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GB"/>
        </w:rPr>
        <w:t xml:space="preserve">Additional file 2: Table S1: </w:t>
      </w:r>
      <w:r>
        <w:rPr>
          <w:lang w:val="en-GB"/>
        </w:rPr>
        <w:t xml:space="preserve">Complementary information about protein identifications. All searches were performed with Mascot software </w:t>
      </w:r>
      <w:r>
        <w:rPr>
          <w:lang w:val="en-US"/>
        </w:rPr>
        <w:t>v. 2.3 (http://www.matrixscience.com/) against the public database NCBInr (National Center for Biotechnology Information non-redundant). *Identified by MS; **Identified by MS/MS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pot ID: 1**</w:t>
      </w:r>
    </w:p>
    <w:p>
      <w:pPr>
        <w:pStyle w:val="Normal"/>
        <w:jc w:val="left"/>
        <w:rPr>
          <w:b/>
          <w:b/>
          <w:bCs/>
          <w:sz w:val="20"/>
          <w:szCs w:val="20"/>
          <w:lang w:val="en-US" w:eastAsia="pt-BR"/>
        </w:rPr>
      </w:pPr>
      <w:r>
        <w:rPr>
          <w:rStyle w:val="HTMLTypewriter"/>
          <w:rFonts w:cs="Times New Roman"/>
          <w:b/>
          <w:lang w:val="fr-FR"/>
        </w:rPr>
        <w:t>NADH dehydrogenase subunit C</w:t>
      </w:r>
      <w:r>
        <w:rPr>
          <w:rStyle w:val="HTMLTypewriter"/>
          <w:rFonts w:cs="Times New Roman"/>
          <w:b/>
          <w:lang w:val="en-US"/>
        </w:rPr>
        <w:t xml:space="preserve"> 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23201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91 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  <w:r>
        <w:rPr>
          <w:sz w:val="20"/>
          <w:szCs w:val="20"/>
          <w:lang w:val="en-US"/>
        </w:rPr>
        <w:t xml:space="preserve">  </w:t>
      </w:r>
      <w:r>
        <w:rPr>
          <w:b/>
          <w:bCs/>
          <w:sz w:val="20"/>
          <w:szCs w:val="20"/>
          <w:lang w:val="en-US" w:eastAsia="pt-BR"/>
        </w:rPr>
        <w:t xml:space="preserve">Protein sequence coverage: </w:t>
      </w:r>
      <w:r>
        <w:rPr>
          <w:bCs/>
          <w:sz w:val="20"/>
          <w:szCs w:val="20"/>
          <w:lang w:val="en-US" w:eastAsia="pt-BR"/>
        </w:rPr>
        <w:t>5%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b/>
          <w:bCs/>
          <w:sz w:val="20"/>
          <w:szCs w:val="20"/>
          <w:lang w:val="en-US" w:eastAsia="pt-BR"/>
        </w:rPr>
        <w:t>Monoisotopic mass of neutral peptide Mr(calc):</w:t>
      </w:r>
      <w:r>
        <w:rPr>
          <w:sz w:val="20"/>
          <w:szCs w:val="20"/>
          <w:lang w:val="en-US" w:eastAsia="pt-BR"/>
        </w:rPr>
        <w:t xml:space="preserve"> 1266.6245</w:t>
      </w:r>
    </w:p>
    <w:p>
      <w:pPr>
        <w:pStyle w:val="Normal"/>
        <w:rPr>
          <w:sz w:val="20"/>
          <w:szCs w:val="20"/>
          <w:lang w:val="en-US" w:eastAsia="pt-BR"/>
        </w:rPr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rPr>
          <w:sz w:val="20"/>
          <w:szCs w:val="20"/>
          <w:lang w:val="en-US" w:eastAsia="pt-BR"/>
        </w:rPr>
      </w:pPr>
      <w:r>
        <w:rPr>
          <w:b/>
          <w:bCs/>
          <w:sz w:val="20"/>
          <w:szCs w:val="20"/>
          <w:lang w:val="en-US" w:eastAsia="pt-BR"/>
        </w:rPr>
        <w:t>Ions Matches:</w:t>
      </w:r>
      <w:r>
        <w:rPr>
          <w:sz w:val="20"/>
          <w:szCs w:val="20"/>
          <w:lang w:val="en-US" w:eastAsia="pt-BR"/>
        </w:rPr>
        <w:t xml:space="preserve"> 49/166 fragment ions using 47 most intense peaks.</w:t>
      </w:r>
    </w:p>
    <w:p>
      <w:pPr>
        <w:pStyle w:val="Normal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</w:t>
        <w:tab/>
        <w:t>End</w:t>
        <w:tab/>
        <w:t>Observed</w:t>
        <w:tab/>
        <w:t>Mr(expt)</w:t>
        <w:tab/>
        <w:t>Mr(calc)            ppm        M         Peptide</w:t>
      </w:r>
    </w:p>
    <w:p>
      <w:pPr>
        <w:pStyle w:val="Normal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148</w:t>
        <w:tab/>
        <w:t>–</w:t>
        <w:tab/>
        <w:t>158</w:t>
        <w:tab/>
        <w:t>1267.5437</w:t>
        <w:tab/>
        <w:t>1266.5364</w:t>
        <w:tab/>
        <w:t>1266.6245          -69.5</w:t>
        <w:tab/>
        <w:t xml:space="preserve"> 0</w:t>
      </w:r>
    </w:p>
    <w:p>
      <w:pPr>
        <w:pStyle w:val="Normal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 xml:space="preserve">              </w:t>
      </w:r>
      <w:r>
        <w:rPr>
          <w:b/>
          <w:sz w:val="20"/>
          <w:szCs w:val="20"/>
          <w:lang w:val="en-US" w:eastAsia="pt-BR"/>
        </w:rPr>
        <w:t>K.DFPTTGFVEVR.Y</w:t>
      </w:r>
    </w:p>
    <w:p>
      <w:pPr>
        <w:pStyle w:val="Normal"/>
        <w:rPr>
          <w:rStyle w:val="HTMLTypewriter"/>
          <w:rFonts w:ascii="Times New Roman" w:hAnsi="Times New Roman" w:cs="Times New Roman"/>
          <w:b/>
          <w:b/>
          <w:lang w:val="fr-FR"/>
        </w:rPr>
      </w:pPr>
      <w:r>
        <w:rPr>
          <w:rFonts w:cs="Times New Roman"/>
          <w:b/>
          <w:sz w:val="20"/>
          <w:szCs w:val="20"/>
          <w:lang w:val="fr-FR" w:eastAsia="pt-BR"/>
        </w:rPr>
      </w:r>
    </w:p>
    <w:p>
      <w:pPr>
        <w:pStyle w:val="Normal"/>
        <w:rPr/>
      </w:pPr>
      <w:r>
        <w:rPr>
          <w:sz w:val="20"/>
          <w:szCs w:val="20"/>
          <w:lang w:val="en-US"/>
        </w:rPr>
        <w:t xml:space="preserve">Spot ID: 2* 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>Succinate dehydrogenase flavoprotein subunit [</w:t>
      </w:r>
      <w:r>
        <w:rPr>
          <w:b/>
          <w:i/>
          <w:sz w:val="20"/>
          <w:szCs w:val="20"/>
          <w:lang w:val="en-US"/>
        </w:rPr>
        <w:t>Bradyrhizobium japonicum</w:t>
      </w:r>
      <w:r>
        <w:rPr>
          <w:b/>
          <w:sz w:val="20"/>
          <w:szCs w:val="20"/>
          <w:lang w:val="en-US"/>
        </w:rPr>
        <w:t xml:space="preserve"> USDA 110] 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Mass: </w:t>
      </w:r>
      <w:r>
        <w:rPr>
          <w:sz w:val="20"/>
          <w:szCs w:val="20"/>
          <w:lang w:val="en-GB"/>
        </w:rPr>
        <w:t>66903</w:t>
      </w:r>
      <w:r>
        <w:rPr>
          <w:b/>
          <w:sz w:val="20"/>
          <w:szCs w:val="20"/>
          <w:lang w:val="en-GB"/>
        </w:rPr>
        <w:t xml:space="preserve">    Score: </w:t>
      </w:r>
      <w:r>
        <w:rPr>
          <w:sz w:val="20"/>
          <w:szCs w:val="20"/>
          <w:lang w:val="en-GB"/>
        </w:rPr>
        <w:t>264</w:t>
      </w:r>
      <w:r>
        <w:rPr>
          <w:b/>
          <w:sz w:val="20"/>
          <w:szCs w:val="20"/>
          <w:lang w:val="en-GB"/>
        </w:rPr>
        <w:t xml:space="preserve"> Mass values matched: </w:t>
      </w:r>
      <w:r>
        <w:rPr>
          <w:sz w:val="20"/>
          <w:szCs w:val="20"/>
          <w:lang w:val="en-GB"/>
        </w:rPr>
        <w:t>27</w:t>
      </w:r>
      <w:r>
        <w:rPr>
          <w:b/>
          <w:sz w:val="20"/>
          <w:szCs w:val="20"/>
          <w:lang w:val="en-GB"/>
        </w:rPr>
        <w:t xml:space="preserve"> Protein sequence coverage: </w:t>
      </w:r>
      <w:r>
        <w:rPr>
          <w:sz w:val="20"/>
          <w:szCs w:val="20"/>
          <w:lang w:val="en-GB"/>
        </w:rPr>
        <w:t>51%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tart</w:t>
        <w:tab/>
        <w:t>–</w:t>
        <w:tab/>
        <w:t>End</w:t>
        <w:tab/>
        <w:t>Observed</w:t>
        <w:tab/>
        <w:t>Mr(expt)</w:t>
        <w:tab/>
        <w:t>Mr(calc)</w:t>
        <w:tab/>
        <w:t xml:space="preserve">ppm </w:t>
        <w:tab/>
        <w:t>M</w:t>
        <w:tab/>
        <w:t>Peptid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9</w:t>
        <w:tab/>
        <w:t>–</w:t>
        <w:tab/>
        <w:t>40</w:t>
        <w:tab/>
        <w:t xml:space="preserve"> 2259.2009</w:t>
        <w:tab/>
        <w:t xml:space="preserve"> 2258.1937</w:t>
        <w:tab/>
        <w:t xml:space="preserve"> 2258.1332</w:t>
        <w:tab/>
        <w:t xml:space="preserve"> 26.8</w:t>
        <w:tab/>
        <w:t>0</w:t>
        <w:tab/>
        <w:t>K.AYPIEDHTYDVVVVGAGGAGL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1</w:t>
        <w:tab/>
        <w:t>–</w:t>
        <w:tab/>
        <w:t>51</w:t>
        <w:tab/>
        <w:t xml:space="preserve"> 1118.6288</w:t>
        <w:tab/>
        <w:t xml:space="preserve"> 1117.6215</w:t>
        <w:tab/>
        <w:t xml:space="preserve"> 1117.5550</w:t>
        <w:tab/>
        <w:t xml:space="preserve"> 59.5</w:t>
        <w:tab/>
        <w:t>0</w:t>
        <w:tab/>
        <w:t>R.AVVGCSEAGLR.T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94</w:t>
        <w:tab/>
        <w:t>–</w:t>
        <w:tab/>
        <w:t>109</w:t>
        <w:tab/>
        <w:t xml:space="preserve"> 1854.8887</w:t>
        <w:tab/>
        <w:t xml:space="preserve"> 1853.8814</w:t>
        <w:tab/>
        <w:t xml:space="preserve"> 1853.8254</w:t>
        <w:tab/>
        <w:t xml:space="preserve"> 30.2</w:t>
        <w:tab/>
        <w:t>0</w:t>
        <w:tab/>
        <w:t>K.GSDWLGDQDAIEYMVR.N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94</w:t>
        <w:tab/>
        <w:t>–</w:t>
        <w:tab/>
        <w:t>109</w:t>
        <w:tab/>
        <w:t xml:space="preserve"> 1870.9198</w:t>
        <w:tab/>
        <w:t xml:space="preserve"> 1869.9125</w:t>
        <w:tab/>
        <w:t xml:space="preserve"> 1869.8203</w:t>
        <w:tab/>
        <w:t xml:space="preserve"> 49.3</w:t>
        <w:tab/>
        <w:t>0</w:t>
        <w:tab/>
        <w:t>K.GSDWLGDQDAIEYMVR.N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10</w:t>
        <w:tab/>
        <w:t>–</w:t>
        <w:tab/>
        <w:t>127</w:t>
        <w:tab/>
        <w:t xml:space="preserve"> 2087.0430</w:t>
        <w:tab/>
        <w:t xml:space="preserve"> 2086.0357</w:t>
        <w:tab/>
        <w:t xml:space="preserve"> 2085.9908</w:t>
        <w:tab/>
        <w:t xml:space="preserve"> 21.5</w:t>
        <w:tab/>
        <w:t>0</w:t>
        <w:tab/>
        <w:t>R.NAPDAVYELEHWGVPFSR.T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33</w:t>
        <w:tab/>
        <w:t>–</w:t>
        <w:tab/>
        <w:t>147</w:t>
        <w:tab/>
        <w:t xml:space="preserve"> 1729.9128</w:t>
        <w:tab/>
        <w:t xml:space="preserve"> 1728.9056</w:t>
        <w:tab/>
        <w:t xml:space="preserve"> 1728.8658</w:t>
        <w:tab/>
        <w:t xml:space="preserve"> 23.0</w:t>
        <w:tab/>
        <w:t>0</w:t>
        <w:tab/>
        <w:t>K.IYQRPFGGMTLDFGK.G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60</w:t>
        <w:tab/>
        <w:t>–</w:t>
        <w:tab/>
        <w:t>174</w:t>
        <w:tab/>
        <w:t xml:space="preserve"> 1702.8691</w:t>
        <w:tab/>
        <w:t xml:space="preserve"> 1701.8619</w:t>
        <w:tab/>
        <w:t xml:space="preserve"> 1701.8079</w:t>
        <w:tab/>
        <w:t xml:space="preserve"> 31.7</w:t>
        <w:tab/>
        <w:t>0</w:t>
        <w:tab/>
        <w:t>R.TGHAMLHTMYGQSLR.H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60</w:t>
        <w:tab/>
        <w:t>–</w:t>
        <w:tab/>
        <w:t>174</w:t>
        <w:tab/>
        <w:t xml:space="preserve"> 1718.8802</w:t>
        <w:tab/>
        <w:t xml:space="preserve"> 1717.8730</w:t>
        <w:tab/>
        <w:t xml:space="preserve"> 1717.8028</w:t>
        <w:tab/>
        <w:t xml:space="preserve"> 40.8</w:t>
        <w:tab/>
        <w:t>0</w:t>
        <w:tab/>
        <w:t>R.TGHAMLHTMYGQSLR.H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98</w:t>
        <w:tab/>
        <w:t>–</w:t>
        <w:tab/>
        <w:t>211</w:t>
        <w:tab/>
        <w:t xml:space="preserve"> 1507.9089</w:t>
        <w:tab/>
        <w:t xml:space="preserve"> 1506.9017</w:t>
        <w:tab/>
        <w:t xml:space="preserve"> 1506.8518</w:t>
        <w:tab/>
        <w:t xml:space="preserve"> 33.1</w:t>
        <w:tab/>
        <w:t>1</w:t>
        <w:tab/>
        <w:t>R.GVIALKLDDGTLHR.F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12</w:t>
        <w:tab/>
        <w:t>–</w:t>
        <w:tab/>
        <w:t>226</w:t>
        <w:tab/>
        <w:t xml:space="preserve"> 1609.9291</w:t>
        <w:tab/>
        <w:t xml:space="preserve"> 1608.9218</w:t>
        <w:tab/>
        <w:t xml:space="preserve"> 1608.8736</w:t>
        <w:tab/>
        <w:t xml:space="preserve"> 29.9</w:t>
        <w:tab/>
        <w:t>1</w:t>
        <w:tab/>
        <w:t>R.FRAQTVILATGGYG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14</w:t>
        <w:tab/>
        <w:t>–</w:t>
        <w:tab/>
        <w:t>226</w:t>
        <w:tab/>
        <w:t xml:space="preserve"> 1306.7726</w:t>
        <w:tab/>
        <w:t xml:space="preserve"> 1305.7653</w:t>
        <w:tab/>
        <w:t xml:space="preserve"> 1305.7041</w:t>
        <w:tab/>
        <w:t xml:space="preserve"> 46.9</w:t>
        <w:tab/>
        <w:t>0</w:t>
        <w:tab/>
        <w:t>R.AQTVILATGGYG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27</w:t>
        <w:tab/>
        <w:t>–</w:t>
        <w:tab/>
        <w:t>247</w:t>
        <w:tab/>
        <w:t xml:space="preserve"> 2171.9805</w:t>
        <w:tab/>
        <w:t xml:space="preserve"> 2170.9732</w:t>
        <w:tab/>
        <w:t xml:space="preserve"> 2170.9194</w:t>
        <w:tab/>
        <w:t xml:space="preserve"> 24.8</w:t>
        <w:tab/>
        <w:t>0</w:t>
        <w:tab/>
        <w:t>R.AYASCTSAHTCTGDGGGMVL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27</w:t>
        <w:tab/>
        <w:t>–</w:t>
        <w:tab/>
        <w:t>247</w:t>
        <w:tab/>
        <w:t xml:space="preserve"> 2188.0222</w:t>
        <w:tab/>
        <w:t xml:space="preserve"> 2187.0149</w:t>
        <w:tab/>
        <w:t xml:space="preserve"> 2186.9144</w:t>
        <w:tab/>
        <w:t xml:space="preserve"> 46.0</w:t>
        <w:tab/>
        <w:t>0</w:t>
        <w:tab/>
        <w:t>R.AYASCTSAHTCTGDGGGMVLR.A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48</w:t>
        <w:tab/>
        <w:t>–</w:t>
        <w:tab/>
        <w:t>277</w:t>
        <w:tab/>
        <w:t xml:space="preserve"> 3268.5649</w:t>
        <w:tab/>
        <w:t xml:space="preserve"> 3267.5577</w:t>
        <w:tab/>
        <w:t xml:space="preserve"> 3267.5152</w:t>
        <w:tab/>
        <w:t xml:space="preserve"> 13.0</w:t>
        <w:tab/>
        <w:t>0</w:t>
        <w:tab/>
        <w:t>R.AGLPMQDMEFVQFHPTGIYGSGCLVTEGAR.G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78</w:t>
        <w:tab/>
        <w:t>–</w:t>
        <w:tab/>
        <w:t>290</w:t>
        <w:tab/>
        <w:t xml:space="preserve"> 1366.7006</w:t>
        <w:tab/>
        <w:t xml:space="preserve"> 1365.6933</w:t>
        <w:tab/>
        <w:t xml:space="preserve"> 1365.6161</w:t>
        <w:tab/>
        <w:t xml:space="preserve"> 56.6</w:t>
        <w:tab/>
        <w:t>0</w:t>
        <w:tab/>
        <w:t>R.GEGGYLVNSEGER.F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78</w:t>
        <w:tab/>
        <w:t>–</w:t>
        <w:tab/>
        <w:t>294</w:t>
        <w:tab/>
        <w:t xml:space="preserve"> 1929.9377</w:t>
        <w:tab/>
        <w:t xml:space="preserve"> 1928.9305</w:t>
        <w:tab/>
        <w:t xml:space="preserve"> 1928.8687</w:t>
        <w:tab/>
        <w:t xml:space="preserve"> 32.0</w:t>
        <w:tab/>
        <w:t>1</w:t>
        <w:tab/>
        <w:t>R.GEGGYLVNSEGERFMER.Y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90</w:t>
        <w:tab/>
        <w:t>–</w:t>
        <w:tab/>
        <w:t>417</w:t>
        <w:tab/>
        <w:t xml:space="preserve"> 2837.4170</w:t>
        <w:tab/>
        <w:t xml:space="preserve"> 2836.4097</w:t>
        <w:tab/>
        <w:t xml:space="preserve"> 2836.3596</w:t>
        <w:tab/>
        <w:t xml:space="preserve"> 17.7</w:t>
        <w:tab/>
        <w:t>1</w:t>
        <w:tab/>
        <w:t>K.KDGDDNAVIPGLMAIGEAACVSVHGANR.L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91</w:t>
        <w:tab/>
        <w:t>–</w:t>
        <w:tab/>
        <w:t>417</w:t>
        <w:tab/>
        <w:t xml:space="preserve"> 2709.3252</w:t>
        <w:tab/>
        <w:t xml:space="preserve"> 2708.3179</w:t>
        <w:tab/>
        <w:t xml:space="preserve"> 2708.2646</w:t>
        <w:tab/>
        <w:t xml:space="preserve"> 19.7</w:t>
        <w:tab/>
        <w:t>0</w:t>
        <w:tab/>
        <w:t>K.DGDDNAVIPGLMAIGEAACVSVHGANR.L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18</w:t>
        <w:tab/>
        <w:t>–</w:t>
        <w:tab/>
        <w:t>431</w:t>
        <w:tab/>
        <w:t xml:space="preserve"> 1489.8885</w:t>
        <w:tab/>
        <w:t xml:space="preserve"> 1488.8813</w:t>
        <w:tab/>
        <w:t xml:space="preserve"> 1488.8300</w:t>
        <w:tab/>
        <w:t xml:space="preserve"> 34.4</w:t>
        <w:tab/>
        <w:t>0</w:t>
        <w:tab/>
        <w:t>R.LGSNSLIDLVVFG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41</w:t>
        <w:tab/>
        <w:t>–</w:t>
        <w:tab/>
        <w:t>461</w:t>
        <w:tab/>
        <w:t xml:space="preserve"> 2190.1177</w:t>
        <w:tab/>
        <w:t xml:space="preserve"> 2189.1104</w:t>
        <w:tab/>
        <w:t xml:space="preserve"> 2189.1804</w:t>
        <w:tab/>
        <w:t xml:space="preserve"> -32.0</w:t>
        <w:tab/>
        <w:t>1</w:t>
        <w:tab/>
        <w:t>K.LTPNAKQPELPANSAELALGR.L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62</w:t>
        <w:tab/>
        <w:t>–</w:t>
        <w:tab/>
        <w:t>466</w:t>
        <w:tab/>
        <w:t xml:space="preserve"> 703.4163</w:t>
        <w:tab/>
        <w:t xml:space="preserve"> 702.4090</w:t>
        <w:tab/>
        <w:t xml:space="preserve"> 702.3449</w:t>
        <w:tab/>
        <w:t xml:space="preserve"> 91.2</w:t>
        <w:tab/>
        <w:t>0</w:t>
        <w:tab/>
        <w:t>R.LDHYR.Y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77</w:t>
        <w:tab/>
        <w:t>–</w:t>
        <w:tab/>
        <w:t>493</w:t>
        <w:tab/>
        <w:t xml:space="preserve"> 2063.0278</w:t>
        <w:tab/>
        <w:t xml:space="preserve"> 2062.0206</w:t>
        <w:tab/>
        <w:t xml:space="preserve"> 2061.9659</w:t>
        <w:tab/>
        <w:t xml:space="preserve"> 26.5</w:t>
        <w:tab/>
        <w:t>1</w:t>
        <w:tab/>
        <w:t>K.LREGMQHVMQSNCAVFR.T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79</w:t>
        <w:tab/>
        <w:t>–</w:t>
        <w:tab/>
        <w:t>493</w:t>
        <w:tab/>
        <w:t xml:space="preserve"> 1793.8605</w:t>
        <w:tab/>
        <w:t xml:space="preserve"> 1792.8532</w:t>
        <w:tab/>
        <w:t xml:space="preserve"> 1792.7807</w:t>
        <w:tab/>
        <w:t xml:space="preserve"> 40.4</w:t>
        <w:tab/>
        <w:t>0</w:t>
        <w:tab/>
        <w:t>R.EGMQHVMQSNCAVFR.T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508</w:t>
        <w:tab/>
        <w:t>–</w:t>
        <w:tab/>
        <w:t>520</w:t>
        <w:tab/>
        <w:t xml:space="preserve"> 1369.7867</w:t>
        <w:tab/>
        <w:t xml:space="preserve"> 1368.7795</w:t>
        <w:tab/>
        <w:t xml:space="preserve"> 1368.6998</w:t>
        <w:tab/>
        <w:t xml:space="preserve"> 58.2</w:t>
        <w:tab/>
        <w:t>0</w:t>
        <w:tab/>
        <w:t>K.VHSGITDIAVSDR.S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585</w:t>
        <w:tab/>
        <w:t>–</w:t>
        <w:tab/>
        <w:t>607</w:t>
        <w:tab/>
        <w:t xml:space="preserve"> 2806.4656</w:t>
        <w:tab/>
        <w:t xml:space="preserve"> 2805.4583</w:t>
        <w:tab/>
        <w:t xml:space="preserve"> 2805.4160</w:t>
        <w:tab/>
        <w:t xml:space="preserve"> 15.1</w:t>
        <w:tab/>
        <w:t>1</w:t>
        <w:tab/>
        <w:t>K.VKIEYRPVHDYTMTNDVQYIPPK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587</w:t>
        <w:tab/>
        <w:t>–</w:t>
        <w:tab/>
        <w:t>607</w:t>
        <w:tab/>
        <w:t xml:space="preserve"> 2579.3184</w:t>
        <w:tab/>
        <w:t xml:space="preserve"> 2578.3111</w:t>
        <w:tab/>
        <w:t xml:space="preserve"> 2578.2526</w:t>
        <w:tab/>
        <w:t xml:space="preserve"> 22.7</w:t>
        <w:tab/>
        <w:t>0</w:t>
        <w:tab/>
        <w:t>K.IEYRPVHDYTMTNDVQYIPPK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587</w:t>
        <w:tab/>
        <w:t>–</w:t>
        <w:tab/>
        <w:t>607</w:t>
        <w:tab/>
        <w:t xml:space="preserve"> 2595.3052</w:t>
        <w:tab/>
        <w:t xml:space="preserve"> 2594.2979</w:t>
        <w:tab/>
        <w:t xml:space="preserve"> 2594.2475</w:t>
        <w:tab/>
        <w:t xml:space="preserve"> 19.4</w:t>
        <w:tab/>
        <w:t>0</w:t>
        <w:tab/>
        <w:t>K.IEYRPVHDYTMTNDVQYIPPK.A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3**</w:t>
      </w:r>
    </w:p>
    <w:p>
      <w:pPr>
        <w:pStyle w:val="HTMLPreformatted"/>
        <w:shd w:fill="FFFFFF" w:val="clea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Pyruvate dehydrogenase subunit beta [</w:t>
      </w:r>
      <w:r>
        <w:rPr>
          <w:rFonts w:cs="Times New Roman" w:ascii="Times New Roman" w:hAnsi="Times New Roman"/>
          <w:b/>
          <w:i/>
          <w:lang w:val="en-US"/>
        </w:rPr>
        <w:t>Bradyrhizobium</w:t>
      </w:r>
      <w:r>
        <w:rPr>
          <w:rFonts w:cs="Times New Roman" w:ascii="Times New Roman" w:hAnsi="Times New Roman"/>
          <w:b/>
          <w:lang w:val="en-US"/>
        </w:rPr>
        <w:t xml:space="preserve"> sp. ORS 278]</w:t>
      </w:r>
      <w:r>
        <w:rPr>
          <w:rStyle w:val="HTMLTypewriter"/>
          <w:rFonts w:cs="Times New Roman" w:ascii="Times New Roman" w:hAnsi="Times New Roman"/>
          <w:b/>
          <w:bCs/>
          <w:lang w:val="en-US"/>
        </w:rPr>
        <w:t xml:space="preserve"> Mass:</w:t>
      </w:r>
      <w:r>
        <w:rPr>
          <w:rStyle w:val="HTMLTypewriter"/>
          <w:rFonts w:cs="Times New Roman" w:ascii="Times New Roman" w:hAnsi="Times New Roman"/>
          <w:lang w:val="en-US"/>
        </w:rPr>
        <w:t> 49126    </w:t>
      </w:r>
      <w:r>
        <w:rPr>
          <w:rStyle w:val="HTMLTypewriter"/>
          <w:rFonts w:cs="Times New Roman" w:ascii="Times New Roman" w:hAnsi="Times New Roman"/>
          <w:b/>
          <w:bCs/>
          <w:lang w:val="en-US"/>
        </w:rPr>
        <w:t>Score:</w:t>
      </w:r>
      <w:r>
        <w:rPr>
          <w:rStyle w:val="HTMLTypewriter"/>
          <w:rFonts w:cs="Times New Roman" w:ascii="Times New Roman" w:hAnsi="Times New Roman"/>
          <w:lang w:val="en-US"/>
        </w:rPr>
        <w:t> 48     </w:t>
      </w:r>
      <w:r>
        <w:rPr>
          <w:rStyle w:val="HTMLTypewriter"/>
          <w:rFonts w:cs="Times New Roman" w:ascii="Times New Roman" w:hAnsi="Times New Roman"/>
          <w:b/>
          <w:bCs/>
          <w:lang w:val="en-US"/>
        </w:rPr>
        <w:t>Matches:</w:t>
      </w:r>
      <w:r>
        <w:rPr>
          <w:rStyle w:val="HTMLTypewriter"/>
          <w:rFonts w:cs="Times New Roman" w:ascii="Times New Roman" w:hAnsi="Times New Roman"/>
          <w:lang w:val="en-US"/>
        </w:rPr>
        <w:t> 1(1)  </w:t>
      </w:r>
      <w:r>
        <w:rPr>
          <w:rStyle w:val="HTMLTypewriter"/>
          <w:rFonts w:cs="Times New Roman" w:ascii="Times New Roman" w:hAnsi="Times New Roman"/>
          <w:b/>
          <w:bCs/>
          <w:lang w:val="en-US"/>
        </w:rPr>
        <w:t>Sequences:</w:t>
      </w:r>
      <w:r>
        <w:rPr>
          <w:rStyle w:val="HTMLTypewriter"/>
          <w:rFonts w:cs="Times New Roman" w:ascii="Times New Roman" w:hAnsi="Times New Roman"/>
          <w:lang w:val="en-US"/>
        </w:rPr>
        <w:t xml:space="preserve"> 1(1) </w:t>
      </w:r>
      <w:r>
        <w:rPr>
          <w:rFonts w:cs="Times New Roman" w:ascii="Times New Roman" w:hAnsi="Times New Roman"/>
          <w:b/>
          <w:lang w:val="en-US"/>
        </w:rPr>
        <w:t>Protein sequence coverage:</w:t>
      </w:r>
      <w:r>
        <w:rPr>
          <w:rFonts w:cs="Times New Roman" w:ascii="Times New Roman" w:hAnsi="Times New Roman"/>
          <w:lang w:val="en-US"/>
        </w:rPr>
        <w:t xml:space="preserve"> 4%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Monoisotopic mass of neutral peptide Mr(calc): </w:t>
      </w:r>
      <w:r>
        <w:rPr>
          <w:rFonts w:cs="Times New Roman" w:ascii="Times New Roman" w:hAnsi="Times New Roman"/>
          <w:lang w:val="en-US"/>
        </w:rPr>
        <w:t>1999.9963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sz w:val="20"/>
          <w:szCs w:val="20"/>
          <w:lang w:val="en-US" w:eastAsia="pt-BR"/>
        </w:rPr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:</w:t>
      </w:r>
      <w:r>
        <w:rPr>
          <w:sz w:val="20"/>
          <w:szCs w:val="20"/>
          <w:lang w:val="en-US" w:eastAsia="pt-BR"/>
        </w:rPr>
        <w:t xml:space="preserve"> 58/375 fragment ions using 63 most intense peaks</w:t>
      </w:r>
    </w:p>
    <w:p>
      <w:pPr>
        <w:pStyle w:val="Normal"/>
        <w:jc w:val="left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tart</w:t>
        <w:tab/>
        <w:t>–</w:t>
        <w:tab/>
        <w:t>End</w:t>
        <w:tab/>
        <w:t>Observed</w:t>
        <w:tab/>
        <w:t>Mr(expt)</w:t>
        <w:tab/>
        <w:t>Mr(calc)</w:t>
        <w:tab/>
        <w:t xml:space="preserve">ppm </w:t>
        <w:tab/>
        <w:t>M   Peptide</w:t>
      </w:r>
    </w:p>
    <w:p>
      <w:pPr>
        <w:pStyle w:val="Normal"/>
        <w:jc w:val="left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96</w:t>
        <w:tab/>
        <w:t>–</w:t>
        <w:tab/>
        <w:t>415</w:t>
        <w:tab/>
        <w:t xml:space="preserve"> 2000.7055</w:t>
        <w:tab/>
        <w:t xml:space="preserve"> 1999.6982</w:t>
        <w:tab/>
        <w:t xml:space="preserve"> 1999.9963</w:t>
        <w:tab/>
        <w:t xml:space="preserve"> -149</w:t>
        <w:tab/>
        <w:t>0</w:t>
        <w:tab/>
        <w:t>AVTVEEGWAQSGVGAEIAAR.I</w:t>
      </w:r>
    </w:p>
    <w:p>
      <w:pPr>
        <w:pStyle w:val="Normal"/>
        <w:rPr>
          <w:rStyle w:val="HTMLTypewriter"/>
          <w:rFonts w:ascii="Times New Roman" w:hAnsi="Times New Roman" w:cs="Times New Roman"/>
          <w:lang w:val="en-US"/>
        </w:rPr>
      </w:pPr>
      <w:r>
        <w:rPr>
          <w:rFonts w:cs="Times New Roman"/>
          <w:b/>
          <w:sz w:val="20"/>
          <w:szCs w:val="20"/>
          <w:lang w:val="en-US"/>
        </w:rPr>
      </w:r>
    </w:p>
    <w:p>
      <w:pPr>
        <w:pStyle w:val="Normal"/>
        <w:rPr>
          <w:rStyle w:val="HTMLTypewriter"/>
          <w:rFonts w:ascii="Times New Roman" w:hAnsi="Times New Roman" w:cs="Times New Roman"/>
          <w:lang w:val="en-US"/>
        </w:rPr>
      </w:pPr>
      <w:r>
        <w:rPr/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4*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US"/>
        </w:rPr>
        <w:t>Pyruvate dehydrogenase subunit beta [</w:t>
      </w:r>
      <w:r>
        <w:rPr>
          <w:b/>
          <w:i/>
          <w:sz w:val="20"/>
          <w:szCs w:val="20"/>
          <w:lang w:val="en-US"/>
        </w:rPr>
        <w:t>Bradyrhizobium japonicum</w:t>
      </w:r>
      <w:r>
        <w:rPr>
          <w:b/>
          <w:sz w:val="20"/>
          <w:szCs w:val="20"/>
          <w:lang w:val="en-US"/>
        </w:rPr>
        <w:t xml:space="preserve"> USDA 110]</w:t>
      </w:r>
      <w:r>
        <w:rPr>
          <w:sz w:val="20"/>
          <w:szCs w:val="20"/>
          <w:lang w:val="en-US"/>
        </w:rPr>
        <w:t xml:space="preserve"> </w:t>
      </w:r>
      <w:r>
        <w:rPr>
          <w:b/>
          <w:sz w:val="20"/>
          <w:szCs w:val="20"/>
          <w:lang w:val="en-US"/>
        </w:rPr>
        <w:t xml:space="preserve">Mass: 48906    Score: 186   Calculated  pI: 4.81 Mass values searched: 34 </w:t>
      </w:r>
      <w:r>
        <w:rPr>
          <w:b/>
          <w:sz w:val="20"/>
          <w:szCs w:val="20"/>
          <w:lang w:val="en-GB"/>
        </w:rPr>
        <w:t xml:space="preserve">Mass values matched: 18 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Protein sequence coverage: 50%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tart</w:t>
        <w:tab/>
        <w:t>–</w:t>
        <w:tab/>
        <w:t>End</w:t>
        <w:tab/>
        <w:t>Observed</w:t>
        <w:tab/>
        <w:t>Mr(expt)</w:t>
        <w:tab/>
        <w:t>Mr(calc)</w:t>
        <w:tab/>
        <w:t xml:space="preserve">ppm </w:t>
        <w:tab/>
        <w:t>M</w:t>
        <w:tab/>
        <w:t>Peptid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59</w:t>
        <w:tab/>
        <w:t>–</w:t>
        <w:tab/>
        <w:t>89</w:t>
        <w:tab/>
        <w:t xml:space="preserve"> 3049.4456</w:t>
        <w:tab/>
        <w:t xml:space="preserve"> 3048.4383</w:t>
        <w:tab/>
        <w:t xml:space="preserve"> 3048.6230</w:t>
        <w:tab/>
        <w:t xml:space="preserve"> -60.6</w:t>
        <w:tab/>
        <w:t>0</w:t>
        <w:tab/>
        <w:t>K.ILIPEGTADVAVNTPIATILADGESAADLAK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58</w:t>
        <w:tab/>
        <w:t>–</w:t>
        <w:tab/>
        <w:t>176</w:t>
        <w:tab/>
        <w:t xml:space="preserve"> 2120.8264</w:t>
        <w:tab/>
        <w:t xml:space="preserve"> 2119.8191</w:t>
        <w:tab/>
        <w:t xml:space="preserve"> 2119.9408</w:t>
        <w:tab/>
        <w:t xml:space="preserve"> -57.4</w:t>
        <w:tab/>
        <w:t>0</w:t>
        <w:tab/>
        <w:t>R.DADVFVMGEEVAEYQGAYK.V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77</w:t>
        <w:tab/>
        <w:t>–</w:t>
        <w:tab/>
        <w:t>188</w:t>
        <w:tab/>
        <w:t xml:space="preserve"> 1290.6313</w:t>
        <w:tab/>
        <w:t xml:space="preserve"> 1289.6241</w:t>
        <w:tab/>
        <w:t xml:space="preserve"> 1289.6980</w:t>
        <w:tab/>
        <w:t xml:space="preserve"> -57.3</w:t>
        <w:tab/>
        <w:t>0</w:t>
        <w:tab/>
        <w:t>K.VTQGLLQEFGAK.R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77</w:t>
        <w:tab/>
        <w:t>–</w:t>
        <w:tab/>
        <w:t>189</w:t>
        <w:tab/>
        <w:t xml:space="preserve"> 1446.7168</w:t>
        <w:tab/>
        <w:t xml:space="preserve"> 1445.7095</w:t>
        <w:tab/>
        <w:t xml:space="preserve"> 1445.7991</w:t>
        <w:tab/>
        <w:t xml:space="preserve"> -61.9</w:t>
        <w:tab/>
        <w:t>1</w:t>
        <w:tab/>
        <w:t>K.VTQGLLQEFGAKR.V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38</w:t>
        <w:tab/>
        <w:t>–</w:t>
        <w:tab/>
        <w:t>253</w:t>
        <w:tab/>
        <w:t xml:space="preserve"> 1806.7324</w:t>
        <w:tab/>
        <w:t xml:space="preserve"> 1805.7251</w:t>
        <w:tab/>
        <w:t xml:space="preserve"> 1805.8263</w:t>
        <w:tab/>
        <w:t xml:space="preserve"> -56.0</w:t>
        <w:tab/>
        <w:t>0</w:t>
        <w:tab/>
        <w:t>K.TLYMSGGQMGCSIVFR.G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38</w:t>
        <w:tab/>
        <w:t>–</w:t>
        <w:tab/>
        <w:t>253</w:t>
        <w:tab/>
        <w:t xml:space="preserve"> 1822.7292</w:t>
        <w:tab/>
        <w:t xml:space="preserve"> 1821.7220</w:t>
        <w:tab/>
        <w:t xml:space="preserve"> 1821.8212</w:t>
        <w:tab/>
        <w:t xml:space="preserve"> -54.5</w:t>
        <w:tab/>
        <w:t>0</w:t>
        <w:tab/>
        <w:t>K.TLYMSGGQMGCSIVFR.G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62</w:t>
        <w:tab/>
        <w:t>–</w:t>
        <w:tab/>
        <w:t>281</w:t>
        <w:tab/>
        <w:t xml:space="preserve"> 2236.9241</w:t>
        <w:tab/>
        <w:t xml:space="preserve"> 2235.9168</w:t>
        <w:tab/>
        <w:t xml:space="preserve"> 2236.0549</w:t>
        <w:tab/>
        <w:t xml:space="preserve"> -61.8</w:t>
        <w:tab/>
        <w:t>0</w:t>
        <w:tab/>
        <w:t>R.VAAQHSQDYSSWYSNVPGLK.V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82</w:t>
        <w:tab/>
        <w:t>–</w:t>
        <w:tab/>
        <w:t>292</w:t>
        <w:tab/>
        <w:t xml:space="preserve"> 1167.5577</w:t>
        <w:tab/>
        <w:t xml:space="preserve"> 1166.5505</w:t>
        <w:tab/>
        <w:t xml:space="preserve"> 1166.5972</w:t>
        <w:tab/>
        <w:t xml:space="preserve"> -40.0</w:t>
        <w:tab/>
        <w:t>0</w:t>
        <w:tab/>
        <w:t>K.VVAPFSAADYK.G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97</w:t>
        <w:tab/>
        <w:t>–</w:t>
        <w:tab/>
        <w:t>322</w:t>
        <w:tab/>
        <w:t xml:space="preserve"> 2878.3218</w:t>
        <w:tab/>
        <w:t xml:space="preserve"> 2877.3145</w:t>
        <w:tab/>
        <w:t xml:space="preserve"> 2877.5025</w:t>
        <w:tab/>
        <w:t xml:space="preserve"> -65.3</w:t>
        <w:tab/>
        <w:t>1</w:t>
        <w:tab/>
        <w:t>K.AAIRDPNPVIFLENEVLYGHTGEVPK.L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57</w:t>
        <w:tab/>
        <w:t>–</w:t>
        <w:tab/>
        <w:t>374</w:t>
        <w:tab/>
        <w:t xml:space="preserve"> 1927.8782</w:t>
        <w:tab/>
        <w:t xml:space="preserve"> 1926.8709</w:t>
        <w:tab/>
        <w:t xml:space="preserve"> 1926.9898</w:t>
        <w:tab/>
        <w:t xml:space="preserve"> -61.7</w:t>
        <w:tab/>
        <w:t>1</w:t>
        <w:tab/>
        <w:t>K.AADELAKDGIEAEVIDLR.T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64</w:t>
        <w:tab/>
        <w:t>–</w:t>
        <w:tab/>
        <w:t>374</w:t>
        <w:tab/>
        <w:t xml:space="preserve"> 1229.5804</w:t>
        <w:tab/>
        <w:t xml:space="preserve"> 1228.5732</w:t>
        <w:tab/>
        <w:t xml:space="preserve"> 1228.6299</w:t>
        <w:tab/>
        <w:t xml:space="preserve"> -46.2</w:t>
        <w:tab/>
        <w:t>0</w:t>
        <w:tab/>
        <w:t>K.DGIEAEVIDLR.T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75</w:t>
        <w:tab/>
        <w:t>–</w:t>
        <w:tab/>
        <w:t>389</w:t>
        <w:tab/>
        <w:t xml:space="preserve"> 1703.8007</w:t>
        <w:tab/>
        <w:t xml:space="preserve"> 1702.7934</w:t>
        <w:tab/>
        <w:t xml:space="preserve"> 1702.8924</w:t>
        <w:tab/>
        <w:t xml:space="preserve"> -58.1</w:t>
        <w:tab/>
        <w:t>0</w:t>
        <w:tab/>
        <w:t>R.TLRPMDTETIVNSVK.K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75</w:t>
        <w:tab/>
        <w:t>–</w:t>
        <w:tab/>
        <w:t>390</w:t>
        <w:tab/>
        <w:t xml:space="preserve"> 1831.8820</w:t>
        <w:tab/>
        <w:t xml:space="preserve"> 1830.8747</w:t>
        <w:tab/>
        <w:t xml:space="preserve"> 1830.9873</w:t>
        <w:tab/>
        <w:t xml:space="preserve"> -61.5</w:t>
        <w:tab/>
        <w:t>1</w:t>
        <w:tab/>
        <w:t>R.TLRPMDTETIVNSVKK.T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94</w:t>
        <w:tab/>
        <w:t>–</w:t>
        <w:tab/>
        <w:t>413</w:t>
        <w:tab/>
        <w:t xml:space="preserve"> 2000.8838</w:t>
        <w:tab/>
        <w:t xml:space="preserve"> 1999.8765</w:t>
        <w:tab/>
        <w:t xml:space="preserve"> 1999.9963</w:t>
        <w:tab/>
        <w:t xml:space="preserve"> -59.9</w:t>
        <w:tab/>
        <w:t>0</w:t>
        <w:tab/>
        <w:t>R.AVTVEEGWAQSGVGAEIAAR.I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14</w:t>
        <w:tab/>
        <w:t>–</w:t>
        <w:tab/>
        <w:t>428</w:t>
        <w:tab/>
        <w:t xml:space="preserve"> 1724.7345</w:t>
        <w:tab/>
        <w:t xml:space="preserve"> 1723.7272</w:t>
        <w:tab/>
        <w:t xml:space="preserve"> 1723.8239</w:t>
        <w:tab/>
        <w:t xml:space="preserve"> -56.1</w:t>
        <w:tab/>
        <w:t>0</w:t>
        <w:tab/>
        <w:t>R.IMENAFDYLDAPVAR.V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14</w:t>
        <w:tab/>
        <w:t>–</w:t>
        <w:tab/>
        <w:t>428</w:t>
        <w:tab/>
        <w:t xml:space="preserve"> 1740.7329</w:t>
        <w:tab/>
        <w:t xml:space="preserve"> 1739.7256</w:t>
        <w:tab/>
        <w:t xml:space="preserve"> 1739.8188</w:t>
        <w:tab/>
        <w:t xml:space="preserve"> -53.6</w:t>
        <w:tab/>
        <w:t>0</w:t>
        <w:tab/>
        <w:t>R.IMENAFDYLDAPVAR.V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29</w:t>
        <w:tab/>
        <w:t>–</w:t>
        <w:tab/>
        <w:t>444</w:t>
        <w:tab/>
        <w:t xml:space="preserve"> 1718.7858</w:t>
        <w:tab/>
        <w:t xml:space="preserve"> 1717.7785</w:t>
        <w:tab/>
        <w:t xml:space="preserve"> 1717.8709</w:t>
        <w:tab/>
        <w:t xml:space="preserve"> -53.8</w:t>
        <w:tab/>
        <w:t>1</w:t>
        <w:tab/>
        <w:t>R.VSGKDVPMPYAANLEK.L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45</w:t>
        <w:tab/>
        <w:t>–</w:t>
        <w:tab/>
        <w:t>458</w:t>
        <w:tab/>
        <w:t xml:space="preserve"> 1368.6964</w:t>
        <w:tab/>
        <w:t xml:space="preserve"> 1367.6891</w:t>
        <w:tab/>
        <w:t xml:space="preserve"> 1367.7660</w:t>
        <w:tab/>
        <w:t xml:space="preserve"> -56.2</w:t>
        <w:tab/>
        <w:t>0</w:t>
        <w:tab/>
        <w:t>K.LALPSAAEVVEAAK.A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5*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>ATP synthase F0F1 subunit beta [</w:t>
      </w:r>
      <w:r>
        <w:rPr>
          <w:b/>
          <w:i/>
          <w:sz w:val="20"/>
          <w:szCs w:val="20"/>
          <w:lang w:val="en-US"/>
        </w:rPr>
        <w:t>Bradyrhizobium japonicum</w:t>
      </w:r>
      <w:r>
        <w:rPr>
          <w:b/>
          <w:sz w:val="20"/>
          <w:szCs w:val="20"/>
          <w:lang w:val="en-US"/>
        </w:rPr>
        <w:t xml:space="preserve"> USDA 110]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Mass: 50987    Score: 235 Calculated pI:</w:t>
        <w:tab/>
        <w:t>5.13 Mass values searched: 35  Mass values matched: 23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Protein sequence coverage: 69%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tart</w:t>
        <w:tab/>
        <w:t>–</w:t>
        <w:tab/>
        <w:t>End</w:t>
        <w:tab/>
        <w:t>Observed</w:t>
        <w:tab/>
        <w:t>Mr(expt)</w:t>
        <w:tab/>
        <w:t>Mr(calc)</w:t>
        <w:tab/>
        <w:t xml:space="preserve">ppm </w:t>
        <w:tab/>
        <w:t>M</w:t>
        <w:tab/>
        <w:t>Peptid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8</w:t>
        <w:tab/>
        <w:t>–</w:t>
        <w:tab/>
        <w:t>34</w:t>
        <w:tab/>
        <w:t xml:space="preserve"> 2877.6367</w:t>
        <w:tab/>
        <w:t xml:space="preserve"> 2876.6294</w:t>
        <w:tab/>
        <w:t xml:space="preserve"> 2876.5648</w:t>
        <w:tab/>
        <w:t xml:space="preserve"> 22.5</w:t>
        <w:tab/>
        <w:t>0</w:t>
        <w:tab/>
        <w:t>R.VTQVIGAVVDVQFEGHLPAILNSLETK.N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0</w:t>
        <w:tab/>
        <w:t>–</w:t>
        <w:tab/>
        <w:t>54</w:t>
        <w:tab/>
        <w:t xml:space="preserve"> 1651.0088</w:t>
        <w:tab/>
        <w:t xml:space="preserve"> 1650.0015</w:t>
        <w:tab/>
        <w:t xml:space="preserve"> 1649.9101</w:t>
        <w:tab/>
        <w:t xml:space="preserve"> 55.4</w:t>
        <w:tab/>
        <w:t>0</w:t>
        <w:tab/>
        <w:t>R.LVLEVAQHLGESTVR.T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55</w:t>
        <w:tab/>
        <w:t>–</w:t>
        <w:tab/>
        <w:t>66</w:t>
        <w:tab/>
        <w:t xml:space="preserve"> 1306.7419</w:t>
        <w:tab/>
        <w:t xml:space="preserve"> 1305.7347</w:t>
        <w:tab/>
        <w:t xml:space="preserve"> 1305.6599</w:t>
        <w:tab/>
        <w:t xml:space="preserve"> 57.3</w:t>
        <w:tab/>
        <w:t>0</w:t>
        <w:tab/>
        <w:t>R.TIAMDTTEGLVR.G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67</w:t>
        <w:tab/>
        <w:t>–</w:t>
        <w:tab/>
        <w:t>88</w:t>
        <w:tab/>
        <w:t xml:space="preserve"> 2225.2507</w:t>
        <w:tab/>
        <w:t xml:space="preserve"> 2224.2435</w:t>
        <w:tab/>
        <w:t xml:space="preserve"> 2224.1448</w:t>
        <w:tab/>
        <w:t xml:space="preserve"> 44.4</w:t>
        <w:tab/>
        <w:t>1</w:t>
        <w:tab/>
        <w:t>R.GQEVTDTGSPIRVPVGEGTLGR.I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89</w:t>
        <w:tab/>
        <w:t>–</w:t>
        <w:tab/>
        <w:t>109</w:t>
        <w:tab/>
        <w:t xml:space="preserve"> 2206.3035</w:t>
        <w:tab/>
        <w:t xml:space="preserve"> 2205.2962</w:t>
        <w:tab/>
        <w:t xml:space="preserve"> 2205.2005</w:t>
        <w:tab/>
        <w:t xml:space="preserve"> 43.4</w:t>
        <w:tab/>
        <w:t>1</w:t>
        <w:tab/>
        <w:t>R.IINVIGEPIDEAGPVKSEGL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10</w:t>
        <w:tab/>
        <w:t>–</w:t>
        <w:tab/>
        <w:t>133</w:t>
        <w:tab/>
        <w:t xml:space="preserve"> 2615.3923</w:t>
        <w:tab/>
        <w:t xml:space="preserve"> 2614.3851</w:t>
        <w:tab/>
        <w:t xml:space="preserve"> 2614.3126</w:t>
        <w:tab/>
        <w:t xml:space="preserve"> 27.7</w:t>
        <w:tab/>
        <w:t>0</w:t>
        <w:tab/>
        <w:t>R.AIHQEAPTYTDQSTEAEILVTGIK.V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58</w:t>
        <w:tab/>
        <w:t>–</w:t>
        <w:tab/>
        <w:t>170</w:t>
        <w:tab/>
        <w:t xml:space="preserve"> 1454.9203</w:t>
        <w:tab/>
        <w:t xml:space="preserve"> 1453.9130</w:t>
        <w:tab/>
        <w:t xml:space="preserve"> 1453.8504</w:t>
        <w:tab/>
        <w:t xml:space="preserve"> 43.1</w:t>
        <w:tab/>
        <w:t>0</w:t>
        <w:tab/>
        <w:t>K.TVLIQELINNVAK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71</w:t>
        <w:tab/>
        <w:t>–</w:t>
        <w:tab/>
        <w:t>184</w:t>
        <w:tab/>
        <w:t xml:space="preserve"> 1406.7798</w:t>
        <w:tab/>
        <w:t xml:space="preserve"> 1405.7725</w:t>
        <w:tab/>
        <w:t xml:space="preserve"> 1405.6739</w:t>
        <w:tab/>
        <w:t xml:space="preserve"> 70.2</w:t>
        <w:tab/>
        <w:t>0</w:t>
        <w:tab/>
        <w:t>K.AHGGYSVFAGVGER.T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85</w:t>
        <w:tab/>
        <w:t>–</w:t>
        <w:tab/>
        <w:t>199</w:t>
        <w:tab/>
        <w:t xml:space="preserve"> 1837.9747</w:t>
        <w:tab/>
        <w:t xml:space="preserve"> 1836.9675</w:t>
        <w:tab/>
        <w:t xml:space="preserve"> 1836.8642</w:t>
        <w:tab/>
        <w:t xml:space="preserve"> 56.2</w:t>
        <w:tab/>
        <w:t>1</w:t>
        <w:tab/>
        <w:t>R.TREGNDLYHEFIESK.V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15</w:t>
        <w:tab/>
        <w:t>–</w:t>
        <w:tab/>
        <w:t>229</w:t>
        <w:tab/>
        <w:t xml:space="preserve"> 1646.8726</w:t>
        <w:tab/>
        <w:t xml:space="preserve"> 1645.8653</w:t>
        <w:tab/>
        <w:t xml:space="preserve"> 1645.7705</w:t>
        <w:tab/>
        <w:t xml:space="preserve"> 57.6</w:t>
        <w:tab/>
        <w:t>0</w:t>
        <w:tab/>
        <w:t>K.CALVFGQMNEPPGA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15</w:t>
        <w:tab/>
        <w:t>–</w:t>
        <w:tab/>
        <w:t>229</w:t>
        <w:tab/>
        <w:t xml:space="preserve"> 1662.9689</w:t>
        <w:tab/>
        <w:t xml:space="preserve"> 1661.9616</w:t>
        <w:tab/>
        <w:t xml:space="preserve"> 1661.7654</w:t>
        <w:tab/>
        <w:t xml:space="preserve"> 118</w:t>
        <w:tab/>
        <w:t>0</w:t>
        <w:tab/>
        <w:t>K.CALVFGQMNEPPGAR.A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47</w:t>
        <w:tab/>
        <w:t>–</w:t>
        <w:tab/>
        <w:t>259</w:t>
        <w:tab/>
        <w:t xml:space="preserve"> 1569.9067</w:t>
        <w:tab/>
        <w:t xml:space="preserve"> 1568.8995</w:t>
        <w:tab/>
        <w:t xml:space="preserve"> 1568.7988</w:t>
        <w:tab/>
        <w:t xml:space="preserve"> 64.2</w:t>
        <w:tab/>
        <w:t>0</w:t>
        <w:tab/>
        <w:t>K.GQDVLFFVDNIFR.F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60</w:t>
        <w:tab/>
        <w:t>–</w:t>
        <w:tab/>
        <w:t>273</w:t>
        <w:tab/>
        <w:t xml:space="preserve"> 1435.8486</w:t>
        <w:tab/>
        <w:t xml:space="preserve"> 1434.8414</w:t>
        <w:tab/>
        <w:t xml:space="preserve"> 1434.7467</w:t>
        <w:tab/>
        <w:t xml:space="preserve"> 66.0</w:t>
        <w:tab/>
        <w:t>0</w:t>
        <w:tab/>
        <w:t>R.FTQAGSEVSALLGR.I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74</w:t>
        <w:tab/>
        <w:t>–</w:t>
        <w:tab/>
        <w:t>294</w:t>
        <w:tab/>
        <w:t xml:space="preserve"> 2218.2212</w:t>
        <w:tab/>
        <w:t xml:space="preserve"> 2217.2139</w:t>
        <w:tab/>
        <w:t xml:space="preserve"> 2217.1100</w:t>
        <w:tab/>
        <w:t xml:space="preserve"> 46.9</w:t>
        <w:tab/>
        <w:t>0</w:t>
        <w:tab/>
        <w:t>R.IPSAVGYQPTLATDMGALQER.I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74</w:t>
        <w:tab/>
        <w:t>–</w:t>
        <w:tab/>
        <w:t>294</w:t>
        <w:tab/>
        <w:t xml:space="preserve"> 2234.2109</w:t>
        <w:tab/>
        <w:t xml:space="preserve"> 2233.2037</w:t>
        <w:tab/>
        <w:t xml:space="preserve"> 2233.1049</w:t>
        <w:tab/>
        <w:t xml:space="preserve"> 44.2</w:t>
        <w:tab/>
        <w:t>0</w:t>
        <w:tab/>
        <w:t>R.IPSAVGYQPTLATDMGALQER.I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42</w:t>
        <w:tab/>
        <w:t>–</w:t>
        <w:tab/>
        <w:t>355</w:t>
        <w:tab/>
        <w:t xml:space="preserve"> 1490.8457</w:t>
        <w:tab/>
        <w:t xml:space="preserve"> 1489.8384</w:t>
        <w:tab/>
        <w:t xml:space="preserve"> 1489.7413</w:t>
        <w:tab/>
        <w:t xml:space="preserve"> 65.2</w:t>
        <w:tab/>
        <w:t>0</w:t>
        <w:tab/>
        <w:t>K.GIYPAVDPLDSTSR.M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56</w:t>
        <w:tab/>
        <w:t>–</w:t>
        <w:tab/>
        <w:t>371</w:t>
        <w:tab/>
        <w:t xml:space="preserve"> 1771.0149</w:t>
        <w:tab/>
        <w:t xml:space="preserve"> 1770.0076</w:t>
        <w:tab/>
        <w:t xml:space="preserve"> 1769.9134</w:t>
        <w:tab/>
        <w:t xml:space="preserve"> 53.2</w:t>
        <w:tab/>
        <w:t>0</w:t>
        <w:tab/>
        <w:t>R.MLSPLVVGEEHYAVAR.Q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56</w:t>
        <w:tab/>
        <w:t>–</w:t>
        <w:tab/>
        <w:t>371</w:t>
        <w:tab/>
        <w:t xml:space="preserve"> 1786.9959</w:t>
        <w:tab/>
        <w:t xml:space="preserve"> 1785.9886</w:t>
        <w:tab/>
        <w:t xml:space="preserve"> 1785.9083</w:t>
        <w:tab/>
        <w:t xml:space="preserve"> 44.9</w:t>
        <w:tab/>
        <w:t>0</w:t>
        <w:tab/>
        <w:t>R.MLSPLVVGEEHYAVAR.Q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72</w:t>
        <w:tab/>
        <w:t>–</w:t>
        <w:tab/>
        <w:t>379</w:t>
        <w:tab/>
        <w:t xml:space="preserve"> 998.6386</w:t>
        <w:tab/>
        <w:t xml:space="preserve"> 997.6313</w:t>
        <w:tab/>
        <w:t xml:space="preserve"> 997.5669</w:t>
        <w:tab/>
        <w:t xml:space="preserve"> 64.6</w:t>
        <w:tab/>
        <w:t>0</w:t>
        <w:tab/>
        <w:t>R.QVQQVLQR.Y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82</w:t>
        <w:tab/>
        <w:t>–</w:t>
        <w:tab/>
        <w:t>405</w:t>
        <w:tab/>
        <w:t xml:space="preserve"> 2643.4863</w:t>
        <w:tab/>
        <w:t xml:space="preserve"> 2642.4791</w:t>
        <w:tab/>
        <w:t xml:space="preserve"> 2642.3836</w:t>
        <w:tab/>
        <w:t xml:space="preserve"> 36.1</w:t>
        <w:tab/>
        <w:t>1</w:t>
        <w:tab/>
        <w:t>K.ALQDIIAILGMDELSEEDKLTVA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82</w:t>
        <w:tab/>
        <w:t>–</w:t>
        <w:tab/>
        <w:t>405</w:t>
        <w:tab/>
        <w:t xml:space="preserve"> 2659.4307</w:t>
        <w:tab/>
        <w:t xml:space="preserve"> 2658.4234</w:t>
        <w:tab/>
        <w:t xml:space="preserve"> 2658.3786</w:t>
        <w:tab/>
        <w:t xml:space="preserve"> 16.9</w:t>
        <w:tab/>
        <w:t>1</w:t>
        <w:tab/>
        <w:t>K.ALQDIIAILGMDELSEEDKLTVAR.A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12</w:t>
        <w:tab/>
        <w:t>–</w:t>
        <w:tab/>
        <w:t>429</w:t>
        <w:tab/>
        <w:t xml:space="preserve"> 1980.0455</w:t>
        <w:tab/>
        <w:t xml:space="preserve"> 1979.0383</w:t>
        <w:tab/>
        <w:t xml:space="preserve"> 1978.9611</w:t>
        <w:tab/>
        <w:t xml:space="preserve"> 39.0</w:t>
        <w:tab/>
        <w:t>0</w:t>
        <w:tab/>
        <w:t>R.FMSQPFHVAEIFTGSPGK.F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42</w:t>
        <w:tab/>
        <w:t>–</w:t>
        <w:tab/>
        <w:t>468</w:t>
        <w:tab/>
        <w:t xml:space="preserve"> 2995.5610</w:t>
        <w:tab/>
        <w:t xml:space="preserve"> 2994.5538</w:t>
        <w:tab/>
        <w:t xml:space="preserve"> 2994.4684</w:t>
        <w:tab/>
        <w:t xml:space="preserve"> 28.5</w:t>
        <w:tab/>
        <w:t>1</w:t>
        <w:tab/>
        <w:t>K.GLVEGKYDHLPEAAFYMVGTIEEAVEK.G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6*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ATP synthase F0F1 subunit beta [</w:t>
      </w:r>
      <w:r>
        <w:rPr>
          <w:b/>
          <w:i/>
          <w:sz w:val="20"/>
          <w:szCs w:val="20"/>
          <w:lang w:val="en-US"/>
        </w:rPr>
        <w:t>Bradyrhizobium japonicum</w:t>
      </w:r>
      <w:r>
        <w:rPr>
          <w:b/>
          <w:sz w:val="20"/>
          <w:szCs w:val="20"/>
          <w:lang w:val="en-US"/>
        </w:rPr>
        <w:t xml:space="preserve"> USDA 110] Mass: 50987    Score: 148 Calculated pI:  </w:t>
      </w:r>
      <w:r>
        <w:rPr>
          <w:sz w:val="20"/>
          <w:szCs w:val="20"/>
          <w:lang w:val="en-US"/>
        </w:rPr>
        <w:t>5.13</w:t>
      </w:r>
      <w:r>
        <w:rPr>
          <w:b/>
          <w:sz w:val="20"/>
          <w:szCs w:val="20"/>
          <w:lang w:val="en-US"/>
        </w:rPr>
        <w:t xml:space="preserve"> Mass values searched: </w:t>
      </w:r>
      <w:r>
        <w:rPr>
          <w:sz w:val="20"/>
          <w:szCs w:val="20"/>
          <w:lang w:val="en-US"/>
        </w:rPr>
        <w:t>22</w:t>
      </w:r>
      <w:r>
        <w:rPr>
          <w:b/>
          <w:sz w:val="20"/>
          <w:szCs w:val="20"/>
          <w:lang w:val="en-US"/>
        </w:rPr>
        <w:t xml:space="preserve"> Mass values matched: </w:t>
      </w:r>
      <w:r>
        <w:rPr>
          <w:sz w:val="20"/>
          <w:szCs w:val="20"/>
          <w:lang w:val="en-US"/>
        </w:rPr>
        <w:t>14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 xml:space="preserve">Protein sequence coverage: </w:t>
      </w:r>
      <w:r>
        <w:rPr>
          <w:sz w:val="20"/>
          <w:szCs w:val="20"/>
          <w:lang w:val="en-US"/>
        </w:rPr>
        <w:t>41%</w:t>
      </w:r>
      <w:r>
        <w:rPr>
          <w:b/>
          <w:sz w:val="20"/>
          <w:szCs w:val="20"/>
          <w:lang w:val="en-US"/>
        </w:rPr>
        <w:t xml:space="preserve">   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tart</w:t>
        <w:tab/>
        <w:t>–</w:t>
        <w:tab/>
        <w:t>End</w:t>
        <w:tab/>
        <w:t>Observed</w:t>
        <w:tab/>
        <w:t>Mr(expt)</w:t>
        <w:tab/>
        <w:t>Mr(calc)</w:t>
        <w:tab/>
        <w:t xml:space="preserve">ppm </w:t>
        <w:tab/>
        <w:t>M</w:t>
        <w:tab/>
        <w:t>Peptid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0</w:t>
        <w:tab/>
        <w:t>–</w:t>
        <w:tab/>
        <w:t>54</w:t>
        <w:tab/>
        <w:t xml:space="preserve"> 1650.8137</w:t>
        <w:tab/>
        <w:t xml:space="preserve"> 1649.8064</w:t>
        <w:tab/>
        <w:t xml:space="preserve"> 1649.9101</w:t>
        <w:tab/>
        <w:t xml:space="preserve"> -62.8</w:t>
        <w:tab/>
        <w:t>0</w:t>
        <w:tab/>
        <w:t>R.LVLEVAQHLGESTVR.T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67</w:t>
        <w:tab/>
        <w:t>–</w:t>
        <w:tab/>
        <w:t>88</w:t>
        <w:tab/>
        <w:t xml:space="preserve"> 2225.0085</w:t>
        <w:tab/>
        <w:t xml:space="preserve"> 2224.0013</w:t>
        <w:tab/>
        <w:t xml:space="preserve"> 2224.1448</w:t>
        <w:tab/>
        <w:t xml:space="preserve"> -64.5</w:t>
        <w:tab/>
        <w:t>1</w:t>
        <w:tab/>
        <w:t>R.GQEVTDTGSPIRVPVGEGTLGR.I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89</w:t>
        <w:tab/>
        <w:t>–</w:t>
        <w:tab/>
        <w:t>109</w:t>
        <w:tab/>
        <w:t xml:space="preserve"> 2206.0715</w:t>
        <w:tab/>
        <w:t xml:space="preserve"> 2205.0643</w:t>
        <w:tab/>
        <w:t xml:space="preserve"> 2205.2005</w:t>
        <w:tab/>
        <w:t xml:space="preserve"> -61.8</w:t>
        <w:tab/>
        <w:t>1</w:t>
        <w:tab/>
        <w:t>R.IINVIGEPIDEAGPVKSEGL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10</w:t>
        <w:tab/>
        <w:t>–</w:t>
        <w:tab/>
        <w:t>133</w:t>
        <w:tab/>
        <w:t xml:space="preserve"> 2615.1343</w:t>
        <w:tab/>
        <w:t xml:space="preserve"> 2614.1270</w:t>
        <w:tab/>
        <w:t xml:space="preserve"> 2614.3126</w:t>
        <w:tab/>
        <w:t xml:space="preserve"> -71.0</w:t>
        <w:tab/>
        <w:t>0</w:t>
        <w:tab/>
        <w:t>R.AIHQEAPTYTDQSTEAEILVTGIK.V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71</w:t>
        <w:tab/>
        <w:t>–</w:t>
        <w:tab/>
        <w:t>184</w:t>
        <w:tab/>
        <w:t xml:space="preserve"> 1406.6035</w:t>
        <w:tab/>
        <w:t xml:space="preserve"> 1405.5962</w:t>
        <w:tab/>
        <w:t xml:space="preserve"> 1405.6739</w:t>
        <w:tab/>
        <w:t xml:space="preserve"> -55.2</w:t>
        <w:tab/>
        <w:t>0</w:t>
        <w:tab/>
        <w:t>K.AHGGYSVFAGVGER.T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85</w:t>
        <w:tab/>
        <w:t>–</w:t>
        <w:tab/>
        <w:t>199</w:t>
        <w:tab/>
        <w:t xml:space="preserve"> 1837.7925</w:t>
        <w:tab/>
        <w:t xml:space="preserve"> 1836.7852</w:t>
        <w:tab/>
        <w:t xml:space="preserve"> 1836.8642</w:t>
        <w:tab/>
        <w:t xml:space="preserve"> -43.0</w:t>
        <w:tab/>
        <w:t>1</w:t>
        <w:tab/>
        <w:t>R.TREGNDLYHEFIESK.V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15</w:t>
        <w:tab/>
        <w:t>–</w:t>
        <w:tab/>
        <w:t>229</w:t>
        <w:tab/>
        <w:t xml:space="preserve"> 1646.6815</w:t>
        <w:tab/>
        <w:t xml:space="preserve"> 1645.6742</w:t>
        <w:tab/>
        <w:t xml:space="preserve"> 1645.7705</w:t>
        <w:tab/>
        <w:t xml:space="preserve"> -58.5</w:t>
        <w:tab/>
        <w:t>0</w:t>
        <w:tab/>
        <w:t>K.CALVFGQMNEPPGA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60</w:t>
        <w:tab/>
        <w:t>–</w:t>
        <w:tab/>
        <w:t>273</w:t>
        <w:tab/>
        <w:t xml:space="preserve"> 1435.6803</w:t>
        <w:tab/>
        <w:t xml:space="preserve"> 1434.6730</w:t>
        <w:tab/>
        <w:t xml:space="preserve"> 1434.7467</w:t>
        <w:tab/>
        <w:t xml:space="preserve"> -51.3</w:t>
        <w:tab/>
        <w:t>0</w:t>
        <w:tab/>
        <w:t>R.FTQAGSEVSALLGR.I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74</w:t>
        <w:tab/>
        <w:t>–</w:t>
        <w:tab/>
        <w:t>294</w:t>
        <w:tab/>
        <w:t xml:space="preserve"> 2217.9958</w:t>
        <w:tab/>
        <w:t xml:space="preserve"> 2216.9886</w:t>
        <w:tab/>
        <w:t xml:space="preserve"> 2217.1100</w:t>
        <w:tab/>
        <w:t xml:space="preserve"> -54.7</w:t>
        <w:tab/>
        <w:t>0</w:t>
        <w:tab/>
        <w:t>R.IPSAVGYQPTLATDMGALQER.I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74</w:t>
        <w:tab/>
        <w:t>–</w:t>
        <w:tab/>
        <w:t>294</w:t>
        <w:tab/>
        <w:t xml:space="preserve"> 2233.9697</w:t>
        <w:tab/>
        <w:t xml:space="preserve"> 2232.9625</w:t>
        <w:tab/>
        <w:t xml:space="preserve"> 2233.1049</w:t>
        <w:tab/>
        <w:t xml:space="preserve"> -63.8</w:t>
        <w:tab/>
        <w:t>0</w:t>
        <w:tab/>
        <w:t>R.IPSAVGYQPTLATDMGALQER.I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42</w:t>
        <w:tab/>
        <w:t>–</w:t>
        <w:tab/>
        <w:t>355</w:t>
        <w:tab/>
        <w:t xml:space="preserve"> 1490.7191</w:t>
        <w:tab/>
        <w:t xml:space="preserve"> 1489.7118</w:t>
        <w:tab/>
        <w:t xml:space="preserve"> 1489.7413</w:t>
        <w:tab/>
        <w:t xml:space="preserve"> -19.8</w:t>
        <w:tab/>
        <w:t>0</w:t>
        <w:tab/>
        <w:t>K.GIYPAVDPLDSTSR.M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56</w:t>
        <w:tab/>
        <w:t>–</w:t>
        <w:tab/>
        <w:t>371</w:t>
        <w:tab/>
        <w:t xml:space="preserve"> 1770.8160</w:t>
        <w:tab/>
        <w:t xml:space="preserve"> 1769.8088</w:t>
        <w:tab/>
        <w:t xml:space="preserve"> 1769.9134</w:t>
        <w:tab/>
        <w:t xml:space="preserve"> -59.1</w:t>
        <w:tab/>
        <w:t>0</w:t>
        <w:tab/>
        <w:t>R.MLSPLVVGEEHYAVAR.Q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56</w:t>
        <w:tab/>
        <w:t>–</w:t>
        <w:tab/>
        <w:t>371</w:t>
        <w:tab/>
        <w:t xml:space="preserve"> 1786.7938</w:t>
        <w:tab/>
        <w:t xml:space="preserve"> 1785.7865</w:t>
        <w:tab/>
        <w:t xml:space="preserve"> 1785.9083</w:t>
        <w:tab/>
        <w:t xml:space="preserve"> -68.2</w:t>
        <w:tab/>
        <w:t>0</w:t>
        <w:tab/>
        <w:t>R.MLSPLVVGEEHYAVAR.Q + Oxidation (M)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72</w:t>
        <w:tab/>
        <w:t>–</w:t>
        <w:tab/>
        <w:t>379</w:t>
        <w:tab/>
        <w:t xml:space="preserve"> 998.5100</w:t>
        <w:tab/>
        <w:t xml:space="preserve"> 997.5027</w:t>
        <w:tab/>
        <w:t xml:space="preserve"> 997.5669</w:t>
        <w:tab/>
        <w:t xml:space="preserve"> -64.3</w:t>
        <w:tab/>
        <w:t>0</w:t>
        <w:tab/>
        <w:t>R.QVQQVLQR.Y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7*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>ATP synthase F0F1 subunit beta [</w:t>
      </w:r>
      <w:r>
        <w:rPr>
          <w:b/>
          <w:i/>
          <w:sz w:val="20"/>
          <w:szCs w:val="20"/>
          <w:lang w:val="en-US"/>
        </w:rPr>
        <w:t>Bradyrhizobium japonicum</w:t>
      </w:r>
      <w:r>
        <w:rPr>
          <w:b/>
          <w:sz w:val="20"/>
          <w:szCs w:val="20"/>
          <w:lang w:val="en-US"/>
        </w:rPr>
        <w:t xml:space="preserve"> USDA 110] Mass: 50987    Score: 84 Calculated pI: </w:t>
      </w:r>
      <w:r>
        <w:rPr>
          <w:sz w:val="20"/>
          <w:szCs w:val="20"/>
          <w:lang w:val="en-US"/>
        </w:rPr>
        <w:t>5.13</w:t>
      </w:r>
      <w:r>
        <w:rPr>
          <w:b/>
          <w:sz w:val="20"/>
          <w:szCs w:val="20"/>
          <w:lang w:val="en-US"/>
        </w:rPr>
        <w:t xml:space="preserve">  Mass values searched: 17 Mass values matched: 8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Protein sequence coverage: 32%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tart</w:t>
        <w:tab/>
        <w:t>–</w:t>
        <w:tab/>
        <w:t>End</w:t>
        <w:tab/>
        <w:t>Observed</w:t>
        <w:tab/>
        <w:t>Mr(expt)</w:t>
        <w:tab/>
        <w:t>Mr(calc)</w:t>
        <w:tab/>
        <w:t xml:space="preserve">ppm </w:t>
        <w:tab/>
        <w:t>M</w:t>
        <w:tab/>
        <w:t>Peptid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0</w:t>
        <w:tab/>
        <w:t>–</w:t>
        <w:tab/>
        <w:t>54</w:t>
        <w:tab/>
        <w:t xml:space="preserve"> 1650.6738</w:t>
        <w:tab/>
        <w:t xml:space="preserve"> 1649.6666</w:t>
        <w:tab/>
        <w:t xml:space="preserve"> 1649.9101</w:t>
        <w:tab/>
        <w:t xml:space="preserve"> -148</w:t>
        <w:tab/>
        <w:t>0</w:t>
        <w:tab/>
        <w:t>R.LVLEVAQHLGESTVR.T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67</w:t>
        <w:tab/>
        <w:t>–</w:t>
        <w:tab/>
        <w:t>88</w:t>
        <w:tab/>
        <w:t xml:space="preserve"> 2224.8237</w:t>
        <w:tab/>
        <w:t xml:space="preserve"> 2223.8165</w:t>
        <w:tab/>
        <w:t xml:space="preserve"> 2224.1448</w:t>
        <w:tab/>
        <w:t xml:space="preserve"> -148</w:t>
        <w:tab/>
        <w:t>1</w:t>
        <w:tab/>
        <w:t>R.GQEVTDTGSPIRVPVGEGTLGR.I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89</w:t>
        <w:tab/>
        <w:t>–</w:t>
        <w:tab/>
        <w:t>109</w:t>
        <w:tab/>
        <w:t xml:space="preserve"> 2205.8889</w:t>
        <w:tab/>
        <w:t xml:space="preserve"> 2204.8816</w:t>
        <w:tab/>
        <w:t xml:space="preserve"> 2205.2005</w:t>
        <w:tab/>
        <w:t xml:space="preserve"> -145</w:t>
        <w:tab/>
        <w:t>1</w:t>
        <w:tab/>
        <w:t>R.IINVIGEPIDEAGPVKSEGL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10</w:t>
        <w:tab/>
        <w:t>–</w:t>
        <w:tab/>
        <w:t>133</w:t>
        <w:tab/>
        <w:t xml:space="preserve"> 2614.9333</w:t>
        <w:tab/>
        <w:t xml:space="preserve"> 2613.9261</w:t>
        <w:tab/>
        <w:t xml:space="preserve"> 2614.3126</w:t>
        <w:tab/>
        <w:t xml:space="preserve"> -148</w:t>
        <w:tab/>
        <w:t>0</w:t>
        <w:tab/>
        <w:t>R.AIHQEAPTYTDQSTEAEILVTGIK.V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74</w:t>
        <w:tab/>
        <w:t>–</w:t>
        <w:tab/>
        <w:t>294</w:t>
        <w:tab/>
        <w:t xml:space="preserve"> 2217.8066</w:t>
        <w:tab/>
        <w:t xml:space="preserve"> 2216.7994</w:t>
        <w:tab/>
        <w:t xml:space="preserve"> 2217.1100</w:t>
        <w:tab/>
        <w:t xml:space="preserve"> -140</w:t>
        <w:tab/>
        <w:t>0</w:t>
        <w:tab/>
        <w:t>R.IPSAVGYQPTLATDMGALQER.I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74</w:t>
        <w:tab/>
        <w:t>–</w:t>
        <w:tab/>
        <w:t>294</w:t>
        <w:tab/>
        <w:t xml:space="preserve"> 2233.7935</w:t>
        <w:tab/>
        <w:t xml:space="preserve"> 2232.7862</w:t>
        <w:tab/>
        <w:t xml:space="preserve"> 2233.1049</w:t>
        <w:tab/>
        <w:t xml:space="preserve"> -143</w:t>
        <w:tab/>
        <w:t>0</w:t>
        <w:tab/>
        <w:t>R.IPSAVGYQPTLATDMGALQER.I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01</w:t>
        <w:tab/>
        <w:t>–</w:t>
        <w:tab/>
        <w:t>336</w:t>
        <w:tab/>
        <w:t xml:space="preserve"> 3702.3806</w:t>
        <w:tab/>
        <w:t xml:space="preserve"> 3701.3733</w:t>
        <w:tab/>
        <w:t xml:space="preserve"> 3701.8425</w:t>
        <w:tab/>
        <w:t xml:space="preserve"> -127</w:t>
        <w:tab/>
        <w:t>0</w:t>
        <w:tab/>
        <w:t>K.GSITSVQAIYVPADDLTDPAPATSFAHLDATTTLSR.S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56</w:t>
        <w:tab/>
        <w:t>–</w:t>
        <w:tab/>
        <w:t>371</w:t>
        <w:tab/>
        <w:t xml:space="preserve"> 1770.6730</w:t>
        <w:tab/>
        <w:t xml:space="preserve"> 1769.6657</w:t>
        <w:tab/>
        <w:t xml:space="preserve"> 1769.9134</w:t>
        <w:tab/>
        <w:t xml:space="preserve"> -140</w:t>
        <w:tab/>
        <w:t>0</w:t>
        <w:tab/>
        <w:t>R.MLSPLVVGEEHYAVAR.Q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bookmarkStart w:id="0" w:name="OLE_LINK1"/>
      <w:bookmarkEnd w:id="0"/>
      <w:r>
        <w:rPr>
          <w:sz w:val="20"/>
          <w:szCs w:val="20"/>
          <w:lang w:val="en-US"/>
        </w:rPr>
        <w:t>Spot ID: 8*</w:t>
      </w:r>
    </w:p>
    <w:p>
      <w:pPr>
        <w:pStyle w:val="Normal"/>
        <w:rPr/>
      </w:pPr>
      <w:bookmarkStart w:id="1" w:name="OLE_LINK1"/>
      <w:bookmarkEnd w:id="1"/>
      <w:r>
        <w:rPr>
          <w:b/>
          <w:sz w:val="20"/>
          <w:szCs w:val="20"/>
          <w:lang w:val="en-US"/>
        </w:rPr>
        <w:t>Aldehyde dehydrogenase [</w:t>
      </w:r>
      <w:r>
        <w:rPr>
          <w:b/>
          <w:i/>
          <w:sz w:val="20"/>
          <w:szCs w:val="20"/>
          <w:lang w:val="en-US"/>
        </w:rPr>
        <w:t>Bradyrhizobium japonicum</w:t>
      </w:r>
      <w:r>
        <w:rPr>
          <w:b/>
          <w:sz w:val="20"/>
          <w:szCs w:val="20"/>
          <w:lang w:val="en-US"/>
        </w:rPr>
        <w:t xml:space="preserve"> USDA 110] Mass: 55297    Score: 134 Calculated pI: 6.04  Mass values searched: 49 Mass values matched: 18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Protein sequence coverage: 36% 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tart</w:t>
        <w:tab/>
        <w:t>–</w:t>
        <w:tab/>
        <w:t>End</w:t>
        <w:tab/>
        <w:t>Observed</w:t>
        <w:tab/>
        <w:t>Mr(expt)</w:t>
        <w:tab/>
        <w:t>Mr(calc)</w:t>
        <w:tab/>
        <w:t xml:space="preserve">ppm </w:t>
        <w:tab/>
        <w:t>M</w:t>
        <w:tab/>
        <w:t>Peptid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2</w:t>
        <w:tab/>
        <w:t>–</w:t>
        <w:tab/>
        <w:t>17</w:t>
        <w:tab/>
        <w:t xml:space="preserve"> 718.3761</w:t>
        <w:tab/>
        <w:t xml:space="preserve"> 717.3688</w:t>
        <w:tab/>
        <w:t xml:space="preserve"> 717.3810</w:t>
        <w:tab/>
        <w:t xml:space="preserve"> -16.9</w:t>
        <w:tab/>
        <w:t>0</w:t>
        <w:tab/>
        <w:t>K.VPFAER.Y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2</w:t>
        <w:tab/>
        <w:t>–</w:t>
        <w:tab/>
        <w:t>25</w:t>
        <w:tab/>
        <w:t xml:space="preserve"> 1612.7541</w:t>
        <w:tab/>
        <w:t xml:space="preserve"> 1611.7469</w:t>
        <w:tab/>
        <w:t xml:space="preserve"> 1611.8045</w:t>
        <w:tab/>
        <w:t xml:space="preserve"> -35.8</w:t>
        <w:tab/>
        <w:t>1</w:t>
        <w:tab/>
        <w:t>K.VPFAERYDNFIGGK.F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8</w:t>
        <w:tab/>
        <w:t>–</w:t>
        <w:tab/>
        <w:t>33</w:t>
        <w:tab/>
        <w:t xml:space="preserve"> 1712.7277</w:t>
        <w:tab/>
        <w:t xml:space="preserve"> 1711.7204</w:t>
        <w:tab/>
        <w:t xml:space="preserve"> 1711.8934</w:t>
        <w:tab/>
        <w:t xml:space="preserve"> -101</w:t>
        <w:tab/>
        <w:t>1</w:t>
        <w:tab/>
        <w:t>R.YDNFIGGKFVAPISGK.Y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52</w:t>
        <w:tab/>
        <w:t>–</w:t>
        <w:tab/>
        <w:t>68</w:t>
        <w:tab/>
        <w:t xml:space="preserve"> 1682.7347</w:t>
        <w:tab/>
        <w:t xml:space="preserve"> 1681.7275</w:t>
        <w:tab/>
        <w:t xml:space="preserve"> 1681.7907</w:t>
        <w:tab/>
        <w:t xml:space="preserve"> -37.6</w:t>
        <w:tab/>
        <w:t>0</w:t>
        <w:tab/>
        <w:t>R.SDAQDVEAALDAAHAAK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69</w:t>
        <w:tab/>
        <w:t>–</w:t>
        <w:tab/>
        <w:t>79</w:t>
        <w:tab/>
        <w:t xml:space="preserve"> 1120.5135</w:t>
        <w:tab/>
        <w:t xml:space="preserve"> 1119.5063</w:t>
        <w:tab/>
        <w:t xml:space="preserve"> 1119.5309</w:t>
        <w:tab/>
        <w:t xml:space="preserve"> -22.0</w:t>
        <w:tab/>
        <w:t>0</w:t>
        <w:tab/>
        <w:t>K.AGWGSTSVAE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86</w:t>
        <w:tab/>
        <w:t>–</w:t>
        <w:tab/>
        <w:t>96</w:t>
        <w:tab/>
        <w:t xml:space="preserve"> 1375.6204</w:t>
        <w:tab/>
        <w:t xml:space="preserve"> 1374.6131</w:t>
        <w:tab/>
        <w:t xml:space="preserve"> 1374.6561</w:t>
        <w:tab/>
        <w:t xml:space="preserve"> -31.3</w:t>
        <w:tab/>
        <w:t>1</w:t>
        <w:tab/>
        <w:t>K.IADRMEENLER.L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86</w:t>
        <w:tab/>
        <w:t>–</w:t>
        <w:tab/>
        <w:t>96</w:t>
        <w:tab/>
        <w:t xml:space="preserve"> 1391.6479</w:t>
        <w:tab/>
        <w:t xml:space="preserve"> 1390.6407</w:t>
        <w:tab/>
        <w:t xml:space="preserve"> 1390.6510</w:t>
        <w:tab/>
        <w:t xml:space="preserve"> -7.45</w:t>
        <w:tab/>
        <w:t>1</w:t>
        <w:tab/>
        <w:t>K.IADRMEENLER.L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14</w:t>
        <w:tab/>
        <w:t>–</w:t>
        <w:tab/>
        <w:t>125</w:t>
        <w:tab/>
        <w:t xml:space="preserve"> 1338.6721</w:t>
        <w:tab/>
        <w:t xml:space="preserve"> 1337.6648</w:t>
        <w:tab/>
        <w:t xml:space="preserve"> 1337.7092</w:t>
        <w:tab/>
        <w:t xml:space="preserve"> -33.1</w:t>
        <w:tab/>
        <w:t>0</w:t>
        <w:tab/>
        <w:t>R.AADIPLAIDHFR.Y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26</w:t>
        <w:tab/>
        <w:t>–</w:t>
        <w:tab/>
        <w:t>132</w:t>
        <w:tab/>
        <w:t xml:space="preserve"> 811.4214</w:t>
        <w:tab/>
        <w:t xml:space="preserve"> 810.4141</w:t>
        <w:tab/>
        <w:t xml:space="preserve"> 810.4388</w:t>
        <w:tab/>
        <w:t xml:space="preserve"> -30.5</w:t>
        <w:tab/>
        <w:t>0</w:t>
        <w:tab/>
        <w:t>R.YFAGVV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32</w:t>
        <w:tab/>
        <w:t>–</w:t>
        <w:tab/>
        <w:t>245</w:t>
        <w:tab/>
        <w:t xml:space="preserve"> 1451.6688</w:t>
        <w:tab/>
        <w:t xml:space="preserve"> 1450.6615</w:t>
        <w:tab/>
        <w:t xml:space="preserve"> 1450.7780</w:t>
        <w:tab/>
        <w:t xml:space="preserve"> -80.3</w:t>
        <w:tab/>
        <w:t>1</w:t>
        <w:tab/>
        <w:t>R.IAKIAFTGETSTGR.L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35</w:t>
        <w:tab/>
        <w:t>–</w:t>
        <w:tab/>
        <w:t>245</w:t>
        <w:tab/>
        <w:t xml:space="preserve"> 1139.5311</w:t>
        <w:tab/>
        <w:t xml:space="preserve"> 1138.5239</w:t>
        <w:tab/>
        <w:t xml:space="preserve"> 1138.5619</w:t>
        <w:tab/>
        <w:t xml:space="preserve"> -33.4</w:t>
        <w:tab/>
        <w:t>0</w:t>
        <w:tab/>
        <w:t>K.IAFTGETSTGR.L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06</w:t>
        <w:tab/>
        <w:t>–</w:t>
        <w:tab/>
        <w:t>315</w:t>
        <w:tab/>
        <w:t xml:space="preserve"> 1172.5809</w:t>
        <w:tab/>
        <w:t xml:space="preserve"> 1171.5737</w:t>
        <w:tab/>
        <w:t xml:space="preserve"> 1171.5986</w:t>
        <w:tab/>
        <w:t xml:space="preserve"> -21.3</w:t>
        <w:tab/>
        <w:t>0</w:t>
        <w:tab/>
        <w:t>R.ALVHADIYDR.F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06</w:t>
        <w:tab/>
        <w:t>–</w:t>
        <w:tab/>
        <w:t>319</w:t>
        <w:tab/>
        <w:t xml:space="preserve"> 1735.7876</w:t>
        <w:tab/>
        <w:t xml:space="preserve"> 1734.7803</w:t>
        <w:tab/>
        <w:t xml:space="preserve"> 1734.8512</w:t>
        <w:tab/>
        <w:t xml:space="preserve"> -40.8</w:t>
        <w:tab/>
        <w:t>1</w:t>
        <w:tab/>
        <w:t>R.ALVHADIYDRFME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06</w:t>
        <w:tab/>
        <w:t>–</w:t>
        <w:tab/>
        <w:t>319</w:t>
        <w:tab/>
        <w:t xml:space="preserve"> 1751.7711</w:t>
        <w:tab/>
        <w:t xml:space="preserve"> 1750.7638</w:t>
        <w:tab/>
        <w:t xml:space="preserve"> 1750.8461</w:t>
        <w:tab/>
        <w:t xml:space="preserve"> -47.0</w:t>
        <w:tab/>
        <w:t>1</w:t>
        <w:tab/>
        <w:t>R.ALVHADIYDRFMER.A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51</w:t>
        <w:tab/>
        <w:t>–</w:t>
        <w:tab/>
        <w:t>364</w:t>
        <w:tab/>
        <w:t xml:space="preserve"> 1534.7913</w:t>
        <w:tab/>
        <w:t xml:space="preserve"> 1533.7840</w:t>
        <w:tab/>
        <w:t xml:space="preserve"> 1533.8402</w:t>
        <w:tab/>
        <w:t xml:space="preserve"> -36.7</w:t>
        <w:tab/>
        <w:t>1</w:t>
        <w:tab/>
        <w:t>K.ILSYIDIGKQEGAK.V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72</w:t>
        <w:tab/>
        <w:t>–</w:t>
        <w:tab/>
        <w:t>394</w:t>
        <w:tab/>
        <w:t xml:space="preserve"> 2422.0559</w:t>
        <w:tab/>
        <w:t xml:space="preserve"> 2421.0486</w:t>
        <w:tab/>
        <w:t xml:space="preserve"> 2421.1601</w:t>
        <w:tab/>
        <w:t xml:space="preserve"> -46.0</w:t>
        <w:tab/>
        <w:t>0</w:t>
        <w:tab/>
        <w:t>R.AELGGDLSGGFYVQPTVFEGHNK.M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97</w:t>
        <w:tab/>
        <w:t>–</w:t>
        <w:tab/>
        <w:t>413</w:t>
        <w:tab/>
        <w:t xml:space="preserve"> 1940.9390</w:t>
        <w:tab/>
        <w:t xml:space="preserve"> 1939.9317</w:t>
        <w:tab/>
        <w:t xml:space="preserve"> 1940.0295</w:t>
        <w:tab/>
        <w:t xml:space="preserve"> -50.4</w:t>
        <w:tab/>
        <w:t>0</w:t>
        <w:tab/>
        <w:t>R.IFQEEIFGPVVSVTTFK.T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14</w:t>
        <w:tab/>
        <w:t>–</w:t>
        <w:tab/>
        <w:t>436</w:t>
        <w:tab/>
        <w:t xml:space="preserve"> 2408.0679</w:t>
        <w:tab/>
        <w:t xml:space="preserve"> 2407.0606</w:t>
        <w:tab/>
        <w:t xml:space="preserve"> 2407.1656</w:t>
        <w:tab/>
        <w:t xml:space="preserve"> -43.6</w:t>
        <w:tab/>
        <w:t>0</w:t>
        <w:tab/>
        <w:t>K.TDDEALAIANDTLYGLGAGVWSR.D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9*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>Succinate-semialdehyde dehydrogenase [Bradyrhizobium japonicum USDA 110]</w:t>
      </w:r>
      <w:r>
        <w:rPr>
          <w:sz w:val="20"/>
          <w:szCs w:val="20"/>
          <w:lang w:val="en-US"/>
        </w:rPr>
        <w:t xml:space="preserve"> </w:t>
      </w:r>
      <w:r>
        <w:rPr>
          <w:b/>
          <w:sz w:val="20"/>
          <w:szCs w:val="20"/>
          <w:lang w:val="en-US"/>
        </w:rPr>
        <w:t>Mass: 50087    Score: 192 Calculated pI: 5.30   Mass values searched: 32 Mass values matched:</w:t>
        <w:tab/>
        <w:t>18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Protein sequence coverage: 50% 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tart</w:t>
        <w:tab/>
        <w:t>–</w:t>
        <w:tab/>
        <w:t>End</w:t>
        <w:tab/>
        <w:t>Observed</w:t>
        <w:tab/>
        <w:t>Mr(expt)</w:t>
        <w:tab/>
        <w:t>Mr(calc)</w:t>
        <w:tab/>
        <w:t xml:space="preserve">ppm </w:t>
        <w:tab/>
        <w:t>M</w:t>
        <w:tab/>
        <w:t>Peptid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</w:t>
        <w:tab/>
        <w:t>–</w:t>
        <w:tab/>
        <w:t>27</w:t>
        <w:tab/>
        <w:t xml:space="preserve"> 2837.4084</w:t>
        <w:tab/>
        <w:t xml:space="preserve"> 2836.4012</w:t>
        <w:tab/>
        <w:t xml:space="preserve"> 2836.3443</w:t>
        <w:tab/>
        <w:t xml:space="preserve"> 20.0</w:t>
        <w:tab/>
        <w:t>0</w:t>
        <w:tab/>
        <w:t>M.AYATTYPYTGEVLETFPTATDAEVA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8</w:t>
        <w:tab/>
        <w:t>–</w:t>
        <w:tab/>
        <w:t>40</w:t>
        <w:tab/>
        <w:t xml:space="preserve"> 1412.8073</w:t>
        <w:tab/>
        <w:t xml:space="preserve"> 1411.8000</w:t>
        <w:tab/>
        <w:t xml:space="preserve"> 1411.7360</w:t>
        <w:tab/>
        <w:t xml:space="preserve"> 45.3</w:t>
        <w:tab/>
        <w:t>0</w:t>
        <w:tab/>
        <w:t>R.AIDAAHAAFLAWR.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90</w:t>
        <w:tab/>
        <w:t>–</w:t>
        <w:tab/>
        <w:t>106</w:t>
        <w:tab/>
        <w:t xml:space="preserve"> 2099.1357</w:t>
        <w:tab/>
        <w:t xml:space="preserve"> 2098.1285</w:t>
        <w:tab/>
        <w:t xml:space="preserve"> 2098.0735</w:t>
        <w:tab/>
        <w:t xml:space="preserve"> 26.2</w:t>
        <w:tab/>
        <w:t>0</w:t>
        <w:tab/>
        <w:t>K.IFEYYVQNAESLLRPEK.L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58</w:t>
        <w:tab/>
        <w:t>–</w:t>
        <w:tab/>
        <w:t>171</w:t>
        <w:tab/>
        <w:t xml:space="preserve"> 1484.8010</w:t>
        <w:tab/>
        <w:t xml:space="preserve"> 1483.7937</w:t>
        <w:tab/>
        <w:t xml:space="preserve"> 1483.7168</w:t>
        <w:tab/>
        <w:t xml:space="preserve"> 51.9</w:t>
        <w:tab/>
        <w:t>0</w:t>
        <w:tab/>
        <w:t>K.HASNVPQSAAAFER.L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75</w:t>
        <w:tab/>
        <w:t>–</w:t>
        <w:tab/>
        <w:t>190</w:t>
        <w:tab/>
        <w:t xml:space="preserve"> 1721.9541</w:t>
        <w:tab/>
        <w:t xml:space="preserve"> 1720.9468</w:t>
        <w:tab/>
        <w:t xml:space="preserve"> 1720.8784</w:t>
        <w:tab/>
        <w:t xml:space="preserve"> 39.8</w:t>
        <w:tab/>
        <w:t>0</w:t>
        <w:tab/>
        <w:t>R.EAGLPEGAFINLYATR.S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91</w:t>
        <w:tab/>
        <w:t>–</w:t>
        <w:tab/>
        <w:t>201</w:t>
        <w:tab/>
        <w:t xml:space="preserve"> 1271.7224</w:t>
        <w:tab/>
        <w:t xml:space="preserve"> 1270.7151</w:t>
        <w:tab/>
        <w:t xml:space="preserve"> 1270.6517</w:t>
        <w:tab/>
        <w:t xml:space="preserve"> 49.9</w:t>
        <w:tab/>
        <w:t>0</w:t>
        <w:tab/>
        <w:t>R.SQVETIINDPR.V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02</w:t>
        <w:tab/>
        <w:t>–</w:t>
        <w:tab/>
        <w:t>223</w:t>
        <w:tab/>
        <w:t xml:space="preserve"> 2008.1307</w:t>
        <w:tab/>
        <w:t xml:space="preserve"> 2007.1235</w:t>
        <w:tab/>
        <w:t xml:space="preserve"> 2007.0385</w:t>
        <w:tab/>
        <w:t xml:space="preserve"> 42.3</w:t>
        <w:tab/>
        <w:t>0</w:t>
        <w:tab/>
        <w:t>R.VHGVALTGSEDAGAVVAAQAGK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52</w:t>
        <w:tab/>
        <w:t>–</w:t>
        <w:tab/>
        <w:t>257</w:t>
        <w:tab/>
        <w:t xml:space="preserve"> 735.4373</w:t>
        <w:tab/>
        <w:t xml:space="preserve"> 734.4300</w:t>
        <w:tab/>
        <w:t xml:space="preserve"> 734.3864</w:t>
        <w:tab/>
        <w:t xml:space="preserve"> 59.3</w:t>
        <w:tab/>
        <w:t>0</w:t>
        <w:tab/>
        <w:t>K.WAVFGR.H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71</w:t>
        <w:tab/>
        <w:t>–</w:t>
        <w:tab/>
        <w:t>284</w:t>
        <w:tab/>
        <w:t xml:space="preserve"> 1654.9196</w:t>
        <w:tab/>
        <w:t xml:space="preserve"> 1653.9123</w:t>
        <w:tab/>
        <w:t xml:space="preserve"> 1653.8436</w:t>
        <w:tab/>
        <w:t xml:space="preserve"> 41.5</w:t>
        <w:tab/>
        <w:t>0</w:t>
        <w:tab/>
        <w:t>R.MIIVDAVYDEFLAR.Y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71</w:t>
        <w:tab/>
        <w:t>–</w:t>
        <w:tab/>
        <w:t>284</w:t>
        <w:tab/>
        <w:t xml:space="preserve"> 1670.9299</w:t>
        <w:tab/>
        <w:t xml:space="preserve"> 1669.9227</w:t>
        <w:tab/>
        <w:t xml:space="preserve"> 1669.8385</w:t>
        <w:tab/>
        <w:t xml:space="preserve"> 50.4</w:t>
        <w:tab/>
        <w:t>0</w:t>
        <w:tab/>
        <w:t>R.MIIVDAVYDEFLAR.Y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85</w:t>
        <w:tab/>
        <w:t>–</w:t>
        <w:tab/>
        <w:t>293</w:t>
        <w:tab/>
        <w:t xml:space="preserve"> 1020.6171</w:t>
        <w:tab/>
        <w:t xml:space="preserve"> 1019.6098</w:t>
        <w:tab/>
        <w:t xml:space="preserve"> 1019.5512</w:t>
        <w:tab/>
        <w:t xml:space="preserve"> 57.5</w:t>
        <w:tab/>
        <w:t>1</w:t>
        <w:tab/>
        <w:t>R.YREGVAGL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30</w:t>
        <w:tab/>
        <w:t>–</w:t>
        <w:tab/>
        <w:t>359</w:t>
        <w:tab/>
        <w:t xml:space="preserve"> 3116.6262</w:t>
        <w:tab/>
        <w:t xml:space="preserve"> 3115.6189</w:t>
        <w:tab/>
        <w:t xml:space="preserve"> 3115.5575</w:t>
        <w:tab/>
        <w:t xml:space="preserve"> 19.7</w:t>
        <w:tab/>
        <w:t>0</w:t>
        <w:tab/>
        <w:t>K.AEQVGPPVPNQGAFVQPTILTDVADDNPAR.Y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60</w:t>
        <w:tab/>
        <w:t>–</w:t>
        <w:tab/>
        <w:t>372</w:t>
        <w:tab/>
        <w:t xml:space="preserve"> 1678.8805</w:t>
        <w:tab/>
        <w:t xml:space="preserve"> 1677.8732</w:t>
        <w:tab/>
        <w:t xml:space="preserve"> 1677.8014</w:t>
        <w:tab/>
        <w:t xml:space="preserve"> 42.8</w:t>
        <w:tab/>
        <w:t>0</w:t>
        <w:tab/>
        <w:t>R.YWEFFGPVSMLF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60</w:t>
        <w:tab/>
        <w:t>–</w:t>
        <w:tab/>
        <w:t>372</w:t>
        <w:tab/>
        <w:t xml:space="preserve"> 1694.8746</w:t>
        <w:tab/>
        <w:t xml:space="preserve"> 1693.8674</w:t>
        <w:tab/>
        <w:t xml:space="preserve"> 1693.7963</w:t>
        <w:tab/>
        <w:t xml:space="preserve"> 42.0</w:t>
        <w:tab/>
        <w:t>0</w:t>
        <w:tab/>
        <w:t>R.YWEFFGPVSMLFR.A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82</w:t>
        <w:tab/>
        <w:t>–</w:t>
        <w:tab/>
        <w:t>400</w:t>
        <w:tab/>
        <w:t xml:space="preserve"> 1913.0090</w:t>
        <w:tab/>
        <w:t xml:space="preserve"> 1912.0018</w:t>
        <w:tab/>
        <w:t xml:space="preserve"> 1911.9214</w:t>
        <w:tab/>
        <w:t xml:space="preserve"> 42.0</w:t>
        <w:tab/>
        <w:t>0</w:t>
        <w:tab/>
        <w:t>R.IANDSPFGLGGSVFTSDTK.H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22</w:t>
        <w:tab/>
        <w:t>–</w:t>
        <w:tab/>
        <w:t>432</w:t>
        <w:tab/>
        <w:t xml:space="preserve"> 1173.7073</w:t>
        <w:tab/>
        <w:t xml:space="preserve"> 1172.7000</w:t>
        <w:tab/>
        <w:t xml:space="preserve"> 1172.6190</w:t>
        <w:tab/>
        <w:t xml:space="preserve"> 69.1</w:t>
        <w:tab/>
        <w:t>0</w:t>
        <w:tab/>
        <w:t>K.VEADLPFGGIR.R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22</w:t>
        <w:tab/>
        <w:t>–</w:t>
        <w:tab/>
        <w:t>433</w:t>
        <w:tab/>
        <w:t xml:space="preserve"> 1329.7911</w:t>
        <w:tab/>
        <w:t xml:space="preserve"> 1328.7839</w:t>
        <w:tab/>
        <w:t xml:space="preserve"> 1328.7201</w:t>
        <w:tab/>
        <w:t xml:space="preserve"> 48.0</w:t>
        <w:tab/>
        <w:t>1</w:t>
        <w:tab/>
        <w:t>K.VEADLPFGGIRR.S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53</w:t>
        <w:tab/>
        <w:t>–</w:t>
        <w:tab/>
        <w:t>463</w:t>
        <w:tab/>
        <w:t xml:space="preserve"> 1275.7578</w:t>
        <w:tab/>
        <w:t xml:space="preserve"> 1274.7505</w:t>
        <w:tab/>
        <w:t xml:space="preserve"> 1274.6871</w:t>
        <w:tab/>
        <w:t xml:space="preserve"> 49.8</w:t>
        <w:tab/>
        <w:t>1</w:t>
        <w:tab/>
        <w:t>K.LIDVVDIDARF.-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10*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Phosphopyruvate hydratase [Bradyrhizobium japonicum USDA 110] Mass: 45314    Score: 188 Mass values searched: 30 Mass values matched: 17 Protein sequence coverage: 45%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tart</w:t>
        <w:tab/>
        <w:t>–</w:t>
        <w:tab/>
        <w:t>End</w:t>
        <w:tab/>
        <w:t>Observed</w:t>
        <w:tab/>
        <w:t>Mr(expt)</w:t>
        <w:tab/>
        <w:t>Mr(calc)</w:t>
        <w:tab/>
        <w:t xml:space="preserve">ppm </w:t>
        <w:tab/>
        <w:t>M</w:t>
        <w:tab/>
        <w:t>Peptid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</w:t>
        <w:tab/>
        <w:t>–</w:t>
        <w:tab/>
        <w:t>10</w:t>
        <w:tab/>
        <w:t xml:space="preserve"> 971.6176</w:t>
        <w:tab/>
        <w:t xml:space="preserve"> 970.6103</w:t>
        <w:tab/>
        <w:t xml:space="preserve"> 970.5811</w:t>
        <w:tab/>
        <w:t xml:space="preserve"> 30.0</w:t>
        <w:tab/>
        <w:t>0</w:t>
        <w:tab/>
        <w:t>M.TAIIDIIGR.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7</w:t>
        <w:tab/>
        <w:t>–</w:t>
        <w:tab/>
        <w:t>34</w:t>
        <w:tab/>
        <w:t xml:space="preserve"> 1839.9523</w:t>
        <w:tab/>
        <w:t xml:space="preserve"> 1838.9450</w:t>
        <w:tab/>
        <w:t xml:space="preserve"> 1838.9374</w:t>
        <w:tab/>
        <w:t xml:space="preserve"> 4.12</w:t>
        <w:tab/>
        <w:t>0</w:t>
        <w:tab/>
        <w:t>R.GNPTVEVDVVLEDGALG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5</w:t>
        <w:tab/>
        <w:t>–</w:t>
        <w:tab/>
        <w:t>52</w:t>
        <w:tab/>
        <w:t xml:space="preserve"> 1722.8818</w:t>
        <w:tab/>
        <w:t xml:space="preserve"> 1721.8746</w:t>
        <w:tab/>
        <w:t xml:space="preserve"> 1721.8696</w:t>
        <w:tab/>
        <w:t xml:space="preserve"> 2.86</w:t>
        <w:tab/>
        <w:t>0</w:t>
        <w:tab/>
        <w:t>R.AAVPSGASTGAHEAVELR.D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5</w:t>
        <w:tab/>
        <w:t>–</w:t>
        <w:tab/>
        <w:t>56</w:t>
        <w:tab/>
        <w:t xml:space="preserve"> 2138.0525</w:t>
        <w:tab/>
        <w:t xml:space="preserve"> 2137.0452</w:t>
        <w:tab/>
        <w:t xml:space="preserve"> 2137.0400</w:t>
        <w:tab/>
        <w:t xml:space="preserve"> 2.46</w:t>
        <w:tab/>
        <w:t>1</w:t>
        <w:tab/>
        <w:t>R.AAVPSGASTGAHEAVELRDGDK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06</w:t>
        <w:tab/>
        <w:t>–</w:t>
        <w:tab/>
        <w:t>120</w:t>
        <w:tab/>
        <w:t xml:space="preserve"> 1457.8412</w:t>
        <w:tab/>
        <w:t xml:space="preserve"> 1456.8339</w:t>
        <w:tab/>
        <w:t xml:space="preserve"> 1456.8072</w:t>
        <w:tab/>
        <w:t xml:space="preserve"> 18.4</w:t>
        <w:tab/>
        <w:t>0</w:t>
        <w:tab/>
        <w:t>R.LGANAILGVSLACAK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21</w:t>
        <w:tab/>
        <w:t>–</w:t>
        <w:tab/>
        <w:t>132</w:t>
        <w:tab/>
        <w:t xml:space="preserve"> 1321.6777</w:t>
        <w:tab/>
        <w:t xml:space="preserve"> 1320.6705</w:t>
        <w:tab/>
        <w:t xml:space="preserve"> 1320.6496</w:t>
        <w:tab/>
        <w:t xml:space="preserve"> 15.8</w:t>
        <w:tab/>
        <w:t>0</w:t>
        <w:tab/>
        <w:t>K.AAANSLDMPLYR.Y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33</w:t>
        <w:tab/>
        <w:t>–</w:t>
        <w:tab/>
        <w:t>140</w:t>
        <w:tab/>
        <w:t xml:space="preserve"> 810.4434</w:t>
        <w:tab/>
        <w:t xml:space="preserve"> 809.4361</w:t>
        <w:tab/>
        <w:t xml:space="preserve"> 809.4032</w:t>
        <w:tab/>
        <w:t xml:space="preserve"> 40.7</w:t>
        <w:tab/>
        <w:t>0</w:t>
        <w:tab/>
        <w:t>R.YVGGTSAR.L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81</w:t>
        <w:tab/>
        <w:t>–</w:t>
        <w:tab/>
        <w:t>190</w:t>
        <w:tab/>
        <w:t xml:space="preserve"> 1164.6385</w:t>
        <w:tab/>
        <w:t xml:space="preserve"> 1163.6313</w:t>
        <w:tab/>
        <w:t xml:space="preserve"> 1163.5975</w:t>
        <w:tab/>
        <w:t xml:space="preserve"> 29.0</w:t>
        <w:tab/>
        <w:t>0</w:t>
        <w:tab/>
        <w:t>R.YGAEVFHTLK.S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33</w:t>
        <w:tab/>
        <w:t>–</w:t>
        <w:tab/>
        <w:t>250</w:t>
        <w:tab/>
        <w:t xml:space="preserve"> 1929.9324</w:t>
        <w:tab/>
        <w:t xml:space="preserve"> 1928.9251</w:t>
        <w:tab/>
        <w:t xml:space="preserve"> 1928.9190</w:t>
        <w:tab/>
        <w:t xml:space="preserve"> 3.17</w:t>
        <w:tab/>
        <w:t>0</w:t>
        <w:tab/>
        <w:t>K.AGSDIVIGLDCASTEFFK.D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33</w:t>
        <w:tab/>
        <w:t>–</w:t>
        <w:tab/>
        <w:t>253</w:t>
        <w:tab/>
        <w:t xml:space="preserve"> 2230.0767</w:t>
        <w:tab/>
        <w:t xml:space="preserve"> 2229.0694</w:t>
        <w:tab/>
        <w:t xml:space="preserve"> 2229.0624</w:t>
        <w:tab/>
        <w:t xml:space="preserve"> 3.15</w:t>
        <w:tab/>
        <w:t>1</w:t>
        <w:tab/>
        <w:t>K.AGSDIVIGLDCASTEFFKDGK.Y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71</w:t>
        <w:tab/>
        <w:t>–</w:t>
        <w:tab/>
        <w:t>278</w:t>
        <w:tab/>
        <w:t xml:space="preserve"> 920.5445</w:t>
        <w:tab/>
        <w:t xml:space="preserve"> 919.5372</w:t>
        <w:tab/>
        <w:t xml:space="preserve"> 919.5127</w:t>
        <w:tab/>
        <w:t xml:space="preserve"> 26.7</w:t>
        <w:tab/>
        <w:t>0</w:t>
        <w:tab/>
        <w:t>K.YLADLVAR.Y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07</w:t>
        <w:tab/>
        <w:t>–</w:t>
        <w:tab/>
        <w:t>321</w:t>
        <w:tab/>
        <w:t xml:space="preserve"> 1763.9154</w:t>
        <w:tab/>
        <w:t xml:space="preserve"> 1762.9081</w:t>
        <w:tab/>
        <w:t xml:space="preserve"> 1762.9036</w:t>
        <w:tab/>
        <w:t xml:space="preserve"> 2.55</w:t>
        <w:tab/>
        <w:t>1</w:t>
        <w:tab/>
        <w:t>K.CQLVGDDLFVTNVKR.L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38</w:t>
        <w:tab/>
        <w:t>–</w:t>
        <w:tab/>
        <w:t>356</w:t>
        <w:tab/>
        <w:t xml:space="preserve"> 2026.0751</w:t>
        <w:tab/>
        <w:t xml:space="preserve"> 2025.0678</w:t>
        <w:tab/>
        <w:t xml:space="preserve"> 2025.0565</w:t>
        <w:tab/>
        <w:t xml:space="preserve"> 5.60</w:t>
        <w:tab/>
        <w:t>0</w:t>
        <w:tab/>
        <w:t>K.VNQIGTLTETLAAVEMAHK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38</w:t>
        <w:tab/>
        <w:t>–</w:t>
        <w:tab/>
        <w:t>356</w:t>
        <w:tab/>
        <w:t xml:space="preserve"> 2042.0599</w:t>
        <w:tab/>
        <w:t xml:space="preserve"> 2041.0527</w:t>
        <w:tab/>
        <w:t xml:space="preserve"> 2041.0514</w:t>
        <w:tab/>
        <w:t xml:space="preserve"> 0.63</w:t>
        <w:tab/>
        <w:t>0</w:t>
        <w:tab/>
        <w:t>K.VNQIGTLTETLAAVEMAHK.A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57</w:t>
        <w:tab/>
        <w:t>–</w:t>
        <w:tab/>
        <w:t>366</w:t>
        <w:tab/>
        <w:t xml:space="preserve"> 1108.5472</w:t>
        <w:tab/>
        <w:t xml:space="preserve"> 1107.5400</w:t>
        <w:tab/>
        <w:t xml:space="preserve"> 1107.5131</w:t>
        <w:tab/>
        <w:t xml:space="preserve"> 24.2</w:t>
        <w:tab/>
        <w:t>0</w:t>
        <w:tab/>
        <w:t>K.AGYTSVMSHR.S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67</w:t>
        <w:tab/>
        <w:t>–</w:t>
        <w:tab/>
        <w:t>388</w:t>
        <w:tab/>
        <w:t xml:space="preserve"> 2280.0779</w:t>
        <w:tab/>
        <w:t xml:space="preserve"> 2279.0706</w:t>
        <w:tab/>
        <w:t xml:space="preserve"> 2279.0587</w:t>
        <w:tab/>
        <w:t xml:space="preserve"> 5.22</w:t>
        <w:tab/>
        <w:t>0</w:t>
        <w:tab/>
        <w:t>R.SGETEDSTIADLAVATNCGQIK.T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01</w:t>
        <w:tab/>
        <w:t>–</w:t>
        <w:tab/>
        <w:t>406</w:t>
        <w:tab/>
        <w:t xml:space="preserve"> 806.4813</w:t>
        <w:tab/>
        <w:t xml:space="preserve"> 805.4740</w:t>
        <w:tab/>
        <w:t xml:space="preserve"> 805.4446</w:t>
        <w:tab/>
        <w:t xml:space="preserve"> 36.5</w:t>
        <w:tab/>
        <w:t>0</w:t>
        <w:tab/>
        <w:t>K.YNQLLR.I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11*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Phosphopyruvate hydratase [Bradyrhizobium japonicum USDA 110] Mass: 45314    Score: 89 Calculated pI: 5.08 Mass values searched: 25 Mass values matched: 10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Protein sequence coverage: 31% 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tart</w:t>
        <w:tab/>
        <w:t>–</w:t>
        <w:tab/>
        <w:t>End</w:t>
        <w:tab/>
        <w:t>Observed</w:t>
        <w:tab/>
        <w:t>Mr(expt)</w:t>
        <w:tab/>
        <w:t>Mr(calc)</w:t>
        <w:tab/>
        <w:t xml:space="preserve">ppm </w:t>
        <w:tab/>
        <w:t>M</w:t>
        <w:tab/>
        <w:t>Peptid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</w:t>
        <w:tab/>
        <w:t>–</w:t>
        <w:tab/>
        <w:t>16</w:t>
        <w:tab/>
        <w:t xml:space="preserve"> 1684.9662</w:t>
        <w:tab/>
        <w:t xml:space="preserve"> 1683.9589</w:t>
        <w:tab/>
        <w:t xml:space="preserve"> 1683.9519</w:t>
        <w:tab/>
        <w:t xml:space="preserve"> 4.16</w:t>
        <w:tab/>
        <w:t>1</w:t>
        <w:tab/>
        <w:t>M.TAIIDIIGREILDSR.G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7</w:t>
        <w:tab/>
        <w:t>–</w:t>
        <w:tab/>
        <w:t>34</w:t>
        <w:tab/>
        <w:t xml:space="preserve"> 1839.9407</w:t>
        <w:tab/>
        <w:t xml:space="preserve"> 1838.9334</w:t>
        <w:tab/>
        <w:t xml:space="preserve"> 1838.9374</w:t>
        <w:tab/>
        <w:t xml:space="preserve"> -2.19</w:t>
        <w:tab/>
        <w:t>0</w:t>
        <w:tab/>
        <w:t>R.GNPTVEVDVVLEDGALG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21</w:t>
        <w:tab/>
        <w:t>–</w:t>
        <w:tab/>
        <w:t>132</w:t>
        <w:tab/>
        <w:t xml:space="preserve"> 1321.6802</w:t>
        <w:tab/>
        <w:t xml:space="preserve"> 1320.6729</w:t>
        <w:tab/>
        <w:t xml:space="preserve"> 1320.6496</w:t>
        <w:tab/>
        <w:t xml:space="preserve"> 17.7</w:t>
        <w:tab/>
        <w:t>0</w:t>
        <w:tab/>
        <w:t>K.AAANSLDMPLYR.Y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71</w:t>
        <w:tab/>
        <w:t>–</w:t>
        <w:tab/>
        <w:t>278</w:t>
        <w:tab/>
        <w:t xml:space="preserve"> 920.5314</w:t>
        <w:tab/>
        <w:t xml:space="preserve"> 919.5241</w:t>
        <w:tab/>
        <w:t xml:space="preserve"> 919.5127</w:t>
        <w:tab/>
        <w:t xml:space="preserve"> 12.4</w:t>
        <w:tab/>
        <w:t>0</w:t>
        <w:tab/>
        <w:t>K.YLADLVAR.Y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79</w:t>
        <w:tab/>
        <w:t>–</w:t>
        <w:tab/>
        <w:t>297</w:t>
        <w:tab/>
        <w:t xml:space="preserve"> 2233.0566</w:t>
        <w:tab/>
        <w:t xml:space="preserve"> 2232.0494</w:t>
        <w:tab/>
        <w:t xml:space="preserve"> 2231.9239</w:t>
        <w:tab/>
        <w:t xml:space="preserve"> 56.2</w:t>
        <w:tab/>
        <w:t>0</w:t>
        <w:tab/>
        <w:t>R.YPIVTIEDGMSEDDMDGWK.E + 2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07</w:t>
        <w:tab/>
        <w:t>–</w:t>
        <w:tab/>
        <w:t>321</w:t>
        <w:tab/>
        <w:t xml:space="preserve"> 1763.8967</w:t>
        <w:tab/>
        <w:t xml:space="preserve"> 1762.8895</w:t>
        <w:tab/>
        <w:t xml:space="preserve"> 1762.9036</w:t>
        <w:tab/>
        <w:t xml:space="preserve"> -8.04</w:t>
        <w:tab/>
        <w:t>1</w:t>
        <w:tab/>
        <w:t>K.CQLVGDDLFVTNVKR.L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38</w:t>
        <w:tab/>
        <w:t>–</w:t>
        <w:tab/>
        <w:t>356</w:t>
        <w:tab/>
        <w:t xml:space="preserve"> 2026.0603</w:t>
        <w:tab/>
        <w:t xml:space="preserve"> 2025.0530</w:t>
        <w:tab/>
        <w:t xml:space="preserve"> 2025.0565</w:t>
        <w:tab/>
        <w:t xml:space="preserve"> -1.69</w:t>
        <w:tab/>
        <w:t>0</w:t>
        <w:tab/>
        <w:t>K.VNQIGTLTETLAAVEMAHK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38</w:t>
        <w:tab/>
        <w:t>–</w:t>
        <w:tab/>
        <w:t>356</w:t>
        <w:tab/>
        <w:t xml:space="preserve"> 2042.0420</w:t>
        <w:tab/>
        <w:t xml:space="preserve"> 2041.0347</w:t>
        <w:tab/>
        <w:t xml:space="preserve"> 2041.0514</w:t>
        <w:tab/>
        <w:t xml:space="preserve"> -8.16</w:t>
        <w:tab/>
        <w:t>0</w:t>
        <w:tab/>
        <w:t>K.VNQIGTLTETLAAVEMAHK.A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67</w:t>
        <w:tab/>
        <w:t>–</w:t>
        <w:tab/>
        <w:t>388</w:t>
        <w:tab/>
        <w:t xml:space="preserve"> 2280.0576</w:t>
        <w:tab/>
        <w:t xml:space="preserve"> 2279.0503</w:t>
        <w:tab/>
        <w:t xml:space="preserve"> 2279.0587</w:t>
        <w:tab/>
        <w:t xml:space="preserve"> -3.67</w:t>
        <w:tab/>
        <w:t>0</w:t>
        <w:tab/>
        <w:t>R.SGETEDSTIADLAVATNCGQIK.T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01</w:t>
        <w:tab/>
        <w:t>–</w:t>
        <w:tab/>
        <w:t>406</w:t>
        <w:tab/>
        <w:t xml:space="preserve"> 806.4568</w:t>
        <w:tab/>
        <w:t xml:space="preserve"> 805.4495</w:t>
        <w:tab/>
        <w:t xml:space="preserve"> 805.4446</w:t>
        <w:tab/>
        <w:t xml:space="preserve"> 6.08</w:t>
        <w:tab/>
        <w:t>0</w:t>
        <w:tab/>
        <w:t>K.YNQLLR.I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12**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>Malate dehydrogenase</w:t>
      </w:r>
      <w:r>
        <w:rPr>
          <w:rStyle w:val="Heading1Char"/>
          <w:rFonts w:cs="Times New Roman" w:ascii="Times New Roman" w:hAnsi="Times New Roman"/>
          <w:b w:val="false"/>
          <w:bCs w:val="false"/>
          <w:sz w:val="20"/>
          <w:szCs w:val="20"/>
          <w:lang w:val="en-US"/>
        </w:rPr>
        <w:t xml:space="preserve"> </w:t>
      </w:r>
      <w:r>
        <w:rPr>
          <w:rStyle w:val="HTMLTypewriter"/>
          <w:rFonts w:cs="Times New Roman" w:ascii="Times New Roman" w:hAnsi="Times New Roman"/>
          <w:b/>
          <w:lang w:val="en-US"/>
        </w:rPr>
        <w:t>[</w:t>
      </w:r>
      <w:r>
        <w:rPr>
          <w:rStyle w:val="HTMLTypewriter"/>
          <w:rFonts w:cs="Times New Roman" w:ascii="Times New Roman" w:hAnsi="Times New Roman"/>
          <w:b/>
          <w:i/>
          <w:lang w:val="en-US"/>
        </w:rPr>
        <w:t>Bradyrhizobium japonicum</w:t>
      </w:r>
      <w:r>
        <w:rPr>
          <w:rStyle w:val="HTMLTypewriter"/>
          <w:rFonts w:cs="Times New Roman" w:ascii="Times New Roman" w:hAnsi="Times New Roman"/>
          <w:b/>
          <w:lang w:val="en-US"/>
        </w:rPr>
        <w:t xml:space="preserve"> USDA 110]</w:t>
      </w:r>
      <w:r>
        <w:rPr>
          <w:rStyle w:val="HTMLTypewriter"/>
          <w:rFonts w:cs="Times New Roman" w:ascii="Times New Roman" w:hAnsi="Times New Roman"/>
          <w:lang w:val="en-US"/>
        </w:rPr>
        <w:t xml:space="preserve"> </w:t>
      </w:r>
      <w:r>
        <w:rPr>
          <w:rStyle w:val="HTMLTypewriter"/>
          <w:rFonts w:cs="Times New Roman" w:ascii="Times New Roman" w:hAnsi="Times New Roman"/>
          <w:b/>
          <w:bCs/>
          <w:lang w:val="en-US"/>
        </w:rPr>
        <w:t>Mass:</w:t>
      </w:r>
      <w:r>
        <w:rPr>
          <w:rStyle w:val="HTMLTypewriter"/>
          <w:rFonts w:cs="Times New Roman" w:ascii="Times New Roman" w:hAnsi="Times New Roman"/>
          <w:lang w:val="en-US"/>
        </w:rPr>
        <w:t> 34275    </w:t>
      </w:r>
      <w:r>
        <w:rPr>
          <w:rStyle w:val="HTMLTypewriter"/>
          <w:rFonts w:cs="Times New Roman" w:ascii="Times New Roman" w:hAnsi="Times New Roman"/>
          <w:b/>
          <w:bCs/>
          <w:lang w:val="en-US"/>
        </w:rPr>
        <w:t>Score:</w:t>
      </w:r>
      <w:r>
        <w:rPr>
          <w:rStyle w:val="HTMLTypewriter"/>
          <w:rFonts w:cs="Times New Roman" w:ascii="Times New Roman" w:hAnsi="Times New Roman"/>
          <w:lang w:val="en-US"/>
        </w:rPr>
        <w:t> 200    </w:t>
      </w:r>
      <w:r>
        <w:rPr>
          <w:rStyle w:val="HTMLTypewriter"/>
          <w:rFonts w:cs="Times New Roman" w:ascii="Times New Roman" w:hAnsi="Times New Roman"/>
          <w:b/>
          <w:bCs/>
          <w:lang w:val="en-US"/>
        </w:rPr>
        <w:t>Matches:</w:t>
      </w:r>
      <w:r>
        <w:rPr>
          <w:rStyle w:val="HTMLTypewriter"/>
          <w:rFonts w:cs="Times New Roman" w:ascii="Times New Roman" w:hAnsi="Times New Roman"/>
          <w:lang w:val="en-US"/>
        </w:rPr>
        <w:t> 1(1)  </w:t>
      </w:r>
      <w:r>
        <w:rPr>
          <w:rStyle w:val="HTMLTypewriter"/>
          <w:rFonts w:cs="Times New Roman" w:ascii="Times New Roman" w:hAnsi="Times New Roman"/>
          <w:b/>
          <w:bCs/>
          <w:lang w:val="en-US"/>
        </w:rPr>
        <w:t>Sequences:</w:t>
      </w:r>
      <w:r>
        <w:rPr>
          <w:rStyle w:val="HTMLTypewriter"/>
          <w:rFonts w:cs="Times New Roman" w:ascii="Times New Roman" w:hAnsi="Times New Roman"/>
          <w:lang w:val="en-US"/>
        </w:rPr>
        <w:t xml:space="preserve"> 1(1) </w:t>
      </w:r>
      <w:r>
        <w:rPr>
          <w:rFonts w:cs="Times New Roman" w:ascii="Times New Roman" w:hAnsi="Times New Roman"/>
          <w:b/>
          <w:lang w:val="en-US"/>
        </w:rPr>
        <w:t xml:space="preserve">Protein sequence coverage: </w:t>
      </w:r>
      <w:r>
        <w:rPr>
          <w:rFonts w:cs="Times New Roman" w:ascii="Times New Roman" w:hAnsi="Times New Roman"/>
          <w:lang w:val="en-US"/>
        </w:rPr>
        <w:t>6%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2147.0357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sz w:val="20"/>
          <w:szCs w:val="20"/>
          <w:lang w:val="en-US" w:eastAsia="pt-BR"/>
        </w:rPr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>Carbamidomethyl (C)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73/382 fragment ions using 66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sz w:val="20"/>
          <w:szCs w:val="20"/>
          <w:lang w:val="en-US" w:eastAsia="pt-BR"/>
        </w:rPr>
        <w:t>Start    –     End</w:t>
        <w:tab/>
        <w:t>Observed</w:t>
        <w:tab/>
        <w:t xml:space="preserve">      Mr(expt)</w:t>
        <w:tab/>
        <w:t>Mr(calc)</w:t>
        <w:tab/>
        <w:t xml:space="preserve">     ppm </w:t>
        <w:tab/>
        <w:t xml:space="preserve">    M</w:t>
        <w:tab/>
        <w:t xml:space="preserve">      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s-ES_tradnl" w:eastAsia="pt-BR"/>
        </w:rPr>
      </w:pPr>
      <w:r>
        <w:rPr>
          <w:b/>
          <w:sz w:val="20"/>
          <w:szCs w:val="20"/>
          <w:lang w:val="es-ES_tradnl" w:eastAsia="pt-BR"/>
        </w:rPr>
        <w:t>228       –</w:t>
        <w:tab/>
        <w:t xml:space="preserve">  248</w:t>
        <w:tab/>
        <w:t>2147.9071      2146.8998               2147.0357      -63.3</w:t>
        <w:tab/>
        <w:t xml:space="preserve">     0</w:t>
        <w:tab/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sz w:val="20"/>
          <w:szCs w:val="20"/>
          <w:lang w:val="es-ES_tradnl" w:eastAsia="pt-BR"/>
        </w:rPr>
        <w:t xml:space="preserve">             </w:t>
      </w:r>
      <w:r>
        <w:rPr>
          <w:b/>
          <w:sz w:val="20"/>
          <w:szCs w:val="20"/>
          <w:lang w:val="es-ES_tradnl" w:eastAsia="pt-BR"/>
        </w:rPr>
        <w:t>K.TGSAFYAPAASAIAMAESYLR.D</w:t>
      </w:r>
    </w:p>
    <w:p>
      <w:pPr>
        <w:pStyle w:val="Normal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13**</w:t>
      </w:r>
    </w:p>
    <w:p>
      <w:pPr>
        <w:pStyle w:val="Heading3"/>
        <w:shd w:fill="FFFFFF" w:val="clear"/>
        <w:spacing w:before="0" w:after="0"/>
        <w:rPr/>
      </w:pPr>
      <w:r>
        <w:rPr>
          <w:sz w:val="20"/>
          <w:szCs w:val="20"/>
          <w:lang w:val="en-US"/>
        </w:rPr>
        <w:t>Malate dehydrogenase</w:t>
      </w:r>
      <w:r>
        <w:rPr>
          <w:rStyle w:val="Heading1Char"/>
          <w:rFonts w:cs="Times New Roman"/>
          <w:b/>
          <w:bCs w:val="false"/>
          <w:sz w:val="20"/>
          <w:szCs w:val="20"/>
          <w:lang w:val="en-US"/>
        </w:rPr>
        <w:t xml:space="preserve"> </w:t>
      </w:r>
      <w:r>
        <w:rPr>
          <w:rStyle w:val="HTMLTypewriter"/>
          <w:rFonts w:cs="Times New Roman"/>
          <w:lang w:val="en-US"/>
        </w:rPr>
        <w:t>[</w:t>
      </w:r>
      <w:r>
        <w:rPr>
          <w:rStyle w:val="HTMLTypewriter"/>
          <w:rFonts w:cs="Times New Roman"/>
          <w:i/>
          <w:lang w:val="en-US"/>
        </w:rPr>
        <w:t>Bradyrhizobium japonicum</w:t>
      </w:r>
      <w:r>
        <w:rPr>
          <w:rStyle w:val="HTMLTypewriter"/>
          <w:rFonts w:cs="Times New Roman"/>
          <w:lang w:val="en-US"/>
        </w:rPr>
        <w:t xml:space="preserve"> USDA 110]</w:t>
      </w:r>
      <w:r>
        <w:rPr>
          <w:rStyle w:val="HTMLTypewriter"/>
          <w:rFonts w:cs="Times New Roman"/>
          <w:b/>
          <w:lang w:val="en-US"/>
        </w:rPr>
        <w:t xml:space="preserve"> </w:t>
      </w:r>
      <w:r>
        <w:rPr>
          <w:rStyle w:val="HTMLTypewriter"/>
          <w:rFonts w:cs="Times New Roman"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</w:t>
      </w:r>
      <w:r>
        <w:rPr>
          <w:rStyle w:val="HTMLTypewriter"/>
          <w:rFonts w:cs="Times New Roman"/>
          <w:b/>
          <w:lang w:val="en-US"/>
        </w:rPr>
        <w:t>34275</w:t>
      </w:r>
      <w:r>
        <w:rPr>
          <w:rStyle w:val="HTMLTypewriter"/>
          <w:rFonts w:cs="Times New Roman"/>
          <w:lang w:val="en-US"/>
        </w:rPr>
        <w:t>    </w:t>
      </w:r>
      <w:r>
        <w:rPr>
          <w:rStyle w:val="HTMLTypewriter"/>
          <w:rFonts w:cs="Times New Roman"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</w:t>
      </w:r>
      <w:r>
        <w:rPr>
          <w:rStyle w:val="HTMLTypewriter"/>
          <w:rFonts w:cs="Times New Roman"/>
          <w:b/>
          <w:lang w:val="en-US"/>
        </w:rPr>
        <w:t>200</w:t>
      </w:r>
      <w:r>
        <w:rPr>
          <w:rStyle w:val="HTMLTypewriter"/>
          <w:rFonts w:cs="Times New Roman"/>
          <w:lang w:val="en-US"/>
        </w:rPr>
        <w:t>    </w:t>
      </w:r>
      <w:r>
        <w:rPr>
          <w:rStyle w:val="HTMLTypewriter"/>
          <w:rFonts w:cs="Times New Roman"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</w:t>
      </w:r>
      <w:r>
        <w:rPr>
          <w:rStyle w:val="HTMLTypewriter"/>
          <w:rFonts w:cs="Times New Roman"/>
          <w:b/>
          <w:lang w:val="en-US"/>
        </w:rPr>
        <w:t>1(1)</w:t>
      </w:r>
      <w:r>
        <w:rPr>
          <w:rStyle w:val="HTMLTypewriter"/>
          <w:rFonts w:cs="Times New Roman"/>
          <w:lang w:val="en-US"/>
        </w:rPr>
        <w:t> </w:t>
      </w:r>
      <w:r>
        <w:rPr>
          <w:rStyle w:val="HTMLTypewriter"/>
          <w:rFonts w:cs="Times New Roman"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</w:t>
      </w:r>
      <w:r>
        <w:rPr>
          <w:rStyle w:val="HTMLTypewriter"/>
          <w:rFonts w:cs="Times New Roman"/>
          <w:b/>
          <w:lang w:val="en-US"/>
        </w:rPr>
        <w:t>1(1)</w:t>
      </w:r>
      <w:r>
        <w:rPr>
          <w:rStyle w:val="HTMLTypewriter"/>
          <w:rFonts w:cs="Times New Roman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Protein sequence coverage: </w:t>
      </w:r>
      <w:r>
        <w:rPr>
          <w:b w:val="false"/>
          <w:sz w:val="20"/>
          <w:szCs w:val="20"/>
          <w:lang w:val="en-US"/>
        </w:rPr>
        <w:t>6%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onoisotopic mass of neutral peptide Mr(calc):</w:t>
      </w:r>
      <w:r>
        <w:rPr>
          <w:sz w:val="20"/>
          <w:szCs w:val="20"/>
          <w:lang w:val="en-US" w:eastAsia="pt-BR"/>
        </w:rPr>
        <w:t xml:space="preserve"> 2147.0357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bCs/>
          <w:sz w:val="20"/>
          <w:szCs w:val="20"/>
          <w:lang w:val="en-US" w:eastAsia="pt-BR"/>
        </w:rPr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73/382 fragment ions using 66 most intense peaks</w:t>
      </w:r>
    </w:p>
    <w:p>
      <w:pPr>
        <w:pStyle w:val="Heading3"/>
        <w:shd w:fill="FFFFFF" w:val="clear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tart</w:t>
        <w:tab/>
        <w:t>–</w:t>
        <w:tab/>
        <w:t>End</w:t>
        <w:tab/>
        <w:t>Observed</w:t>
        <w:tab/>
        <w:t>Mr(expt)</w:t>
        <w:tab/>
        <w:t>Mr(calc)</w:t>
        <w:tab/>
        <w:t xml:space="preserve">ppm </w:t>
        <w:tab/>
        <w:t>M</w:t>
        <w:tab/>
        <w:t>Peptide</w:t>
      </w:r>
    </w:p>
    <w:p>
      <w:pPr>
        <w:pStyle w:val="Heading3"/>
        <w:shd w:fill="FFFFFF" w:val="clear"/>
        <w:spacing w:before="0" w:after="0"/>
        <w:rPr>
          <w:sz w:val="20"/>
          <w:szCs w:val="20"/>
          <w:lang w:val="es-ES_tradnl"/>
        </w:rPr>
      </w:pPr>
      <w:r>
        <w:rPr>
          <w:sz w:val="20"/>
          <w:szCs w:val="20"/>
          <w:lang w:val="es-ES_tradnl"/>
        </w:rPr>
        <w:t>228</w:t>
        <w:tab/>
        <w:t>–</w:t>
        <w:tab/>
        <w:t>248</w:t>
        <w:tab/>
        <w:t xml:space="preserve"> 2147.9071</w:t>
        <w:tab/>
        <w:t xml:space="preserve"> 2146.8998</w:t>
        <w:tab/>
        <w:t xml:space="preserve"> 2147.0357</w:t>
        <w:tab/>
        <w:t xml:space="preserve"> -63.3</w:t>
        <w:tab/>
        <w:t>0</w:t>
        <w:tab/>
        <w:tab/>
        <w:t>K.TGSAFYAPAASAIAMAESYLR.D</w:t>
      </w:r>
    </w:p>
    <w:p>
      <w:pPr>
        <w:pStyle w:val="Normal"/>
        <w:rPr>
          <w:rStyle w:val="HTMLTypewriter"/>
          <w:rFonts w:ascii="Times New Roman" w:hAnsi="Times New Roman" w:cs="Times New Roman"/>
          <w:lang w:val="es-ES_tradnl"/>
        </w:rPr>
      </w:pPr>
      <w:r>
        <w:rPr>
          <w:rFonts w:cs="Times New Roman"/>
          <w:sz w:val="20"/>
          <w:szCs w:val="20"/>
          <w:lang w:val="es-ES_tradnl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14**</w:t>
      </w:r>
    </w:p>
    <w:p>
      <w:pPr>
        <w:pStyle w:val="Heading3"/>
        <w:shd w:fill="FFFFFF" w:val="clear"/>
        <w:spacing w:before="0" w:after="0"/>
        <w:rPr/>
      </w:pPr>
      <w:r>
        <w:rPr>
          <w:rStyle w:val="HTMLTypewriter"/>
          <w:rFonts w:cs="Times New Roman"/>
          <w:lang w:val="en-US"/>
        </w:rPr>
        <w:t>Rieske iron-sulfur protein [</w:t>
      </w:r>
      <w:r>
        <w:rPr>
          <w:rStyle w:val="HTMLTypewriter"/>
          <w:rFonts w:cs="Times New Roman"/>
          <w:i/>
          <w:lang w:val="en-US"/>
        </w:rPr>
        <w:t>Bradyrhizobium japonicum</w:t>
      </w:r>
      <w:r>
        <w:rPr>
          <w:rStyle w:val="HTMLTypewriter"/>
          <w:rFonts w:cs="Times New Roman"/>
          <w:lang w:val="en-US"/>
        </w:rPr>
        <w:t xml:space="preserve"> USDA 6] </w:t>
      </w:r>
      <w:r>
        <w:rPr>
          <w:rStyle w:val="HTMLTypewriter"/>
          <w:rFonts w:cs="Times New Roman"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</w:t>
      </w:r>
      <w:r>
        <w:rPr>
          <w:rStyle w:val="HTMLTypewriter"/>
          <w:rFonts w:cs="Times New Roman"/>
          <w:b/>
          <w:lang w:val="en-US"/>
        </w:rPr>
        <w:t>15192</w:t>
      </w:r>
      <w:r>
        <w:rPr>
          <w:rStyle w:val="HTMLTypewriter"/>
          <w:rFonts w:cs="Times New Roman"/>
          <w:lang w:val="en-US"/>
        </w:rPr>
        <w:t>   </w:t>
      </w:r>
      <w:r>
        <w:rPr>
          <w:rStyle w:val="HTMLTypewriter"/>
          <w:rFonts w:cs="Times New Roman"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</w:t>
      </w:r>
      <w:r>
        <w:rPr>
          <w:rStyle w:val="HTMLTypewriter"/>
          <w:rFonts w:cs="Times New Roman"/>
          <w:b/>
          <w:lang w:val="en-US"/>
        </w:rPr>
        <w:t>158</w:t>
      </w:r>
      <w:r>
        <w:rPr>
          <w:rStyle w:val="HTMLTypewriter"/>
          <w:rFonts w:cs="Times New Roman"/>
          <w:lang w:val="en-US"/>
        </w:rPr>
        <w:t>    </w:t>
      </w:r>
      <w:r>
        <w:rPr>
          <w:rStyle w:val="HTMLTypewriter"/>
          <w:rFonts w:cs="Times New Roman"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</w:t>
      </w:r>
      <w:r>
        <w:rPr>
          <w:rStyle w:val="HTMLTypewriter"/>
          <w:rFonts w:cs="Times New Roman"/>
          <w:b/>
          <w:lang w:val="en-US"/>
        </w:rPr>
        <w:t>1(1)</w:t>
      </w:r>
      <w:r>
        <w:rPr>
          <w:rStyle w:val="HTMLTypewriter"/>
          <w:rFonts w:cs="Times New Roman"/>
          <w:lang w:val="en-US"/>
        </w:rPr>
        <w:t> </w:t>
      </w:r>
      <w:r>
        <w:rPr>
          <w:rStyle w:val="HTMLTypewriter"/>
          <w:rFonts w:cs="Times New Roman"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</w:t>
      </w:r>
      <w:r>
        <w:rPr>
          <w:rStyle w:val="HTMLTypewriter"/>
          <w:rFonts w:cs="Times New Roman"/>
          <w:b/>
          <w:lang w:val="en-US"/>
        </w:rPr>
        <w:t>1(1)</w:t>
      </w:r>
      <w:r>
        <w:rPr>
          <w:sz w:val="20"/>
          <w:szCs w:val="20"/>
          <w:lang w:val="en-US"/>
        </w:rPr>
        <w:t xml:space="preserve"> Protein sequence coverage: 11%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onoisotopic mass of neutral peptide Mr(calc):</w:t>
      </w:r>
      <w:r>
        <w:rPr>
          <w:sz w:val="20"/>
          <w:szCs w:val="20"/>
          <w:lang w:val="en-US" w:eastAsia="pt-BR"/>
        </w:rPr>
        <w:t xml:space="preserve"> 1667.8115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sz w:val="20"/>
          <w:szCs w:val="20"/>
          <w:lang w:val="en-US" w:eastAsia="pt-BR"/>
        </w:rPr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35/294 fragment ions using 28 most intense peaks</w:t>
      </w:r>
    </w:p>
    <w:p>
      <w:pPr>
        <w:pStyle w:val="Normal"/>
        <w:rPr/>
      </w:pPr>
      <w:r>
        <w:rPr>
          <w:rStyle w:val="HTMLTypewriter"/>
          <w:rFonts w:cs="Times New Roman"/>
          <w:b/>
          <w:lang w:val="en-US"/>
        </w:rPr>
        <w:t>Start</w:t>
        <w:tab/>
        <w:t>–</w:t>
        <w:tab/>
        <w:t>End</w:t>
        <w:tab/>
        <w:t>Observed</w:t>
        <w:tab/>
        <w:t>Mr(expt)           Mr(calc)</w:t>
        <w:tab/>
        <w:t xml:space="preserve">   ppm </w:t>
        <w:tab/>
        <w:t xml:space="preserve"> M</w:t>
        <w:tab/>
        <w:t>Peptide</w:t>
      </w:r>
    </w:p>
    <w:p>
      <w:pPr>
        <w:pStyle w:val="Normal"/>
        <w:rPr>
          <w:rStyle w:val="HTMLTypewriter"/>
          <w:rFonts w:ascii="Times New Roman" w:hAnsi="Times New Roman" w:cs="Times New Roman"/>
          <w:b/>
          <w:b/>
          <w:lang w:val="en-US"/>
        </w:rPr>
      </w:pPr>
      <w:r>
        <w:rPr>
          <w:rStyle w:val="HTMLTypewriter"/>
          <w:rFonts w:cs="Times New Roman"/>
          <w:b/>
          <w:lang w:val="en-US"/>
        </w:rPr>
        <w:t>51</w:t>
        <w:tab/>
        <w:t>–</w:t>
        <w:tab/>
        <w:t>66</w:t>
        <w:tab/>
        <w:t xml:space="preserve"> 1668.6996         1667.6923        1667.8115</w:t>
        <w:tab/>
        <w:t xml:space="preserve">  -71.4</w:t>
        <w:tab/>
        <w:t xml:space="preserve">  0</w:t>
        <w:tab/>
        <w:t>R.AVNVASLPDPQSDEAR.V</w:t>
      </w:r>
    </w:p>
    <w:p>
      <w:pPr>
        <w:pStyle w:val="Normal"/>
        <w:rPr>
          <w:rStyle w:val="HTMLTypewriter"/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/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15*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Electron transfer flavoprotein large subunit [Bradyrhizobium japonicum USDA 110] Mass: 32186    Score: 110 Calculated pI: 5.14 Mass values searched: 16 Mass values matched:</w:t>
        <w:tab/>
        <w:t>7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Protein sequence coverage: 50%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tart</w:t>
        <w:tab/>
        <w:t>–</w:t>
        <w:tab/>
        <w:t>End</w:t>
        <w:tab/>
        <w:t>Observed</w:t>
        <w:tab/>
        <w:t>Mr(expt)</w:t>
        <w:tab/>
        <w:t>Mr(calc)</w:t>
        <w:tab/>
        <w:t xml:space="preserve">ppm </w:t>
        <w:tab/>
        <w:t>M</w:t>
        <w:tab/>
        <w:t>Peptid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56</w:t>
        <w:tab/>
        <w:t>–</w:t>
        <w:tab/>
        <w:t>94</w:t>
        <w:tab/>
        <w:t xml:space="preserve"> 3976.1545</w:t>
        <w:tab/>
        <w:t xml:space="preserve"> 3975.1473</w:t>
        <w:tab/>
        <w:t xml:space="preserve"> 3975.1720</w:t>
        <w:tab/>
        <w:t xml:space="preserve"> -6.23</w:t>
        <w:tab/>
        <w:t>1</w:t>
        <w:tab/>
        <w:t>K.KVLLADGALYAHDLAEPLAALIVSLAPSYDAIVAPATSR.F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57</w:t>
        <w:tab/>
        <w:t>–</w:t>
        <w:tab/>
        <w:t>94</w:t>
        <w:tab/>
        <w:t xml:space="preserve"> 3848.0864</w:t>
        <w:tab/>
        <w:t xml:space="preserve"> 3847.0792</w:t>
        <w:tab/>
        <w:t xml:space="preserve"> 3847.0771</w:t>
        <w:tab/>
        <w:t xml:space="preserve"> 0.54</w:t>
        <w:tab/>
        <w:t>0</w:t>
        <w:tab/>
        <w:t>K.VLLADGALYAHDLAEPLAALIVSLAPSYDAIVAPATSR.F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17</w:t>
        <w:tab/>
        <w:t>–</w:t>
        <w:tab/>
        <w:t>137</w:t>
        <w:tab/>
        <w:t xml:space="preserve"> 2305.1023</w:t>
        <w:tab/>
        <w:t xml:space="preserve"> 2304.0950</w:t>
        <w:tab/>
        <w:t xml:space="preserve"> 2304.2114</w:t>
        <w:tab/>
        <w:t xml:space="preserve"> -50.5</w:t>
        <w:tab/>
        <w:t>0</w:t>
        <w:tab/>
        <w:t>K.VVAPDTYERPIYAGNAIQTVK.S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49</w:t>
        <w:tab/>
        <w:t>–</w:t>
        <w:tab/>
        <w:t>184</w:t>
        <w:tab/>
        <w:t xml:space="preserve"> 3394.3284</w:t>
        <w:tab/>
        <w:t xml:space="preserve"> 3393.3211</w:t>
        <w:tab/>
        <w:t xml:space="preserve"> 3393.6212</w:t>
        <w:tab/>
        <w:t xml:space="preserve"> -88.4</w:t>
        <w:tab/>
        <w:t>0</w:t>
        <w:tab/>
        <w:t>R.TSTFAAAGEGGSAPVESVQAAADPGLSSFVGEEVAK.S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12</w:t>
        <w:tab/>
        <w:t>–</w:t>
        <w:tab/>
        <w:t>228</w:t>
        <w:tab/>
        <w:t xml:space="preserve"> 1716.8284</w:t>
        <w:tab/>
        <w:t xml:space="preserve"> 1715.8211</w:t>
        <w:tab/>
        <w:t xml:space="preserve"> 1715.9206</w:t>
        <w:tab/>
        <w:t xml:space="preserve"> -58.0</w:t>
        <w:tab/>
        <w:t>1</w:t>
        <w:tab/>
        <w:t>K.YIEPLADKLGAGVGAS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29</w:t>
        <w:tab/>
        <w:t>–</w:t>
        <w:tab/>
        <w:t>247</w:t>
        <w:tab/>
        <w:t xml:space="preserve"> 1947.7278</w:t>
        <w:tab/>
        <w:t xml:space="preserve"> 1946.7205</w:t>
        <w:tab/>
        <w:t xml:space="preserve"> 1946.9123</w:t>
        <w:tab/>
        <w:t xml:space="preserve"> -98.5</w:t>
        <w:tab/>
        <w:t>0</w:t>
        <w:tab/>
        <w:t>R.AAVDAGYAPNDWQVGQTGK.V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48</w:t>
        <w:tab/>
        <w:t>–</w:t>
        <w:tab/>
        <w:t>273</w:t>
        <w:tab/>
        <w:t xml:space="preserve"> 2653.3032</w:t>
        <w:tab/>
        <w:t xml:space="preserve"> 2652.2959</w:t>
        <w:tab/>
        <w:t xml:space="preserve"> 2652.4309</w:t>
        <w:tab/>
        <w:t xml:space="preserve"> -50.9</w:t>
        <w:tab/>
        <w:t>1</w:t>
        <w:tab/>
        <w:t>K.VVAPELYVAVGISGAIQHLAGMKDSK.V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16**</w:t>
      </w:r>
    </w:p>
    <w:p>
      <w:pPr>
        <w:pStyle w:val="Normal"/>
        <w:rPr>
          <w:vanish/>
          <w:sz w:val="20"/>
          <w:szCs w:val="20"/>
          <w:lang w:val="en-US"/>
        </w:rPr>
      </w:pPr>
      <w:r>
        <w:rPr>
          <w:vanish/>
          <w:sz w:val="20"/>
          <w:szCs w:val="20"/>
          <w:lang w:val="en-US"/>
        </w:rPr>
      </w:r>
    </w:p>
    <w:p>
      <w:pPr>
        <w:pStyle w:val="HTMLPreformatted"/>
        <w:shd w:fill="FFFFFF" w:val="clear"/>
        <w:rPr/>
      </w:pPr>
      <w:r>
        <w:rPr>
          <w:rStyle w:val="HTMLTypewriter"/>
          <w:rFonts w:cs="Times New Roman" w:ascii="Times New Roman" w:hAnsi="Times New Roman"/>
          <w:lang w:val="en-US"/>
        </w:rPr>
        <w:t>Ferredoxin NADP+ reductase [</w:t>
      </w:r>
      <w:r>
        <w:rPr>
          <w:rStyle w:val="HTMLTypewriter"/>
          <w:rFonts w:cs="Times New Roman" w:ascii="Times New Roman" w:hAnsi="Times New Roman"/>
          <w:i/>
          <w:lang w:val="en-US"/>
        </w:rPr>
        <w:t>Bradyrhizobium japonicum</w:t>
      </w:r>
      <w:r>
        <w:rPr>
          <w:rStyle w:val="HTMLTypewriter"/>
          <w:rFonts w:cs="Times New Roman" w:ascii="Times New Roman" w:hAnsi="Times New Roman"/>
          <w:lang w:val="en-US"/>
        </w:rPr>
        <w:t xml:space="preserve"> USDA 6] </w:t>
      </w:r>
      <w:r>
        <w:rPr>
          <w:rStyle w:val="HTMLTypewriter"/>
          <w:rFonts w:cs="Times New Roman" w:ascii="Times New Roman" w:hAnsi="Times New Roman"/>
          <w:b/>
          <w:bCs/>
          <w:lang w:val="en-US"/>
        </w:rPr>
        <w:t>Mass:</w:t>
      </w:r>
      <w:r>
        <w:rPr>
          <w:rStyle w:val="HTMLTypewriter"/>
          <w:rFonts w:cs="Times New Roman" w:ascii="Times New Roman" w:hAnsi="Times New Roman"/>
          <w:lang w:val="en-US"/>
        </w:rPr>
        <w:t> 29065    </w:t>
      </w:r>
      <w:r>
        <w:rPr>
          <w:rStyle w:val="HTMLTypewriter"/>
          <w:rFonts w:cs="Times New Roman" w:ascii="Times New Roman" w:hAnsi="Times New Roman"/>
          <w:b/>
          <w:bCs/>
          <w:lang w:val="en-US"/>
        </w:rPr>
        <w:t>Score:</w:t>
      </w:r>
      <w:r>
        <w:rPr>
          <w:rStyle w:val="HTMLTypewriter"/>
          <w:rFonts w:cs="Times New Roman" w:ascii="Times New Roman" w:hAnsi="Times New Roman"/>
          <w:lang w:val="en-US"/>
        </w:rPr>
        <w:t> 114    </w:t>
      </w:r>
      <w:r>
        <w:rPr>
          <w:rStyle w:val="HTMLTypewriter"/>
          <w:rFonts w:cs="Times New Roman" w:ascii="Times New Roman" w:hAnsi="Times New Roman"/>
          <w:b/>
          <w:bCs/>
          <w:lang w:val="en-US"/>
        </w:rPr>
        <w:t>Matches:</w:t>
      </w:r>
      <w:r>
        <w:rPr>
          <w:rStyle w:val="HTMLTypewriter"/>
          <w:rFonts w:cs="Times New Roman" w:ascii="Times New Roman" w:hAnsi="Times New Roman"/>
          <w:lang w:val="en-US"/>
        </w:rPr>
        <w:t> 1(1)  </w:t>
      </w:r>
      <w:r>
        <w:rPr>
          <w:rStyle w:val="HTMLTypewriter"/>
          <w:rFonts w:cs="Times New Roman" w:ascii="Times New Roman" w:hAnsi="Times New Roman"/>
          <w:b/>
          <w:bCs/>
          <w:lang w:val="en-US"/>
        </w:rPr>
        <w:t>Sequences:</w:t>
      </w:r>
      <w:r>
        <w:rPr>
          <w:rStyle w:val="HTMLTypewriter"/>
          <w:rFonts w:cs="Times New Roman" w:ascii="Times New Roman" w:hAnsi="Times New Roman"/>
          <w:lang w:val="en-US"/>
        </w:rPr>
        <w:t xml:space="preserve"> 1(1) </w:t>
      </w:r>
      <w:r>
        <w:rPr>
          <w:rFonts w:cs="Times New Roman" w:ascii="Times New Roman" w:hAnsi="Times New Roman"/>
          <w:lang w:val="en-US"/>
        </w:rPr>
        <w:t xml:space="preserve">Protein sequence coverage: 6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1872.9370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>Carbamidomethyl (C)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94/313 fragment ions using 114 most intense peaks</w:t>
      </w:r>
    </w:p>
    <w:p>
      <w:pPr>
        <w:pStyle w:val="Normal"/>
        <w:rPr/>
      </w:pPr>
      <w:r>
        <w:rPr>
          <w:rStyle w:val="HTMLTypewriter"/>
          <w:rFonts w:cs="Times New Roman"/>
          <w:b/>
          <w:lang w:val="en-US"/>
        </w:rPr>
        <w:t>Start</w:t>
        <w:tab/>
        <w:t>–</w:t>
        <w:tab/>
        <w:t>End</w:t>
        <w:tab/>
        <w:t>Observed</w:t>
        <w:tab/>
        <w:t>Mr(expt)</w:t>
        <w:tab/>
        <w:t>Mr(calc)             ppm           M</w:t>
        <w:tab/>
        <w:t>Peptide</w:t>
      </w:r>
    </w:p>
    <w:p>
      <w:pPr>
        <w:pStyle w:val="Normal"/>
        <w:rPr>
          <w:rStyle w:val="HTMLTypewriter"/>
          <w:rFonts w:ascii="Times New Roman" w:hAnsi="Times New Roman" w:cs="Times New Roman"/>
          <w:b/>
          <w:b/>
          <w:lang w:val="en-US"/>
        </w:rPr>
      </w:pPr>
      <w:r>
        <w:rPr>
          <w:rStyle w:val="HTMLTypewriter"/>
          <w:rFonts w:cs="Times New Roman"/>
          <w:b/>
          <w:lang w:val="en-US"/>
        </w:rPr>
        <w:t>236</w:t>
        <w:tab/>
        <w:t>–</w:t>
        <w:tab/>
        <w:t>252</w:t>
        <w:tab/>
        <w:t>1873.8821</w:t>
        <w:tab/>
        <w:t>1872.8748</w:t>
        <w:tab/>
        <w:t>1872.9370          -33.2            0</w:t>
        <w:tab/>
        <w:tab/>
        <w:t>R.DFIEGSGNKPGHFVIEK.A</w:t>
      </w:r>
    </w:p>
    <w:p>
      <w:pPr>
        <w:pStyle w:val="Normal"/>
        <w:rPr>
          <w:rStyle w:val="HTMLTypewriter"/>
          <w:rFonts w:ascii="Times New Roman" w:hAnsi="Times New Roman" w:cs="Times New Roman"/>
          <w:b/>
          <w:b/>
          <w:vanish/>
          <w:sz w:val="20"/>
          <w:szCs w:val="20"/>
          <w:lang w:val="en-US"/>
        </w:rPr>
      </w:pPr>
      <w:r>
        <w:rPr/>
      </w:r>
    </w:p>
    <w:p>
      <w:pPr>
        <w:pStyle w:val="Normal"/>
        <w:rPr>
          <w:b/>
          <w:b/>
          <w:vanish/>
          <w:sz w:val="20"/>
          <w:szCs w:val="20"/>
          <w:lang w:val="en-US"/>
        </w:rPr>
      </w:pPr>
      <w:r>
        <w:rPr>
          <w:b/>
          <w:vanish/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17**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>Inositol monophosphatase</w:t>
      </w:r>
      <w:r>
        <w:rPr>
          <w:rStyle w:val="Heading1Char"/>
          <w:rFonts w:cs="Times New Roman" w:ascii="Times New Roman" w:hAnsi="Times New Roman"/>
          <w:b w:val="false"/>
          <w:sz w:val="20"/>
          <w:szCs w:val="20"/>
          <w:lang w:val="en-US"/>
        </w:rPr>
        <w:t xml:space="preserve"> </w:t>
      </w:r>
      <w:r>
        <w:rPr>
          <w:rStyle w:val="HTMLTypewriter"/>
          <w:rFonts w:cs="Times New Roman" w:ascii="Times New Roman" w:hAnsi="Times New Roman"/>
          <w:b/>
          <w:lang w:val="en-US"/>
        </w:rPr>
        <w:t>[</w:t>
      </w:r>
      <w:r>
        <w:rPr>
          <w:rStyle w:val="HTMLTypewriter"/>
          <w:rFonts w:cs="Times New Roman" w:ascii="Times New Roman" w:hAnsi="Times New Roman"/>
          <w:b/>
          <w:i/>
          <w:lang w:val="en-US"/>
        </w:rPr>
        <w:t>Bradyrhizobium japonicum</w:t>
      </w:r>
      <w:r>
        <w:rPr>
          <w:rStyle w:val="HTMLTypewriter"/>
          <w:rFonts w:cs="Times New Roman" w:ascii="Times New Roman" w:hAnsi="Times New Roman"/>
          <w:b/>
          <w:lang w:val="en-US"/>
        </w:rPr>
        <w:t xml:space="preserve"> USDA 110] </w:t>
      </w:r>
      <w:r>
        <w:rPr>
          <w:rStyle w:val="HTMLTypewriter"/>
          <w:rFonts w:cs="Times New Roman" w:ascii="Times New Roman" w:hAnsi="Times New Roman"/>
          <w:b/>
          <w:bCs/>
          <w:lang w:val="en-US"/>
        </w:rPr>
        <w:t>Mass:</w:t>
      </w:r>
      <w:r>
        <w:rPr>
          <w:rStyle w:val="HTMLTypewriter"/>
          <w:rFonts w:cs="Times New Roman" w:ascii="Times New Roman" w:hAnsi="Times New Roman"/>
          <w:lang w:val="en-US"/>
        </w:rPr>
        <w:t> 28290    </w:t>
      </w:r>
      <w:r>
        <w:rPr>
          <w:rStyle w:val="HTMLTypewriter"/>
          <w:rFonts w:cs="Times New Roman" w:ascii="Times New Roman" w:hAnsi="Times New Roman"/>
          <w:b/>
          <w:bCs/>
          <w:lang w:val="en-US"/>
        </w:rPr>
        <w:t>Score:</w:t>
      </w:r>
      <w:r>
        <w:rPr>
          <w:rStyle w:val="HTMLTypewriter"/>
          <w:rFonts w:cs="Times New Roman" w:ascii="Times New Roman" w:hAnsi="Times New Roman"/>
          <w:lang w:val="en-US"/>
        </w:rPr>
        <w:t> 90     </w:t>
      </w:r>
      <w:r>
        <w:rPr>
          <w:rStyle w:val="HTMLTypewriter"/>
          <w:rFonts w:cs="Times New Roman" w:ascii="Times New Roman" w:hAnsi="Times New Roman"/>
          <w:b/>
          <w:bCs/>
          <w:lang w:val="en-US"/>
        </w:rPr>
        <w:t>Matches:</w:t>
      </w:r>
      <w:r>
        <w:rPr>
          <w:rStyle w:val="HTMLTypewriter"/>
          <w:rFonts w:cs="Times New Roman" w:ascii="Times New Roman" w:hAnsi="Times New Roman"/>
          <w:lang w:val="en-US"/>
        </w:rPr>
        <w:t> 1(1)  </w:t>
      </w:r>
      <w:r>
        <w:rPr>
          <w:rStyle w:val="HTMLTypewriter"/>
          <w:rFonts w:cs="Times New Roman" w:ascii="Times New Roman" w:hAnsi="Times New Roman"/>
          <w:b/>
          <w:bCs/>
          <w:lang w:val="en-US"/>
        </w:rPr>
        <w:t>Sequences:</w:t>
      </w:r>
      <w:r>
        <w:rPr>
          <w:rStyle w:val="HTMLTypewriter"/>
          <w:rFonts w:cs="Times New Roman" w:ascii="Times New Roman" w:hAnsi="Times New Roman"/>
          <w:lang w:val="en-US"/>
        </w:rPr>
        <w:t> 1(1)</w:t>
      </w:r>
      <w:r>
        <w:rPr>
          <w:rFonts w:cs="Times New Roman" w:ascii="Times New Roman" w:hAnsi="Times New Roman"/>
          <w:lang w:val="en-US"/>
        </w:rPr>
        <w:t xml:space="preserve">  </w:t>
      </w:r>
      <w:r>
        <w:rPr>
          <w:rFonts w:cs="Times New Roman" w:ascii="Times New Roman" w:hAnsi="Times New Roman"/>
          <w:b/>
          <w:lang w:val="en-US"/>
        </w:rPr>
        <w:t xml:space="preserve">Protein sequence coverage: </w:t>
      </w:r>
      <w:r>
        <w:rPr>
          <w:rFonts w:cs="Times New Roman" w:ascii="Times New Roman" w:hAnsi="Times New Roman"/>
          <w:lang w:val="en-US"/>
        </w:rPr>
        <w:t xml:space="preserve">6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1741.7656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51/314 fragment ions using 55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/>
        </w:rPr>
        <w:t>Start</w:t>
        <w:tab/>
        <w:t>–          End      Observed            Mr(expt)</w:t>
        <w:tab/>
        <w:t xml:space="preserve">    Mr(calc)         ppm        M</w:t>
        <w:tab/>
        <w:t>Peptide</w:t>
      </w:r>
    </w:p>
    <w:p>
      <w:pPr>
        <w:pStyle w:val="Heading3"/>
        <w:shd w:fill="FFFFFF" w:val="clear"/>
        <w:spacing w:before="0" w:after="0"/>
        <w:rPr>
          <w:sz w:val="20"/>
          <w:szCs w:val="20"/>
          <w:lang w:val="es-ES_tradnl"/>
        </w:rPr>
      </w:pPr>
      <w:r>
        <w:rPr>
          <w:sz w:val="20"/>
          <w:szCs w:val="20"/>
          <w:lang w:val="es-ES_tradnl"/>
        </w:rPr>
        <w:t>127            –</w:t>
        <w:tab/>
        <w:t xml:space="preserve">  143</w:t>
        <w:tab/>
        <w:t xml:space="preserve"> 1743.0000</w:t>
        <w:tab/>
        <w:t xml:space="preserve"> 1741.9927     1741.7656</w:t>
        <w:tab/>
        <w:t xml:space="preserve">       130</w:t>
        <w:tab/>
        <w:t xml:space="preserve">         1</w:t>
        <w:tab/>
        <w:tab/>
        <w:t>R.FSGDNGSANYKGPSGER.R</w:t>
      </w:r>
    </w:p>
    <w:p>
      <w:pPr>
        <w:pStyle w:val="Normal"/>
        <w:rPr>
          <w:sz w:val="20"/>
          <w:szCs w:val="20"/>
          <w:lang w:val="es-ES_tradnl"/>
        </w:rPr>
      </w:pPr>
      <w:r>
        <w:rPr>
          <w:sz w:val="20"/>
          <w:szCs w:val="20"/>
          <w:lang w:val="es-ES_tradnl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18**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 xml:space="preserve">Sugar kinase </w:t>
      </w:r>
      <w:r>
        <w:rPr>
          <w:rStyle w:val="HTMLTypewriter"/>
          <w:rFonts w:cs="Times New Roman" w:ascii="Times New Roman" w:hAnsi="Times New Roman"/>
          <w:b/>
          <w:lang w:val="en-US"/>
        </w:rPr>
        <w:t>[</w:t>
      </w:r>
      <w:r>
        <w:rPr>
          <w:rStyle w:val="HTMLTypewriter"/>
          <w:rFonts w:cs="Times New Roman" w:ascii="Times New Roman" w:hAnsi="Times New Roman"/>
          <w:b/>
          <w:i/>
          <w:lang w:val="en-US"/>
        </w:rPr>
        <w:t>Bradyrhizobium japonicum</w:t>
      </w:r>
      <w:r>
        <w:rPr>
          <w:rStyle w:val="HTMLTypewriter"/>
          <w:rFonts w:cs="Times New Roman" w:ascii="Times New Roman" w:hAnsi="Times New Roman"/>
          <w:b/>
          <w:lang w:val="en-US"/>
        </w:rPr>
        <w:t xml:space="preserve"> USDA 110] </w:t>
      </w:r>
      <w:r>
        <w:rPr>
          <w:rStyle w:val="HTMLTypewriter"/>
          <w:rFonts w:cs="Times New Roman" w:ascii="Times New Roman" w:hAnsi="Times New Roman"/>
          <w:b/>
          <w:bCs/>
          <w:lang w:val="en-US"/>
        </w:rPr>
        <w:t>Mass:</w:t>
      </w:r>
      <w:r>
        <w:rPr>
          <w:rStyle w:val="HTMLTypewriter"/>
          <w:rFonts w:cs="Times New Roman" w:ascii="Times New Roman" w:hAnsi="Times New Roman"/>
          <w:lang w:val="en-US"/>
        </w:rPr>
        <w:t> 35336    </w:t>
      </w:r>
      <w:r>
        <w:rPr>
          <w:rStyle w:val="HTMLTypewriter"/>
          <w:rFonts w:cs="Times New Roman" w:ascii="Times New Roman" w:hAnsi="Times New Roman"/>
          <w:b/>
          <w:bCs/>
          <w:lang w:val="en-US"/>
        </w:rPr>
        <w:t>Score:</w:t>
      </w:r>
      <w:r>
        <w:rPr>
          <w:rStyle w:val="HTMLTypewriter"/>
          <w:rFonts w:cs="Times New Roman" w:ascii="Times New Roman" w:hAnsi="Times New Roman"/>
          <w:lang w:val="en-US"/>
        </w:rPr>
        <w:t> 156    </w:t>
      </w:r>
      <w:r>
        <w:rPr>
          <w:rStyle w:val="HTMLTypewriter"/>
          <w:rFonts w:cs="Times New Roman" w:ascii="Times New Roman" w:hAnsi="Times New Roman"/>
          <w:b/>
          <w:bCs/>
          <w:lang w:val="en-US"/>
        </w:rPr>
        <w:t>Matches:</w:t>
      </w:r>
      <w:r>
        <w:rPr>
          <w:rStyle w:val="HTMLTypewriter"/>
          <w:rFonts w:cs="Times New Roman" w:ascii="Times New Roman" w:hAnsi="Times New Roman"/>
          <w:lang w:val="en-US"/>
        </w:rPr>
        <w:t> 1(1)  </w:t>
      </w:r>
      <w:r>
        <w:rPr>
          <w:rStyle w:val="HTMLTypewriter"/>
          <w:rFonts w:cs="Times New Roman" w:ascii="Times New Roman" w:hAnsi="Times New Roman"/>
          <w:b/>
          <w:bCs/>
          <w:lang w:val="en-US"/>
        </w:rPr>
        <w:t>Sequences:</w:t>
      </w:r>
      <w:r>
        <w:rPr>
          <w:rStyle w:val="HTMLTypewriter"/>
          <w:rFonts w:cs="Times New Roman" w:ascii="Times New Roman" w:hAnsi="Times New Roman"/>
          <w:lang w:val="en-US"/>
        </w:rPr>
        <w:t> 1(1)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Protein sequence coverage:</w:t>
      </w:r>
      <w:r>
        <w:rPr>
          <w:rFonts w:cs="Times New Roman" w:ascii="Times New Roman" w:hAnsi="Times New Roman"/>
          <w:lang w:val="en-US"/>
        </w:rPr>
        <w:t xml:space="preserve"> 5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1866.8418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49/311 fragment ions using 52 most intense peaks</w:t>
      </w:r>
    </w:p>
    <w:p>
      <w:pPr>
        <w:pStyle w:val="Heading3"/>
        <w:shd w:fill="FFFFFF" w:val="clear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tart</w:t>
        <w:tab/>
        <w:t>–      End         Observed</w:t>
        <w:tab/>
        <w:t xml:space="preserve">    Mr(expt)</w:t>
        <w:tab/>
        <w:t xml:space="preserve">Mr(calc)       ppm          M      </w:t>
        <w:tab/>
        <w:t>Peptide</w:t>
      </w:r>
    </w:p>
    <w:p>
      <w:pPr>
        <w:pStyle w:val="Heading3"/>
        <w:shd w:fill="FFFFFF" w:val="clear"/>
        <w:spacing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110</w:t>
        <w:tab/>
        <w:t>–       127         1867.7033</w:t>
        <w:tab/>
        <w:t xml:space="preserve">   1866.6960       1866.8418     -78.1           0</w:t>
        <w:tab/>
        <w:tab/>
        <w:t>K.DGPATGCSYILVTGDGER.T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19**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>Sugar ABC transporter substrate-binding protein</w:t>
      </w:r>
      <w:r>
        <w:rPr>
          <w:rStyle w:val="Heading1Char"/>
          <w:rFonts w:cs="Times New Roman" w:ascii="Times New Roman" w:hAnsi="Times New Roman"/>
          <w:b w:val="false"/>
          <w:bCs w:val="false"/>
          <w:sz w:val="20"/>
          <w:szCs w:val="20"/>
          <w:lang w:val="en-US"/>
        </w:rPr>
        <w:t xml:space="preserve"> </w:t>
      </w:r>
      <w:r>
        <w:rPr>
          <w:rStyle w:val="HTMLTypewriter"/>
          <w:rFonts w:cs="Times New Roman" w:ascii="Times New Roman" w:hAnsi="Times New Roman"/>
          <w:b/>
          <w:lang w:val="en-US"/>
        </w:rPr>
        <w:t>[</w:t>
      </w:r>
      <w:r>
        <w:rPr>
          <w:rStyle w:val="HTMLTypewriter"/>
          <w:rFonts w:cs="Times New Roman" w:ascii="Times New Roman" w:hAnsi="Times New Roman"/>
          <w:b/>
          <w:i/>
          <w:lang w:val="en-US"/>
        </w:rPr>
        <w:t xml:space="preserve">Bradyrhizobium japonicum </w:t>
      </w:r>
      <w:r>
        <w:rPr>
          <w:rStyle w:val="HTMLTypewriter"/>
          <w:rFonts w:cs="Times New Roman" w:ascii="Times New Roman" w:hAnsi="Times New Roman"/>
          <w:b/>
          <w:lang w:val="en-US"/>
        </w:rPr>
        <w:t xml:space="preserve">USDA 110] </w:t>
      </w:r>
      <w:r>
        <w:rPr>
          <w:rStyle w:val="HTMLTypewriter"/>
          <w:rFonts w:cs="Times New Roman" w:ascii="Times New Roman" w:hAnsi="Times New Roman"/>
          <w:b/>
          <w:bCs/>
          <w:lang w:val="en-US"/>
        </w:rPr>
        <w:t>Mass:</w:t>
      </w:r>
      <w:r>
        <w:rPr>
          <w:rStyle w:val="HTMLTypewriter"/>
          <w:rFonts w:cs="Times New Roman" w:ascii="Times New Roman" w:hAnsi="Times New Roman"/>
          <w:lang w:val="en-US"/>
        </w:rPr>
        <w:t> 38378    </w:t>
      </w:r>
      <w:r>
        <w:rPr>
          <w:rStyle w:val="HTMLTypewriter"/>
          <w:rFonts w:cs="Times New Roman" w:ascii="Times New Roman" w:hAnsi="Times New Roman"/>
          <w:b/>
          <w:bCs/>
          <w:lang w:val="en-US"/>
        </w:rPr>
        <w:t>Score:</w:t>
      </w:r>
      <w:r>
        <w:rPr>
          <w:rStyle w:val="HTMLTypewriter"/>
          <w:rFonts w:cs="Times New Roman" w:ascii="Times New Roman" w:hAnsi="Times New Roman"/>
          <w:lang w:val="en-US"/>
        </w:rPr>
        <w:t> 67     </w:t>
      </w:r>
      <w:r>
        <w:rPr>
          <w:rStyle w:val="HTMLTypewriter"/>
          <w:rFonts w:cs="Times New Roman" w:ascii="Times New Roman" w:hAnsi="Times New Roman"/>
          <w:b/>
          <w:bCs/>
          <w:lang w:val="en-US"/>
        </w:rPr>
        <w:t>Matches:</w:t>
      </w:r>
      <w:r>
        <w:rPr>
          <w:rStyle w:val="HTMLTypewriter"/>
          <w:rFonts w:cs="Times New Roman" w:ascii="Times New Roman" w:hAnsi="Times New Roman"/>
          <w:lang w:val="en-US"/>
        </w:rPr>
        <w:t> 1(1)  </w:t>
      </w:r>
      <w:r>
        <w:rPr>
          <w:rStyle w:val="HTMLTypewriter"/>
          <w:rFonts w:cs="Times New Roman" w:ascii="Times New Roman" w:hAnsi="Times New Roman"/>
          <w:b/>
          <w:bCs/>
          <w:lang w:val="en-US"/>
        </w:rPr>
        <w:t>Sequences:</w:t>
      </w:r>
      <w:r>
        <w:rPr>
          <w:rStyle w:val="HTMLTypewriter"/>
          <w:rFonts w:cs="Times New Roman" w:ascii="Times New Roman" w:hAnsi="Times New Roman"/>
          <w:lang w:val="en-US"/>
        </w:rPr>
        <w:t> 1(1)</w:t>
      </w:r>
      <w:r>
        <w:rPr>
          <w:rFonts w:cs="Times New Roman" w:ascii="Times New Roman" w:hAnsi="Times New Roman"/>
          <w:lang w:val="en-US"/>
        </w:rPr>
        <w:t xml:space="preserve"> Protein sequence coverage: 7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2501.2108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123/496 fragment ions using 136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   End        Observed        Mr(expt)       Mr(calc)         ppm      M</w:t>
        <w:tab/>
        <w:t xml:space="preserve">     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252</w:t>
        <w:tab/>
        <w:t>–          276</w:t>
        <w:tab/>
        <w:t xml:space="preserve">        2502.0237       2501.0164      2501.2108</w:t>
        <w:tab/>
        <w:t xml:space="preserve">     -77.7</w:t>
        <w:tab/>
        <w:t xml:space="preserve">   0</w:t>
        <w:tab/>
        <w:tab/>
        <w:t>K.GVGYGSADQPMPVISGQDAEVPSIK.A</w:t>
      </w:r>
    </w:p>
    <w:p>
      <w:pPr>
        <w:pStyle w:val="Normal"/>
        <w:rPr/>
      </w:pPr>
      <w:r>
        <w:rPr>
          <w:rStyle w:val="HTMLTypewriter"/>
          <w:rFonts w:cs="Times New Roman"/>
          <w:lang w:val="en-US"/>
        </w:rPr>
        <w:t xml:space="preserve"> </w:t>
      </w:r>
    </w:p>
    <w:p>
      <w:pPr>
        <w:pStyle w:val="Normal"/>
        <w:rPr>
          <w:rStyle w:val="HTMLTypewriter"/>
          <w:rFonts w:ascii="Times New Roman" w:hAnsi="Times New Roman" w:cs="Times New Roman"/>
          <w:lang w:val="en-US"/>
        </w:rPr>
      </w:pPr>
      <w:r>
        <w:rPr>
          <w:sz w:val="20"/>
          <w:szCs w:val="20"/>
          <w:lang w:val="en-US"/>
        </w:rPr>
        <w:t>Spot ID: 20**</w:t>
      </w:r>
    </w:p>
    <w:p>
      <w:pPr>
        <w:pStyle w:val="Normal"/>
        <w:rPr/>
      </w:pPr>
      <w:r>
        <w:rPr>
          <w:rStyle w:val="HTMLTypewriter"/>
          <w:rFonts w:cs="Times New Roman"/>
          <w:b/>
          <w:lang w:val="en-US"/>
        </w:rPr>
        <w:t>6-phosphogluconate dehydrogenase [</w:t>
      </w:r>
      <w:r>
        <w:rPr>
          <w:rStyle w:val="HTMLTypewriter"/>
          <w:rFonts w:cs="Times New Roman"/>
          <w:b/>
          <w:i/>
          <w:lang w:val="en-US"/>
        </w:rPr>
        <w:t>Bradyrhizobium</w:t>
      </w:r>
      <w:r>
        <w:rPr>
          <w:rStyle w:val="HTMLTypewriter"/>
          <w:rFonts w:cs="Times New Roman"/>
          <w:b/>
          <w:lang w:val="en-US"/>
        </w:rPr>
        <w:t xml:space="preserve"> </w:t>
      </w:r>
      <w:r>
        <w:rPr>
          <w:rStyle w:val="HTMLTypewriter"/>
          <w:rFonts w:cs="Times New Roman"/>
          <w:b/>
          <w:i/>
          <w:lang w:val="en-US"/>
        </w:rPr>
        <w:t>japonicum</w:t>
      </w:r>
      <w:r>
        <w:rPr>
          <w:rStyle w:val="HTMLTypewriter"/>
          <w:rFonts w:cs="Times New Roman"/>
          <w:b/>
          <w:lang w:val="en-US"/>
        </w:rPr>
        <w:t xml:space="preserve"> USDA 6]</w:t>
      </w:r>
      <w:r>
        <w:rPr>
          <w:rStyle w:val="HTMLTypewriter"/>
          <w:rFonts w:cs="Times New Roman"/>
          <w:lang w:val="en-US"/>
        </w:rPr>
        <w:t xml:space="preserve">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35930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109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  <w:r>
        <w:rPr>
          <w:sz w:val="20"/>
          <w:szCs w:val="20"/>
          <w:lang w:val="en-US"/>
        </w:rPr>
        <w:t xml:space="preserve"> </w:t>
      </w:r>
      <w:r>
        <w:rPr>
          <w:b/>
          <w:sz w:val="20"/>
          <w:szCs w:val="20"/>
          <w:lang w:val="en-US"/>
        </w:rPr>
        <w:t>Protein sequence coverage:</w:t>
      </w:r>
      <w:r>
        <w:rPr>
          <w:sz w:val="20"/>
          <w:szCs w:val="20"/>
          <w:lang w:val="en-US"/>
        </w:rPr>
        <w:t xml:space="preserve"> 5% </w:t>
      </w:r>
      <w:r>
        <w:rPr>
          <w:b/>
          <w:bCs/>
          <w:sz w:val="20"/>
          <w:szCs w:val="20"/>
          <w:lang w:val="en-US"/>
        </w:rPr>
        <w:t>Monoisotopic mass of neutral peptide Mr(calc):</w:t>
      </w:r>
      <w:r>
        <w:rPr>
          <w:sz w:val="20"/>
          <w:szCs w:val="20"/>
          <w:lang w:val="en-US"/>
        </w:rPr>
        <w:t xml:space="preserve"> 1886.9276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>Carbamidomethyl (C)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:</w:t>
      </w:r>
      <w:r>
        <w:rPr>
          <w:sz w:val="20"/>
          <w:szCs w:val="20"/>
          <w:lang w:val="en-US" w:eastAsia="pt-BR"/>
        </w:rPr>
        <w:t xml:space="preserve"> 86/312 fragment ions using 108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</w:t>
        <w:tab/>
        <w:t>End</w:t>
        <w:tab/>
        <w:t>Observed</w:t>
        <w:tab/>
        <w:t xml:space="preserve">   Mr(expt)       Mr(calc)      ppm    M 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112</w:t>
        <w:tab/>
        <w:t>–</w:t>
        <w:tab/>
        <w:t>129</w:t>
        <w:tab/>
        <w:t xml:space="preserve"> 1887.8734</w:t>
        <w:tab/>
        <w:t xml:space="preserve">  1886.8661     1886.9276     -32.6     0</w:t>
        <w:tab/>
        <w:tab/>
        <w:t>R.GIHYVDVGTSGGVWGLDR.G</w:t>
      </w:r>
    </w:p>
    <w:p>
      <w:pPr>
        <w:pStyle w:val="Normal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21**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 xml:space="preserve">N-(5'-phosphoribosyl) anthranilate isomerase </w:t>
      </w:r>
      <w:r>
        <w:rPr>
          <w:rStyle w:val="HTMLTypewriter"/>
          <w:rFonts w:cs="Times New Roman"/>
          <w:b/>
          <w:lang w:val="en-US"/>
        </w:rPr>
        <w:t>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</w:t>
      </w:r>
      <w:r>
        <w:rPr>
          <w:rStyle w:val="HTMLTypewriter"/>
          <w:rFonts w:cs="Times New Roman"/>
          <w:lang w:val="en-US"/>
        </w:rPr>
        <w:t xml:space="preserve">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23966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137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 xml:space="preserve"> 1(1) 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lang w:val="en-US"/>
        </w:rPr>
        <w:t xml:space="preserve">Protein sequence coverage: 9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2126.1372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56/403 fragment ions using 40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Style w:val="HTMLTypewriter"/>
          <w:rFonts w:cs="Times New Roman"/>
          <w:b/>
          <w:lang w:val="en-US"/>
        </w:rPr>
        <w:t>Start</w:t>
        <w:tab/>
        <w:t>–</w:t>
        <w:tab/>
        <w:t>End</w:t>
        <w:tab/>
        <w:t>Observed         Mr(expt)        Mr(calc)</w:t>
        <w:tab/>
        <w:t xml:space="preserve">ppm </w:t>
        <w:tab/>
        <w:t>M     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Style w:val="HTMLTypewriter"/>
          <w:rFonts w:cs="Times New Roman"/>
          <w:b/>
          <w:lang w:val="en-US"/>
        </w:rPr>
        <w:t>106</w:t>
        <w:tab/>
        <w:t>–</w:t>
        <w:tab/>
        <w:t>127</w:t>
        <w:tab/>
        <w:t xml:space="preserve"> 2127.0669       2126.0596      2126.1372       -36.5</w:t>
        <w:tab/>
        <w:t>0</w:t>
        <w:tab/>
        <w:tab/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sz w:val="20"/>
          <w:szCs w:val="20"/>
          <w:lang w:val="en-US"/>
        </w:rPr>
      </w:pPr>
      <w:r>
        <w:rPr>
          <w:rStyle w:val="HTMLTypewriter"/>
          <w:rFonts w:cs="Times New Roman"/>
          <w:b/>
          <w:lang w:val="en-US"/>
        </w:rPr>
        <w:t xml:space="preserve">                  </w:t>
      </w:r>
      <w:r>
        <w:rPr>
          <w:rStyle w:val="HTMLTypewriter"/>
          <w:rFonts w:cs="Times New Roman"/>
          <w:b/>
          <w:lang w:val="en-US"/>
        </w:rPr>
        <w:t>K.AVPVATSADLAVLPGYAAVADR.I</w:t>
      </w:r>
      <w:r>
        <w:rPr>
          <w:rStyle w:val="HTMLTypewriter"/>
          <w:rFonts w:cs="Times New Roman"/>
          <w:lang w:val="en-US"/>
        </w:rPr>
        <w:t xml:space="preserve"> 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22**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 xml:space="preserve">Isopropylmalate isomerase small subunit </w:t>
      </w:r>
      <w:r>
        <w:rPr>
          <w:rStyle w:val="HTMLTypewriter"/>
          <w:rFonts w:cs="Times New Roman"/>
          <w:b/>
          <w:lang w:val="en-US"/>
        </w:rPr>
        <w:t>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 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22781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173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 xml:space="preserve"> 1(1) 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>Protein sequence coverage:</w:t>
      </w:r>
      <w:r>
        <w:rPr>
          <w:rFonts w:cs="Times New Roman" w:ascii="Times New Roman" w:hAnsi="Times New Roman"/>
          <w:lang w:val="en-US"/>
        </w:rPr>
        <w:t xml:space="preserve"> 9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2227.0182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>Carbamidomethyl (C)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60/351 fragment ions using 56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Style w:val="HTMLTypewriter"/>
          <w:rFonts w:cs="Times New Roman"/>
          <w:b/>
          <w:lang w:val="en-US"/>
        </w:rPr>
        <w:t>Start</w:t>
        <w:tab/>
        <w:t>–        End</w:t>
        <w:tab/>
        <w:t xml:space="preserve">  Observed     Mr(expt)       Mr(calc)           ppm           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Style w:val="HTMLTypewriter"/>
          <w:rFonts w:cs="Times New Roman"/>
          <w:b/>
          <w:lang w:val="en-US"/>
        </w:rPr>
        <w:t>48</w:t>
        <w:tab/>
        <w:t>–          66</w:t>
        <w:tab/>
        <w:t xml:space="preserve"> 2227.9968</w:t>
        <w:tab/>
        <w:t xml:space="preserve">    2226.9895     2227.0182          -12.9</w:t>
        <w:tab/>
        <w:t>1</w:t>
        <w:tab/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rStyle w:val="HTMLTypewriter"/>
          <w:rFonts w:cs="Times New Roman"/>
          <w:b/>
          <w:lang w:val="en-US"/>
        </w:rPr>
        <w:tab/>
        <w:t xml:space="preserve">R.YKDDGSENPDFVLNQPAYR.N </w:t>
      </w:r>
    </w:p>
    <w:p>
      <w:pPr>
        <w:pStyle w:val="Normal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23**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Amino acid ABC transporter substrate-binding protein</w:t>
      </w:r>
      <w:r>
        <w:rPr>
          <w:rStyle w:val="HTMLTypewriter"/>
          <w:rFonts w:cs="Times New Roman"/>
          <w:lang w:val="en-US"/>
        </w:rPr>
        <w:t> </w:t>
      </w:r>
      <w:r>
        <w:rPr>
          <w:rStyle w:val="HTMLTypewriter"/>
          <w:rFonts w:cs="Times New Roman"/>
          <w:b/>
          <w:lang w:val="en-US"/>
        </w:rPr>
        <w:t>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36860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75 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  <w:r>
        <w:rPr>
          <w:sz w:val="20"/>
          <w:szCs w:val="20"/>
          <w:lang w:val="en-US"/>
        </w:rPr>
        <w:t xml:space="preserve"> 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lang w:val="en-US"/>
        </w:rPr>
        <w:t xml:space="preserve">Protein sequence coverage: 6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2289.1754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sz w:val="20"/>
          <w:szCs w:val="20"/>
          <w:lang w:val="en-US" w:eastAsia="pt-BR"/>
        </w:rPr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33/387 fragment ions using 43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</w:t>
        <w:tab/>
        <w:t>End        Observed</w:t>
        <w:tab/>
        <w:t xml:space="preserve">  Mr(expt)    Mr(calc)</w:t>
        <w:tab/>
        <w:t xml:space="preserve">       ppm </w:t>
        <w:tab/>
        <w:t xml:space="preserve">     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274</w:t>
        <w:tab/>
        <w:t>–</w:t>
        <w:tab/>
        <w:t>294        2289.9010</w:t>
        <w:tab/>
        <w:t xml:space="preserve"> 2288.8937</w:t>
        <w:tab/>
        <w:t xml:space="preserve">   2289.1754     -123</w:t>
        <w:tab/>
        <w:t xml:space="preserve">      1</w:t>
        <w:tab/>
        <w:t>R.VLGSDGNFGEQLGLTKDWVVR.I</w:t>
      </w:r>
    </w:p>
    <w:p>
      <w:pPr>
        <w:pStyle w:val="Normal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24**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 xml:space="preserve">Diaminopimelate epimerase </w:t>
      </w:r>
      <w:r>
        <w:rPr>
          <w:rStyle w:val="HTMLTypewriter"/>
          <w:rFonts w:cs="Times New Roman" w:ascii="Times New Roman" w:hAnsi="Times New Roman"/>
          <w:b/>
          <w:lang w:val="en-US"/>
        </w:rPr>
        <w:t>[</w:t>
      </w:r>
      <w:r>
        <w:rPr>
          <w:rStyle w:val="HTMLTypewriter"/>
          <w:rFonts w:cs="Times New Roman" w:ascii="Times New Roman" w:hAnsi="Times New Roman"/>
          <w:b/>
          <w:i/>
          <w:lang w:val="en-US"/>
        </w:rPr>
        <w:t>Bradyrhizobium japonicum</w:t>
      </w:r>
      <w:r>
        <w:rPr>
          <w:rStyle w:val="HTMLTypewriter"/>
          <w:rFonts w:cs="Times New Roman" w:ascii="Times New Roman" w:hAnsi="Times New Roman"/>
          <w:b/>
          <w:lang w:val="en-US"/>
        </w:rPr>
        <w:t xml:space="preserve"> USDA 110]</w:t>
      </w:r>
      <w:r>
        <w:rPr>
          <w:rStyle w:val="HTMLTypewriter"/>
          <w:rFonts w:cs="Times New Roman" w:ascii="Times New Roman" w:hAnsi="Times New Roman"/>
          <w:lang w:val="en-US"/>
        </w:rPr>
        <w:t xml:space="preserve"> </w:t>
      </w:r>
      <w:r>
        <w:rPr>
          <w:rStyle w:val="HTMLTypewriter"/>
          <w:rFonts w:cs="Times New Roman" w:ascii="Times New Roman" w:hAnsi="Times New Roman"/>
          <w:b/>
          <w:bCs/>
          <w:lang w:val="en-US"/>
        </w:rPr>
        <w:t>Mass:</w:t>
      </w:r>
      <w:r>
        <w:rPr>
          <w:rStyle w:val="HTMLTypewriter"/>
          <w:rFonts w:cs="Times New Roman" w:ascii="Times New Roman" w:hAnsi="Times New Roman"/>
          <w:lang w:val="en-US"/>
        </w:rPr>
        <w:t> 31803    </w:t>
      </w:r>
      <w:r>
        <w:rPr>
          <w:rStyle w:val="HTMLTypewriter"/>
          <w:rFonts w:cs="Times New Roman" w:ascii="Times New Roman" w:hAnsi="Times New Roman"/>
          <w:b/>
          <w:bCs/>
          <w:lang w:val="en-US"/>
        </w:rPr>
        <w:t>Score:</w:t>
      </w:r>
      <w:r>
        <w:rPr>
          <w:rStyle w:val="HTMLTypewriter"/>
          <w:rFonts w:cs="Times New Roman" w:ascii="Times New Roman" w:hAnsi="Times New Roman"/>
          <w:lang w:val="en-US"/>
        </w:rPr>
        <w:t> 109    </w:t>
      </w:r>
      <w:r>
        <w:rPr>
          <w:rStyle w:val="HTMLTypewriter"/>
          <w:rFonts w:cs="Times New Roman" w:ascii="Times New Roman" w:hAnsi="Times New Roman"/>
          <w:b/>
          <w:bCs/>
          <w:lang w:val="en-US"/>
        </w:rPr>
        <w:t>Matches:</w:t>
      </w:r>
      <w:r>
        <w:rPr>
          <w:rStyle w:val="HTMLTypewriter"/>
          <w:rFonts w:cs="Times New Roman" w:ascii="Times New Roman" w:hAnsi="Times New Roman"/>
          <w:lang w:val="en-US"/>
        </w:rPr>
        <w:t> 1(1)  </w:t>
      </w:r>
      <w:r>
        <w:rPr>
          <w:rStyle w:val="HTMLTypewriter"/>
          <w:rFonts w:cs="Times New Roman" w:ascii="Times New Roman" w:hAnsi="Times New Roman"/>
          <w:b/>
          <w:bCs/>
          <w:lang w:val="en-US"/>
        </w:rPr>
        <w:t>Sequences:</w:t>
      </w:r>
      <w:r>
        <w:rPr>
          <w:rStyle w:val="HTMLTypewriter"/>
          <w:rFonts w:cs="Times New Roman" w:ascii="Times New Roman" w:hAnsi="Times New Roman"/>
          <w:lang w:val="en-US"/>
        </w:rPr>
        <w:t> 1(1)</w:t>
      </w:r>
      <w:r>
        <w:rPr>
          <w:rFonts w:cs="Times New Roman" w:ascii="Times New Roman" w:hAnsi="Times New Roman"/>
          <w:lang w:val="en-US"/>
        </w:rPr>
        <w:t xml:space="preserve">  </w:t>
      </w:r>
      <w:r>
        <w:rPr>
          <w:rFonts w:cs="Times New Roman" w:ascii="Times New Roman" w:hAnsi="Times New Roman"/>
          <w:b/>
          <w:lang w:val="en-US"/>
        </w:rPr>
        <w:t>Protein sequence coverage:</w:t>
      </w:r>
      <w:r>
        <w:rPr>
          <w:rFonts w:cs="Times New Roman" w:ascii="Times New Roman" w:hAnsi="Times New Roman"/>
          <w:lang w:val="en-US"/>
        </w:rPr>
        <w:t xml:space="preserve"> 7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2227.1783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46/390 fragment ions using 38 most intense peaks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tart</w:t>
        <w:tab/>
        <w:t>–</w:t>
        <w:tab/>
        <w:t>End</w:t>
        <w:tab/>
        <w:t>Observed</w:t>
        <w:tab/>
        <w:t>Mr(expt)</w:t>
        <w:tab/>
        <w:t>Mr(calc)</w:t>
        <w:tab/>
        <w:t xml:space="preserve">ppm </w:t>
        <w:tab/>
        <w:t>M</w:t>
        <w:tab/>
        <w:t>Peptide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8</w:t>
        <w:tab/>
        <w:t>–</w:t>
        <w:tab/>
        <w:t>58</w:t>
        <w:tab/>
        <w:t xml:space="preserve"> 2227.9035</w:t>
        <w:tab/>
        <w:t xml:space="preserve"> 2226.8962</w:t>
        <w:tab/>
        <w:t xml:space="preserve"> 2227.1783</w:t>
        <w:tab/>
        <w:t xml:space="preserve"> -127</w:t>
        <w:tab/>
        <w:t>0</w:t>
        <w:tab/>
        <w:tab/>
        <w:t>R.AVASAQGGVPYDQLMVLQKPR.L</w:t>
      </w:r>
    </w:p>
    <w:p>
      <w:pPr>
        <w:pStyle w:val="Normal"/>
        <w:rPr>
          <w:sz w:val="20"/>
          <w:szCs w:val="20"/>
          <w:lang w:val="en-US"/>
        </w:rPr>
      </w:pPr>
      <w:r>
        <w:rPr>
          <w:rStyle w:val="HTMLTypewriter"/>
          <w:rFonts w:cs="Times New Roman"/>
          <w:lang w:val="en-US"/>
        </w:rPr>
        <w:t xml:space="preserve"> 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25**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Hypothetical protein blr3064 </w:t>
      </w:r>
      <w:r>
        <w:rPr>
          <w:rStyle w:val="HTMLTypewriter"/>
          <w:rFonts w:cs="Times New Roman"/>
          <w:b/>
          <w:lang w:val="en-US"/>
        </w:rPr>
        <w:t>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</w:t>
      </w:r>
      <w:r>
        <w:rPr>
          <w:rStyle w:val="HTMLTypewriter"/>
          <w:rFonts w:cs="Times New Roman"/>
          <w:lang w:val="en-US"/>
        </w:rPr>
        <w:t xml:space="preserve">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50837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122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  <w:r>
        <w:rPr>
          <w:sz w:val="20"/>
          <w:szCs w:val="20"/>
          <w:lang w:val="en-US"/>
        </w:rPr>
        <w:t xml:space="preserve"> 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>Protein sequence coverage:</w:t>
      </w:r>
      <w:r>
        <w:rPr>
          <w:rFonts w:cs="Times New Roman" w:ascii="Times New Roman" w:hAnsi="Times New Roman"/>
          <w:lang w:val="en-US"/>
        </w:rPr>
        <w:t xml:space="preserve"> 3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1656.8042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38/282 fragment ions using 40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Style w:val="HTMLTypewriter"/>
          <w:rFonts w:cs="Times New Roman"/>
          <w:b/>
          <w:lang w:val="en-US"/>
        </w:rPr>
        <w:t>Start</w:t>
        <w:tab/>
        <w:t>–        End</w:t>
        <w:tab/>
        <w:t xml:space="preserve">  Observed       Mr(expt)         Mr(calc)</w:t>
        <w:tab/>
        <w:t xml:space="preserve"> ppm         M           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Style w:val="HTMLTypewriter"/>
          <w:rFonts w:ascii="Times New Roman" w:hAnsi="Times New Roman" w:cs="Times New Roman"/>
          <w:b/>
          <w:b/>
          <w:lang w:val="en-US" w:eastAsia="pt-BR"/>
        </w:rPr>
      </w:pPr>
      <w:r>
        <w:rPr>
          <w:rStyle w:val="HTMLTypewriter"/>
          <w:rFonts w:cs="Times New Roman"/>
          <w:b/>
          <w:lang w:val="en-US"/>
        </w:rPr>
        <w:t>219</w:t>
        <w:tab/>
        <w:t>–        234</w:t>
        <w:tab/>
        <w:t xml:space="preserve">  1657.5790     1656.5717        1656.8042</w:t>
        <w:tab/>
        <w:t xml:space="preserve"> -140</w:t>
        <w:tab/>
        <w:t>0</w:t>
        <w:tab/>
        <w:tab/>
        <w:t xml:space="preserve">R.DLHSGVFGGSAMNPIR.V </w:t>
      </w:r>
    </w:p>
    <w:p>
      <w:pPr>
        <w:pStyle w:val="Normal"/>
        <w:rPr>
          <w:rStyle w:val="HTMLTypewriter"/>
          <w:rFonts w:ascii="Times New Roman" w:hAnsi="Times New Roman" w:cs="Times New Roman"/>
          <w:b/>
          <w:b/>
          <w:sz w:val="20"/>
          <w:szCs w:val="20"/>
          <w:lang w:val="en-US" w:eastAsia="pt-BR"/>
        </w:rPr>
      </w:pPr>
      <w:r>
        <w:rPr/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26**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>Glutamine synthetase [Bradyrhizobium japonicum USDA 110] Mass: 52623    Score: 91   Calculated pI:</w:t>
        <w:tab/>
        <w:t xml:space="preserve">5.44   Mass values searched: 32 </w:t>
      </w:r>
      <w:r>
        <w:rPr>
          <w:b/>
          <w:sz w:val="20"/>
          <w:szCs w:val="20"/>
          <w:lang w:val="en-GB"/>
        </w:rPr>
        <w:t>Mass values matched: 11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Protein sequence coverage: 30%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tart</w:t>
        <w:tab/>
        <w:t>–</w:t>
        <w:tab/>
        <w:t>End</w:t>
        <w:tab/>
        <w:t>Observed</w:t>
        <w:tab/>
        <w:t>Mr(expt)</w:t>
        <w:tab/>
        <w:t>Mr(calc)</w:t>
        <w:tab/>
        <w:t xml:space="preserve">ppm </w:t>
        <w:tab/>
        <w:t>M</w:t>
        <w:tab/>
        <w:t>Peptid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19</w:t>
        <w:tab/>
        <w:t>–</w:t>
        <w:tab/>
        <w:t>141</w:t>
        <w:tab/>
        <w:t xml:space="preserve"> 2519.8386</w:t>
        <w:tab/>
        <w:t xml:space="preserve"> 2518.8313</w:t>
        <w:tab/>
        <w:t xml:space="preserve"> 2519.1679</w:t>
        <w:tab/>
        <w:t xml:space="preserve"> -134</w:t>
        <w:tab/>
        <w:t>0</w:t>
        <w:tab/>
        <w:t>K.SMGVGDTVFVGPEAEFFVFDDVR.F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19</w:t>
        <w:tab/>
        <w:t>–</w:t>
        <w:tab/>
        <w:t>141</w:t>
        <w:tab/>
        <w:t xml:space="preserve"> 2535.8125</w:t>
        <w:tab/>
        <w:t xml:space="preserve"> 2534.8052</w:t>
        <w:tab/>
        <w:t xml:space="preserve"> 2535.1629</w:t>
        <w:tab/>
        <w:t xml:space="preserve"> -141</w:t>
        <w:tab/>
        <w:t>0</w:t>
        <w:tab/>
        <w:t>K.SMGVGDTVFVGPEAEFFVFDDVR.F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42</w:t>
        <w:tab/>
        <w:t>–</w:t>
        <w:tab/>
        <w:t>152</w:t>
        <w:tab/>
        <w:t xml:space="preserve"> 1262.4121</w:t>
        <w:tab/>
        <w:t xml:space="preserve"> 1261.4048</w:t>
        <w:tab/>
        <w:t xml:space="preserve"> 1261.5728</w:t>
        <w:tab/>
        <w:t xml:space="preserve"> -133</w:t>
        <w:tab/>
        <w:t>0</w:t>
        <w:tab/>
        <w:t>R.FSSSPYNTGFR.L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53</w:t>
        <w:tab/>
        <w:t>–</w:t>
        <w:tab/>
        <w:t>174</w:t>
        <w:tab/>
        <w:t xml:space="preserve"> 2404.7542</w:t>
        <w:tab/>
        <w:t xml:space="preserve"> 2403.7469</w:t>
        <w:tab/>
        <w:t xml:space="preserve"> 2404.0779</w:t>
        <w:tab/>
        <w:t xml:space="preserve"> -138</w:t>
        <w:tab/>
        <w:t>0</w:t>
        <w:tab/>
        <w:t>R.LDSSELPTNTDTEYEGGNLGHR.V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77</w:t>
        <w:tab/>
        <w:t>–</w:t>
        <w:tab/>
        <w:t>194</w:t>
        <w:tab/>
        <w:t xml:space="preserve"> 2021.6947</w:t>
        <w:tab/>
        <w:t xml:space="preserve"> 2020.6874</w:t>
        <w:tab/>
        <w:t xml:space="preserve"> 2020.9677</w:t>
        <w:tab/>
        <w:t xml:space="preserve"> -139</w:t>
        <w:tab/>
        <w:t>1</w:t>
        <w:tab/>
        <w:t>R.TKGGYFPVPPQDSVQDMR.S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79</w:t>
        <w:tab/>
        <w:t>–</w:t>
        <w:tab/>
        <w:t>194</w:t>
        <w:tab/>
        <w:t xml:space="preserve"> 1792.5900</w:t>
        <w:tab/>
        <w:t xml:space="preserve"> 1791.5827</w:t>
        <w:tab/>
        <w:t xml:space="preserve"> 1791.8250</w:t>
        <w:tab/>
        <w:t xml:space="preserve"> -135</w:t>
        <w:tab/>
        <w:t>0</w:t>
        <w:tab/>
        <w:t>K.GGYFPVPPQDSVQDMR.S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41</w:t>
        <w:tab/>
        <w:t>–</w:t>
        <w:tab/>
        <w:t>252</w:t>
        <w:tab/>
        <w:t xml:space="preserve"> 1488.5404</w:t>
        <w:tab/>
        <w:t xml:space="preserve"> 1487.5331</w:t>
        <w:tab/>
        <w:t xml:space="preserve"> 1487.7343</w:t>
        <w:tab/>
        <w:t xml:space="preserve"> -135</w:t>
        <w:tab/>
        <w:t>0</w:t>
        <w:tab/>
        <w:t>K.YCIHQVAHIYGK.T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88</w:t>
        <w:tab/>
        <w:t>–</w:t>
        <w:tab/>
        <w:t>304</w:t>
        <w:tab/>
        <w:t xml:space="preserve"> 1952.7096</w:t>
        <w:tab/>
        <w:t xml:space="preserve"> 1951.7023</w:t>
        <w:tab/>
        <w:t xml:space="preserve"> 1951.9713</w:t>
        <w:tab/>
        <w:t xml:space="preserve"> -138</w:t>
        <w:tab/>
        <w:t>0</w:t>
        <w:tab/>
        <w:t>K.YADLSETCLHYIGGIIK.H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08</w:t>
        <w:tab/>
        <w:t>–</w:t>
        <w:tab/>
        <w:t>322</w:t>
        <w:tab/>
        <w:t xml:space="preserve"> 1683.6021</w:t>
        <w:tab/>
        <w:t xml:space="preserve"> 1682.5948</w:t>
        <w:tab/>
        <w:t xml:space="preserve"> 1682.8376</w:t>
        <w:tab/>
        <w:t xml:space="preserve"> -144</w:t>
        <w:tab/>
        <w:t>1</w:t>
        <w:tab/>
        <w:t>K.AINAFTNPSTNSYKR.L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23</w:t>
        <w:tab/>
        <w:t>–</w:t>
        <w:tab/>
        <w:t>338</w:t>
        <w:tab/>
        <w:t xml:space="preserve"> 1718.7008</w:t>
        <w:tab/>
        <w:t xml:space="preserve"> 1717.6935</w:t>
        <w:tab/>
        <w:t xml:space="preserve"> 1717.9403</w:t>
        <w:tab/>
        <w:t xml:space="preserve"> -144</w:t>
        <w:tab/>
        <w:t>0</w:t>
        <w:tab/>
        <w:t>R.LVPGYEAPVLLAYSAR.N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46</w:t>
        <w:tab/>
        <w:t>–</w:t>
        <w:tab/>
        <w:t>353</w:t>
        <w:tab/>
        <w:t xml:space="preserve"> 876.3703</w:t>
        <w:tab/>
        <w:t xml:space="preserve"> 875.3630</w:t>
        <w:tab/>
        <w:t xml:space="preserve"> 875.4752</w:t>
        <w:tab/>
        <w:t xml:space="preserve"> -128</w:t>
        <w:tab/>
        <w:t>0</w:t>
        <w:tab/>
        <w:t>R.IPYTASPK.A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27**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L-asparaginase </w:t>
      </w:r>
      <w:r>
        <w:rPr>
          <w:rStyle w:val="HTMLTypewriter"/>
          <w:rFonts w:cs="Times New Roman"/>
          <w:b/>
          <w:lang w:val="en-US"/>
        </w:rPr>
        <w:t>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</w:t>
      </w:r>
      <w:r>
        <w:rPr>
          <w:b/>
          <w:sz w:val="20"/>
          <w:szCs w:val="20"/>
          <w:lang w:val="en-US"/>
        </w:rPr>
        <w:t xml:space="preserve">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</w:t>
      </w:r>
      <w:r>
        <w:rPr>
          <w:sz w:val="20"/>
          <w:szCs w:val="20"/>
          <w:lang w:val="en-US"/>
        </w:rPr>
        <w:t>39549</w:t>
      </w:r>
      <w:r>
        <w:rPr>
          <w:rStyle w:val="HTMLTypewriter"/>
          <w:rFonts w:cs="Times New Roman"/>
          <w:lang w:val="en-US"/>
        </w:rPr>
        <w:t>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128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>Protein sequence coverage:</w:t>
      </w:r>
      <w:r>
        <w:rPr>
          <w:rFonts w:cs="Times New Roman" w:ascii="Times New Roman" w:hAnsi="Times New Roman"/>
          <w:lang w:val="en-US"/>
        </w:rPr>
        <w:t xml:space="preserve"> 6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2070.0746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>Carbamidomethyl (C)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sz w:val="20"/>
          <w:szCs w:val="20"/>
          <w:lang w:val="en-US" w:eastAsia="pt-BR"/>
        </w:rPr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65/374 fragment ions using 62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   End       Observed        Mr(expt)</w:t>
        <w:tab/>
        <w:t xml:space="preserve">  Mr(calc)</w:t>
        <w:tab/>
        <w:t xml:space="preserve">    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115</w:t>
        <w:tab/>
        <w:t>–           133       2071.1621       2070.1548</w:t>
        <w:tab/>
        <w:t xml:space="preserve"> 2070.0746</w:t>
        <w:tab/>
        <w:t xml:space="preserve">    38.8</w:t>
        <w:tab/>
        <w:t xml:space="preserve"> 0</w:t>
        <w:tab/>
        <w:t>K.QIANTLSGTPFAPLEEQVR.R</w:t>
      </w:r>
    </w:p>
    <w:p>
      <w:pPr>
        <w:pStyle w:val="Normal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28**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>Phosphoserine phosphatase</w:t>
      </w:r>
      <w:r>
        <w:rPr>
          <w:rStyle w:val="Heading1Char"/>
          <w:rFonts w:cs="Times New Roman" w:ascii="Times New Roman" w:hAnsi="Times New Roman"/>
          <w:b w:val="false"/>
          <w:bCs w:val="false"/>
          <w:sz w:val="20"/>
          <w:szCs w:val="20"/>
          <w:lang w:val="en-US"/>
        </w:rPr>
        <w:t xml:space="preserve"> </w:t>
      </w:r>
      <w:r>
        <w:rPr>
          <w:rStyle w:val="HTMLTypewriter"/>
          <w:rFonts w:cs="Times New Roman" w:ascii="Times New Roman" w:hAnsi="Times New Roman"/>
          <w:b/>
          <w:lang w:val="en-US"/>
        </w:rPr>
        <w:t>[</w:t>
      </w:r>
      <w:r>
        <w:rPr>
          <w:rStyle w:val="HTMLTypewriter"/>
          <w:rFonts w:cs="Times New Roman" w:ascii="Times New Roman" w:hAnsi="Times New Roman"/>
          <w:b/>
          <w:i/>
          <w:lang w:val="en-US"/>
        </w:rPr>
        <w:t>Bradyrhizobium japonicum</w:t>
      </w:r>
      <w:r>
        <w:rPr>
          <w:rStyle w:val="HTMLTypewriter"/>
          <w:rFonts w:cs="Times New Roman" w:ascii="Times New Roman" w:hAnsi="Times New Roman"/>
          <w:b/>
          <w:lang w:val="en-US"/>
        </w:rPr>
        <w:t xml:space="preserve"> USDA 110]</w:t>
      </w:r>
      <w:r>
        <w:rPr>
          <w:rStyle w:val="HTMLTypewriter"/>
          <w:rFonts w:cs="Times New Roman" w:ascii="Times New Roman" w:hAnsi="Times New Roman"/>
          <w:lang w:val="en-US"/>
        </w:rPr>
        <w:t xml:space="preserve"> </w:t>
      </w:r>
      <w:r>
        <w:rPr>
          <w:rStyle w:val="HTMLTypewriter"/>
          <w:rFonts w:cs="Times New Roman" w:ascii="Times New Roman" w:hAnsi="Times New Roman"/>
          <w:b/>
          <w:bCs/>
          <w:lang w:val="en-US"/>
        </w:rPr>
        <w:t>Mass:</w:t>
      </w:r>
      <w:r>
        <w:rPr>
          <w:rStyle w:val="HTMLTypewriter"/>
          <w:rFonts w:cs="Times New Roman" w:ascii="Times New Roman" w:hAnsi="Times New Roman"/>
          <w:lang w:val="en-US"/>
        </w:rPr>
        <w:t> 32322    </w:t>
      </w:r>
      <w:r>
        <w:rPr>
          <w:rStyle w:val="HTMLTypewriter"/>
          <w:rFonts w:cs="Times New Roman" w:ascii="Times New Roman" w:hAnsi="Times New Roman"/>
          <w:b/>
          <w:bCs/>
          <w:lang w:val="en-US"/>
        </w:rPr>
        <w:t>Score:</w:t>
      </w:r>
      <w:r>
        <w:rPr>
          <w:rStyle w:val="HTMLTypewriter"/>
          <w:rFonts w:cs="Times New Roman" w:ascii="Times New Roman" w:hAnsi="Times New Roman"/>
          <w:lang w:val="en-US"/>
        </w:rPr>
        <w:t> 62     </w:t>
      </w:r>
      <w:r>
        <w:rPr>
          <w:rStyle w:val="HTMLTypewriter"/>
          <w:rFonts w:cs="Times New Roman" w:ascii="Times New Roman" w:hAnsi="Times New Roman"/>
          <w:b/>
          <w:bCs/>
          <w:lang w:val="en-US"/>
        </w:rPr>
        <w:t>Matches:</w:t>
      </w:r>
      <w:r>
        <w:rPr>
          <w:rStyle w:val="HTMLTypewriter"/>
          <w:rFonts w:cs="Times New Roman" w:ascii="Times New Roman" w:hAnsi="Times New Roman"/>
          <w:lang w:val="en-US"/>
        </w:rPr>
        <w:t> 1(1)  </w:t>
      </w:r>
      <w:r>
        <w:rPr>
          <w:rStyle w:val="HTMLTypewriter"/>
          <w:rFonts w:cs="Times New Roman" w:ascii="Times New Roman" w:hAnsi="Times New Roman"/>
          <w:b/>
          <w:bCs/>
          <w:lang w:val="en-US"/>
        </w:rPr>
        <w:t>Sequences:</w:t>
      </w:r>
      <w:r>
        <w:rPr>
          <w:rStyle w:val="HTMLTypewriter"/>
          <w:rFonts w:cs="Times New Roman" w:ascii="Times New Roman" w:hAnsi="Times New Roman"/>
          <w:lang w:val="en-US"/>
        </w:rPr>
        <w:t> 1(1)</w:t>
      </w:r>
      <w:r>
        <w:rPr>
          <w:rFonts w:cs="Times New Roman" w:ascii="Times New Roman" w:hAnsi="Times New Roman"/>
          <w:lang w:val="en-US"/>
        </w:rPr>
        <w:t xml:space="preserve">  </w:t>
      </w:r>
      <w:r>
        <w:rPr>
          <w:rFonts w:cs="Times New Roman" w:ascii="Times New Roman" w:hAnsi="Times New Roman"/>
          <w:b/>
          <w:lang w:val="en-US"/>
        </w:rPr>
        <w:t>Protein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sequence coverage:</w:t>
      </w:r>
      <w:r>
        <w:rPr>
          <w:rFonts w:cs="Times New Roman" w:ascii="Times New Roman" w:hAnsi="Times New Roman"/>
          <w:lang w:val="en-US"/>
        </w:rPr>
        <w:t xml:space="preserve"> 3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1159.5873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10/140 fragment ions using 9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sz w:val="20"/>
          <w:szCs w:val="20"/>
          <w:lang w:val="en-US" w:eastAsia="pt-BR"/>
        </w:rPr>
      </w:pPr>
      <w:r>
        <w:rPr>
          <w:sz w:val="20"/>
          <w:szCs w:val="20"/>
          <w:lang w:val="en-US" w:eastAsia="pt-BR"/>
        </w:rPr>
        <w:t>Start</w:t>
        <w:tab/>
        <w:t>–</w:t>
        <w:tab/>
        <w:t>End       Observed</w:t>
        <w:tab/>
        <w:t>Mr(expt)</w:t>
        <w:tab/>
        <w:t xml:space="preserve">  Mr(calc)</w:t>
        <w:tab/>
        <w:t xml:space="preserve">    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sz w:val="20"/>
          <w:szCs w:val="20"/>
          <w:lang w:val="en-US" w:eastAsia="pt-BR"/>
        </w:rPr>
      </w:pPr>
      <w:r>
        <w:rPr>
          <w:sz w:val="20"/>
          <w:szCs w:val="20"/>
          <w:lang w:val="en-US" w:eastAsia="pt-BR"/>
        </w:rPr>
        <w:t>125</w:t>
        <w:tab/>
        <w:t>–</w:t>
        <w:tab/>
        <w:t>134       1160.4768     1159.4695</w:t>
        <w:tab/>
        <w:t xml:space="preserve"> 1159.5873</w:t>
        <w:tab/>
        <w:t xml:space="preserve">    -102</w:t>
        <w:tab/>
        <w:t xml:space="preserve"> 0</w:t>
        <w:tab/>
        <w:tab/>
        <w:t>R.GEIEFEPALR.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sz w:val="20"/>
          <w:szCs w:val="20"/>
          <w:lang w:val="en-US" w:eastAsia="pt-BR"/>
        </w:rPr>
      </w:pPr>
      <w:r>
        <w:rPr>
          <w:sz w:val="20"/>
          <w:szCs w:val="20"/>
          <w:lang w:val="en-US" w:eastAsia="pt-BR"/>
        </w:rPr>
      </w:r>
    </w:p>
    <w:p>
      <w:pPr>
        <w:pStyle w:val="Heading3"/>
        <w:shd w:fill="FFFFFF" w:val="clear"/>
        <w:spacing w:before="0" w:after="0"/>
        <w:rPr>
          <w:b w:val="false"/>
          <w:b w:val="false"/>
          <w:sz w:val="20"/>
          <w:szCs w:val="20"/>
          <w:lang w:val="en-US"/>
        </w:rPr>
      </w:pPr>
      <w:r>
        <w:rPr>
          <w:b w:val="false"/>
          <w:sz w:val="20"/>
          <w:szCs w:val="20"/>
          <w:lang w:val="en-US"/>
        </w:rPr>
        <w:t>Spot ID: 29**</w:t>
      </w:r>
    </w:p>
    <w:p>
      <w:pPr>
        <w:pStyle w:val="Heading3"/>
        <w:shd w:fill="FFFFFF" w:val="clear"/>
        <w:spacing w:before="0" w:after="0"/>
        <w:rPr/>
      </w:pPr>
      <w:r>
        <w:rPr>
          <w:sz w:val="20"/>
          <w:szCs w:val="20"/>
          <w:lang w:val="en-US"/>
        </w:rPr>
        <w:t xml:space="preserve">Acetylglutamate kinase </w:t>
      </w:r>
      <w:r>
        <w:rPr>
          <w:rStyle w:val="HTMLTypewriter"/>
          <w:rFonts w:cs="Times New Roman"/>
          <w:lang w:val="en-US"/>
        </w:rPr>
        <w:t>[Bradyrhizobium japonicum USDA 110]</w:t>
      </w:r>
      <w:r>
        <w:rPr>
          <w:rStyle w:val="Heading1Char"/>
          <w:rFonts w:cs="Times New Roman"/>
          <w:b/>
          <w:sz w:val="20"/>
          <w:szCs w:val="20"/>
          <w:lang w:val="en-US"/>
        </w:rPr>
        <w:t xml:space="preserve"> </w:t>
      </w:r>
      <w:r>
        <w:rPr>
          <w:rStyle w:val="HTMLTypewriter"/>
          <w:rFonts w:cs="Times New Roman"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</w:t>
      </w:r>
      <w:r>
        <w:rPr>
          <w:rStyle w:val="HTMLTypewriter"/>
          <w:rFonts w:cs="Times New Roman"/>
          <w:b/>
          <w:lang w:val="en-US"/>
        </w:rPr>
        <w:t>31294</w:t>
      </w:r>
      <w:r>
        <w:rPr>
          <w:rStyle w:val="HTMLTypewriter"/>
          <w:rFonts w:cs="Times New Roman"/>
          <w:lang w:val="en-US"/>
        </w:rPr>
        <w:t>    </w:t>
      </w:r>
      <w:r>
        <w:rPr>
          <w:rStyle w:val="HTMLTypewriter"/>
          <w:rFonts w:cs="Times New Roman"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</w:t>
      </w:r>
      <w:r>
        <w:rPr>
          <w:rStyle w:val="HTMLTypewriter"/>
          <w:rFonts w:cs="Times New Roman"/>
          <w:b/>
          <w:lang w:val="en-US"/>
        </w:rPr>
        <w:t>108</w:t>
      </w:r>
      <w:r>
        <w:rPr>
          <w:rStyle w:val="HTMLTypewriter"/>
          <w:rFonts w:cs="Times New Roman"/>
          <w:lang w:val="en-US"/>
        </w:rPr>
        <w:t>    </w:t>
      </w:r>
      <w:r>
        <w:rPr>
          <w:rStyle w:val="HTMLTypewriter"/>
          <w:rFonts w:cs="Times New Roman"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</w:t>
      </w:r>
      <w:r>
        <w:rPr>
          <w:rStyle w:val="HTMLTypewriter"/>
          <w:rFonts w:cs="Times New Roman"/>
          <w:b/>
          <w:lang w:val="en-US"/>
        </w:rPr>
        <w:t>1(1)</w:t>
      </w:r>
      <w:r>
        <w:rPr>
          <w:rStyle w:val="HTMLTypewriter"/>
          <w:rFonts w:cs="Times New Roman"/>
          <w:lang w:val="en-US"/>
        </w:rPr>
        <w:t>  </w:t>
      </w:r>
      <w:r>
        <w:rPr>
          <w:rStyle w:val="HTMLTypewriter"/>
          <w:rFonts w:cs="Times New Roman"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</w:t>
      </w:r>
      <w:r>
        <w:rPr>
          <w:rStyle w:val="HTMLTypewriter"/>
          <w:rFonts w:cs="Times New Roman"/>
          <w:b/>
          <w:lang w:val="en-US"/>
        </w:rPr>
        <w:t>1(1)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>Protein sequence coverage:</w:t>
      </w:r>
      <w:r>
        <w:rPr>
          <w:rFonts w:cs="Times New Roman" w:ascii="Times New Roman" w:hAnsi="Times New Roman"/>
          <w:lang w:val="en-US"/>
        </w:rPr>
        <w:t xml:space="preserve"> 4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1260.6826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>Carbamidomethyl (C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50/188 fragment ions using 44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655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</w:t>
        <w:tab/>
        <w:t>End      Observed</w:t>
        <w:tab/>
        <w:t>Mr(expt)</w:t>
        <w:tab/>
        <w:t xml:space="preserve">  Mr(calc)</w:t>
        <w:tab/>
        <w:t xml:space="preserve">    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s-ES_tradnl" w:eastAsia="pt-BR"/>
        </w:rPr>
      </w:pPr>
      <w:r>
        <w:rPr>
          <w:b/>
          <w:sz w:val="20"/>
          <w:szCs w:val="20"/>
          <w:lang w:val="es-ES_tradnl" w:eastAsia="pt-BR"/>
        </w:rPr>
        <w:t>77</w:t>
        <w:tab/>
        <w:t>–</w:t>
        <w:tab/>
        <w:t>88         1261.6247     1260.6174</w:t>
        <w:tab/>
        <w:t xml:space="preserve"> 1260.6826</w:t>
        <w:tab/>
        <w:t xml:space="preserve">   -51.7</w:t>
        <w:tab/>
        <w:t xml:space="preserve"> 0</w:t>
        <w:tab/>
        <w:t>R.LGIQSEFAAGLR.I</w:t>
      </w:r>
    </w:p>
    <w:p>
      <w:pPr>
        <w:pStyle w:val="Normal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30**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 xml:space="preserve">Hypothetical protein Blr5678 </w:t>
      </w:r>
      <w:r>
        <w:rPr>
          <w:rStyle w:val="HTMLTypewriter"/>
          <w:rFonts w:cs="Times New Roman"/>
          <w:b/>
          <w:lang w:val="en-US"/>
        </w:rPr>
        <w:t>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b/>
          <w:lang w:val="en-US"/>
        </w:rPr>
        <w:t> 33744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b/>
          <w:lang w:val="en-US"/>
        </w:rPr>
        <w:t> 121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b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b/>
          <w:lang w:val="en-US"/>
        </w:rPr>
        <w:t> 1(1)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>Protein sequence coverage:</w:t>
      </w:r>
      <w:r>
        <w:rPr>
          <w:rFonts w:cs="Times New Roman" w:ascii="Times New Roman" w:hAnsi="Times New Roman"/>
          <w:lang w:val="en-US"/>
        </w:rPr>
        <w:t xml:space="preserve"> 6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2073.1106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970" w:leader="none"/>
        </w:tabs>
        <w:jc w:val="left"/>
        <w:rPr>
          <w:b/>
          <w:b/>
          <w:bCs/>
          <w:sz w:val="20"/>
          <w:szCs w:val="20"/>
          <w:lang w:val="en-US" w:eastAsia="pt-BR"/>
        </w:rPr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>Carbamidomethyl (C)</w:t>
        <w:tab/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bCs/>
          <w:sz w:val="20"/>
          <w:szCs w:val="20"/>
          <w:lang w:val="en-US" w:eastAsia="pt-BR"/>
        </w:rPr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87/388 fragment ions using 59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Style w:val="HTMLTypewriter"/>
          <w:rFonts w:cs="Times New Roman"/>
          <w:b/>
          <w:lang w:val="en-US" w:eastAsia="pt-BR"/>
        </w:rPr>
        <w:t>Start</w:t>
        <w:tab/>
        <w:t>–</w:t>
        <w:tab/>
        <w:t>End      Observed      Mr(expt)</w:t>
        <w:tab/>
        <w:t xml:space="preserve">  Mr(calc)</w:t>
        <w:tab/>
        <w:t xml:space="preserve">    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Style w:val="HTMLTypewriter"/>
          <w:rFonts w:cs="Times New Roman"/>
          <w:b/>
          <w:lang w:val="en-US" w:eastAsia="pt-BR"/>
        </w:rPr>
        <w:t>21</w:t>
        <w:tab/>
        <w:t>–</w:t>
        <w:tab/>
        <w:t>41         2074.2524     2073.2451</w:t>
        <w:tab/>
        <w:t xml:space="preserve"> 2073.1106</w:t>
        <w:tab/>
        <w:t xml:space="preserve">    64.9</w:t>
        <w:tab/>
        <w:t>0</w:t>
        <w:tab/>
        <w:tab/>
        <w:t>K.VASGTTAIIFDSPAVAAIDVR.G</w:t>
      </w:r>
    </w:p>
    <w:p>
      <w:pPr>
        <w:pStyle w:val="Normal"/>
        <w:rPr>
          <w:rStyle w:val="HTMLTypewriter"/>
          <w:rFonts w:ascii="Times New Roman" w:hAnsi="Times New Roman" w:cs="Times New Roman"/>
          <w:b/>
          <w:b/>
          <w:sz w:val="20"/>
          <w:szCs w:val="20"/>
          <w:lang w:val="en-US" w:eastAsia="pt-BR"/>
        </w:rPr>
      </w:pPr>
      <w:r>
        <w:rPr/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31**</w:t>
      </w:r>
    </w:p>
    <w:p>
      <w:pPr>
        <w:pStyle w:val="Normal"/>
        <w:rPr>
          <w:rStyle w:val="HTMLTypewriter"/>
          <w:rFonts w:ascii="Times New Roman" w:hAnsi="Times New Roman" w:cs="Times New Roman"/>
          <w:lang w:val="en-US"/>
        </w:rPr>
      </w:pPr>
      <w:r>
        <w:rPr>
          <w:b/>
          <w:sz w:val="20"/>
          <w:szCs w:val="20"/>
          <w:lang w:val="en-US"/>
        </w:rPr>
        <w:t>Thiamine-phosphate pyrophosphorylase</w:t>
      </w:r>
      <w:r>
        <w:rPr>
          <w:rStyle w:val="Heading1Char"/>
          <w:rFonts w:cs="Times New Roman"/>
          <w:b w:val="false"/>
          <w:sz w:val="20"/>
          <w:szCs w:val="20"/>
          <w:lang w:val="en-US"/>
        </w:rPr>
        <w:t xml:space="preserve"> </w:t>
      </w:r>
      <w:r>
        <w:rPr>
          <w:rStyle w:val="HTMLTypewriter"/>
          <w:rFonts w:cs="Times New Roman"/>
          <w:b/>
          <w:lang w:val="en-US"/>
        </w:rPr>
        <w:t>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22484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128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lang w:val="en-US"/>
        </w:rPr>
        <w:t xml:space="preserve">Protein sequence coverage: 7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1699.8417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sz w:val="20"/>
          <w:szCs w:val="20"/>
          <w:lang w:val="en-US" w:eastAsia="pt-BR"/>
        </w:rPr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>Carbamidomethyl (C)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30/252 fragment ions using 29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Style w:val="HTMLTypewriter"/>
          <w:rFonts w:cs="Times New Roman"/>
          <w:b/>
          <w:lang w:val="en-US"/>
        </w:rPr>
        <w:t>Start</w:t>
        <w:tab/>
        <w:t>–          End   Observed       Mr(expt)         Mr(calc)</w:t>
        <w:tab/>
        <w:t xml:space="preserve">   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Style w:val="HTMLTypewriter"/>
          <w:rFonts w:ascii="Times New Roman" w:hAnsi="Times New Roman" w:cs="Times New Roman"/>
          <w:b/>
          <w:b/>
          <w:lang w:val="en-US" w:eastAsia="pt-BR"/>
        </w:rPr>
      </w:pPr>
      <w:r>
        <w:rPr>
          <w:rStyle w:val="HTMLTypewriter"/>
          <w:rFonts w:cs="Times New Roman"/>
          <w:b/>
          <w:lang w:val="en-US"/>
        </w:rPr>
        <w:t>80</w:t>
        <w:tab/>
        <w:t>–            94</w:t>
        <w:tab/>
        <w:t xml:space="preserve">   1700.8084       1699.8011      1699.8417         -23.9</w:t>
        <w:tab/>
        <w:t xml:space="preserve"> 0</w:t>
        <w:tab/>
        <w:t xml:space="preserve">K.YLHLGQEDLADADLK.A </w:t>
      </w:r>
    </w:p>
    <w:p>
      <w:pPr>
        <w:pStyle w:val="Normal"/>
        <w:rPr>
          <w:rStyle w:val="HTMLTypewriter"/>
          <w:rFonts w:ascii="Times New Roman" w:hAnsi="Times New Roman" w:cs="Times New Roman"/>
          <w:b/>
          <w:b/>
          <w:sz w:val="20"/>
          <w:szCs w:val="20"/>
          <w:lang w:val="en-US" w:eastAsia="pt-BR"/>
        </w:rPr>
      </w:pPr>
      <w:r>
        <w:rPr/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32*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-adenosyl-L-homocysteine hydrolase [Bradyrhizobium japonicum USDA 110]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Mass: 52318    Score: 90 Calculated pI: 6.00 Mass values searched: 22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Mass values matched: 9 Protein sequence coverage: 31% 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tart</w:t>
        <w:tab/>
        <w:t>–</w:t>
        <w:tab/>
        <w:t>End</w:t>
        <w:tab/>
        <w:t>Observed</w:t>
        <w:tab/>
        <w:t>Mr(expt)</w:t>
        <w:tab/>
        <w:t>Mr(calc)</w:t>
        <w:tab/>
        <w:t xml:space="preserve">ppm </w:t>
        <w:tab/>
        <w:t>M</w:t>
        <w:tab/>
        <w:t>Peptid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4</w:t>
        <w:tab/>
        <w:t>–</w:t>
        <w:tab/>
        <w:t>39</w:t>
        <w:tab/>
        <w:t xml:space="preserve"> 1749.0002</w:t>
        <w:tab/>
        <w:t xml:space="preserve"> 1747.9930</w:t>
        <w:tab/>
        <w:t xml:space="preserve"> 1747.8484</w:t>
        <w:tab/>
        <w:t xml:space="preserve"> 82.7</w:t>
        <w:tab/>
        <w:t>0</w:t>
        <w:tab/>
        <w:t>K.ELSLAETEMPGLMATR.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4</w:t>
        <w:tab/>
        <w:t>–</w:t>
        <w:tab/>
        <w:t>45</w:t>
        <w:tab/>
        <w:t xml:space="preserve"> 2436.3059</w:t>
        <w:tab/>
        <w:t xml:space="preserve"> 2435.2986</w:t>
        <w:tab/>
        <w:t xml:space="preserve"> 2435.1712</w:t>
        <w:tab/>
        <w:t xml:space="preserve"> 52.3</w:t>
        <w:tab/>
        <w:t>1</w:t>
        <w:tab/>
        <w:t>K.ELSLAETEMPGLMATREEFGPK.Q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07</w:t>
        <w:tab/>
        <w:t>–</w:t>
        <w:tab/>
        <w:t>119</w:t>
        <w:tab/>
        <w:t xml:space="preserve"> 1576.8209</w:t>
        <w:tab/>
        <w:t xml:space="preserve"> 1575.8136</w:t>
        <w:tab/>
        <w:t xml:space="preserve"> 1575.7093</w:t>
        <w:tab/>
        <w:t xml:space="preserve"> 66.2</w:t>
        <w:tab/>
        <w:t>0</w:t>
        <w:tab/>
        <w:t>K.GETLTEYWDYTAK.L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11</w:t>
        <w:tab/>
        <w:t>–</w:t>
        <w:tab/>
        <w:t>227</w:t>
        <w:tab/>
        <w:t xml:space="preserve"> 1799.1000</w:t>
        <w:tab/>
        <w:t xml:space="preserve"> 1798.0927</w:t>
        <w:tab/>
        <w:t xml:space="preserve"> 1797.9625</w:t>
        <w:tab/>
        <w:t xml:space="preserve"> 72.4</w:t>
        <w:tab/>
        <w:t>0</w:t>
        <w:tab/>
        <w:t>K.AGTLLWPAINVNDSVTK.S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28</w:t>
        <w:tab/>
        <w:t>–</w:t>
        <w:tab/>
        <w:t>237</w:t>
        <w:tab/>
        <w:t xml:space="preserve"> 1259.7205</w:t>
        <w:tab/>
        <w:t xml:space="preserve"> 1258.7132</w:t>
        <w:tab/>
        <w:t xml:space="preserve"> 1258.5764</w:t>
        <w:tab/>
        <w:t xml:space="preserve"> 109</w:t>
        <w:tab/>
        <w:t>1</w:t>
        <w:tab/>
        <w:t>K.SKFDNLYGCR.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56</w:t>
        <w:tab/>
        <w:t>–</w:t>
        <w:tab/>
        <w:t>274</w:t>
        <w:tab/>
        <w:t xml:space="preserve"> 1793.0524</w:t>
        <w:tab/>
        <w:t xml:space="preserve"> 1792.0451</w:t>
        <w:tab/>
        <w:t xml:space="preserve"> 1791.9302</w:t>
        <w:tab/>
        <w:t xml:space="preserve"> 64.1</w:t>
        <w:tab/>
        <w:t>1</w:t>
        <w:tab/>
        <w:t>K.VAMVAGFGDVGKGSAASLR.Q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80</w:t>
        <w:tab/>
        <w:t>–</w:t>
        <w:tab/>
        <w:t>309</w:t>
        <w:tab/>
        <w:t xml:space="preserve"> 3281.7905</w:t>
        <w:tab/>
        <w:t xml:space="preserve"> 3280.7833</w:t>
        <w:tab/>
        <w:t xml:space="preserve"> 3280.5124</w:t>
        <w:tab/>
        <w:t xml:space="preserve"> 82.6</w:t>
        <w:tab/>
        <w:t>0</w:t>
        <w:tab/>
        <w:t>R.VMVSEVDPICALQAAMEGYEVVTMEDAAP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10</w:t>
        <w:tab/>
        <w:t>–</w:t>
        <w:tab/>
        <w:t>329</w:t>
        <w:tab/>
        <w:t xml:space="preserve"> 2245.2859</w:t>
        <w:tab/>
        <w:t xml:space="preserve"> 2244.2786</w:t>
        <w:tab/>
        <w:t xml:space="preserve"> 2244.1572</w:t>
        <w:tab/>
        <w:t xml:space="preserve"> 54.1</w:t>
        <w:tab/>
        <w:t>1</w:t>
        <w:tab/>
        <w:t>R.ADIFVTATGNKDIITIEHMR.A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35</w:t>
        <w:tab/>
        <w:t>–</w:t>
        <w:tab/>
        <w:t>353</w:t>
        <w:tab/>
        <w:t xml:space="preserve"> 2140.2161</w:t>
        <w:tab/>
        <w:t xml:space="preserve"> 2139.2088</w:t>
        <w:tab/>
        <w:t xml:space="preserve"> 2139.0895</w:t>
        <w:tab/>
        <w:t xml:space="preserve"> 55.8</w:t>
        <w:tab/>
        <w:t>0</w:t>
        <w:tab/>
        <w:t>R.AIVCNIGHFDNEIQIAGLR.N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33*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-adenosylmethionine synthetase [Bradyrhizobium japonicum USDA 110] Mass: 43613    Score: 165 Calculated pI: 5.88 Mass values searched: 29 Mass values matched:</w:t>
        <w:tab/>
        <w:t>14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Protein sequence coverage: 40% 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tart</w:t>
        <w:tab/>
        <w:t>–</w:t>
        <w:tab/>
        <w:t>End</w:t>
        <w:tab/>
        <w:t>Observed</w:t>
        <w:tab/>
        <w:t>Mr(expt)</w:t>
        <w:tab/>
        <w:t>Mr(calc)</w:t>
        <w:tab/>
        <w:t xml:space="preserve">ppm </w:t>
        <w:tab/>
        <w:t>M</w:t>
        <w:tab/>
        <w:t>Peptid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</w:t>
        <w:tab/>
        <w:t>–</w:t>
        <w:tab/>
        <w:t>23</w:t>
        <w:tab/>
        <w:t xml:space="preserve"> 2384.1187</w:t>
        <w:tab/>
        <w:t xml:space="preserve"> 2383.1114</w:t>
        <w:tab/>
        <w:t xml:space="preserve"> 2383.0750</w:t>
        <w:tab/>
        <w:t xml:space="preserve"> 15.2</w:t>
        <w:tab/>
        <w:t>1</w:t>
        <w:tab/>
        <w:t>R.ASYLFTSESVSEGHPDKVCDR.I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4</w:t>
        <w:tab/>
        <w:t>–</w:t>
        <w:tab/>
        <w:t>34</w:t>
        <w:tab/>
        <w:t xml:space="preserve"> 1369.7623</w:t>
        <w:tab/>
        <w:t xml:space="preserve"> 1368.7551</w:t>
        <w:tab/>
        <w:t xml:space="preserve"> 1368.6925</w:t>
        <w:tab/>
        <w:t xml:space="preserve"> 45.7</w:t>
        <w:tab/>
        <w:t>0</w:t>
        <w:tab/>
        <w:t>R.ISDEIVDLFYR.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9</w:t>
        <w:tab/>
        <w:t>–</w:t>
        <w:tab/>
        <w:t>47</w:t>
        <w:tab/>
        <w:t xml:space="preserve"> 1055.6034</w:t>
        <w:tab/>
        <w:t xml:space="preserve"> 1054.5961</w:t>
        <w:tab/>
        <w:t xml:space="preserve"> 1054.5560</w:t>
        <w:tab/>
        <w:t xml:space="preserve"> 38.1</w:t>
        <w:tab/>
        <w:t>0</w:t>
        <w:tab/>
        <w:t>K.AGIDPWQI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8</w:t>
        <w:tab/>
        <w:t>–</w:t>
        <w:tab/>
        <w:t>66</w:t>
        <w:tab/>
        <w:t xml:space="preserve"> 2005.0885</w:t>
        <w:tab/>
        <w:t xml:space="preserve"> 2004.0812</w:t>
        <w:tab/>
        <w:t xml:space="preserve"> 2004.0310</w:t>
        <w:tab/>
        <w:t xml:space="preserve"> 25.1</w:t>
        <w:tab/>
        <w:t>1</w:t>
        <w:tab/>
        <w:t>R.AACETLATTNKVVIAGETR.G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70</w:t>
        <w:tab/>
        <w:t>–</w:t>
        <w:tab/>
        <w:t>81</w:t>
        <w:tab/>
        <w:t xml:space="preserve"> 1330.7480</w:t>
        <w:tab/>
        <w:t xml:space="preserve"> 1329.7408</w:t>
        <w:tab/>
        <w:t xml:space="preserve"> 1329.6888</w:t>
        <w:tab/>
        <w:t xml:space="preserve"> 39.1</w:t>
        <w:tab/>
        <w:t>0</w:t>
        <w:tab/>
        <w:t>K.SVTNEQIEGVV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82</w:t>
        <w:tab/>
        <w:t>–</w:t>
        <w:tab/>
        <w:t>97</w:t>
        <w:tab/>
        <w:t xml:space="preserve"> 1891.9828</w:t>
        <w:tab/>
        <w:t xml:space="preserve"> 1890.9755</w:t>
        <w:tab/>
        <w:t xml:space="preserve"> 1890.9264</w:t>
        <w:tab/>
        <w:t xml:space="preserve"> 26.0</w:t>
        <w:tab/>
        <w:t>1</w:t>
        <w:tab/>
        <w:t>R.AAIKDIGYEQEGFHWK.T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86</w:t>
        <w:tab/>
        <w:t>–</w:t>
        <w:tab/>
        <w:t>97</w:t>
        <w:tab/>
        <w:t xml:space="preserve"> 1508.7520</w:t>
        <w:tab/>
        <w:t xml:space="preserve"> 1507.7447</w:t>
        <w:tab/>
        <w:t xml:space="preserve"> 1507.6732</w:t>
        <w:tab/>
        <w:t xml:space="preserve"> 47.4</w:t>
        <w:tab/>
        <w:t>0</w:t>
        <w:tab/>
        <w:t>K.DIGYEQEGFHWK.T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95</w:t>
        <w:tab/>
        <w:t>–</w:t>
        <w:tab/>
        <w:t>213</w:t>
        <w:tab/>
        <w:t xml:space="preserve"> 2144.1882</w:t>
        <w:tab/>
        <w:t xml:space="preserve"> 2143.1810</w:t>
        <w:tab/>
        <w:t xml:space="preserve"> 2143.1386</w:t>
        <w:tab/>
        <w:t xml:space="preserve"> 19.8</w:t>
        <w:tab/>
        <w:t>0</w:t>
        <w:tab/>
        <w:t>R.EIVVSHQHLVPDLTSSQVR.D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14</w:t>
        <w:tab/>
        <w:t>–</w:t>
        <w:tab/>
        <w:t>221</w:t>
        <w:tab/>
        <w:t xml:space="preserve"> 990.5685</w:t>
        <w:tab/>
        <w:t xml:space="preserve"> 989.5613</w:t>
        <w:tab/>
        <w:t xml:space="preserve"> 989.5182</w:t>
        <w:tab/>
        <w:t xml:space="preserve"> 43.5</w:t>
        <w:tab/>
        <w:t>0</w:t>
        <w:tab/>
        <w:t>R.DIVEPYVR.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33</w:t>
        <w:tab/>
        <w:t>–</w:t>
        <w:tab/>
        <w:t>242</w:t>
        <w:tab/>
        <w:t xml:space="preserve"> 1166.6514</w:t>
        <w:tab/>
        <w:t xml:space="preserve"> 1165.6441</w:t>
        <w:tab/>
        <w:t xml:space="preserve"> 1165.6244</w:t>
        <w:tab/>
        <w:t xml:space="preserve"> 16.9</w:t>
        <w:tab/>
        <w:t>0</w:t>
        <w:tab/>
        <w:t>K.TIWHINPTGK.F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43</w:t>
        <w:tab/>
        <w:t>–</w:t>
        <w:tab/>
        <w:t>257</w:t>
        <w:tab/>
        <w:t xml:space="preserve"> 1495.7803</w:t>
        <w:tab/>
        <w:t xml:space="preserve"> 1494.7730</w:t>
        <w:tab/>
        <w:t xml:space="preserve"> 1494.7103</w:t>
        <w:tab/>
        <w:t xml:space="preserve"> 41.9</w:t>
        <w:tab/>
        <w:t>0</w:t>
        <w:tab/>
        <w:t>K.FYIGGPDGDAGLTGR.K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43</w:t>
        <w:tab/>
        <w:t>–</w:t>
        <w:tab/>
        <w:t>258</w:t>
        <w:tab/>
        <w:t xml:space="preserve"> 1623.8687</w:t>
        <w:tab/>
        <w:t xml:space="preserve"> 1622.8614</w:t>
        <w:tab/>
        <w:t xml:space="preserve"> 1622.8053</w:t>
        <w:tab/>
        <w:t xml:space="preserve"> 34.6</w:t>
        <w:tab/>
        <w:t>1</w:t>
        <w:tab/>
        <w:t>K.FYIGGPDGDAGLTGRK.I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55</w:t>
        <w:tab/>
        <w:t>–</w:t>
        <w:tab/>
        <w:t>366</w:t>
        <w:tab/>
        <w:t xml:space="preserve"> 1454.8458</w:t>
        <w:tab/>
        <w:t xml:space="preserve"> 1453.8385</w:t>
        <w:tab/>
        <w:t xml:space="preserve"> 1453.7790</w:t>
        <w:tab/>
        <w:t xml:space="preserve"> 41.0</w:t>
        <w:tab/>
        <w:t>0</w:t>
        <w:tab/>
        <w:t>R.SHLDLNRPIYAR.T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67</w:t>
        <w:tab/>
        <w:t>–</w:t>
        <w:tab/>
        <w:t>375</w:t>
        <w:tab/>
        <w:t xml:space="preserve"> 995.5172</w:t>
        <w:tab/>
        <w:t xml:space="preserve"> 994.5099</w:t>
        <w:tab/>
        <w:t xml:space="preserve"> 994.4621</w:t>
        <w:tab/>
        <w:t xml:space="preserve"> 48.1</w:t>
        <w:tab/>
        <w:t>0</w:t>
        <w:tab/>
        <w:t>R.TSAYGHFGR.T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34**</w:t>
      </w:r>
    </w:p>
    <w:p>
      <w:pPr>
        <w:pStyle w:val="Normal"/>
        <w:rPr>
          <w:rStyle w:val="HTMLTypewriter"/>
          <w:rFonts w:ascii="Times New Roman" w:hAnsi="Times New Roman" w:cs="Times New Roman"/>
          <w:lang w:val="en-US"/>
        </w:rPr>
      </w:pPr>
      <w:r>
        <w:rPr>
          <w:b/>
          <w:sz w:val="20"/>
          <w:szCs w:val="20"/>
          <w:lang w:val="en-US"/>
        </w:rPr>
        <w:t xml:space="preserve">S-Adenosylmethionine synthetase </w:t>
      </w:r>
      <w:r>
        <w:rPr>
          <w:rStyle w:val="HTMLTypewriter"/>
          <w:rFonts w:cs="Times New Roman"/>
          <w:b/>
          <w:lang w:val="en-US"/>
        </w:rPr>
        <w:t>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lang w:val="en-US"/>
        </w:rPr>
        <w:t xml:space="preserve"> </w:t>
      </w:r>
      <w:r>
        <w:rPr>
          <w:rStyle w:val="HTMLTypewriter"/>
          <w:rFonts w:cs="Times New Roman"/>
          <w:b/>
          <w:lang w:val="en-US"/>
        </w:rPr>
        <w:t>USDA 110]</w:t>
      </w:r>
      <w:r>
        <w:rPr>
          <w:rStyle w:val="Heading1Char"/>
          <w:rFonts w:cs="Times New Roman"/>
          <w:b w:val="false"/>
          <w:bCs w:val="false"/>
          <w:sz w:val="20"/>
          <w:szCs w:val="20"/>
          <w:lang w:val="en-US"/>
        </w:rPr>
        <w:t xml:space="preserve">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43613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109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  <w:r>
        <w:rPr>
          <w:sz w:val="20"/>
          <w:szCs w:val="20"/>
          <w:lang w:val="en-US"/>
        </w:rPr>
        <w:t xml:space="preserve">  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>Protein sequence coverage:</w:t>
      </w:r>
      <w:r>
        <w:rPr>
          <w:rFonts w:cs="Times New Roman" w:ascii="Times New Roman" w:hAnsi="Times New Roman"/>
          <w:lang w:val="en-US"/>
        </w:rPr>
        <w:t xml:space="preserve"> 4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2143.1386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51/359 fragment ions using 52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Style w:val="HTMLTypewriter"/>
          <w:rFonts w:cs="Times New Roman"/>
          <w:b/>
          <w:lang w:val="en-US"/>
        </w:rPr>
        <w:t>Start</w:t>
        <w:tab/>
        <w:t>–          End       Observed         Mr(expt)</w:t>
        <w:tab/>
        <w:t xml:space="preserve">   Mr(calc)      ppm </w:t>
        <w:tab/>
        <w:t xml:space="preserve">   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rStyle w:val="HTMLTypewriter"/>
          <w:rFonts w:cs="Times New Roman"/>
          <w:b/>
          <w:lang w:val="en-US"/>
        </w:rPr>
        <w:t>195</w:t>
        <w:tab/>
        <w:t>–           213       2143.8931        2142.8858</w:t>
        <w:tab/>
        <w:t xml:space="preserve"> 2143.1386</w:t>
        <w:tab/>
        <w:t xml:space="preserve">     -118</w:t>
        <w:tab/>
        <w:t xml:space="preserve">    0</w:t>
        <w:tab/>
        <w:tab/>
        <w:t xml:space="preserve">R.EIVVSHQHLVPDLTSSQVR.D </w:t>
      </w:r>
    </w:p>
    <w:p>
      <w:pPr>
        <w:pStyle w:val="Normal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35**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Delta-aminolevulinic acid dehydratase/ Porphobilinogen synthase 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</w:t>
      </w:r>
      <w:r>
        <w:rPr>
          <w:rStyle w:val="HTMLTypewriter"/>
          <w:rFonts w:cs="Times New Roman"/>
          <w:lang w:val="en-US"/>
        </w:rPr>
        <w:t> 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38843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69 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  <w:r>
        <w:rPr>
          <w:sz w:val="20"/>
          <w:szCs w:val="20"/>
          <w:lang w:val="en-US"/>
        </w:rPr>
        <w:t xml:space="preserve"> 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lang w:val="en-US"/>
        </w:rPr>
        <w:t xml:space="preserve">Protein sequence coverage: 2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1177.5556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40/128 fragment ions using 50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Style w:val="HTMLTypewriter"/>
          <w:rFonts w:cs="Times New Roman"/>
          <w:b/>
          <w:lang w:val="en-US"/>
        </w:rPr>
        <w:t>Start</w:t>
        <w:tab/>
        <w:t>–          End       Observed       Mr(expt)</w:t>
        <w:tab/>
        <w:t>Mr(calc)</w:t>
        <w:tab/>
        <w:t xml:space="preserve">  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Style w:val="HTMLTypewriter"/>
          <w:rFonts w:ascii="Times New Roman" w:hAnsi="Times New Roman" w:cs="Times New Roman"/>
          <w:b/>
          <w:b/>
          <w:lang w:val="en-US" w:eastAsia="pt-BR"/>
        </w:rPr>
      </w:pPr>
      <w:r>
        <w:rPr>
          <w:rStyle w:val="HTMLTypewriter"/>
          <w:rFonts w:cs="Times New Roman"/>
          <w:b/>
          <w:lang w:val="en-US"/>
        </w:rPr>
        <w:t>222</w:t>
        <w:tab/>
        <w:t>–           231       1178.3949      1177.3876      1177.5556</w:t>
        <w:tab/>
        <w:t xml:space="preserve">  -143</w:t>
        <w:tab/>
        <w:t xml:space="preserve"> 0</w:t>
        <w:tab/>
        <w:tab/>
        <w:t xml:space="preserve">K.YASAFYGPFR.D </w:t>
      </w:r>
    </w:p>
    <w:p>
      <w:pPr>
        <w:pStyle w:val="Normal"/>
        <w:rPr>
          <w:rStyle w:val="HTMLTypewriter"/>
          <w:rFonts w:ascii="Times New Roman" w:hAnsi="Times New Roman" w:cs="Times New Roman"/>
          <w:b/>
          <w:b/>
          <w:sz w:val="20"/>
          <w:szCs w:val="20"/>
          <w:lang w:val="en-US" w:eastAsia="pt-BR"/>
        </w:rPr>
      </w:pPr>
      <w:r>
        <w:rPr/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36**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Hypothetical protein blr3798 </w:t>
      </w:r>
      <w:r>
        <w:rPr>
          <w:rStyle w:val="HTMLTypewriter"/>
          <w:rFonts w:cs="Times New Roman"/>
          <w:b/>
          <w:lang w:val="en-US"/>
        </w:rPr>
        <w:t>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</w:t>
      </w:r>
      <w:r>
        <w:rPr>
          <w:rStyle w:val="HTMLTypewriter"/>
          <w:rFonts w:cs="Times New Roman"/>
          <w:lang w:val="en-US"/>
        </w:rPr>
        <w:t xml:space="preserve">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27452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116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  <w:r>
        <w:rPr>
          <w:sz w:val="20"/>
          <w:szCs w:val="20"/>
          <w:lang w:val="en-US"/>
        </w:rPr>
        <w:t xml:space="preserve"> 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>Protein sequence coverage:</w:t>
      </w:r>
      <w:r>
        <w:rPr>
          <w:rFonts w:cs="Times New Roman" w:ascii="Times New Roman" w:hAnsi="Times New Roman"/>
          <w:lang w:val="en-US"/>
        </w:rPr>
        <w:t xml:space="preserve"> 5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1639.7631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64/208 fragment ions using 62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   End        Observed       Mr(expt)       Mr(calc)</w:t>
        <w:tab/>
        <w:t xml:space="preserve">    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s-ES_tradnl" w:eastAsia="pt-BR"/>
        </w:rPr>
      </w:pPr>
      <w:r>
        <w:rPr>
          <w:b/>
          <w:sz w:val="20"/>
          <w:szCs w:val="20"/>
          <w:lang w:val="es-ES_tradnl" w:eastAsia="pt-BR"/>
        </w:rPr>
        <w:t>99</w:t>
        <w:tab/>
        <w:t>–           112        1640.6289     1639.6216      1639.7631</w:t>
        <w:tab/>
        <w:t xml:space="preserve">   -86.3</w:t>
        <w:tab/>
        <w:t xml:space="preserve"> 0</w:t>
        <w:tab/>
        <w:tab/>
        <w:t>R.IEYYEYVGTGHGPR.I</w:t>
      </w:r>
    </w:p>
    <w:p>
      <w:pPr>
        <w:pStyle w:val="Normal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37**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>Hypothetical protein Bll4565</w:t>
      </w:r>
      <w:r>
        <w:rPr>
          <w:sz w:val="20"/>
          <w:szCs w:val="20"/>
          <w:lang w:val="en-US"/>
        </w:rPr>
        <w:t xml:space="preserve"> </w:t>
      </w:r>
      <w:r>
        <w:rPr>
          <w:rStyle w:val="HTMLTypewriter"/>
          <w:rFonts w:cs="Times New Roman"/>
          <w:b/>
          <w:lang w:val="en-US"/>
        </w:rPr>
        <w:t>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24885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127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 xml:space="preserve"> 1(1) </w:t>
      </w:r>
      <w:r>
        <w:rPr>
          <w:b/>
          <w:sz w:val="20"/>
          <w:szCs w:val="20"/>
          <w:lang w:val="en-US"/>
        </w:rPr>
        <w:t>Protein sequence coverage:</w:t>
      </w:r>
      <w:r>
        <w:rPr>
          <w:sz w:val="20"/>
          <w:szCs w:val="20"/>
          <w:lang w:val="en-US"/>
        </w:rPr>
        <w:t xml:space="preserve"> 6% </w:t>
      </w:r>
      <w:r>
        <w:rPr>
          <w:b/>
          <w:bCs/>
          <w:sz w:val="20"/>
          <w:szCs w:val="20"/>
          <w:lang w:val="en-US"/>
        </w:rPr>
        <w:t>Monoisotopic mass of neutral peptide Mr(calc):</w:t>
      </w:r>
      <w:r>
        <w:rPr>
          <w:sz w:val="20"/>
          <w:szCs w:val="20"/>
          <w:lang w:val="en-US"/>
        </w:rPr>
        <w:t xml:space="preserve"> 1774.8373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bCs/>
          <w:sz w:val="20"/>
          <w:szCs w:val="20"/>
          <w:lang w:val="en-US" w:eastAsia="pt-BR"/>
        </w:rPr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44/278 fragment ions using 39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    End       Observed        Mr(expt)</w:t>
        <w:tab/>
        <w:t>Mr(calc)</w:t>
        <w:tab/>
        <w:t xml:space="preserve">    ppm </w:t>
        <w:tab/>
        <w:t>M      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60</w:t>
        <w:tab/>
        <w:t>–            75</w:t>
        <w:tab/>
        <w:t xml:space="preserve">        1775.8153       1774.8080     1774.8373</w:t>
        <w:tab/>
        <w:t xml:space="preserve">   -16.5</w:t>
        <w:tab/>
        <w:t xml:space="preserve"> 0</w:t>
        <w:tab/>
        <w:t>R.EDLATPESWSSPISTR.T</w:t>
      </w:r>
    </w:p>
    <w:p>
      <w:pPr>
        <w:pStyle w:val="Normal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38**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Phosphoribosylaminoimidazole-succinocarboxamide synthase </w:t>
      </w:r>
      <w:r>
        <w:rPr>
          <w:rStyle w:val="HTMLTypewriter"/>
          <w:rFonts w:cs="Times New Roman"/>
          <w:b/>
          <w:lang w:val="en-US"/>
        </w:rPr>
        <w:t>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</w:t>
      </w:r>
      <w:r>
        <w:rPr>
          <w:rStyle w:val="Heading1Char"/>
          <w:rFonts w:cs="Times New Roman"/>
          <w:b w:val="false"/>
          <w:bCs w:val="false"/>
          <w:sz w:val="20"/>
          <w:szCs w:val="20"/>
          <w:lang w:val="en-US"/>
        </w:rPr>
        <w:t xml:space="preserve">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33736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132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  <w:r>
        <w:rPr>
          <w:sz w:val="20"/>
          <w:szCs w:val="20"/>
          <w:lang w:val="en-US"/>
        </w:rPr>
        <w:t xml:space="preserve"> 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>Protein sequence coverage:</w:t>
      </w:r>
      <w:r>
        <w:rPr>
          <w:rFonts w:cs="Times New Roman" w:ascii="Times New Roman" w:hAnsi="Times New Roman"/>
          <w:lang w:val="en-US"/>
        </w:rPr>
        <w:t xml:space="preserve"> 4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1722.8941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42/274 fragment ions using 45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   End      Observed        Mr(expt)      Mr(calc)</w:t>
        <w:tab/>
        <w:t xml:space="preserve">  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202</w:t>
        <w:tab/>
        <w:t>–           216      1723.7791      1722.7718     1722.8941</w:t>
        <w:tab/>
        <w:t xml:space="preserve"> -71.0</w:t>
        <w:tab/>
        <w:t xml:space="preserve"> 1</w:t>
        <w:tab/>
        <w:tab/>
        <w:t>R.EQGIIIADTKFEFGR.D</w:t>
      </w:r>
    </w:p>
    <w:p>
      <w:pPr>
        <w:pStyle w:val="Normal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39*</w:t>
      </w:r>
    </w:p>
    <w:p>
      <w:pPr>
        <w:pStyle w:val="Normal"/>
        <w:rPr>
          <w:rStyle w:val="HTMLTypewriter"/>
          <w:rFonts w:ascii="Times New Roman" w:hAnsi="Times New Roman" w:cs="Times New Roman"/>
          <w:lang w:val="en-US"/>
        </w:rPr>
      </w:pPr>
      <w:r>
        <w:rPr>
          <w:b/>
          <w:sz w:val="20"/>
          <w:szCs w:val="20"/>
          <w:lang w:val="en-US"/>
        </w:rPr>
        <w:t xml:space="preserve">Phosphoribosylaminoimidazole-succinocarboxamide synthase </w:t>
      </w:r>
      <w:r>
        <w:rPr>
          <w:rStyle w:val="HTMLTypewriter"/>
          <w:rFonts w:cs="Times New Roman"/>
          <w:b/>
          <w:lang w:val="en-US"/>
        </w:rPr>
        <w:t>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</w:t>
      </w:r>
      <w:r>
        <w:rPr>
          <w:rStyle w:val="Heading1Char"/>
          <w:rFonts w:cs="Times New Roman"/>
          <w:b w:val="false"/>
          <w:bCs w:val="false"/>
          <w:sz w:val="20"/>
          <w:szCs w:val="20"/>
          <w:lang w:val="en-US"/>
        </w:rPr>
        <w:t xml:space="preserve">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 xml:space="preserve"> 33736 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59 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  <w:r>
        <w:rPr>
          <w:sz w:val="20"/>
          <w:szCs w:val="20"/>
          <w:lang w:val="en-US"/>
        </w:rPr>
        <w:t xml:space="preserve"> 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>Protein sequence coverage:</w:t>
      </w:r>
      <w:r>
        <w:rPr>
          <w:rFonts w:cs="Times New Roman" w:ascii="Times New Roman" w:hAnsi="Times New Roman"/>
          <w:lang w:val="en-US"/>
        </w:rPr>
        <w:t xml:space="preserve"> 7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2085.8763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>Carbamidomethyl (C)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:</w:t>
      </w:r>
      <w:r>
        <w:rPr>
          <w:sz w:val="20"/>
          <w:szCs w:val="20"/>
          <w:lang w:val="en-US" w:eastAsia="pt-BR"/>
        </w:rPr>
        <w:t xml:space="preserve"> 26/323 fragment ions using 43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   End      Observed        Mr(expt)       Mr(calc)</w:t>
        <w:tab/>
        <w:t xml:space="preserve">  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34</w:t>
        <w:tab/>
        <w:t>–            52</w:t>
        <w:tab/>
        <w:t xml:space="preserve">       2086.7476      2085.7403     2085.8763</w:t>
        <w:tab/>
        <w:t xml:space="preserve"> -65.2</w:t>
        <w:tab/>
        <w:t xml:space="preserve"> 0</w:t>
        <w:tab/>
        <w:t>R.SATPDYGWLSEESADDSTR.L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40*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>3-oxoacyl-ACP synthase [</w:t>
      </w:r>
      <w:r>
        <w:rPr>
          <w:b/>
          <w:i/>
          <w:sz w:val="20"/>
          <w:szCs w:val="20"/>
          <w:lang w:val="en-US"/>
        </w:rPr>
        <w:t>Bradyrhizobium japonicum</w:t>
      </w:r>
      <w:r>
        <w:rPr>
          <w:b/>
          <w:sz w:val="20"/>
          <w:szCs w:val="20"/>
          <w:lang w:val="en-US"/>
        </w:rPr>
        <w:t xml:space="preserve"> USDA 110] Mass: 44874    Score: 173 Calculated pI: 5.56 Mass values searched: 19 Mass values matched: 13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Protein sequence coverage: 50%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tart</w:t>
        <w:tab/>
        <w:t>–</w:t>
        <w:tab/>
        <w:t>End</w:t>
        <w:tab/>
        <w:t>Observed</w:t>
        <w:tab/>
        <w:t>Mr(expt)</w:t>
        <w:tab/>
        <w:t>Mr(calc)</w:t>
        <w:tab/>
        <w:t xml:space="preserve">ppm </w:t>
        <w:tab/>
        <w:t>M</w:t>
        <w:tab/>
        <w:t>Peptid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4</w:t>
        <w:tab/>
        <w:t>–</w:t>
        <w:tab/>
        <w:t>54</w:t>
        <w:tab/>
        <w:t xml:space="preserve"> 1246.6682</w:t>
        <w:tab/>
        <w:t xml:space="preserve"> 1245.6609</w:t>
        <w:tab/>
        <w:t xml:space="preserve"> 1245.7081</w:t>
        <w:tab/>
        <w:t xml:space="preserve"> -37.9</w:t>
        <w:tab/>
        <w:t>1</w:t>
        <w:tab/>
        <w:t>R.TITRFPVDGLK.T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55</w:t>
        <w:tab/>
        <w:t>–</w:t>
        <w:tab/>
        <w:t>77</w:t>
        <w:tab/>
        <w:t xml:space="preserve"> 2404.0405</w:t>
        <w:tab/>
        <w:t xml:space="preserve"> 2403.0333</w:t>
        <w:tab/>
        <w:t xml:space="preserve"> 2403.1265</w:t>
        <w:tab/>
        <w:t xml:space="preserve"> -38.8</w:t>
        <w:tab/>
        <w:t>0</w:t>
        <w:tab/>
        <w:t>K.TTMAGTVDFVSVDPFSSTGLSER.M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22</w:t>
        <w:tab/>
        <w:t>–</w:t>
        <w:tab/>
        <w:t>135</w:t>
        <w:tab/>
        <w:t xml:space="preserve"> 1625.7908</w:t>
        <w:tab/>
        <w:t xml:space="preserve"> 1624.7835</w:t>
        <w:tab/>
        <w:t xml:space="preserve"> 1624.8461</w:t>
        <w:tab/>
        <w:t xml:space="preserve"> -38.5</w:t>
        <w:tab/>
        <w:t>1</w:t>
        <w:tab/>
        <w:t>R.AVGKLDFTYDDLLR.I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42</w:t>
        <w:tab/>
        <w:t>–</w:t>
        <w:tab/>
        <w:t>148</w:t>
        <w:tab/>
        <w:t xml:space="preserve"> 933.4088</w:t>
        <w:tab/>
        <w:t xml:space="preserve"> 932.4015</w:t>
        <w:tab/>
        <w:t xml:space="preserve"> 932.4253</w:t>
        <w:tab/>
        <w:t xml:space="preserve"> -25.5</w:t>
        <w:tab/>
        <w:t>0</w:t>
        <w:tab/>
        <w:t>K.YSAYHHR.F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66</w:t>
        <w:tab/>
        <w:t>–</w:t>
        <w:tab/>
        <w:t>190</w:t>
        <w:tab/>
        <w:t xml:space="preserve"> 2446.1521</w:t>
        <w:tab/>
        <w:t xml:space="preserve"> 2445.1448</w:t>
        <w:tab/>
        <w:t xml:space="preserve"> 2445.2533</w:t>
        <w:tab/>
        <w:t xml:space="preserve"> -44.4</w:t>
        <w:tab/>
        <w:t>0</w:t>
        <w:tab/>
        <w:t>K.GSPISLSTACASGATSIQLGVEAIR.R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91</w:t>
        <w:tab/>
        <w:t>–</w:t>
        <w:tab/>
        <w:t>213</w:t>
        <w:tab/>
        <w:t xml:space="preserve"> 2415.0823</w:t>
        <w:tab/>
        <w:t xml:space="preserve"> 2414.0750</w:t>
        <w:tab/>
        <w:t xml:space="preserve"> 2414.1860</w:t>
        <w:tab/>
        <w:t xml:space="preserve"> -46.0</w:t>
        <w:tab/>
        <w:t>1</w:t>
        <w:tab/>
        <w:t>R.RGETDAALCVATDGTVNPEALVR.F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14</w:t>
        <w:tab/>
        <w:t>–</w:t>
        <w:tab/>
        <w:t>236</w:t>
        <w:tab/>
        <w:t xml:space="preserve"> 2462.1667</w:t>
        <w:tab/>
        <w:t xml:space="preserve"> 2461.1595</w:t>
        <w:tab/>
        <w:t xml:space="preserve"> 2461.2601</w:t>
        <w:tab/>
        <w:t xml:space="preserve"> -40.9</w:t>
        <w:tab/>
        <w:t>0</w:t>
        <w:tab/>
        <w:t>R.FSLLSALSTQNDPPQAASRPFSK.N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37</w:t>
        <w:tab/>
        <w:t>–</w:t>
        <w:tab/>
        <w:t>261</w:t>
        <w:tab/>
        <w:t xml:space="preserve"> 2598.1694</w:t>
        <w:tab/>
        <w:t xml:space="preserve"> 2597.1622</w:t>
        <w:tab/>
        <w:t xml:space="preserve"> 2597.2544</w:t>
        <w:tab/>
        <w:t xml:space="preserve"> -35.5</w:t>
        <w:tab/>
        <w:t>1</w:t>
        <w:tab/>
        <w:t>K.NRDGFVMAEGAGALVLESYEAATAR.G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39</w:t>
        <w:tab/>
        <w:t>–</w:t>
        <w:tab/>
        <w:t>261</w:t>
        <w:tab/>
        <w:t xml:space="preserve"> 2328.0203</w:t>
        <w:tab/>
        <w:t xml:space="preserve"> 2327.0130</w:t>
        <w:tab/>
        <w:t xml:space="preserve"> 2327.1103</w:t>
        <w:tab/>
        <w:t xml:space="preserve"> -41.8</w:t>
        <w:tab/>
        <w:t>0</w:t>
        <w:tab/>
        <w:t>R.DGFVMAEGAGALVLESYEAATAR.G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65</w:t>
        <w:tab/>
        <w:t>–</w:t>
        <w:tab/>
        <w:t>281</w:t>
        <w:tab/>
        <w:t xml:space="preserve"> 1844.8624</w:t>
        <w:tab/>
        <w:t xml:space="preserve"> 1843.8552</w:t>
        <w:tab/>
        <w:t xml:space="preserve"> 1843.9251</w:t>
        <w:tab/>
        <w:t xml:space="preserve"> -37.9</w:t>
        <w:tab/>
        <w:t>0</w:t>
        <w:tab/>
        <w:t>K.ILGVIAGCGELTDSFHR.T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74</w:t>
        <w:tab/>
        <w:t>–</w:t>
        <w:tab/>
        <w:t>395</w:t>
        <w:tab/>
        <w:t xml:space="preserve"> 2443.1362</w:t>
        <w:tab/>
        <w:t xml:space="preserve"> 2442.1290</w:t>
        <w:tab/>
        <w:t xml:space="preserve"> 2442.2683</w:t>
        <w:tab/>
        <w:t xml:space="preserve"> -57.0</w:t>
        <w:tab/>
        <w:t>0</w:t>
        <w:tab/>
        <w:t>R.IPPTINYETPDPTILFDVVGNK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01</w:t>
        <w:tab/>
        <w:t>–</w:t>
        <w:tab/>
        <w:t>425</w:t>
        <w:tab/>
        <w:t xml:space="preserve"> 2567.1926</w:t>
        <w:tab/>
        <w:t xml:space="preserve"> 2566.1854</w:t>
        <w:tab/>
        <w:t xml:space="preserve"> 2566.2850</w:t>
        <w:tab/>
        <w:t xml:space="preserve"> -38.8</w:t>
        <w:tab/>
        <w:t>1</w:t>
        <w:tab/>
        <w:t>R.VTAVMSNSFGFGGQNASLILTREPA.-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01</w:t>
        <w:tab/>
        <w:t>–</w:t>
        <w:tab/>
        <w:t>425</w:t>
        <w:tab/>
        <w:t xml:space="preserve"> 2583.1846</w:t>
        <w:tab/>
        <w:t xml:space="preserve"> 2582.1773</w:t>
        <w:tab/>
        <w:t xml:space="preserve"> 2582.2799</w:t>
        <w:tab/>
        <w:t xml:space="preserve"> -39.7</w:t>
        <w:tab/>
        <w:t>1</w:t>
        <w:tab/>
        <w:t>R.VTAVMSNSFGFGGQNASLILTREPA.-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41**</w:t>
      </w:r>
    </w:p>
    <w:p>
      <w:pPr>
        <w:pStyle w:val="Normal"/>
        <w:rPr>
          <w:rStyle w:val="HTMLTypewriter"/>
          <w:rFonts w:ascii="Times New Roman" w:hAnsi="Times New Roman" w:cs="Times New Roman"/>
          <w:b/>
          <w:b/>
          <w:lang w:val="en-US"/>
        </w:rPr>
      </w:pPr>
      <w:r>
        <w:rPr>
          <w:b/>
          <w:sz w:val="20"/>
          <w:szCs w:val="20"/>
          <w:lang w:val="en-US"/>
        </w:rPr>
        <w:t xml:space="preserve">4-Hydroxy-3-methylbut-2-enyl diphosphate reductase </w:t>
      </w:r>
      <w:r>
        <w:rPr>
          <w:rStyle w:val="HTMLTypewriter"/>
          <w:rFonts w:cs="Times New Roman"/>
          <w:b/>
          <w:lang w:val="en-US"/>
        </w:rPr>
        <w:t>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</w:t>
      </w:r>
      <w:r>
        <w:rPr>
          <w:rStyle w:val="HTMLTypewriter"/>
          <w:rFonts w:cs="Times New Roman"/>
          <w:lang w:val="en-US"/>
        </w:rPr>
        <w:t>   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35239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53 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  <w:r>
        <w:rPr>
          <w:sz w:val="20"/>
          <w:szCs w:val="20"/>
          <w:lang w:val="en-US"/>
        </w:rPr>
        <w:t xml:space="preserve">  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>Protein sequence coverage:</w:t>
      </w:r>
      <w:r>
        <w:rPr>
          <w:rFonts w:cs="Times New Roman" w:ascii="Times New Roman" w:hAnsi="Times New Roman"/>
          <w:lang w:val="en-US"/>
        </w:rPr>
        <w:t xml:space="preserve"> 2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923.4865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sz w:val="20"/>
          <w:szCs w:val="20"/>
          <w:lang w:val="en-US" w:eastAsia="pt-BR"/>
        </w:rPr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35/80 fragment ions using 40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   End       Observed        Mr(expt)</w:t>
        <w:tab/>
        <w:t>Mr(calc)</w:t>
        <w:tab/>
        <w:t xml:space="preserve">    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35</w:t>
        <w:tab/>
        <w:t>–            42</w:t>
        <w:tab/>
        <w:t xml:space="preserve">        924.4634         923.4561</w:t>
        <w:tab/>
        <w:t xml:space="preserve"> 923.4865</w:t>
        <w:tab/>
        <w:t xml:space="preserve">   -32.9</w:t>
        <w:tab/>
        <w:t xml:space="preserve"> 0</w:t>
        <w:tab/>
        <w:t>K.YGAPVYVR.H</w:t>
      </w:r>
    </w:p>
    <w:p>
      <w:pPr>
        <w:pStyle w:val="Normal"/>
        <w:rPr>
          <w:rStyle w:val="HTMLTypewriter"/>
          <w:rFonts w:ascii="Times New Roman" w:hAnsi="Times New Roman" w:cs="Times New Roman"/>
          <w:lang w:val="en-US"/>
        </w:rPr>
      </w:pPr>
      <w:r>
        <w:rPr>
          <w:rFonts w:cs="Times New Roman"/>
          <w:b/>
          <w:sz w:val="20"/>
          <w:szCs w:val="20"/>
          <w:lang w:val="en-US" w:eastAsia="pt-BR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42**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>Nitrogenase iron protein ACP S-malonyl transferase</w:t>
      </w:r>
      <w:r>
        <w:rPr>
          <w:rStyle w:val="HTMLTypewriter"/>
          <w:rFonts w:cs="Times New Roman"/>
          <w:b/>
          <w:lang w:val="en-US"/>
        </w:rPr>
        <w:t>   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32462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82 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  <w:r>
        <w:rPr>
          <w:sz w:val="20"/>
          <w:szCs w:val="20"/>
          <w:lang w:val="en-US"/>
        </w:rPr>
        <w:t xml:space="preserve">  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lang w:val="en-US"/>
        </w:rPr>
        <w:t xml:space="preserve">Protein sequence coverage: 3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1233.6353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:</w:t>
      </w:r>
      <w:r>
        <w:rPr>
          <w:sz w:val="20"/>
          <w:szCs w:val="20"/>
          <w:lang w:val="en-US" w:eastAsia="pt-BR"/>
        </w:rPr>
        <w:t xml:space="preserve"> 39/181 fragment ions using 35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   End        Observed        Mr(expt)</w:t>
        <w:tab/>
        <w:t xml:space="preserve">  Mr(calc)</w:t>
        <w:tab/>
        <w:t xml:space="preserve">    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75</w:t>
        <w:tab/>
        <w:t>–           86</w:t>
        <w:tab/>
        <w:t xml:space="preserve">        1234.5063       1233.4990</w:t>
        <w:tab/>
        <w:t xml:space="preserve"> 1233.6353</w:t>
        <w:tab/>
        <w:t xml:space="preserve">    -111</w:t>
        <w:tab/>
        <w:t xml:space="preserve"> 0</w:t>
        <w:tab/>
        <w:t>R.VLEAEAGFSVGR.D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43**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 xml:space="preserve">Enoyl CoA hidratase </w:t>
      </w:r>
      <w:r>
        <w:rPr>
          <w:rStyle w:val="HTMLTypewriter"/>
          <w:rFonts w:cs="Times New Roman"/>
          <w:b/>
          <w:lang w:val="en-US"/>
        </w:rPr>
        <w:t>  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</w:t>
      </w:r>
      <w:r>
        <w:rPr>
          <w:rStyle w:val="HTMLTypewriter"/>
          <w:rFonts w:cs="Times New Roman"/>
          <w:lang w:val="en-US"/>
        </w:rPr>
        <w:t xml:space="preserve">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27829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115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>Protein sequence coverage:</w:t>
      </w:r>
      <w:r>
        <w:rPr>
          <w:rFonts w:cs="Times New Roman" w:ascii="Times New Roman" w:hAnsi="Times New Roman"/>
          <w:lang w:val="en-US"/>
        </w:rPr>
        <w:t xml:space="preserve"> 6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1846.8196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sz w:val="20"/>
          <w:szCs w:val="20"/>
          <w:lang w:val="en-US" w:eastAsia="pt-BR"/>
        </w:rPr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24/277 fragment ions using 24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   End        Observed       Mr(expt)</w:t>
        <w:tab/>
        <w:t>Mr(calc)</w:t>
        <w:tab/>
        <w:t xml:space="preserve">    ppm </w:t>
        <w:tab/>
        <w:t>M            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75</w:t>
        <w:tab/>
        <w:t>–            91         1847.6960     1846.6887       1846.8196</w:t>
        <w:tab/>
        <w:t xml:space="preserve">   -70.9</w:t>
        <w:tab/>
        <w:t xml:space="preserve"> 0</w:t>
        <w:tab/>
        <w:t>K.GFIDMFSEDFAAIGGDR.V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44**</w:t>
      </w:r>
    </w:p>
    <w:p>
      <w:pPr>
        <w:pStyle w:val="Normal"/>
        <w:rPr>
          <w:rStyle w:val="HTMLTypewriter"/>
          <w:rFonts w:ascii="Times New Roman" w:hAnsi="Times New Roman" w:cs="Times New Roman"/>
          <w:lang w:val="en-US"/>
        </w:rPr>
      </w:pPr>
      <w:r>
        <w:rPr>
          <w:b/>
          <w:sz w:val="20"/>
          <w:szCs w:val="20"/>
          <w:lang w:val="en-US"/>
        </w:rPr>
        <w:t xml:space="preserve">4-Diphosphocytidyl-2-C-methyl-D-erythritol kinase </w:t>
      </w:r>
      <w:r>
        <w:rPr>
          <w:rStyle w:val="HTMLTypewriter"/>
          <w:rFonts w:cs="Times New Roman"/>
          <w:b/>
          <w:lang w:val="en-US"/>
        </w:rPr>
        <w:t>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</w:t>
      </w:r>
      <w:r>
        <w:rPr>
          <w:rStyle w:val="HTMLTypewriter"/>
          <w:rFonts w:cs="Times New Roman"/>
          <w:lang w:val="en-US"/>
        </w:rPr>
        <w:t>]</w:t>
      </w:r>
      <w:r>
        <w:rPr>
          <w:sz w:val="20"/>
          <w:szCs w:val="20"/>
          <w:lang w:val="en-US"/>
        </w:rPr>
        <w:t xml:space="preserve">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31076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85 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  <w:r>
        <w:rPr>
          <w:sz w:val="20"/>
          <w:szCs w:val="20"/>
          <w:lang w:val="en-US"/>
        </w:rPr>
        <w:t xml:space="preserve">  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>Protein sequence coverage:</w:t>
      </w:r>
      <w:r>
        <w:rPr>
          <w:rFonts w:cs="Times New Roman" w:ascii="Times New Roman" w:hAnsi="Times New Roman"/>
          <w:lang w:val="en-US"/>
        </w:rPr>
        <w:t xml:space="preserve"> 5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1690.8712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>Carbamidomethyl (C)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36/269 fragment ions using 25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   End      Observed        Mr(expt)       Mr(calc)</w:t>
        <w:tab/>
        <w:t xml:space="preserve"> 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134</w:t>
        <w:tab/>
        <w:t>–           149      1692.0000      1690.9927     1690.8712</w:t>
        <w:tab/>
        <w:t xml:space="preserve"> 71.8</w:t>
        <w:tab/>
        <w:t xml:space="preserve"> 0</w:t>
        <w:tab/>
        <w:t>K.VALATGADVPVCLYSR.A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 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45**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>ABC transporter molybdenum-binding protein</w:t>
      </w:r>
      <w:r>
        <w:rPr>
          <w:rStyle w:val="Heading1Char"/>
          <w:rFonts w:cs="Times New Roman"/>
          <w:b w:val="false"/>
          <w:bCs w:val="false"/>
          <w:sz w:val="20"/>
          <w:szCs w:val="20"/>
          <w:lang w:val="en-US"/>
        </w:rPr>
        <w:t xml:space="preserve"> </w:t>
      </w:r>
      <w:r>
        <w:rPr>
          <w:rStyle w:val="HTMLTypewriter"/>
          <w:rFonts w:cs="Times New Roman"/>
          <w:b/>
          <w:lang w:val="en-US"/>
        </w:rPr>
        <w:t xml:space="preserve">[Bradyrhizobium japonicum USDA 110]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27290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141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>Protein sequence coverage:</w:t>
      </w:r>
      <w:r>
        <w:rPr>
          <w:rFonts w:cs="Times New Roman" w:ascii="Times New Roman" w:hAnsi="Times New Roman"/>
          <w:lang w:val="en-US"/>
        </w:rPr>
        <w:t xml:space="preserve"> 9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2438.3210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sz w:val="20"/>
          <w:szCs w:val="20"/>
          <w:lang w:val="en-US" w:eastAsia="pt-BR"/>
        </w:rPr>
      </w:pPr>
      <w:r>
        <w:rPr>
          <w:b/>
          <w:bCs/>
          <w:sz w:val="20"/>
          <w:szCs w:val="20"/>
          <w:lang w:val="en-US" w:eastAsia="pt-BR"/>
        </w:rPr>
        <w:t>Matches:</w:t>
      </w:r>
      <w:r>
        <w:rPr>
          <w:sz w:val="20"/>
          <w:szCs w:val="20"/>
          <w:lang w:val="en-US" w:eastAsia="pt-BR"/>
        </w:rPr>
        <w:t xml:space="preserve"> 63/442 fragment ions using 60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Style w:val="HTMLTypewriter"/>
          <w:rFonts w:cs="Times New Roman"/>
          <w:b/>
          <w:lang w:val="en-US" w:eastAsia="pt-BR"/>
        </w:rPr>
        <w:t>Start</w:t>
        <w:tab/>
        <w:t>–          End      Observed       Mr(expt)</w:t>
        <w:tab/>
        <w:t>Mr(calc)</w:t>
        <w:tab/>
        <w:t xml:space="preserve">    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Style w:val="HTMLTypewriter"/>
          <w:rFonts w:ascii="Times New Roman" w:hAnsi="Times New Roman" w:cs="Times New Roman"/>
          <w:b/>
          <w:b/>
          <w:lang w:val="en-US" w:eastAsia="pt-BR"/>
        </w:rPr>
      </w:pPr>
      <w:r>
        <w:rPr>
          <w:rStyle w:val="HTMLTypewriter"/>
          <w:rFonts w:cs="Times New Roman"/>
          <w:b/>
          <w:lang w:val="en-US" w:eastAsia="pt-BR"/>
        </w:rPr>
        <w:t>205</w:t>
        <w:tab/>
        <w:t>–           228      2439.2336      2438.2263       2438.3210      -38.8</w:t>
        <w:tab/>
        <w:t xml:space="preserve"> 0</w:t>
        <w:tab/>
        <w:t>K.IVGTFPADSHPAIIYPVAATVTAK.G</w:t>
      </w:r>
    </w:p>
    <w:p>
      <w:pPr>
        <w:pStyle w:val="Normal"/>
        <w:rPr>
          <w:rStyle w:val="HTMLTypewriter"/>
          <w:rFonts w:ascii="Times New Roman" w:hAnsi="Times New Roman" w:cs="Times New Roman"/>
          <w:b/>
          <w:b/>
          <w:sz w:val="20"/>
          <w:szCs w:val="20"/>
          <w:lang w:val="en-US" w:eastAsia="pt-BR"/>
        </w:rPr>
      </w:pPr>
      <w:r>
        <w:rPr/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46**</w:t>
      </w:r>
    </w:p>
    <w:p>
      <w:pPr>
        <w:pStyle w:val="Normal"/>
        <w:rPr>
          <w:rStyle w:val="HTMLTypewriter"/>
          <w:rFonts w:ascii="Times New Roman" w:hAnsi="Times New Roman" w:cs="Times New Roman"/>
          <w:lang w:val="en-US"/>
        </w:rPr>
      </w:pPr>
      <w:r>
        <w:rPr>
          <w:b/>
          <w:sz w:val="20"/>
          <w:szCs w:val="20"/>
          <w:lang w:val="en-US"/>
        </w:rPr>
        <w:t xml:space="preserve">Nitrogenase iron protein </w:t>
      </w:r>
      <w:r>
        <w:rPr>
          <w:rStyle w:val="HTMLTypewriter"/>
          <w:rFonts w:cs="Times New Roman"/>
          <w:b/>
          <w:lang w:val="en-US"/>
        </w:rPr>
        <w:t>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31826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101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>Protein sequence coverage:</w:t>
      </w:r>
      <w:r>
        <w:rPr>
          <w:rFonts w:cs="Times New Roman" w:ascii="Times New Roman" w:hAnsi="Times New Roman"/>
          <w:lang w:val="en-US"/>
        </w:rPr>
        <w:t xml:space="preserve"> 4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1433.8395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:</w:t>
      </w:r>
      <w:r>
        <w:rPr>
          <w:sz w:val="20"/>
          <w:szCs w:val="20"/>
          <w:lang w:val="en-US" w:eastAsia="pt-BR"/>
        </w:rPr>
        <w:t xml:space="preserve"> 66/191 fragment ions using 58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   End       Observed        Mr(expt)</w:t>
        <w:tab/>
        <w:t>Mr(calc)</w:t>
        <w:tab/>
        <w:t xml:space="preserve">    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203</w:t>
        <w:tab/>
        <w:t>–           214       1434.6967      1433.6894      1433.8395</w:t>
        <w:tab/>
        <w:t xml:space="preserve">    -105</w:t>
        <w:tab/>
        <w:t xml:space="preserve"> 1</w:t>
        <w:tab/>
        <w:t>K.KLGTQLIYFVPR.D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 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47**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 xml:space="preserve">Thiol oxidoreductase FrnE </w:t>
      </w:r>
      <w:r>
        <w:rPr>
          <w:rStyle w:val="HTMLTypewriter"/>
          <w:rFonts w:cs="Times New Roman"/>
          <w:b/>
          <w:lang w:val="en-US"/>
        </w:rPr>
        <w:t>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24357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171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>Protein sequence coverage:</w:t>
      </w:r>
      <w:r>
        <w:rPr>
          <w:rFonts w:cs="Times New Roman" w:ascii="Times New Roman" w:hAnsi="Times New Roman"/>
          <w:lang w:val="en-US"/>
        </w:rPr>
        <w:t xml:space="preserve"> 8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2000.0942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:</w:t>
      </w:r>
      <w:r>
        <w:rPr>
          <w:sz w:val="20"/>
          <w:szCs w:val="20"/>
          <w:lang w:val="en-US" w:eastAsia="pt-BR"/>
        </w:rPr>
        <w:t xml:space="preserve"> 62/327 fragment ions using 52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   End      Observed         Mr(expt)</w:t>
        <w:tab/>
        <w:t>Mr(calc)</w:t>
        <w:tab/>
        <w:t xml:space="preserve">   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80</w:t>
        <w:tab/>
        <w:t>–            98</w:t>
        <w:tab/>
        <w:t xml:space="preserve">       2001.0907       2000.0834      2000.0942  </w:t>
        <w:tab/>
        <w:t xml:space="preserve">  -5.39</w:t>
        <w:tab/>
        <w:t xml:space="preserve"> 0</w:t>
        <w:tab/>
        <w:t>R.VVAAASEEGLVYKPELVAR.Q</w:t>
      </w:r>
    </w:p>
    <w:p>
      <w:pPr>
        <w:pStyle w:val="Normal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</w:r>
    </w:p>
    <w:p>
      <w:pPr>
        <w:pStyle w:val="HTMLPreformatted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pot ID: 48*</w:t>
      </w:r>
    </w:p>
    <w:p>
      <w:pPr>
        <w:pStyle w:val="HTMLPreformatted"/>
        <w:rPr>
          <w:rStyle w:val="HTMLTypewriter"/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Elongation factor G </w:t>
      </w:r>
      <w:r>
        <w:rPr>
          <w:rStyle w:val="HTMLTypewriter"/>
          <w:rFonts w:cs="Times New Roman" w:ascii="Times New Roman" w:hAnsi="Times New Roman"/>
          <w:b/>
          <w:lang w:val="en-US"/>
        </w:rPr>
        <w:t>[</w:t>
      </w:r>
      <w:r>
        <w:rPr>
          <w:rStyle w:val="HTMLTypewriter"/>
          <w:rFonts w:cs="Times New Roman" w:ascii="Times New Roman" w:hAnsi="Times New Roman"/>
          <w:b/>
          <w:i/>
          <w:lang w:val="en-US"/>
        </w:rPr>
        <w:t>Bradyrhizobium japonicum</w:t>
      </w:r>
      <w:r>
        <w:rPr>
          <w:rStyle w:val="HTMLTypewriter"/>
          <w:rFonts w:cs="Times New Roman" w:ascii="Times New Roman" w:hAnsi="Times New Roman"/>
          <w:b/>
          <w:lang w:val="en-US"/>
        </w:rPr>
        <w:t xml:space="preserve"> USDA 110] </w:t>
      </w:r>
      <w:r>
        <w:rPr>
          <w:rStyle w:val="HTMLTypewriter"/>
          <w:rFonts w:cs="Times New Roman" w:ascii="Times New Roman" w:hAnsi="Times New Roman"/>
          <w:b/>
          <w:bCs/>
          <w:lang w:val="en-US"/>
        </w:rPr>
        <w:t>Mass:</w:t>
      </w:r>
      <w:r>
        <w:rPr>
          <w:rStyle w:val="HTMLTypewriter"/>
          <w:rFonts w:cs="Times New Roman" w:ascii="Times New Roman" w:hAnsi="Times New Roman"/>
          <w:b/>
          <w:lang w:val="en-US"/>
        </w:rPr>
        <w:t> 77966    </w:t>
      </w:r>
      <w:r>
        <w:rPr>
          <w:rStyle w:val="HTMLTypewriter"/>
          <w:rFonts w:cs="Times New Roman" w:ascii="Times New Roman" w:hAnsi="Times New Roman"/>
          <w:b/>
          <w:bCs/>
          <w:lang w:val="en-US"/>
        </w:rPr>
        <w:t>Score:</w:t>
      </w:r>
      <w:r>
        <w:rPr>
          <w:rStyle w:val="HTMLTypewriter"/>
          <w:rFonts w:cs="Times New Roman" w:ascii="Times New Roman" w:hAnsi="Times New Roman"/>
          <w:b/>
          <w:lang w:val="en-US"/>
        </w:rPr>
        <w:t> </w:t>
      </w:r>
      <w:r>
        <w:rPr>
          <w:rStyle w:val="HTMLTypewriter"/>
          <w:rFonts w:cs="Times New Roman" w:ascii="Times New Roman" w:hAnsi="Times New Roman"/>
          <w:b/>
          <w:bCs/>
          <w:lang w:val="en-US"/>
        </w:rPr>
        <w:t>92  </w:t>
      </w:r>
    </w:p>
    <w:p>
      <w:pPr>
        <w:pStyle w:val="HTMLPreformatted"/>
        <w:rPr>
          <w:rFonts w:ascii="Times New Roman" w:hAnsi="Times New Roman" w:cs="Times New Roman"/>
          <w:b/>
          <w:b/>
          <w:lang w:val="en-US"/>
        </w:rPr>
      </w:pPr>
      <w:r>
        <w:rPr>
          <w:rStyle w:val="HTMLTypewriter"/>
          <w:rFonts w:cs="Times New Roman" w:ascii="Times New Roman" w:hAnsi="Times New Roman"/>
          <w:b/>
          <w:bCs/>
          <w:lang w:val="en-US"/>
        </w:rPr>
        <w:t xml:space="preserve">Calculated pI: 5.32 </w:t>
      </w:r>
      <w:r>
        <w:rPr>
          <w:rFonts w:cs="Times New Roman" w:ascii="Times New Roman" w:hAnsi="Times New Roman"/>
          <w:b/>
          <w:lang w:val="en-US"/>
        </w:rPr>
        <w:t xml:space="preserve">Number of mass values searched: </w:t>
      </w:r>
      <w:r>
        <w:rPr>
          <w:rFonts w:cs="Times New Roman" w:ascii="Times New Roman" w:hAnsi="Times New Roman"/>
          <w:b/>
          <w:bCs/>
          <w:lang w:val="en-US"/>
        </w:rPr>
        <w:t xml:space="preserve">25 </w:t>
      </w:r>
      <w:r>
        <w:rPr>
          <w:rFonts w:cs="Times New Roman" w:ascii="Times New Roman" w:hAnsi="Times New Roman"/>
          <w:b/>
          <w:lang w:val="en-US"/>
        </w:rPr>
        <w:t xml:space="preserve">Number of mass values matched: </w:t>
      </w:r>
      <w:r>
        <w:rPr>
          <w:rFonts w:cs="Times New Roman" w:ascii="Times New Roman" w:hAnsi="Times New Roman"/>
          <w:b/>
          <w:bCs/>
          <w:lang w:val="en-US"/>
        </w:rPr>
        <w:t xml:space="preserve">12 Protein </w:t>
      </w:r>
      <w:r>
        <w:rPr>
          <w:rFonts w:cs="Times New Roman" w:ascii="Times New Roman" w:hAnsi="Times New Roman"/>
          <w:b/>
          <w:lang w:val="en-US"/>
        </w:rPr>
        <w:t xml:space="preserve">Sequence Coverage: </w:t>
      </w:r>
      <w:r>
        <w:rPr>
          <w:rFonts w:cs="Times New Roman" w:ascii="Times New Roman" w:hAnsi="Times New Roman"/>
          <w:b/>
          <w:bCs/>
          <w:lang w:val="en-US"/>
        </w:rPr>
        <w:t>22%</w:t>
      </w:r>
    </w:p>
    <w:p>
      <w:pPr>
        <w:pStyle w:val="HTMLPreformatted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Start - End     Observed    Mr(expt)   Mr(calc)      ppm    M           Peptide</w:t>
      </w:r>
    </w:p>
    <w:p>
      <w:pPr>
        <w:pStyle w:val="HTMLPreformatted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    </w:t>
      </w:r>
      <w:r>
        <w:rPr>
          <w:rFonts w:cs="Times New Roman" w:ascii="Times New Roman" w:hAnsi="Times New Roman"/>
          <w:b/>
          <w:bCs/>
          <w:lang w:val="en-US"/>
        </w:rPr>
        <w:t xml:space="preserve">82 - 99       2102.1330  2101.1257  2101.0480         37      0  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        </w:t>
      </w:r>
      <w:r>
        <w:rPr>
          <w:rFonts w:cs="Times New Roman" w:ascii="Times New Roman" w:hAnsi="Times New Roman"/>
          <w:b/>
          <w:bCs/>
          <w:lang w:val="en-US"/>
        </w:rPr>
        <w:t xml:space="preserve">R.FNIIDTPGHVDFTIEVER.S </w:t>
      </w:r>
      <w:r>
        <w:rPr>
          <w:rFonts w:cs="Times New Roman" w:ascii="Times New Roman" w:hAnsi="Times New Roman"/>
          <w:b/>
          <w:lang w:val="en-US"/>
        </w:rPr>
        <w:t xml:space="preserve"> </w:t>
      </w:r>
    </w:p>
    <w:p>
      <w:pPr>
        <w:pStyle w:val="HTMLPreformatted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   </w:t>
      </w:r>
      <w:r>
        <w:rPr>
          <w:rFonts w:cs="Times New Roman" w:ascii="Times New Roman" w:hAnsi="Times New Roman"/>
          <w:b/>
          <w:bCs/>
          <w:lang w:val="en-US"/>
        </w:rPr>
        <w:t xml:space="preserve">259 - 269    1342.6320  1341.6247  1341.5999         19      0  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        </w:t>
      </w:r>
      <w:r>
        <w:rPr>
          <w:rFonts w:cs="Times New Roman" w:ascii="Times New Roman" w:hAnsi="Times New Roman"/>
          <w:b/>
          <w:bCs/>
          <w:lang w:val="en-US"/>
        </w:rPr>
        <w:t xml:space="preserve">K.FHPMFCGTAFK.N </w:t>
      </w:r>
      <w:r>
        <w:rPr>
          <w:rFonts w:cs="Times New Roman" w:ascii="Times New Roman" w:hAnsi="Times New Roman"/>
          <w:b/>
          <w:lang w:val="en-US"/>
        </w:rPr>
        <w:t xml:space="preserve"> </w:t>
      </w:r>
    </w:p>
    <w:p>
      <w:pPr>
        <w:pStyle w:val="HTMLPreformatted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   </w:t>
      </w:r>
      <w:r>
        <w:rPr>
          <w:rFonts w:cs="Times New Roman" w:ascii="Times New Roman" w:hAnsi="Times New Roman"/>
          <w:b/>
          <w:bCs/>
          <w:lang w:val="en-US"/>
        </w:rPr>
        <w:t xml:space="preserve">321 - 334    1567.7840  1566.7767  1566.7865         -6      0 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          </w:t>
      </w:r>
      <w:r>
        <w:rPr>
          <w:rFonts w:cs="Times New Roman" w:ascii="Times New Roman" w:hAnsi="Times New Roman"/>
          <w:b/>
          <w:bCs/>
          <w:lang w:val="en-US"/>
        </w:rPr>
        <w:t xml:space="preserve">K.IMNDPFVGSLTFAR.I </w:t>
      </w:r>
      <w:r>
        <w:rPr>
          <w:rFonts w:cs="Times New Roman" w:ascii="Times New Roman" w:hAnsi="Times New Roman"/>
          <w:b/>
          <w:lang w:val="en-US"/>
        </w:rPr>
        <w:t xml:space="preserve"> </w:t>
      </w:r>
    </w:p>
    <w:p>
      <w:pPr>
        <w:pStyle w:val="HTMLPreformatted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   </w:t>
      </w:r>
      <w:r>
        <w:rPr>
          <w:rFonts w:cs="Times New Roman" w:ascii="Times New Roman" w:hAnsi="Times New Roman"/>
          <w:b/>
          <w:bCs/>
          <w:lang w:val="en-US"/>
        </w:rPr>
        <w:t xml:space="preserve">321 - 334    1583.7820  1582.7747  1582.7814         -4      0  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          </w:t>
      </w:r>
      <w:r>
        <w:rPr>
          <w:rFonts w:cs="Times New Roman" w:ascii="Times New Roman" w:hAnsi="Times New Roman"/>
          <w:b/>
          <w:bCs/>
          <w:lang w:val="en-US"/>
        </w:rPr>
        <w:t xml:space="preserve">K.IMNDPFVGSLTFAR.I </w:t>
      </w:r>
      <w:r>
        <w:rPr>
          <w:rFonts w:cs="Times New Roman" w:ascii="Times New Roman" w:hAnsi="Times New Roman"/>
          <w:b/>
          <w:lang w:val="en-US"/>
        </w:rPr>
        <w:t xml:space="preserve"> Oxidation (M) </w:t>
      </w:r>
    </w:p>
    <w:p>
      <w:pPr>
        <w:pStyle w:val="HTMLPreformatted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   </w:t>
      </w:r>
      <w:r>
        <w:rPr>
          <w:rFonts w:cs="Times New Roman" w:ascii="Times New Roman" w:hAnsi="Times New Roman"/>
          <w:b/>
          <w:bCs/>
          <w:lang w:val="en-US"/>
        </w:rPr>
        <w:t xml:space="preserve">387 - 405    2158.1730  2157.1657  2157.0987         31      0  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         </w:t>
      </w:r>
      <w:r>
        <w:rPr>
          <w:rFonts w:cs="Times New Roman" w:ascii="Times New Roman" w:hAnsi="Times New Roman"/>
          <w:b/>
          <w:bCs/>
          <w:lang w:val="en-US"/>
        </w:rPr>
        <w:t xml:space="preserve">K.ETTTGDTLCDPLKPVILER.M </w:t>
      </w:r>
      <w:r>
        <w:rPr>
          <w:rFonts w:cs="Times New Roman" w:ascii="Times New Roman" w:hAnsi="Times New Roman"/>
          <w:b/>
          <w:lang w:val="en-US"/>
        </w:rPr>
        <w:t xml:space="preserve"> </w:t>
      </w:r>
    </w:p>
    <w:p>
      <w:pPr>
        <w:pStyle w:val="HTMLPreformatted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   </w:t>
      </w:r>
      <w:r>
        <w:rPr>
          <w:rFonts w:cs="Times New Roman" w:ascii="Times New Roman" w:hAnsi="Times New Roman"/>
          <w:b/>
          <w:bCs/>
          <w:lang w:val="en-US"/>
        </w:rPr>
        <w:t xml:space="preserve">435 - 443    1005.6120  1004.6047  1004.4927        112     0  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          </w:t>
      </w:r>
      <w:r>
        <w:rPr>
          <w:rFonts w:cs="Times New Roman" w:ascii="Times New Roman" w:hAnsi="Times New Roman"/>
          <w:b/>
          <w:bCs/>
          <w:lang w:val="en-US"/>
        </w:rPr>
        <w:t xml:space="preserve">R.LAAEDPSFR.V </w:t>
      </w:r>
      <w:r>
        <w:rPr>
          <w:rFonts w:cs="Times New Roman" w:ascii="Times New Roman" w:hAnsi="Times New Roman"/>
          <w:b/>
          <w:lang w:val="en-US"/>
        </w:rPr>
        <w:t xml:space="preserve"> </w:t>
      </w:r>
    </w:p>
    <w:p>
      <w:pPr>
        <w:pStyle w:val="HTMLPreformatted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   </w:t>
      </w:r>
      <w:r>
        <w:rPr>
          <w:rFonts w:cs="Times New Roman" w:ascii="Times New Roman" w:hAnsi="Times New Roman"/>
          <w:b/>
          <w:bCs/>
          <w:lang w:val="en-US"/>
        </w:rPr>
        <w:t xml:space="preserve">444 - 469    2839.6300   2838.6227 2838.4433         63      1 </w:t>
      </w:r>
    </w:p>
    <w:p>
      <w:pPr>
        <w:pStyle w:val="HTMLPreformatted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          </w:t>
      </w:r>
      <w:r>
        <w:rPr>
          <w:rFonts w:cs="Times New Roman" w:ascii="Times New Roman" w:hAnsi="Times New Roman"/>
          <w:b/>
          <w:bCs/>
          <w:lang w:val="en-US"/>
        </w:rPr>
        <w:t>R.VKTDEESGQTIIAGMGELHLDIIVDR.M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   </w:t>
      </w:r>
      <w:r>
        <w:rPr>
          <w:rFonts w:cs="Times New Roman" w:ascii="Times New Roman" w:hAnsi="Times New Roman"/>
          <w:b/>
          <w:bCs/>
          <w:lang w:val="en-US"/>
        </w:rPr>
        <w:t xml:space="preserve">446 - 469    2612.1530  2611.1457  2611.2799        -51     0     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         </w:t>
      </w:r>
      <w:r>
        <w:rPr>
          <w:rFonts w:cs="Times New Roman" w:ascii="Times New Roman" w:hAnsi="Times New Roman"/>
          <w:b/>
          <w:bCs/>
          <w:lang w:val="en-US"/>
        </w:rPr>
        <w:t xml:space="preserve">K.TDEESGQTIIAGMGELHLDIIVDR.M </w:t>
      </w:r>
      <w:r>
        <w:rPr>
          <w:rFonts w:cs="Times New Roman" w:ascii="Times New Roman" w:hAnsi="Times New Roman"/>
          <w:b/>
          <w:lang w:val="en-US"/>
        </w:rPr>
        <w:t xml:space="preserve"> </w:t>
      </w:r>
    </w:p>
    <w:p>
      <w:pPr>
        <w:pStyle w:val="HTMLPreformatted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   </w:t>
      </w:r>
      <w:r>
        <w:rPr>
          <w:rFonts w:cs="Times New Roman" w:ascii="Times New Roman" w:hAnsi="Times New Roman"/>
          <w:b/>
          <w:bCs/>
          <w:lang w:val="en-US"/>
        </w:rPr>
        <w:t xml:space="preserve">473 - 488    1750.9020  1749.8947  1749.9050         -6      1  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         </w:t>
      </w:r>
      <w:r>
        <w:rPr>
          <w:rFonts w:cs="Times New Roman" w:ascii="Times New Roman" w:hAnsi="Times New Roman"/>
          <w:b/>
          <w:bCs/>
          <w:lang w:val="en-US"/>
        </w:rPr>
        <w:t xml:space="preserve">R.EFKVEASVGAPQVAYR.E </w:t>
      </w:r>
      <w:r>
        <w:rPr>
          <w:rFonts w:cs="Times New Roman" w:ascii="Times New Roman" w:hAnsi="Times New Roman"/>
          <w:b/>
          <w:lang w:val="en-US"/>
        </w:rPr>
        <w:t xml:space="preserve"> </w:t>
      </w:r>
    </w:p>
    <w:p>
      <w:pPr>
        <w:pStyle w:val="HTMLPreformatted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   </w:t>
      </w:r>
      <w:r>
        <w:rPr>
          <w:rFonts w:cs="Times New Roman" w:ascii="Times New Roman" w:hAnsi="Times New Roman"/>
          <w:b/>
          <w:bCs/>
          <w:lang w:val="en-US"/>
        </w:rPr>
        <w:t xml:space="preserve">569 - 591    2434.5560  2433.5487  2433.2176        136    0 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         </w:t>
      </w:r>
      <w:r>
        <w:rPr>
          <w:rFonts w:cs="Times New Roman" w:ascii="Times New Roman" w:hAnsi="Times New Roman"/>
          <w:b/>
          <w:bCs/>
          <w:lang w:val="en-US"/>
        </w:rPr>
        <w:t xml:space="preserve">K.ATLIDGAFHDVDSSVLAFEIASR.A </w:t>
      </w:r>
      <w:r>
        <w:rPr>
          <w:rFonts w:cs="Times New Roman" w:ascii="Times New Roman" w:hAnsi="Times New Roman"/>
          <w:b/>
          <w:lang w:val="en-US"/>
        </w:rPr>
        <w:t xml:space="preserve"> </w:t>
      </w:r>
    </w:p>
    <w:p>
      <w:pPr>
        <w:pStyle w:val="HTMLPreformatted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   </w:t>
      </w:r>
      <w:r>
        <w:rPr>
          <w:rFonts w:cs="Times New Roman" w:ascii="Times New Roman" w:hAnsi="Times New Roman"/>
          <w:b/>
          <w:bCs/>
          <w:lang w:val="en-US"/>
        </w:rPr>
        <w:t xml:space="preserve">612 - 631    2176.2310  2175.2237  2175.0696         71     0 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         </w:t>
      </w:r>
      <w:r>
        <w:rPr>
          <w:rFonts w:cs="Times New Roman" w:ascii="Times New Roman" w:hAnsi="Times New Roman"/>
          <w:b/>
          <w:bCs/>
          <w:lang w:val="en-US"/>
        </w:rPr>
        <w:t xml:space="preserve">K.VEVVTPEDYVGDVIGDLNSR.R </w:t>
      </w:r>
      <w:r>
        <w:rPr>
          <w:rFonts w:cs="Times New Roman" w:ascii="Times New Roman" w:hAnsi="Times New Roman"/>
          <w:b/>
          <w:lang w:val="en-US"/>
        </w:rPr>
        <w:t xml:space="preserve"> </w:t>
      </w:r>
    </w:p>
    <w:p>
      <w:pPr>
        <w:pStyle w:val="Normal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   </w:t>
      </w:r>
      <w:r>
        <w:rPr>
          <w:b/>
          <w:bCs/>
          <w:sz w:val="20"/>
          <w:szCs w:val="20"/>
          <w:lang w:val="en-US"/>
        </w:rPr>
        <w:t xml:space="preserve">612 - 632    2332.2660  2331.2587  2331.1707         38     1 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         </w:t>
      </w:r>
      <w:r>
        <w:rPr>
          <w:b/>
          <w:bCs/>
          <w:sz w:val="20"/>
          <w:szCs w:val="20"/>
          <w:lang w:val="en-US"/>
        </w:rPr>
        <w:t>K.VEVVTPEDYVGDVIGDLNSRR.G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49*</w:t>
      </w:r>
    </w:p>
    <w:p>
      <w:pPr>
        <w:pStyle w:val="HTMLPreformatted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Elongation factor G </w:t>
      </w:r>
      <w:r>
        <w:rPr>
          <w:rStyle w:val="HTMLTypewriter"/>
          <w:rFonts w:cs="Times New Roman" w:ascii="Times New Roman" w:hAnsi="Times New Roman"/>
          <w:b/>
          <w:lang w:val="en-US"/>
        </w:rPr>
        <w:t>[</w:t>
      </w:r>
      <w:r>
        <w:rPr>
          <w:rStyle w:val="HTMLTypewriter"/>
          <w:rFonts w:cs="Times New Roman" w:ascii="Times New Roman" w:hAnsi="Times New Roman"/>
          <w:b/>
          <w:i/>
          <w:lang w:val="en-US"/>
        </w:rPr>
        <w:t>Bradyrhizobium japonicum</w:t>
      </w:r>
      <w:r>
        <w:rPr>
          <w:rStyle w:val="HTMLTypewriter"/>
          <w:rFonts w:cs="Times New Roman" w:ascii="Times New Roman" w:hAnsi="Times New Roman"/>
          <w:b/>
          <w:lang w:val="en-US"/>
        </w:rPr>
        <w:t xml:space="preserve"> USDA 110] </w:t>
      </w:r>
      <w:r>
        <w:rPr>
          <w:rStyle w:val="HTMLTypewriter"/>
          <w:rFonts w:cs="Times New Roman" w:ascii="Times New Roman" w:hAnsi="Times New Roman"/>
          <w:b/>
          <w:bCs/>
          <w:lang w:val="en-US"/>
        </w:rPr>
        <w:t>Mass:</w:t>
      </w:r>
      <w:r>
        <w:rPr>
          <w:rStyle w:val="HTMLTypewriter"/>
          <w:rFonts w:cs="Times New Roman" w:ascii="Times New Roman" w:hAnsi="Times New Roman"/>
          <w:b/>
          <w:lang w:val="en-US"/>
        </w:rPr>
        <w:t> 77966   </w:t>
      </w:r>
      <w:r>
        <w:rPr>
          <w:rStyle w:val="HTMLTypewriter"/>
          <w:rFonts w:cs="Times New Roman" w:ascii="Times New Roman" w:hAnsi="Times New Roman"/>
          <w:b/>
          <w:bCs/>
          <w:lang w:val="en-US"/>
        </w:rPr>
        <w:t>Score:</w:t>
      </w:r>
      <w:r>
        <w:rPr>
          <w:rStyle w:val="HTMLTypewriter"/>
          <w:rFonts w:cs="Times New Roman" w:ascii="Times New Roman" w:hAnsi="Times New Roman"/>
          <w:b/>
          <w:lang w:val="en-US"/>
        </w:rPr>
        <w:t> </w:t>
      </w:r>
      <w:r>
        <w:rPr>
          <w:rStyle w:val="HTMLTypewriter"/>
          <w:rFonts w:cs="Times New Roman" w:ascii="Times New Roman" w:hAnsi="Times New Roman"/>
          <w:b/>
          <w:bCs/>
          <w:lang w:val="en-US"/>
        </w:rPr>
        <w:t xml:space="preserve">104 Calculated pI: 5.32 </w:t>
      </w:r>
      <w:r>
        <w:rPr>
          <w:rFonts w:cs="Times New Roman" w:ascii="Times New Roman" w:hAnsi="Times New Roman"/>
          <w:b/>
          <w:lang w:val="en-US"/>
        </w:rPr>
        <w:t xml:space="preserve">Number of mass values searched: </w:t>
      </w:r>
      <w:r>
        <w:rPr>
          <w:rFonts w:cs="Times New Roman" w:ascii="Times New Roman" w:hAnsi="Times New Roman"/>
          <w:b/>
          <w:bCs/>
          <w:lang w:val="en-US"/>
        </w:rPr>
        <w:t xml:space="preserve">36 </w:t>
      </w:r>
      <w:r>
        <w:rPr>
          <w:rFonts w:cs="Times New Roman" w:ascii="Times New Roman" w:hAnsi="Times New Roman"/>
          <w:b/>
          <w:lang w:val="en-US"/>
        </w:rPr>
        <w:t xml:space="preserve">Number of mass values matched: </w:t>
      </w:r>
      <w:r>
        <w:rPr>
          <w:rFonts w:cs="Times New Roman" w:ascii="Times New Roman" w:hAnsi="Times New Roman"/>
          <w:b/>
          <w:bCs/>
          <w:lang w:val="en-US"/>
        </w:rPr>
        <w:t xml:space="preserve">16 </w:t>
      </w:r>
    </w:p>
    <w:p>
      <w:pPr>
        <w:pStyle w:val="HTMLPreformatted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Protein </w:t>
      </w:r>
      <w:r>
        <w:rPr>
          <w:rFonts w:cs="Times New Roman" w:ascii="Times New Roman" w:hAnsi="Times New Roman"/>
          <w:b/>
          <w:lang w:val="en-US"/>
        </w:rPr>
        <w:t xml:space="preserve">Sequence Coverage: </w:t>
      </w:r>
      <w:r>
        <w:rPr>
          <w:rFonts w:cs="Times New Roman" w:ascii="Times New Roman" w:hAnsi="Times New Roman"/>
          <w:b/>
          <w:bCs/>
          <w:lang w:val="en-US"/>
        </w:rPr>
        <w:t>29%</w:t>
      </w:r>
    </w:p>
    <w:p>
      <w:pPr>
        <w:pStyle w:val="HTMLPreformatted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Start - End     Observed    Mr(expt)   Mr(calc)      ppm    M           Peptide</w:t>
      </w:r>
    </w:p>
    <w:p>
      <w:pPr>
        <w:pStyle w:val="HTMLPreformatted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    </w:t>
      </w:r>
      <w:r>
        <w:rPr>
          <w:rFonts w:cs="Times New Roman" w:ascii="Times New Roman" w:hAnsi="Times New Roman"/>
          <w:b/>
          <w:bCs/>
          <w:lang w:val="en-US"/>
        </w:rPr>
        <w:t xml:space="preserve">81 - 99     2258.2840  2257.2767  2257.1491         57        1  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         </w:t>
      </w:r>
      <w:r>
        <w:rPr>
          <w:rFonts w:cs="Times New Roman" w:ascii="Times New Roman" w:hAnsi="Times New Roman"/>
          <w:b/>
          <w:bCs/>
          <w:lang w:val="en-US"/>
        </w:rPr>
        <w:t xml:space="preserve">R.RFNIIDTPGHVDFTIEVER.S </w:t>
      </w:r>
      <w:r>
        <w:rPr>
          <w:rFonts w:cs="Times New Roman" w:ascii="Times New Roman" w:hAnsi="Times New Roman"/>
          <w:lang w:val="en-US"/>
        </w:rPr>
        <w:t xml:space="preserve"> </w:t>
      </w:r>
    </w:p>
    <w:p>
      <w:pPr>
        <w:pStyle w:val="HTMLPreformatted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    </w:t>
      </w:r>
      <w:r>
        <w:rPr>
          <w:rFonts w:cs="Times New Roman" w:ascii="Times New Roman" w:hAnsi="Times New Roman"/>
          <w:b/>
          <w:bCs/>
          <w:lang w:val="en-US"/>
        </w:rPr>
        <w:t xml:space="preserve">82 - 99     2102.0750  2101.0677  2101.0480          9         0  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        </w:t>
      </w:r>
      <w:r>
        <w:rPr>
          <w:rFonts w:cs="Times New Roman" w:ascii="Times New Roman" w:hAnsi="Times New Roman"/>
          <w:b/>
          <w:bCs/>
          <w:lang w:val="en-US"/>
        </w:rPr>
        <w:t xml:space="preserve">R.FNIIDTPGHVDFTIEVER.S </w:t>
      </w:r>
      <w:r>
        <w:rPr>
          <w:rFonts w:cs="Times New Roman" w:ascii="Times New Roman" w:hAnsi="Times New Roman"/>
          <w:lang w:val="en-US"/>
        </w:rPr>
        <w:t xml:space="preserve"> </w:t>
      </w:r>
    </w:p>
    <w:p>
      <w:pPr>
        <w:pStyle w:val="HTMLPreformatted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   </w:t>
      </w:r>
      <w:r>
        <w:rPr>
          <w:rFonts w:cs="Times New Roman" w:ascii="Times New Roman" w:hAnsi="Times New Roman"/>
          <w:b/>
          <w:bCs/>
          <w:lang w:val="en-US"/>
        </w:rPr>
        <w:t xml:space="preserve">103 - 126    2538.5650  2537.5577  2537.3126         97      0  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        </w:t>
      </w:r>
      <w:r>
        <w:rPr>
          <w:rFonts w:cs="Times New Roman" w:ascii="Times New Roman" w:hAnsi="Times New Roman"/>
          <w:b/>
          <w:bCs/>
          <w:lang w:val="en-US"/>
        </w:rPr>
        <w:t xml:space="preserve">R.VLDGAIALLDANAGVEPQTETVWR.Q </w:t>
      </w:r>
      <w:r>
        <w:rPr>
          <w:rFonts w:cs="Times New Roman" w:ascii="Times New Roman" w:hAnsi="Times New Roman"/>
          <w:lang w:val="en-US"/>
        </w:rPr>
        <w:t xml:space="preserve"> </w:t>
      </w:r>
    </w:p>
    <w:p>
      <w:pPr>
        <w:pStyle w:val="HTMLPreformatted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   </w:t>
      </w:r>
      <w:r>
        <w:rPr>
          <w:rFonts w:cs="Times New Roman" w:ascii="Times New Roman" w:hAnsi="Times New Roman"/>
          <w:b/>
          <w:bCs/>
          <w:lang w:val="en-US"/>
        </w:rPr>
        <w:t xml:space="preserve">179 - 192    1642.8880  1641.8807  1641.8912         -6       0  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        </w:t>
      </w:r>
      <w:r>
        <w:rPr>
          <w:rFonts w:cs="Times New Roman" w:ascii="Times New Roman" w:hAnsi="Times New Roman"/>
          <w:b/>
          <w:bCs/>
          <w:lang w:val="en-US"/>
        </w:rPr>
        <w:t xml:space="preserve">K.GVIDLIEMNALIWR.D </w:t>
      </w:r>
      <w:r>
        <w:rPr>
          <w:rFonts w:cs="Times New Roman" w:ascii="Times New Roman" w:hAnsi="Times New Roman"/>
          <w:lang w:val="en-US"/>
        </w:rPr>
        <w:t xml:space="preserve"> </w:t>
      </w:r>
    </w:p>
    <w:p>
      <w:pPr>
        <w:pStyle w:val="HTMLPreformatted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   </w:t>
      </w:r>
      <w:r>
        <w:rPr>
          <w:rFonts w:cs="Times New Roman" w:ascii="Times New Roman" w:hAnsi="Times New Roman"/>
          <w:b/>
          <w:bCs/>
          <w:lang w:val="en-US"/>
        </w:rPr>
        <w:t xml:space="preserve">179 - 192    1658.8920  1657.8847  1657.8861         -1       0 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        </w:t>
      </w:r>
      <w:r>
        <w:rPr>
          <w:rFonts w:cs="Times New Roman" w:ascii="Times New Roman" w:hAnsi="Times New Roman"/>
          <w:b/>
          <w:bCs/>
          <w:lang w:val="en-US"/>
        </w:rPr>
        <w:t xml:space="preserve">K.GVIDLIEMNALIWR.D </w:t>
      </w:r>
      <w:r>
        <w:rPr>
          <w:rFonts w:cs="Times New Roman" w:ascii="Times New Roman" w:hAnsi="Times New Roman"/>
          <w:lang w:val="en-US"/>
        </w:rPr>
        <w:t xml:space="preserve"> Oxidation (M) </w:t>
      </w:r>
    </w:p>
    <w:p>
      <w:pPr>
        <w:pStyle w:val="HTMLPreformatted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   </w:t>
      </w:r>
      <w:r>
        <w:rPr>
          <w:rFonts w:cs="Times New Roman" w:ascii="Times New Roman" w:hAnsi="Times New Roman"/>
          <w:b/>
          <w:bCs/>
          <w:lang w:val="en-US"/>
        </w:rPr>
        <w:t xml:space="preserve">220 - 247    3145.4270  3144.4197  3144.5536        -43     0  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        </w:t>
      </w:r>
      <w:r>
        <w:rPr>
          <w:rFonts w:cs="Times New Roman" w:ascii="Times New Roman" w:hAnsi="Times New Roman"/>
          <w:b/>
          <w:bCs/>
          <w:lang w:val="en-US"/>
        </w:rPr>
        <w:t xml:space="preserve">K.LIETVVDIDEAAMEAYLEGILPDNDQIR.A </w:t>
      </w:r>
      <w:r>
        <w:rPr>
          <w:rFonts w:cs="Times New Roman" w:ascii="Times New Roman" w:hAnsi="Times New Roman"/>
          <w:lang w:val="en-US"/>
        </w:rPr>
        <w:t xml:space="preserve"> </w:t>
      </w:r>
    </w:p>
    <w:p>
      <w:pPr>
        <w:pStyle w:val="HTMLPreformatted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   </w:t>
      </w:r>
      <w:r>
        <w:rPr>
          <w:rFonts w:cs="Times New Roman" w:ascii="Times New Roman" w:hAnsi="Times New Roman"/>
          <w:b/>
          <w:bCs/>
          <w:lang w:val="en-US"/>
        </w:rPr>
        <w:t xml:space="preserve">259 - 269    1342.6140  1341.6067  1341.5999          5       0  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        </w:t>
      </w:r>
      <w:r>
        <w:rPr>
          <w:rFonts w:cs="Times New Roman" w:ascii="Times New Roman" w:hAnsi="Times New Roman"/>
          <w:b/>
          <w:bCs/>
          <w:lang w:val="en-US"/>
        </w:rPr>
        <w:t xml:space="preserve">K.FHPMFCGTAFK.N </w:t>
      </w:r>
      <w:r>
        <w:rPr>
          <w:rFonts w:cs="Times New Roman" w:ascii="Times New Roman" w:hAnsi="Times New Roman"/>
          <w:lang w:val="en-US"/>
        </w:rPr>
        <w:t xml:space="preserve"> </w:t>
      </w:r>
    </w:p>
    <w:p>
      <w:pPr>
        <w:pStyle w:val="HTMLPreformatted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   </w:t>
      </w:r>
      <w:r>
        <w:rPr>
          <w:rFonts w:cs="Times New Roman" w:ascii="Times New Roman" w:hAnsi="Times New Roman"/>
          <w:b/>
          <w:bCs/>
          <w:lang w:val="en-US"/>
        </w:rPr>
        <w:t xml:space="preserve">321 - 334    1567.7760  1566.7687  1566.7865        -11     0  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        </w:t>
      </w:r>
      <w:r>
        <w:rPr>
          <w:rFonts w:cs="Times New Roman" w:ascii="Times New Roman" w:hAnsi="Times New Roman"/>
          <w:b/>
          <w:bCs/>
          <w:lang w:val="en-US"/>
        </w:rPr>
        <w:t xml:space="preserve">K.IMNDPFVGSLTFAR.I </w:t>
      </w:r>
      <w:r>
        <w:rPr>
          <w:rFonts w:cs="Times New Roman" w:ascii="Times New Roman" w:hAnsi="Times New Roman"/>
          <w:lang w:val="en-US"/>
        </w:rPr>
        <w:t xml:space="preserve"> </w:t>
      </w:r>
    </w:p>
    <w:p>
      <w:pPr>
        <w:pStyle w:val="HTMLPreformatted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   </w:t>
      </w:r>
      <w:r>
        <w:rPr>
          <w:rFonts w:cs="Times New Roman" w:ascii="Times New Roman" w:hAnsi="Times New Roman"/>
          <w:b/>
          <w:bCs/>
          <w:lang w:val="en-US"/>
        </w:rPr>
        <w:t xml:space="preserve">321 - 334    1583.7760  1582.7687  1582.7814         -8      0  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       </w:t>
      </w:r>
      <w:r>
        <w:rPr>
          <w:rFonts w:cs="Times New Roman" w:ascii="Times New Roman" w:hAnsi="Times New Roman"/>
          <w:b/>
          <w:bCs/>
          <w:lang w:val="en-US"/>
        </w:rPr>
        <w:t xml:space="preserve">K.IMNDPFVGSLTFAR.I </w:t>
      </w:r>
      <w:r>
        <w:rPr>
          <w:rFonts w:cs="Times New Roman" w:ascii="Times New Roman" w:hAnsi="Times New Roman"/>
          <w:lang w:val="en-US"/>
        </w:rPr>
        <w:t xml:space="preserve"> Oxidation (M) </w:t>
      </w:r>
    </w:p>
    <w:p>
      <w:pPr>
        <w:pStyle w:val="HTMLPreformatted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   </w:t>
      </w:r>
      <w:r>
        <w:rPr>
          <w:rFonts w:cs="Times New Roman" w:ascii="Times New Roman" w:hAnsi="Times New Roman"/>
          <w:b/>
          <w:bCs/>
          <w:lang w:val="en-US"/>
        </w:rPr>
        <w:t xml:space="preserve">387 - 405    2158.1550  2157.1477  2157.0987         23     0  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       </w:t>
      </w:r>
      <w:r>
        <w:rPr>
          <w:rFonts w:cs="Times New Roman" w:ascii="Times New Roman" w:hAnsi="Times New Roman"/>
          <w:b/>
          <w:bCs/>
          <w:lang w:val="en-US"/>
        </w:rPr>
        <w:t xml:space="preserve">K.ETTTGDTLCDPLKPVILER.M </w:t>
      </w:r>
      <w:r>
        <w:rPr>
          <w:rFonts w:cs="Times New Roman" w:ascii="Times New Roman" w:hAnsi="Times New Roman"/>
          <w:lang w:val="en-US"/>
        </w:rPr>
        <w:t xml:space="preserve"> </w:t>
      </w:r>
    </w:p>
    <w:p>
      <w:pPr>
        <w:pStyle w:val="HTMLPreformatted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   </w:t>
      </w:r>
      <w:r>
        <w:rPr>
          <w:rFonts w:cs="Times New Roman" w:ascii="Times New Roman" w:hAnsi="Times New Roman"/>
          <w:b/>
          <w:bCs/>
          <w:lang w:val="en-US"/>
        </w:rPr>
        <w:t xml:space="preserve">406 - 420    1740.8890  1739.8817  1739.9168        -20     0  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       </w:t>
      </w:r>
      <w:r>
        <w:rPr>
          <w:rFonts w:cs="Times New Roman" w:ascii="Times New Roman" w:hAnsi="Times New Roman"/>
          <w:b/>
          <w:bCs/>
          <w:lang w:val="en-US"/>
        </w:rPr>
        <w:t xml:space="preserve">R.MEFPEPVIQIAIEPK.T </w:t>
      </w:r>
      <w:r>
        <w:rPr>
          <w:rFonts w:cs="Times New Roman" w:ascii="Times New Roman" w:hAnsi="Times New Roman"/>
          <w:lang w:val="en-US"/>
        </w:rPr>
        <w:t xml:space="preserve"> </w:t>
      </w:r>
    </w:p>
    <w:p>
      <w:pPr>
        <w:pStyle w:val="HTMLPreformatted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   </w:t>
      </w:r>
      <w:r>
        <w:rPr>
          <w:rFonts w:cs="Times New Roman" w:ascii="Times New Roman" w:hAnsi="Times New Roman"/>
          <w:b/>
          <w:bCs/>
          <w:lang w:val="en-US"/>
        </w:rPr>
        <w:t xml:space="preserve">435 - 443    1005.5580  1004.5507  1004.4927         58     0  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        </w:t>
      </w:r>
      <w:r>
        <w:rPr>
          <w:rFonts w:cs="Times New Roman" w:ascii="Times New Roman" w:hAnsi="Times New Roman"/>
          <w:b/>
          <w:bCs/>
          <w:lang w:val="en-US"/>
        </w:rPr>
        <w:t xml:space="preserve">R.LAAEDPSFR.V </w:t>
      </w:r>
      <w:r>
        <w:rPr>
          <w:rFonts w:cs="Times New Roman" w:ascii="Times New Roman" w:hAnsi="Times New Roman"/>
          <w:lang w:val="en-US"/>
        </w:rPr>
        <w:t xml:space="preserve"> </w:t>
      </w:r>
    </w:p>
    <w:p>
      <w:pPr>
        <w:pStyle w:val="HTMLPreformatted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   </w:t>
      </w:r>
      <w:r>
        <w:rPr>
          <w:rFonts w:cs="Times New Roman" w:ascii="Times New Roman" w:hAnsi="Times New Roman"/>
          <w:b/>
          <w:bCs/>
          <w:lang w:val="en-US"/>
        </w:rPr>
        <w:t xml:space="preserve">504 - 513    1008.5490  1007.5417  1007.4785         63     0  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        </w:t>
      </w:r>
      <w:r>
        <w:rPr>
          <w:rFonts w:cs="Times New Roman" w:ascii="Times New Roman" w:hAnsi="Times New Roman"/>
          <w:b/>
          <w:bCs/>
          <w:lang w:val="en-US"/>
        </w:rPr>
        <w:t xml:space="preserve">K.QSGGTGQFAR.V </w:t>
      </w:r>
      <w:r>
        <w:rPr>
          <w:rFonts w:cs="Times New Roman" w:ascii="Times New Roman" w:hAnsi="Times New Roman"/>
          <w:lang w:val="en-US"/>
        </w:rPr>
        <w:t xml:space="preserve"> </w:t>
      </w:r>
    </w:p>
    <w:p>
      <w:pPr>
        <w:pStyle w:val="HTMLPreformatted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   </w:t>
      </w:r>
      <w:r>
        <w:rPr>
          <w:rFonts w:cs="Times New Roman" w:ascii="Times New Roman" w:hAnsi="Times New Roman"/>
          <w:b/>
          <w:bCs/>
          <w:lang w:val="en-US"/>
        </w:rPr>
        <w:t xml:space="preserve">569 - 591    2434.4160  2433.4087  2433.2176         79     0  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        </w:t>
      </w:r>
      <w:r>
        <w:rPr>
          <w:rFonts w:cs="Times New Roman" w:ascii="Times New Roman" w:hAnsi="Times New Roman"/>
          <w:b/>
          <w:bCs/>
          <w:lang w:val="en-US"/>
        </w:rPr>
        <w:t xml:space="preserve">K.ATLIDGAFHDVDSSVLAFEIASR.A </w:t>
      </w:r>
      <w:r>
        <w:rPr>
          <w:rFonts w:cs="Times New Roman" w:ascii="Times New Roman" w:hAnsi="Times New Roman"/>
          <w:lang w:val="en-US"/>
        </w:rPr>
        <w:t xml:space="preserve"> </w:t>
      </w:r>
    </w:p>
    <w:p>
      <w:pPr>
        <w:pStyle w:val="HTMLPreformatted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   </w:t>
      </w:r>
      <w:r>
        <w:rPr>
          <w:rFonts w:cs="Times New Roman" w:ascii="Times New Roman" w:hAnsi="Times New Roman"/>
          <w:b/>
          <w:bCs/>
          <w:lang w:val="en-US"/>
        </w:rPr>
        <w:t xml:space="preserve">612 - 631    2176.1700  2175.1627  2175.0696         43     0  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        </w:t>
      </w:r>
      <w:r>
        <w:rPr>
          <w:rFonts w:cs="Times New Roman" w:ascii="Times New Roman" w:hAnsi="Times New Roman"/>
          <w:b/>
          <w:bCs/>
          <w:lang w:val="en-US"/>
        </w:rPr>
        <w:t xml:space="preserve">K.VEVVTPEDYVGDVIGDLNSR.R </w:t>
      </w:r>
      <w:r>
        <w:rPr>
          <w:rFonts w:cs="Times New Roman" w:ascii="Times New Roman" w:hAnsi="Times New Roman"/>
          <w:lang w:val="en-US"/>
        </w:rPr>
        <w:t xml:space="preserve"> </w:t>
      </w:r>
    </w:p>
    <w:p>
      <w:pPr>
        <w:pStyle w:val="Normal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   </w:t>
      </w:r>
      <w:r>
        <w:rPr>
          <w:b/>
          <w:bCs/>
          <w:sz w:val="20"/>
          <w:szCs w:val="20"/>
          <w:lang w:val="en-US"/>
        </w:rPr>
        <w:t xml:space="preserve">612 - 632    2332.1570  2331.1497  2331.1707         -9     1  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        </w:t>
      </w:r>
      <w:r>
        <w:rPr>
          <w:b/>
          <w:bCs/>
          <w:sz w:val="20"/>
          <w:szCs w:val="20"/>
          <w:lang w:val="en-US"/>
        </w:rPr>
        <w:t>K.VEVVTPEDYVGDVIGDLNSRR.G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50*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GTP-binding tyrosin phosphorylated protein [</w:t>
      </w:r>
      <w:r>
        <w:rPr>
          <w:b/>
          <w:i/>
          <w:sz w:val="20"/>
          <w:szCs w:val="20"/>
          <w:lang w:val="en-US"/>
        </w:rPr>
        <w:t>Bradyrhizobium japonicum</w:t>
      </w:r>
      <w:r>
        <w:rPr>
          <w:b/>
          <w:sz w:val="20"/>
          <w:szCs w:val="20"/>
          <w:lang w:val="en-US"/>
        </w:rPr>
        <w:t xml:space="preserve"> USDA 110] Mass: 67131    Score: 116  Calculated pI: 5.49  Mass values searched: 43 Mass values matched: 17 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Protein sequence coverage: 32%   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tart</w:t>
        <w:tab/>
        <w:t>–</w:t>
        <w:tab/>
        <w:t>End</w:t>
        <w:tab/>
        <w:t>Observed</w:t>
        <w:tab/>
        <w:t>Mr(expt)</w:t>
        <w:tab/>
        <w:t>Mr(calc)</w:t>
        <w:tab/>
        <w:t xml:space="preserve">ppm </w:t>
        <w:tab/>
        <w:t>M</w:t>
        <w:tab/>
        <w:t>Peptid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7</w:t>
        <w:tab/>
        <w:t>–</w:t>
        <w:tab/>
        <w:t>31</w:t>
        <w:tab/>
        <w:t xml:space="preserve"> 1706.8341</w:t>
        <w:tab/>
        <w:t xml:space="preserve"> 1705.8268</w:t>
        <w:tab/>
        <w:t xml:space="preserve"> 1705.9363</w:t>
        <w:tab/>
        <w:t xml:space="preserve"> -64.2</w:t>
        <w:tab/>
        <w:t>1</w:t>
        <w:tab/>
        <w:t>K.TTLVDKLLQQSGTFR.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3</w:t>
        <w:tab/>
        <w:t>–</w:t>
        <w:tab/>
        <w:t>31</w:t>
        <w:tab/>
        <w:t xml:space="preserve"> 1049.5166</w:t>
        <w:tab/>
        <w:t xml:space="preserve"> 1048.5093</w:t>
        <w:tab/>
        <w:t xml:space="preserve"> 1048.5665</w:t>
        <w:tab/>
        <w:t xml:space="preserve"> -54.6</w:t>
        <w:tab/>
        <w:t>0</w:t>
        <w:tab/>
        <w:t>K.LLQQSGTFR.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68</w:t>
        <w:tab/>
        <w:t>–</w:t>
        <w:tab/>
        <w:t>85</w:t>
        <w:tab/>
        <w:t xml:space="preserve"> 1911.8038</w:t>
        <w:tab/>
        <w:t xml:space="preserve"> 1910.7966</w:t>
        <w:tab/>
        <w:t xml:space="preserve"> 1910.9123</w:t>
        <w:tab/>
        <w:t xml:space="preserve"> -60.6</w:t>
        <w:tab/>
        <w:t>0</w:t>
        <w:tab/>
        <w:t>R.VNIVDTPGHADFGGEVER.I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81</w:t>
        <w:tab/>
        <w:t>–</w:t>
        <w:tab/>
        <w:t>191</w:t>
        <w:tab/>
        <w:t xml:space="preserve"> 1303.6339</w:t>
        <w:tab/>
        <w:t xml:space="preserve"> 1302.6266</w:t>
        <w:tab/>
        <w:t xml:space="preserve"> 1302.7006</w:t>
        <w:tab/>
        <w:t xml:space="preserve"> -56.8</w:t>
        <w:tab/>
        <w:t>0</w:t>
        <w:tab/>
        <w:t>K.GMEPLFDLILR.H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81</w:t>
        <w:tab/>
        <w:t>–</w:t>
        <w:tab/>
        <w:t>191</w:t>
        <w:tab/>
        <w:t xml:space="preserve"> 1319.6534</w:t>
        <w:tab/>
        <w:t xml:space="preserve"> 1318.6462</w:t>
        <w:tab/>
        <w:t xml:space="preserve"> 1318.6955</w:t>
        <w:tab/>
        <w:t xml:space="preserve"> -37.4</w:t>
        <w:tab/>
        <w:t>0</w:t>
        <w:tab/>
        <w:t>K.GMEPLFDLILR.H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92</w:t>
        <w:tab/>
        <w:t>–</w:t>
        <w:tab/>
        <w:t>204</w:t>
        <w:tab/>
        <w:t xml:space="preserve"> 1435.6516</w:t>
        <w:tab/>
        <w:t xml:space="preserve"> 1434.6443</w:t>
        <w:tab/>
        <w:t xml:space="preserve"> 1434.7256</w:t>
        <w:tab/>
        <w:t xml:space="preserve"> -56.6</w:t>
        <w:tab/>
        <w:t>0</w:t>
        <w:tab/>
        <w:t>R.HVAPPTVEEGPFR.M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05</w:t>
        <w:tab/>
        <w:t>–</w:t>
        <w:tab/>
        <w:t>218</w:t>
        <w:tab/>
        <w:t xml:space="preserve"> 1547.7318</w:t>
        <w:tab/>
        <w:t xml:space="preserve"> 1546.7245</w:t>
        <w:tab/>
        <w:t xml:space="preserve"> 1546.8177</w:t>
        <w:tab/>
        <w:t xml:space="preserve"> -60.2</w:t>
        <w:tab/>
        <w:t>0</w:t>
        <w:tab/>
        <w:t>R.MIGTILEANPYLGR.I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05</w:t>
        <w:tab/>
        <w:t>–</w:t>
        <w:tab/>
        <w:t>218</w:t>
        <w:tab/>
        <w:t xml:space="preserve"> 1563.7147</w:t>
        <w:tab/>
        <w:t xml:space="preserve"> 1562.7074</w:t>
        <w:tab/>
        <w:t xml:space="preserve"> 1562.8126</w:t>
        <w:tab/>
        <w:t xml:space="preserve"> -67.3</w:t>
        <w:tab/>
        <w:t>0</w:t>
        <w:tab/>
        <w:t>R.MIGTILEANPYLGR.I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62</w:t>
        <w:tab/>
        <w:t>–</w:t>
        <w:tab/>
        <w:t>280</w:t>
        <w:tab/>
        <w:t xml:space="preserve"> 1883.8676</w:t>
        <w:tab/>
        <w:t xml:space="preserve"> 1882.8603</w:t>
        <w:tab/>
        <w:t xml:space="preserve"> 1882.9888</w:t>
        <w:tab/>
        <w:t xml:space="preserve"> -68.2</w:t>
        <w:tab/>
        <w:t>0</w:t>
        <w:tab/>
        <w:t>R.TPLDEAEAGDIVAIAGLTK.G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53</w:t>
        <w:tab/>
        <w:t>–</w:t>
        <w:tab/>
        <w:t>373</w:t>
        <w:tab/>
        <w:t xml:space="preserve"> 2364.1213</w:t>
        <w:tab/>
        <w:t xml:space="preserve"> 2363.1141</w:t>
        <w:tab/>
        <w:t xml:space="preserve"> 2363.1824</w:t>
        <w:tab/>
        <w:t xml:space="preserve"> -28.9</w:t>
        <w:tab/>
        <w:t>1</w:t>
        <w:tab/>
        <w:t>K.DAMEVSGRGELQLAILIETMR.R + 2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75</w:t>
        <w:tab/>
        <w:t>–</w:t>
        <w:tab/>
        <w:t>385</w:t>
        <w:tab/>
        <w:t xml:space="preserve"> 1276.5981</w:t>
        <w:tab/>
        <w:t xml:space="preserve"> 1275.5909</w:t>
        <w:tab/>
        <w:t xml:space="preserve"> 1275.6571</w:t>
        <w:tab/>
        <w:t xml:space="preserve"> -51.9</w:t>
        <w:tab/>
        <w:t>0</w:t>
        <w:tab/>
        <w:t>R.EGFELSVSRPR.V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40</w:t>
        <w:tab/>
        <w:t>–</w:t>
        <w:tab/>
        <w:t>447</w:t>
        <w:tab/>
        <w:t xml:space="preserve"> 966.4965</w:t>
        <w:tab/>
        <w:t xml:space="preserve"> 965.4892</w:t>
        <w:tab/>
        <w:t xml:space="preserve"> 965.5334</w:t>
        <w:tab/>
        <w:t xml:space="preserve"> -45.8</w:t>
        <w:tab/>
        <w:t>0</w:t>
        <w:tab/>
        <w:t>R.LVFYAPTR.G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69</w:t>
        <w:tab/>
        <w:t>–</w:t>
        <w:tab/>
        <w:t>483</w:t>
        <w:tab/>
        <w:t xml:space="preserve"> 1735.7850</w:t>
        <w:tab/>
        <w:t xml:space="preserve"> 1734.7778</w:t>
        <w:tab/>
        <w:t xml:space="preserve"> 1734.8842</w:t>
        <w:tab/>
        <w:t xml:space="preserve"> -61.3</w:t>
        <w:tab/>
        <w:t>1</w:t>
        <w:tab/>
        <w:t>R.LFHGYAPYKGEIQGR.R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504</w:t>
        <w:tab/>
        <w:t>–</w:t>
        <w:tab/>
        <w:t>517</w:t>
        <w:tab/>
        <w:t xml:space="preserve"> 1658.7130</w:t>
        <w:tab/>
        <w:t xml:space="preserve"> 1657.7057</w:t>
        <w:tab/>
        <w:t xml:space="preserve"> 1657.7956</w:t>
        <w:tab/>
        <w:t xml:space="preserve"> -54.2</w:t>
        <w:tab/>
        <w:t>1</w:t>
        <w:tab/>
        <w:t>K.LEDRGPMMIEPGWK.V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508</w:t>
        <w:tab/>
        <w:t>–</w:t>
        <w:tab/>
        <w:t>520</w:t>
        <w:tab/>
        <w:t xml:space="preserve"> 1535.7188</w:t>
        <w:tab/>
        <w:t xml:space="preserve"> 1534.7115</w:t>
        <w:tab/>
        <w:t xml:space="preserve"> 1534.7676</w:t>
        <w:tab/>
        <w:t xml:space="preserve"> -36.6</w:t>
        <w:tab/>
        <w:t>1</w:t>
        <w:tab/>
        <w:t>R.GPMMIEPGWKVYK.G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521</w:t>
        <w:tab/>
        <w:t>–</w:t>
        <w:tab/>
        <w:t>539</w:t>
        <w:tab/>
        <w:t xml:space="preserve"> 2152.9724</w:t>
        <w:tab/>
        <w:t xml:space="preserve"> 2151.9651</w:t>
        <w:tab/>
        <w:t xml:space="preserve"> 2152.0946</w:t>
        <w:tab/>
        <w:t xml:space="preserve"> -60.2</w:t>
        <w:tab/>
        <w:t>1</w:t>
        <w:tab/>
        <w:t>K.GMIVGEHTRDNDLEINVLK.G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568</w:t>
        <w:tab/>
        <w:t>–</w:t>
        <w:tab/>
        <w:t>583</w:t>
        <w:tab/>
        <w:t xml:space="preserve"> 1804.8042</w:t>
        <w:tab/>
        <w:t xml:space="preserve"> 1803.7969</w:t>
        <w:tab/>
        <w:t xml:space="preserve"> 1803.9142</w:t>
        <w:tab/>
        <w:t xml:space="preserve"> -65.0</w:t>
        <w:tab/>
        <w:t>0</w:t>
        <w:tab/>
        <w:t>K.ALAYIEDDELVEVTPK.S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51*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>Aspartyl-tRNA synthetase [</w:t>
      </w:r>
      <w:r>
        <w:rPr>
          <w:b/>
          <w:i/>
          <w:sz w:val="20"/>
          <w:szCs w:val="20"/>
          <w:lang w:val="en-US"/>
        </w:rPr>
        <w:t>Bradyrhizobium</w:t>
      </w:r>
      <w:r>
        <w:rPr>
          <w:b/>
          <w:sz w:val="20"/>
          <w:szCs w:val="20"/>
          <w:lang w:val="en-US"/>
        </w:rPr>
        <w:t xml:space="preserve"> sp. YR681]   Mass: 66949    Score: 174   Calculated pI: 5.71  Mass values searched: 41 Mass values matched: 21 Protein sequence coverage: 40%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tart</w:t>
        <w:tab/>
        <w:t>–</w:t>
        <w:tab/>
        <w:t>End</w:t>
        <w:tab/>
        <w:t>Observed</w:t>
        <w:tab/>
        <w:t>Mr(expt)</w:t>
        <w:tab/>
        <w:t>Mr(calc)</w:t>
        <w:tab/>
        <w:t xml:space="preserve">ppm </w:t>
        <w:tab/>
        <w:t>M</w:t>
        <w:tab/>
        <w:t>Peptid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3</w:t>
        <w:tab/>
        <w:t>–</w:t>
        <w:tab/>
        <w:t>29</w:t>
        <w:tab/>
        <w:t xml:space="preserve"> 854.4100</w:t>
        <w:tab/>
        <w:t xml:space="preserve"> 853.4027</w:t>
        <w:tab/>
        <w:t xml:space="preserve"> 853.4559</w:t>
        <w:tab/>
        <w:t xml:space="preserve"> -62.3</w:t>
        <w:tab/>
        <w:t>0</w:t>
        <w:tab/>
        <w:t>R.LSGWVHR.V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0</w:t>
        <w:tab/>
        <w:t>–</w:t>
        <w:tab/>
        <w:t>42</w:t>
        <w:tab/>
        <w:t xml:space="preserve"> 1496.7220</w:t>
        <w:tab/>
        <w:t xml:space="preserve"> 1495.7148</w:t>
        <w:tab/>
        <w:t xml:space="preserve"> 1495.8260</w:t>
        <w:tab/>
        <w:t xml:space="preserve"> -74.3</w:t>
        <w:tab/>
        <w:t>1</w:t>
        <w:tab/>
        <w:t>R.VRDHGGVLFIDLR.D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30</w:t>
        <w:tab/>
        <w:t>–</w:t>
        <w:tab/>
        <w:t>135</w:t>
        <w:tab/>
        <w:t xml:space="preserve"> 819.4305</w:t>
        <w:tab/>
        <w:t xml:space="preserve"> 818.4233</w:t>
        <w:tab/>
        <w:t xml:space="preserve"> 818.4763</w:t>
        <w:tab/>
        <w:t xml:space="preserve"> -64.7</w:t>
        <w:tab/>
        <w:t>1</w:t>
        <w:tab/>
        <w:t>R.FLDLRR.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55</w:t>
        <w:tab/>
        <w:t>–</w:t>
        <w:tab/>
        <w:t>178</w:t>
        <w:tab/>
        <w:t xml:space="preserve"> 2642.1152</w:t>
        <w:tab/>
        <w:t xml:space="preserve"> 2641.1080</w:t>
        <w:tab/>
        <w:t xml:space="preserve"> 2641.2595</w:t>
        <w:tab/>
        <w:t xml:space="preserve"> -57.4</w:t>
        <w:tab/>
        <w:t>1</w:t>
        <w:tab/>
        <w:t>R.RMEGQGFFEFNTPILTASSPEGAR.D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56</w:t>
        <w:tab/>
        <w:t>–</w:t>
        <w:tab/>
        <w:t>178</w:t>
        <w:tab/>
        <w:t xml:space="preserve"> 2486.0095</w:t>
        <w:tab/>
        <w:t xml:space="preserve"> 2485.0022</w:t>
        <w:tab/>
        <w:t xml:space="preserve"> 2485.1584</w:t>
        <w:tab/>
        <w:t xml:space="preserve"> -62.8</w:t>
        <w:tab/>
        <w:t>0</w:t>
        <w:tab/>
        <w:t>R.MEGQGFFEFNTPILTASSPEGAR.D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91</w:t>
        <w:tab/>
        <w:t>–</w:t>
        <w:tab/>
        <w:t>202</w:t>
        <w:tab/>
        <w:t xml:space="preserve"> 1453.6603</w:t>
        <w:tab/>
        <w:t xml:space="preserve"> 1452.6530</w:t>
        <w:tab/>
        <w:t xml:space="preserve"> 1452.7401</w:t>
        <w:tab/>
        <w:t xml:space="preserve"> -60.0</w:t>
        <w:tab/>
        <w:t>0</w:t>
        <w:tab/>
        <w:t>K.FYALPQAPQQYK.Q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03</w:t>
        <w:tab/>
        <w:t>–</w:t>
        <w:tab/>
        <w:t>212</w:t>
        <w:tab/>
        <w:t xml:space="preserve"> 1197.5251</w:t>
        <w:tab/>
        <w:t xml:space="preserve"> 1196.5179</w:t>
        <w:tab/>
        <w:t xml:space="preserve"> 1196.5682</w:t>
        <w:tab/>
        <w:t xml:space="preserve"> -42.1</w:t>
        <w:tab/>
        <w:t>0</w:t>
        <w:tab/>
        <w:t>K.QLLMMSGFDR.Y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13</w:t>
        <w:tab/>
        <w:t>–</w:t>
        <w:tab/>
        <w:t>226</w:t>
        <w:tab/>
        <w:t xml:space="preserve"> 1813.7325</w:t>
        <w:tab/>
        <w:t xml:space="preserve"> 1812.7253</w:t>
        <w:tab/>
        <w:t xml:space="preserve"> 1812.8253</w:t>
        <w:tab/>
        <w:t xml:space="preserve"> -55.2</w:t>
        <w:tab/>
        <w:t>1</w:t>
        <w:tab/>
        <w:t>R.YFQIAPCFRDEDP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76</w:t>
        <w:tab/>
        <w:t>–</w:t>
        <w:tab/>
        <w:t>284</w:t>
        <w:tab/>
        <w:t xml:space="preserve"> 1072.5619</w:t>
        <w:tab/>
        <w:t xml:space="preserve"> 1071.5546</w:t>
        <w:tab/>
        <w:t xml:space="preserve"> 1071.6189</w:t>
        <w:tab/>
        <w:t xml:space="preserve"> -60.0</w:t>
        <w:tab/>
        <w:t>1</w:t>
        <w:tab/>
        <w:t>R.RIPFAEALR.K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77</w:t>
        <w:tab/>
        <w:t>–</w:t>
        <w:tab/>
        <w:t>284</w:t>
        <w:tab/>
        <w:t xml:space="preserve"> 916.4954</w:t>
        <w:tab/>
        <w:t xml:space="preserve"> 915.4881</w:t>
        <w:tab/>
        <w:t xml:space="preserve"> 915.5178</w:t>
        <w:tab/>
        <w:t xml:space="preserve"> -32.4</w:t>
        <w:tab/>
        <w:t>0</w:t>
        <w:tab/>
        <w:t>R.IPFAEALR.K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86</w:t>
        <w:tab/>
        <w:t>–</w:t>
        <w:tab/>
        <w:t>307</w:t>
        <w:tab/>
        <w:t xml:space="preserve"> 2633.1060</w:t>
        <w:tab/>
        <w:t xml:space="preserve"> 2632.0987</w:t>
        <w:tab/>
        <w:t xml:space="preserve"> 2632.2340</w:t>
        <w:tab/>
        <w:t xml:space="preserve"> -51.4</w:t>
        <w:tab/>
        <w:t>1</w:t>
        <w:tab/>
        <w:t>K.YGSDKPDLRNPIEMQDVSEHFR.G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95</w:t>
        <w:tab/>
        <w:t>–</w:t>
        <w:tab/>
        <w:t>307</w:t>
        <w:tab/>
        <w:t xml:space="preserve"> 1601.6611</w:t>
        <w:tab/>
        <w:t xml:space="preserve"> 1600.6539</w:t>
        <w:tab/>
        <w:t xml:space="preserve"> 1600.7304</w:t>
        <w:tab/>
        <w:t xml:space="preserve"> -47.8</w:t>
        <w:tab/>
        <w:t>0</w:t>
        <w:tab/>
        <w:t>R.NPIEMQDVSEHFR.G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17</w:t>
        <w:tab/>
        <w:t>–</w:t>
        <w:tab/>
        <w:t>336</w:t>
        <w:tab/>
        <w:t xml:space="preserve"> 2122.9346</w:t>
        <w:tab/>
        <w:t xml:space="preserve"> 2121.9273</w:t>
        <w:tab/>
        <w:t xml:space="preserve"> 2122.0629</w:t>
        <w:tab/>
        <w:t xml:space="preserve"> -63.9</w:t>
        <w:tab/>
        <w:t>1</w:t>
        <w:tab/>
        <w:t>R.MLEDPKNQVWAIPAPGGGS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42</w:t>
        <w:tab/>
        <w:t>–</w:t>
        <w:tab/>
        <w:t>360</w:t>
        <w:tab/>
        <w:t xml:space="preserve"> 2180.8838</w:t>
        <w:tab/>
        <w:t xml:space="preserve"> 2179.8765</w:t>
        <w:tab/>
        <w:t xml:space="preserve"> 2179.9931</w:t>
        <w:tab/>
        <w:t xml:space="preserve"> -53.5</w:t>
        <w:tab/>
        <w:t>0</w:t>
        <w:tab/>
        <w:t>R.MNSWAQGEGQPGLGYIMWR.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42</w:t>
        <w:tab/>
        <w:t>–</w:t>
        <w:tab/>
        <w:t>360</w:t>
        <w:tab/>
        <w:t xml:space="preserve"> 2196.8655</w:t>
        <w:tab/>
        <w:t xml:space="preserve"> 2195.8582</w:t>
        <w:tab/>
        <w:t xml:space="preserve"> 2195.9881</w:t>
        <w:tab/>
        <w:t xml:space="preserve"> -59.1</w:t>
        <w:tab/>
        <w:t>0</w:t>
        <w:tab/>
        <w:t>R.MNSWAQGEGQPGLGYIMWR.E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61</w:t>
        <w:tab/>
        <w:t>–</w:t>
        <w:tab/>
        <w:t>377</w:t>
        <w:tab/>
        <w:t xml:space="preserve"> 1637.6907</w:t>
        <w:tab/>
        <w:t xml:space="preserve"> 1636.6834</w:t>
        <w:tab/>
        <w:t xml:space="preserve"> 1636.7805</w:t>
        <w:tab/>
        <w:t xml:space="preserve"> -59.3</w:t>
        <w:tab/>
        <w:t>0</w:t>
        <w:tab/>
        <w:t>R.EGGEGAGPLANNIGPER.T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89</w:t>
        <w:tab/>
        <w:t>–</w:t>
        <w:tab/>
        <w:t>405</w:t>
        <w:tab/>
        <w:t xml:space="preserve"> 1899.7701</w:t>
        <w:tab/>
        <w:t xml:space="preserve"> 1898.7629</w:t>
        <w:tab/>
        <w:t xml:space="preserve"> 1898.8839</w:t>
        <w:tab/>
        <w:t xml:space="preserve"> -63.8</w:t>
        <w:tab/>
        <w:t>1</w:t>
        <w:tab/>
        <w:t>K.EGDAAFFVAGDPDKFWK.F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501</w:t>
        <w:tab/>
        <w:t>–</w:t>
        <w:tab/>
        <w:t>515</w:t>
        <w:tab/>
        <w:t xml:space="preserve"> 1682.7024</w:t>
        <w:tab/>
        <w:t xml:space="preserve"> 1681.6951</w:t>
        <w:tab/>
        <w:t xml:space="preserve"> 1681.7948</w:t>
        <w:tab/>
        <w:t xml:space="preserve"> -59.2</w:t>
        <w:tab/>
        <w:t>0</w:t>
        <w:tab/>
        <w:t>K.AFEIAGYGEQEVVDR.F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501</w:t>
        <w:tab/>
        <w:t>–</w:t>
        <w:tab/>
        <w:t>521</w:t>
        <w:tab/>
        <w:t xml:space="preserve"> 2393.9883</w:t>
        <w:tab/>
        <w:t xml:space="preserve"> 2392.9810</w:t>
        <w:tab/>
        <w:t xml:space="preserve"> 2393.1110</w:t>
        <w:tab/>
        <w:t xml:space="preserve"> -54.3</w:t>
        <w:tab/>
        <w:t>1</w:t>
        <w:tab/>
        <w:t>K.AFEIAGYGEQEVVDRFGGMY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522</w:t>
        <w:tab/>
        <w:t>–</w:t>
        <w:tab/>
        <w:t>539</w:t>
        <w:tab/>
        <w:t xml:space="preserve"> 1801.7609</w:t>
        <w:tab/>
        <w:t xml:space="preserve"> 1800.7536</w:t>
        <w:tab/>
        <w:t xml:space="preserve"> 1800.8366</w:t>
        <w:tab/>
        <w:t xml:space="preserve"> -46.1</w:t>
        <w:tab/>
        <w:t>0</w:t>
        <w:tab/>
        <w:t>R.AFQYGAPPHGGMAAGVDR.I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540</w:t>
        <w:tab/>
        <w:t>–</w:t>
        <w:tab/>
        <w:t>551</w:t>
        <w:tab/>
        <w:t xml:space="preserve"> 1390.8206</w:t>
        <w:tab/>
        <w:t xml:space="preserve"> 1389.8133</w:t>
        <w:tab/>
        <w:t xml:space="preserve"> 1389.7472</w:t>
        <w:tab/>
        <w:t xml:space="preserve"> 47.5</w:t>
        <w:tab/>
        <w:t>0</w:t>
        <w:tab/>
        <w:t>R.IVMLLCGTTNLR.E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52**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Aspartyl-tRNA synthetase </w:t>
      </w:r>
      <w:r>
        <w:rPr>
          <w:rStyle w:val="HTMLTypewriter"/>
          <w:rFonts w:cs="Times New Roman"/>
          <w:b/>
          <w:lang w:val="en-US"/>
        </w:rPr>
        <w:t>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</w:t>
      </w:r>
      <w:r>
        <w:rPr>
          <w:rStyle w:val="Heading1Char"/>
          <w:rFonts w:cs="Times New Roman"/>
          <w:b w:val="false"/>
          <w:bCs w:val="false"/>
          <w:sz w:val="20"/>
          <w:szCs w:val="20"/>
          <w:lang w:val="en-US"/>
        </w:rPr>
        <w:t xml:space="preserve">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66989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63 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lang w:val="en-US"/>
        </w:rPr>
        <w:t xml:space="preserve">Protein sequence coverage: 3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2485.1584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75/448 fragment ions using 80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End</w:t>
        <w:tab/>
        <w:t xml:space="preserve">  Observed       Mr(expt)        Mr(calc)</w:t>
        <w:tab/>
        <w:t xml:space="preserve"> 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156</w:t>
        <w:tab/>
        <w:t>–       178</w:t>
        <w:tab/>
        <w:t xml:space="preserve">  2485.8572     2484.8499       2485.1584</w:t>
        <w:tab/>
        <w:t xml:space="preserve"> -124</w:t>
        <w:tab/>
        <w:t xml:space="preserve"> 0</w:t>
        <w:tab/>
        <w:t>R.MEGQGFFEFNTPILTASSPEGAR.D</w:t>
      </w:r>
    </w:p>
    <w:p>
      <w:pPr>
        <w:pStyle w:val="Normal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53*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>ABC transporter ATP-binding protein [</w:t>
      </w:r>
      <w:r>
        <w:rPr>
          <w:b/>
          <w:i/>
          <w:sz w:val="20"/>
          <w:szCs w:val="20"/>
          <w:lang w:val="en-US"/>
        </w:rPr>
        <w:t>Bradyrhizobium japonicum</w:t>
      </w:r>
      <w:r>
        <w:rPr>
          <w:b/>
          <w:sz w:val="20"/>
          <w:szCs w:val="20"/>
          <w:lang w:val="en-US"/>
        </w:rPr>
        <w:t xml:space="preserve"> USDA 110] Mass: 61850    Score: 199  Calculated pI: 5.58    Mass values searched: 45 Mass values matched:</w:t>
        <w:tab/>
        <w:t>22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Protein sequence coverage: 49%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tart</w:t>
        <w:tab/>
        <w:t>–</w:t>
        <w:tab/>
        <w:t>End</w:t>
        <w:tab/>
        <w:t>Observed</w:t>
        <w:tab/>
        <w:t>Mr(expt)</w:t>
        <w:tab/>
        <w:t>Mr(calc)</w:t>
        <w:tab/>
        <w:t xml:space="preserve">ppm </w:t>
        <w:tab/>
        <w:t>M</w:t>
        <w:tab/>
        <w:t>Peptid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</w:t>
        <w:tab/>
        <w:t>–</w:t>
        <w:tab/>
        <w:t>14</w:t>
        <w:tab/>
        <w:t xml:space="preserve"> 1602.8486</w:t>
        <w:tab/>
        <w:t xml:space="preserve"> 1601.8414</w:t>
        <w:tab/>
        <w:t xml:space="preserve"> 1601.8388</w:t>
        <w:tab/>
        <w:t xml:space="preserve"> 1.59</w:t>
        <w:tab/>
        <w:t>1</w:t>
        <w:tab/>
        <w:t>M.ARQFIYFMQGLTK.S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</w:t>
        <w:tab/>
        <w:t>–</w:t>
        <w:tab/>
        <w:t>14</w:t>
        <w:tab/>
        <w:t xml:space="preserve"> 1375.7158</w:t>
        <w:tab/>
        <w:t xml:space="preserve"> 1374.7085</w:t>
        <w:tab/>
        <w:t xml:space="preserve"> 1374.7006</w:t>
        <w:tab/>
        <w:t xml:space="preserve"> 5.78</w:t>
        <w:tab/>
        <w:t>0</w:t>
        <w:tab/>
        <w:t>R.QFIYFMQGLTK.S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0</w:t>
        <w:tab/>
        <w:t>–</w:t>
        <w:tab/>
        <w:t>34</w:t>
        <w:tab/>
        <w:t xml:space="preserve"> 1759.9551</w:t>
        <w:tab/>
        <w:t xml:space="preserve"> 1758.9478</w:t>
        <w:tab/>
        <w:t xml:space="preserve"> 1758.9305</w:t>
        <w:tab/>
        <w:t xml:space="preserve"> 9.87</w:t>
        <w:tab/>
        <w:t>1</w:t>
        <w:tab/>
        <w:t>R.KVLDNIHLSFYPDAK.I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1</w:t>
        <w:tab/>
        <w:t>–</w:t>
        <w:tab/>
        <w:t>34</w:t>
        <w:tab/>
        <w:t xml:space="preserve"> 1631.8451</w:t>
        <w:tab/>
        <w:t xml:space="preserve"> 1630.8378</w:t>
        <w:tab/>
        <w:t xml:space="preserve"> 1630.8355</w:t>
        <w:tab/>
        <w:t xml:space="preserve"> 1.42</w:t>
        <w:tab/>
        <w:t>0</w:t>
        <w:tab/>
        <w:t>K.VLDNIHLSFYPDAK.I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1</w:t>
        <w:tab/>
        <w:t>–</w:t>
        <w:tab/>
        <w:t>45</w:t>
        <w:tab/>
        <w:t xml:space="preserve"> 2613.2769</w:t>
        <w:tab/>
        <w:t xml:space="preserve"> 2612.2696</w:t>
        <w:tab/>
        <w:t xml:space="preserve"> 2612.3962</w:t>
        <w:tab/>
        <w:t xml:space="preserve"> -48.5</w:t>
        <w:tab/>
        <w:t>1</w:t>
        <w:tab/>
        <w:t>K.VLDNIHLSFYPDAKIGVLGVNGSGK.S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51</w:t>
        <w:tab/>
        <w:t>–</w:t>
        <w:tab/>
        <w:t>70</w:t>
        <w:tab/>
        <w:t xml:space="preserve"> 2179.0576</w:t>
        <w:tab/>
        <w:t xml:space="preserve"> 2178.0503</w:t>
        <w:tab/>
        <w:t xml:space="preserve"> 2178.0527</w:t>
        <w:tab/>
        <w:t xml:space="preserve"> -1.11</w:t>
        <w:tab/>
        <w:t>1</w:t>
        <w:tab/>
        <w:t>K.IMAGLDKEYNGEAWVAQGAR.V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51</w:t>
        <w:tab/>
        <w:t>–</w:t>
        <w:tab/>
        <w:t>70</w:t>
        <w:tab/>
        <w:t xml:space="preserve"> 2195.0532</w:t>
        <w:tab/>
        <w:t xml:space="preserve"> 2194.0459</w:t>
        <w:tab/>
        <w:t xml:space="preserve"> 2194.0477</w:t>
        <w:tab/>
        <w:t xml:space="preserve"> -0.78</w:t>
        <w:tab/>
        <w:t>1</w:t>
        <w:tab/>
        <w:t>K.IMAGLDKEYNGEAWVAQGAR.V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71</w:t>
        <w:tab/>
        <w:t>–</w:t>
        <w:tab/>
        <w:t>83</w:t>
        <w:tab/>
        <w:t xml:space="preserve"> 1489.7814</w:t>
        <w:tab/>
        <w:t xml:space="preserve"> 1488.7741</w:t>
        <w:tab/>
        <w:t xml:space="preserve"> 1488.7460</w:t>
        <w:tab/>
        <w:t xml:space="preserve"> 18.9</w:t>
        <w:tab/>
        <w:t>0</w:t>
        <w:tab/>
        <w:t>R.VGYLEQEPQLDAK.L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04</w:t>
        <w:tab/>
        <w:t>–</w:t>
        <w:tab/>
        <w:t>121</w:t>
        <w:tab/>
        <w:t xml:space="preserve"> 2139.1772</w:t>
        <w:tab/>
        <w:t xml:space="preserve"> 2138.1700</w:t>
        <w:tab/>
        <w:t xml:space="preserve"> 2137.8819</w:t>
        <w:tab/>
        <w:t xml:space="preserve"> 135</w:t>
        <w:tab/>
        <w:t>0</w:t>
        <w:tab/>
        <w:t>R.YNELAMNYSEETADEMTK.L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31</w:t>
        <w:tab/>
        <w:t>–</w:t>
        <w:tab/>
        <w:t>245</w:t>
        <w:tab/>
        <w:t xml:space="preserve"> 1740.8615</w:t>
        <w:tab/>
        <w:t xml:space="preserve"> 1739.8542</w:t>
        <w:tab/>
        <w:t xml:space="preserve"> 1739.8519</w:t>
        <w:tab/>
        <w:t xml:space="preserve"> 1.33</w:t>
        <w:tab/>
        <w:t>0</w:t>
        <w:tab/>
        <w:t>K.GIPYEGNYSSWLVQK.Q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49</w:t>
        <w:tab/>
        <w:t>–</w:t>
        <w:tab/>
        <w:t>261</w:t>
        <w:tab/>
        <w:t xml:space="preserve"> 1510.7603</w:t>
        <w:tab/>
        <w:t xml:space="preserve"> 1509.7530</w:t>
        <w:tab/>
        <w:t xml:space="preserve"> 1509.7171</w:t>
        <w:tab/>
        <w:t xml:space="preserve"> 23.7</w:t>
        <w:tab/>
        <w:t>1</w:t>
        <w:tab/>
        <w:t>R.LEQEGREDAAHQK.T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66</w:t>
        <w:tab/>
        <w:t>–</w:t>
        <w:tab/>
        <w:t>275</w:t>
        <w:tab/>
        <w:t xml:space="preserve"> 1160.5690</w:t>
        <w:tab/>
        <w:t xml:space="preserve"> 1159.5617</w:t>
        <w:tab/>
        <w:t xml:space="preserve"> 1159.5509</w:t>
        <w:tab/>
        <w:t xml:space="preserve"> 9.28</w:t>
        <w:tab/>
        <w:t>0</w:t>
        <w:tab/>
        <w:t>R.EQEWVASSPK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85</w:t>
        <w:tab/>
        <w:t>–</w:t>
        <w:tab/>
        <w:t>293</w:t>
        <w:tab/>
        <w:t xml:space="preserve"> 1241.6602</w:t>
        <w:tab/>
        <w:t xml:space="preserve"> 1240.6529</w:t>
        <w:tab/>
        <w:t xml:space="preserve"> 1240.6451</w:t>
        <w:tab/>
        <w:t xml:space="preserve"> 6.24</w:t>
        <w:tab/>
        <w:t>1</w:t>
        <w:tab/>
        <w:t>R.YQRYEELLK.Q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94</w:t>
        <w:tab/>
        <w:t>–</w:t>
        <w:tab/>
        <w:t>312</w:t>
        <w:tab/>
        <w:t xml:space="preserve"> 2111.1411</w:t>
        <w:tab/>
        <w:t xml:space="preserve"> 2110.1338</w:t>
        <w:tab/>
        <w:t xml:space="preserve"> 2110.1382</w:t>
        <w:tab/>
        <w:t xml:space="preserve"> -2.07</w:t>
        <w:tab/>
        <w:t>1</w:t>
        <w:tab/>
        <w:t>K.QASEKQTQTAQIIIPVAER.L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99</w:t>
        <w:tab/>
        <w:t>–</w:t>
        <w:tab/>
        <w:t>312</w:t>
        <w:tab/>
        <w:t xml:space="preserve"> 1567.8710</w:t>
        <w:tab/>
        <w:t xml:space="preserve"> 1566.8637</w:t>
        <w:tab/>
        <w:t xml:space="preserve"> 1566.8729</w:t>
        <w:tab/>
        <w:t xml:space="preserve"> -5.90</w:t>
        <w:tab/>
        <w:t>0</w:t>
        <w:tab/>
        <w:t>K.QTQTAQIIIPVAER.L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13</w:t>
        <w:tab/>
        <w:t>–</w:t>
        <w:tab/>
        <w:t>325</w:t>
        <w:tab/>
        <w:t xml:space="preserve"> 1348.7329</w:t>
        <w:tab/>
        <w:t xml:space="preserve"> 1347.7256</w:t>
        <w:tab/>
        <w:t xml:space="preserve"> 1347.7034</w:t>
        <w:tab/>
        <w:t xml:space="preserve"> 16.5</w:t>
        <w:tab/>
        <w:t>0</w:t>
        <w:tab/>
        <w:t>R.LGANVVDFEGLSK.G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66</w:t>
        <w:tab/>
        <w:t>–</w:t>
        <w:tab/>
        <w:t>389</w:t>
        <w:tab/>
        <w:t xml:space="preserve"> 2630.2805</w:t>
        <w:tab/>
        <w:t xml:space="preserve"> 2629.2732</w:t>
        <w:tab/>
        <w:t xml:space="preserve"> 2629.2984</w:t>
        <w:tab/>
        <w:t xml:space="preserve"> -9.57</w:t>
        <w:tab/>
        <w:t>1</w:t>
        <w:tab/>
        <w:t>K.QETPDKGTITVGETVHLGYVDQSR.D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55</w:t>
        <w:tab/>
        <w:t>–</w:t>
        <w:tab/>
        <w:t>475</w:t>
        <w:tab/>
        <w:t xml:space="preserve"> 2270.1365</w:t>
        <w:tab/>
        <w:t xml:space="preserve"> 2269.1292</w:t>
        <w:tab/>
        <w:t xml:space="preserve"> 2269.1438</w:t>
        <w:tab/>
        <w:t xml:space="preserve"> -6.42</w:t>
        <w:tab/>
        <w:t>0</w:t>
        <w:tab/>
        <w:t>K.SGANVLLLDEPTNDLDVDTL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76</w:t>
        <w:tab/>
        <w:t>–</w:t>
        <w:tab/>
        <w:t>495</w:t>
        <w:tab/>
        <w:t xml:space="preserve"> 2216.0557</w:t>
        <w:tab/>
        <w:t xml:space="preserve"> 2215.0484</w:t>
        <w:tab/>
        <w:t xml:space="preserve"> 2215.0579</w:t>
        <w:tab/>
        <w:t xml:space="preserve"> -4.30</w:t>
        <w:tab/>
        <w:t>0</w:t>
        <w:tab/>
        <w:t>R.ALEEALEDFAGCAVIISHDR.W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501</w:t>
        <w:tab/>
        <w:t>–</w:t>
        <w:tab/>
        <w:t>528</w:t>
        <w:tab/>
        <w:t xml:space="preserve"> 3325.5271</w:t>
        <w:tab/>
        <w:t xml:space="preserve"> 3324.5198</w:t>
        <w:tab/>
        <w:t xml:space="preserve"> 3324.5364</w:t>
        <w:tab/>
        <w:t xml:space="preserve"> -4.97</w:t>
        <w:tab/>
        <w:t>1</w:t>
        <w:tab/>
        <w:t>R.IATHILAFEGDSHVEWFEGNFQDYEKDK.M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531</w:t>
        <w:tab/>
        <w:t>–</w:t>
        <w:tab/>
        <w:t>541</w:t>
        <w:tab/>
        <w:t xml:space="preserve"> 1291.7272</w:t>
        <w:tab/>
        <w:t xml:space="preserve"> 1290.7199</w:t>
        <w:tab/>
        <w:t xml:space="preserve"> 1290.7157</w:t>
        <w:tab/>
        <w:t xml:space="preserve"> 3.29</w:t>
        <w:tab/>
        <w:t>1</w:t>
        <w:tab/>
        <w:t>R.RLGQDSIIPHR.V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532</w:t>
        <w:tab/>
        <w:t>–</w:t>
        <w:tab/>
        <w:t>541</w:t>
        <w:tab/>
        <w:t xml:space="preserve"> 1135.6293</w:t>
        <w:tab/>
        <w:t xml:space="preserve"> 1134.6220</w:t>
        <w:tab/>
        <w:t xml:space="preserve"> 1134.6145</w:t>
        <w:tab/>
        <w:t xml:space="preserve"> 6.56</w:t>
        <w:tab/>
        <w:t>0</w:t>
        <w:tab/>
        <w:t>R.LGQDSIIPHR.V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54**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Aspartyl/glutamyl-tRNA amidotransferase subunit A </w:t>
      </w:r>
      <w:r>
        <w:rPr>
          <w:rStyle w:val="HTMLTypewriter"/>
          <w:rFonts w:cs="Times New Roman"/>
          <w:b/>
          <w:lang w:val="en-US"/>
        </w:rPr>
        <w:t>[</w:t>
      </w:r>
      <w:r>
        <w:rPr>
          <w:rStyle w:val="HTMLTypewriter"/>
          <w:rFonts w:cs="Times New Roman"/>
          <w:b/>
          <w:i/>
          <w:lang w:val="en-US"/>
        </w:rPr>
        <w:t>Mesorhizobium loti</w:t>
      </w:r>
      <w:r>
        <w:rPr>
          <w:rStyle w:val="HTMLTypewriter"/>
          <w:rFonts w:cs="Times New Roman"/>
          <w:b/>
          <w:lang w:val="en-US"/>
        </w:rPr>
        <w:t xml:space="preserve"> MAFF303099]</w:t>
      </w:r>
      <w:r>
        <w:rPr>
          <w:rStyle w:val="HTMLTypewriter"/>
          <w:rFonts w:cs="Times New Roman"/>
          <w:lang w:val="en-US"/>
        </w:rPr>
        <w:t xml:space="preserve">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55801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128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>Protein sequence coverage:</w:t>
      </w:r>
      <w:r>
        <w:rPr>
          <w:rFonts w:cs="Times New Roman" w:ascii="Times New Roman" w:hAnsi="Times New Roman"/>
          <w:lang w:val="en-US"/>
        </w:rPr>
        <w:t xml:space="preserve"> 3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2139.1000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76/334 fragment ions using 56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   End        Observed          Mr(expt)</w:t>
        <w:tab/>
        <w:t xml:space="preserve">  Mr(calc)</w:t>
        <w:tab/>
        <w:t xml:space="preserve">     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337</w:t>
        <w:tab/>
        <w:t>–           356        2139.9562        2138.9489</w:t>
        <w:tab/>
        <w:t xml:space="preserve"> 2139.1000     -70.6</w:t>
        <w:tab/>
        <w:t xml:space="preserve"> 0</w:t>
        <w:tab/>
        <w:t>K.YALPAYYIVAPAEASSNLAR.Y</w:t>
      </w:r>
    </w:p>
    <w:p>
      <w:pPr>
        <w:pStyle w:val="Heading3"/>
        <w:shd w:fill="FFFFFF" w:val="clear"/>
        <w:spacing w:before="0" w:after="0"/>
        <w:rPr>
          <w:sz w:val="20"/>
          <w:szCs w:val="20"/>
          <w:lang w:val="en-US"/>
        </w:rPr>
      </w:pPr>
      <w:r>
        <w:rPr>
          <w:rStyle w:val="HTMLTypewriter"/>
          <w:rFonts w:cs="Times New Roman"/>
          <w:lang w:val="en-US"/>
        </w:rPr>
        <w:t xml:space="preserve"> 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55*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>Elongation factor Tu [</w:t>
      </w:r>
      <w:r>
        <w:rPr>
          <w:b/>
          <w:i/>
          <w:sz w:val="20"/>
          <w:szCs w:val="20"/>
          <w:lang w:val="en-US"/>
        </w:rPr>
        <w:t>Bradyrhizobium japonicum</w:t>
      </w:r>
      <w:r>
        <w:rPr>
          <w:b/>
          <w:sz w:val="20"/>
          <w:szCs w:val="20"/>
          <w:lang w:val="en-US"/>
        </w:rPr>
        <w:t xml:space="preserve"> USDA 110] Mass: 43569    Score: 130 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Calculated pI:5.78 Mass values searched: 51 Mass values matched: 16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Protein sequence coverage: 35% 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tart</w:t>
        <w:tab/>
        <w:t>–</w:t>
        <w:tab/>
        <w:t>End</w:t>
        <w:tab/>
        <w:t>Observed</w:t>
        <w:tab/>
        <w:t>Mr(expt)</w:t>
        <w:tab/>
        <w:t>Mr(calc)</w:t>
        <w:tab/>
        <w:t xml:space="preserve">ppm </w:t>
        <w:tab/>
        <w:t>M</w:t>
        <w:tab/>
        <w:t>Peptid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74</w:t>
        <w:tab/>
        <w:t>–</w:t>
        <w:tab/>
        <w:t>90</w:t>
        <w:tab/>
        <w:t xml:space="preserve"> 2038.9314</w:t>
        <w:tab/>
        <w:t xml:space="preserve"> 2037.9241</w:t>
        <w:tab/>
        <w:t xml:space="preserve"> 2037.9228</w:t>
        <w:tab/>
        <w:t xml:space="preserve"> 0.66</w:t>
        <w:tab/>
        <w:t>1</w:t>
        <w:tab/>
        <w:t>K.NRHYAHVDCPGHADYVK.N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76</w:t>
        <w:tab/>
        <w:t>–</w:t>
        <w:tab/>
        <w:t>90</w:t>
        <w:tab/>
        <w:t xml:space="preserve"> 1768.8024</w:t>
        <w:tab/>
        <w:t xml:space="preserve"> 1767.7951</w:t>
        <w:tab/>
        <w:t xml:space="preserve"> 1767.7787</w:t>
        <w:tab/>
        <w:t xml:space="preserve"> 9.25</w:t>
        <w:tab/>
        <w:t>0</w:t>
        <w:tab/>
        <w:t>R.HYAHVDCPGHADYVK.N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91</w:t>
        <w:tab/>
        <w:t>–</w:t>
        <w:tab/>
        <w:t>117</w:t>
        <w:tab/>
        <w:t xml:space="preserve"> 2715.3013</w:t>
        <w:tab/>
        <w:t xml:space="preserve"> 2714.2940</w:t>
        <w:tab/>
        <w:t xml:space="preserve"> 2714.3190</w:t>
        <w:tab/>
        <w:t xml:space="preserve"> -9.21</w:t>
        <w:tab/>
        <w:t>0</w:t>
        <w:tab/>
        <w:t>K.NMITGAAQMDGAILVVSAADGPMPQTR.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91</w:t>
        <w:tab/>
        <w:t>–</w:t>
        <w:tab/>
        <w:t>117</w:t>
        <w:tab/>
        <w:t xml:space="preserve"> 2731.2837</w:t>
        <w:tab/>
        <w:t xml:space="preserve"> 2730.2764</w:t>
        <w:tab/>
        <w:t xml:space="preserve"> 2730.3139</w:t>
        <w:tab/>
        <w:t xml:space="preserve"> -13.7</w:t>
        <w:tab/>
        <w:t>0</w:t>
        <w:tab/>
        <w:t>K.NMITGAAQMDGAILVVSAADGPMPQTR.E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91</w:t>
        <w:tab/>
        <w:t>–</w:t>
        <w:tab/>
        <w:t>117</w:t>
        <w:tab/>
        <w:t xml:space="preserve"> 2747.2908</w:t>
        <w:tab/>
        <w:t xml:space="preserve"> 2746.2835</w:t>
        <w:tab/>
        <w:t xml:space="preserve"> 2746.3088</w:t>
        <w:tab/>
        <w:t xml:space="preserve"> -9.22</w:t>
        <w:tab/>
        <w:t>0</w:t>
        <w:tab/>
        <w:t>K.NMITGAAQMDGAILVVSAADGPMPQTR.E + 2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18</w:t>
        <w:tab/>
        <w:t>–</w:t>
        <w:tab/>
        <w:t>124</w:t>
        <w:tab/>
        <w:t xml:space="preserve"> 851.4969</w:t>
        <w:tab/>
        <w:t xml:space="preserve"> 850.4896</w:t>
        <w:tab/>
        <w:t xml:space="preserve"> 850.5025</w:t>
        <w:tab/>
        <w:t xml:space="preserve"> -15.1</w:t>
        <w:tab/>
        <w:t>0</w:t>
        <w:tab/>
        <w:t>R.EHILLAR.Q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25</w:t>
        <w:tab/>
        <w:t>–</w:t>
        <w:tab/>
        <w:t>137</w:t>
        <w:tab/>
        <w:t xml:space="preserve"> 1383.8185</w:t>
        <w:tab/>
        <w:t xml:space="preserve"> 1382.8112</w:t>
        <w:tab/>
        <w:t xml:space="preserve"> 1382.8286</w:t>
        <w:tab/>
        <w:t xml:space="preserve"> -12.6</w:t>
        <w:tab/>
        <w:t>0</w:t>
        <w:tab/>
        <w:t>R.QVGVPALVVFLNK.C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61</w:t>
        <w:tab/>
        <w:t>–</w:t>
        <w:tab/>
        <w:t>172</w:t>
        <w:tab/>
        <w:t xml:space="preserve"> 1419.7736</w:t>
        <w:tab/>
        <w:t xml:space="preserve"> 1418.7663</w:t>
        <w:tab/>
        <w:t xml:space="preserve"> 1418.7809</w:t>
        <w:tab/>
        <w:t xml:space="preserve"> -10.3</w:t>
        <w:tab/>
        <w:t>1</w:t>
        <w:tab/>
        <w:t>K.YEFPGDKIPIIK.G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86</w:t>
        <w:tab/>
        <w:t>–</w:t>
        <w:tab/>
        <w:t>196</w:t>
        <w:tab/>
        <w:t xml:space="preserve"> 1267.6764</w:t>
        <w:tab/>
        <w:t xml:space="preserve"> 1266.6691</w:t>
        <w:tab/>
        <w:t xml:space="preserve"> 1266.6754</w:t>
        <w:tab/>
        <w:t xml:space="preserve"> -4.97</w:t>
        <w:tab/>
        <w:t>0</w:t>
        <w:tab/>
        <w:t>K.LGHDAILELMR.N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86</w:t>
        <w:tab/>
        <w:t>–</w:t>
        <w:tab/>
        <w:t>196</w:t>
        <w:tab/>
        <w:t xml:space="preserve"> 1283.6648</w:t>
        <w:tab/>
        <w:t xml:space="preserve"> 1282.6575</w:t>
        <w:tab/>
        <w:t xml:space="preserve"> 1282.6703</w:t>
        <w:tab/>
        <w:t xml:space="preserve"> -9.99</w:t>
        <w:tab/>
        <w:t>0</w:t>
        <w:tab/>
        <w:t>K.LGHDAILELMR.N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41</w:t>
        <w:tab/>
        <w:t>–</w:t>
        <w:tab/>
        <w:t>251</w:t>
        <w:tab/>
        <w:t xml:space="preserve"> 1213.6628</w:t>
        <w:tab/>
        <w:t xml:space="preserve"> 1212.6556</w:t>
        <w:tab/>
        <w:t xml:space="preserve"> 1212.6714</w:t>
        <w:tab/>
        <w:t xml:space="preserve"> -13.0</w:t>
        <w:tab/>
        <w:t>0</w:t>
        <w:tab/>
        <w:t>K.VGEEIEIVGL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56</w:t>
        <w:tab/>
        <w:t>–</w:t>
        <w:tab/>
        <w:t>265</w:t>
        <w:tab/>
        <w:t xml:space="preserve"> 1140.5605</w:t>
        <w:tab/>
        <w:t xml:space="preserve"> 1139.5533</w:t>
        <w:tab/>
        <w:t xml:space="preserve"> 1139.5645</w:t>
        <w:tab/>
        <w:t xml:space="preserve"> -9.87</w:t>
        <w:tab/>
        <w:t>0</w:t>
        <w:tab/>
        <w:t>K.TTVTGVEMFR.K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56</w:t>
        <w:tab/>
        <w:t>–</w:t>
        <w:tab/>
        <w:t>266</w:t>
        <w:tab/>
        <w:t xml:space="preserve"> 1268.6493</w:t>
        <w:tab/>
        <w:t xml:space="preserve"> 1267.6420</w:t>
        <w:tab/>
        <w:t xml:space="preserve"> 1267.6595</w:t>
        <w:tab/>
        <w:t xml:space="preserve"> -13.8</w:t>
        <w:tab/>
        <w:t>1</w:t>
        <w:tab/>
        <w:t>K.TTVTGVEMFRK.L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66</w:t>
        <w:tab/>
        <w:t>–</w:t>
        <w:tab/>
        <w:t>282</w:t>
        <w:tab/>
        <w:t xml:space="preserve"> 1781.9858</w:t>
        <w:tab/>
        <w:t xml:space="preserve"> 1780.9786</w:t>
        <w:tab/>
        <w:t xml:space="preserve"> 1780.9795</w:t>
        <w:tab/>
        <w:t xml:space="preserve"> -0.54</w:t>
        <w:tab/>
        <w:t>1</w:t>
        <w:tab/>
        <w:t>R.KLLDQGQAGDNIGALLR.G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67</w:t>
        <w:tab/>
        <w:t>–</w:t>
        <w:tab/>
        <w:t>282</w:t>
        <w:tab/>
        <w:t xml:space="preserve"> 1653.8876</w:t>
        <w:tab/>
        <w:t xml:space="preserve"> 1652.8803</w:t>
        <w:tab/>
        <w:t xml:space="preserve"> 1652.8846</w:t>
        <w:tab/>
        <w:t xml:space="preserve"> -2.58</w:t>
        <w:tab/>
        <w:t>0</w:t>
        <w:tab/>
        <w:t>K.LLDQGQAGDNIGALLR.G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22</w:t>
        <w:tab/>
        <w:t>–</w:t>
        <w:tab/>
        <w:t>336</w:t>
        <w:tab/>
        <w:t xml:space="preserve"> 2020.9855</w:t>
        <w:tab/>
        <w:t xml:space="preserve"> 2019.9782</w:t>
        <w:tab/>
        <w:t xml:space="preserve"> 2019.9744</w:t>
        <w:tab/>
        <w:t xml:space="preserve"> 1.87</w:t>
        <w:tab/>
        <w:t>0</w:t>
        <w:tab/>
        <w:t>R.HTPFFTNYRPQFYFR.T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56*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Elongation factor Tu [</w:t>
      </w:r>
      <w:r>
        <w:rPr>
          <w:b/>
          <w:i/>
          <w:sz w:val="20"/>
          <w:szCs w:val="20"/>
          <w:lang w:val="en-US"/>
        </w:rPr>
        <w:t>Bradyrhizobium japonicum</w:t>
      </w:r>
      <w:r>
        <w:rPr>
          <w:b/>
          <w:sz w:val="20"/>
          <w:szCs w:val="20"/>
          <w:lang w:val="en-US"/>
        </w:rPr>
        <w:t xml:space="preserve"> USDA 110] Mass: 43569    Score: 129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>Calculated pI: 5.78 Mass values searched: 45  Mass values matched: 15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Protein sequence coverage: 41%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tart</w:t>
        <w:tab/>
        <w:t>–</w:t>
        <w:tab/>
        <w:t>End</w:t>
        <w:tab/>
        <w:t>Observed</w:t>
        <w:tab/>
        <w:t>Mr(expt)</w:t>
        <w:tab/>
        <w:t>Mr(calc)</w:t>
        <w:tab/>
        <w:t xml:space="preserve">ppm </w:t>
        <w:tab/>
        <w:t>M</w:t>
        <w:tab/>
        <w:t>Peptid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9</w:t>
        <w:tab/>
        <w:t>–</w:t>
        <w:tab/>
        <w:t>25</w:t>
        <w:tab/>
        <w:t xml:space="preserve"> 1883.9435</w:t>
        <w:tab/>
        <w:t xml:space="preserve"> 1882.9362</w:t>
        <w:tab/>
        <w:t xml:space="preserve"> 1882.9221</w:t>
        <w:tab/>
        <w:t xml:space="preserve"> 7.51</w:t>
        <w:tab/>
        <w:t>0</w:t>
        <w:tab/>
        <w:t>R.NKPHCNIGTIGHVDHGK.T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74</w:t>
        <w:tab/>
        <w:t>–</w:t>
        <w:tab/>
        <w:t>90</w:t>
        <w:tab/>
        <w:t xml:space="preserve"> 2038.9833</w:t>
        <w:tab/>
        <w:t xml:space="preserve"> 2037.9760</w:t>
        <w:tab/>
        <w:t xml:space="preserve"> 2037.9228</w:t>
        <w:tab/>
        <w:t xml:space="preserve"> 26.1</w:t>
        <w:tab/>
        <w:t>1</w:t>
        <w:tab/>
        <w:t>K.NRHYAHVDCPGHADYVK.N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76</w:t>
        <w:tab/>
        <w:t>–</w:t>
        <w:tab/>
        <w:t>90</w:t>
        <w:tab/>
        <w:t xml:space="preserve"> 1768.8370</w:t>
        <w:tab/>
        <w:t xml:space="preserve"> 1767.8298</w:t>
        <w:tab/>
        <w:t xml:space="preserve"> 1767.7787</w:t>
        <w:tab/>
        <w:t xml:space="preserve"> 28.9</w:t>
        <w:tab/>
        <w:t>0</w:t>
        <w:tab/>
        <w:t>R.HYAHVDCPGHADYVK.N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91</w:t>
        <w:tab/>
        <w:t>–</w:t>
        <w:tab/>
        <w:t>117</w:t>
        <w:tab/>
        <w:t xml:space="preserve"> 2715.4004</w:t>
        <w:tab/>
        <w:t xml:space="preserve"> 2714.3931</w:t>
        <w:tab/>
        <w:t xml:space="preserve"> 2714.3190</w:t>
        <w:tab/>
        <w:t xml:space="preserve"> 27.3</w:t>
        <w:tab/>
        <w:t>0</w:t>
        <w:tab/>
        <w:t>K.NMITGAAQMDGAILVVSAADGPMPQTR.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91</w:t>
        <w:tab/>
        <w:t>–</w:t>
        <w:tab/>
        <w:t>117</w:t>
        <w:tab/>
        <w:t xml:space="preserve"> 2731.3613</w:t>
        <w:tab/>
        <w:t xml:space="preserve"> 2730.3541</w:t>
        <w:tab/>
        <w:t xml:space="preserve"> 2730.3139</w:t>
        <w:tab/>
        <w:t xml:space="preserve"> 14.7</w:t>
        <w:tab/>
        <w:t>0</w:t>
        <w:tab/>
        <w:t>K.NMITGAAQMDGAILVVSAADGPMPQTR.E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18</w:t>
        <w:tab/>
        <w:t>–</w:t>
        <w:tab/>
        <w:t>124</w:t>
        <w:tab/>
        <w:t xml:space="preserve"> 851.5648</w:t>
        <w:tab/>
        <w:t xml:space="preserve"> 850.5575</w:t>
        <w:tab/>
        <w:t xml:space="preserve"> 850.5025</w:t>
        <w:tab/>
        <w:t xml:space="preserve"> 64.7</w:t>
        <w:tab/>
        <w:t>0</w:t>
        <w:tab/>
        <w:t>R.EHILLAR.Q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25</w:t>
        <w:tab/>
        <w:t>–</w:t>
        <w:tab/>
        <w:t>137</w:t>
        <w:tab/>
        <w:t xml:space="preserve"> 1383.8676</w:t>
        <w:tab/>
        <w:t xml:space="preserve"> 1382.8603</w:t>
        <w:tab/>
        <w:t xml:space="preserve"> 1382.8286</w:t>
        <w:tab/>
        <w:t xml:space="preserve"> 22.9</w:t>
        <w:tab/>
        <w:t>0</w:t>
        <w:tab/>
        <w:t>R.QVGVPALVVFLNK.C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38</w:t>
        <w:tab/>
        <w:t>–</w:t>
        <w:tab/>
        <w:t>155</w:t>
        <w:tab/>
        <w:t xml:space="preserve"> 2174.0884</w:t>
        <w:tab/>
        <w:t xml:space="preserve"> 2173.0811</w:t>
        <w:tab/>
        <w:t xml:space="preserve"> 2173.0283</w:t>
        <w:tab/>
        <w:t xml:space="preserve"> 24.3</w:t>
        <w:tab/>
        <w:t>0</w:t>
        <w:tab/>
        <w:t>K.CDMVDDPELLELVELEVR.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61</w:t>
        <w:tab/>
        <w:t>–</w:t>
        <w:tab/>
        <w:t>172</w:t>
        <w:tab/>
        <w:t xml:space="preserve"> 1419.8303</w:t>
        <w:tab/>
        <w:t xml:space="preserve"> 1418.8230</w:t>
        <w:tab/>
        <w:t xml:space="preserve"> 1418.7809</w:t>
        <w:tab/>
        <w:t xml:space="preserve"> 29.7</w:t>
        <w:tab/>
        <w:t>1</w:t>
        <w:tab/>
        <w:t>K.YEFPGDKIPIIK.G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85</w:t>
        <w:tab/>
        <w:t>–</w:t>
        <w:tab/>
        <w:t>196</w:t>
        <w:tab/>
        <w:t xml:space="preserve"> 1395.8234</w:t>
        <w:tab/>
        <w:t xml:space="preserve"> 1394.8161</w:t>
        <w:tab/>
        <w:t xml:space="preserve"> 1394.7704</w:t>
        <w:tab/>
        <w:t xml:space="preserve"> 32.8</w:t>
        <w:tab/>
        <w:t>1</w:t>
        <w:tab/>
        <w:t>K.KLGHDAILELMR.N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86</w:t>
        <w:tab/>
        <w:t>–</w:t>
        <w:tab/>
        <w:t>196</w:t>
        <w:tab/>
        <w:t xml:space="preserve"> 1267.7179</w:t>
        <w:tab/>
        <w:t xml:space="preserve"> 1266.7106</w:t>
        <w:tab/>
        <w:t xml:space="preserve"> 1266.6754</w:t>
        <w:tab/>
        <w:t xml:space="preserve"> 27.8</w:t>
        <w:tab/>
        <w:t>0</w:t>
        <w:tab/>
        <w:t>K.LGHDAILELMR.N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41</w:t>
        <w:tab/>
        <w:t>–</w:t>
        <w:tab/>
        <w:t>251</w:t>
        <w:tab/>
        <w:t xml:space="preserve"> 1213.7124</w:t>
        <w:tab/>
        <w:t xml:space="preserve"> 1212.7051</w:t>
        <w:tab/>
        <w:t xml:space="preserve"> 1212.6714</w:t>
        <w:tab/>
        <w:t xml:space="preserve"> 27.8</w:t>
        <w:tab/>
        <w:t>0</w:t>
        <w:tab/>
        <w:t>K.VGEEIEIVGL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66</w:t>
        <w:tab/>
        <w:t>–</w:t>
        <w:tab/>
        <w:t>282</w:t>
        <w:tab/>
        <w:t xml:space="preserve"> 1782.0261</w:t>
        <w:tab/>
        <w:t xml:space="preserve"> 1781.0188</w:t>
        <w:tab/>
        <w:t xml:space="preserve"> 1780.9795</w:t>
        <w:tab/>
        <w:t xml:space="preserve"> 22.1</w:t>
        <w:tab/>
        <w:t>1</w:t>
        <w:tab/>
        <w:t>R.KLLDQGQAGDNIGALLR.G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67</w:t>
        <w:tab/>
        <w:t>–</w:t>
        <w:tab/>
        <w:t>282</w:t>
        <w:tab/>
        <w:t xml:space="preserve"> 1653.9344</w:t>
        <w:tab/>
        <w:t xml:space="preserve"> 1652.9272</w:t>
        <w:tab/>
        <w:t xml:space="preserve"> 1652.8846</w:t>
        <w:tab/>
        <w:t xml:space="preserve"> 25.8</w:t>
        <w:tab/>
        <w:t>0</w:t>
        <w:tab/>
        <w:t>K.LLDQGQAGDNIGALLR.G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22</w:t>
        <w:tab/>
        <w:t>–</w:t>
        <w:tab/>
        <w:t>336</w:t>
        <w:tab/>
        <w:t xml:space="preserve"> 2021.0447</w:t>
        <w:tab/>
        <w:t xml:space="preserve"> 2020.0374</w:t>
        <w:tab/>
        <w:t xml:space="preserve"> 2019.9744</w:t>
        <w:tab/>
        <w:t xml:space="preserve"> 31.2</w:t>
        <w:tab/>
        <w:t>0</w:t>
        <w:tab/>
        <w:t>R.HTPFFTNYRPQFYFR.T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57*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Elongation factor Tu [</w:t>
      </w:r>
      <w:r>
        <w:rPr>
          <w:b/>
          <w:i/>
          <w:sz w:val="20"/>
          <w:szCs w:val="20"/>
          <w:lang w:val="en-US"/>
        </w:rPr>
        <w:t>Bradyrhizobium japonicum</w:t>
      </w:r>
      <w:r>
        <w:rPr>
          <w:b/>
          <w:sz w:val="20"/>
          <w:szCs w:val="20"/>
          <w:lang w:val="en-US"/>
        </w:rPr>
        <w:t xml:space="preserve"> USDA 110]</w:t>
      </w:r>
      <w:r>
        <w:rPr>
          <w:sz w:val="20"/>
          <w:szCs w:val="20"/>
          <w:lang w:val="en-US"/>
        </w:rPr>
        <w:t xml:space="preserve"> </w:t>
      </w:r>
      <w:r>
        <w:rPr>
          <w:b/>
          <w:sz w:val="20"/>
          <w:szCs w:val="20"/>
          <w:lang w:val="en-US"/>
        </w:rPr>
        <w:t xml:space="preserve">Mass: 43569 Score: 126 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Calculated pI: 5.78 Mass values searched: 31 Mass values matched: 13 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Protein sequence coverage: 37%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tart</w:t>
        <w:tab/>
        <w:t>–</w:t>
        <w:tab/>
        <w:t>End</w:t>
        <w:tab/>
        <w:t>Observed</w:t>
        <w:tab/>
        <w:t>Mr(expt)</w:t>
        <w:tab/>
        <w:t>Mr(calc)</w:t>
        <w:tab/>
        <w:t xml:space="preserve">ppm </w:t>
        <w:tab/>
        <w:t>M</w:t>
        <w:tab/>
        <w:t>Peptid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74</w:t>
        <w:tab/>
        <w:t>–</w:t>
        <w:tab/>
        <w:t>90</w:t>
        <w:tab/>
        <w:t xml:space="preserve"> 2038.9323</w:t>
        <w:tab/>
        <w:t xml:space="preserve"> 2037.9250</w:t>
        <w:tab/>
        <w:t xml:space="preserve"> 2037.9228</w:t>
        <w:tab/>
        <w:t xml:space="preserve"> 1.08</w:t>
        <w:tab/>
        <w:t>1</w:t>
        <w:tab/>
        <w:t>K.NRHYAHVDCPGHADYVK.N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91</w:t>
        <w:tab/>
        <w:t>–</w:t>
        <w:tab/>
        <w:t>117</w:t>
        <w:tab/>
        <w:t xml:space="preserve"> 2715.2932</w:t>
        <w:tab/>
        <w:t xml:space="preserve"> 2714.2859</w:t>
        <w:tab/>
        <w:t xml:space="preserve"> 2714.3190</w:t>
        <w:tab/>
        <w:t xml:space="preserve"> -12.2</w:t>
        <w:tab/>
        <w:t>0</w:t>
        <w:tab/>
        <w:t>K.NMITGAAQMDGAILVVSAADGPMPQTR.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91</w:t>
        <w:tab/>
        <w:t>–</w:t>
        <w:tab/>
        <w:t>117</w:t>
        <w:tab/>
        <w:t xml:space="preserve"> 2731.2964</w:t>
        <w:tab/>
        <w:t xml:space="preserve"> 2730.2891</w:t>
        <w:tab/>
        <w:t xml:space="preserve"> 2730.3139</w:t>
        <w:tab/>
        <w:t xml:space="preserve"> -9.08</w:t>
        <w:tab/>
        <w:t>0</w:t>
        <w:tab/>
        <w:t>K.NMITGAAQMDGAILVVSAADGPMPQTR.E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18</w:t>
        <w:tab/>
        <w:t>–</w:t>
        <w:tab/>
        <w:t>124</w:t>
        <w:tab/>
        <w:t xml:space="preserve"> 851.4911</w:t>
        <w:tab/>
        <w:t xml:space="preserve"> 850.4838</w:t>
        <w:tab/>
        <w:t xml:space="preserve"> 850.5025</w:t>
        <w:tab/>
        <w:t xml:space="preserve"> -21.9</w:t>
        <w:tab/>
        <w:t>0</w:t>
        <w:tab/>
        <w:t>R.EHILLAR.Q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25</w:t>
        <w:tab/>
        <w:t>–</w:t>
        <w:tab/>
        <w:t>137</w:t>
        <w:tab/>
        <w:t xml:space="preserve"> 1383.8088</w:t>
        <w:tab/>
        <w:t xml:space="preserve"> 1382.8016</w:t>
        <w:tab/>
        <w:t xml:space="preserve"> 1382.8286</w:t>
        <w:tab/>
        <w:t xml:space="preserve"> -19.5</w:t>
        <w:tab/>
        <w:t>0</w:t>
        <w:tab/>
        <w:t>R.QVGVPALVVFLNK.C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38</w:t>
        <w:tab/>
        <w:t>–</w:t>
        <w:tab/>
        <w:t>155</w:t>
        <w:tab/>
        <w:t xml:space="preserve"> 2174.0037</w:t>
        <w:tab/>
        <w:t xml:space="preserve"> 2172.9964</w:t>
        <w:tab/>
        <w:t xml:space="preserve"> 2173.0283</w:t>
        <w:tab/>
        <w:t xml:space="preserve"> -14.7</w:t>
        <w:tab/>
        <w:t>0</w:t>
        <w:tab/>
        <w:t>K.CDMVDDPELLELVELEVR.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61</w:t>
        <w:tab/>
        <w:t>–</w:t>
        <w:tab/>
        <w:t>172</w:t>
        <w:tab/>
        <w:t xml:space="preserve"> 1419.7681</w:t>
        <w:tab/>
        <w:t xml:space="preserve"> 1418.7608</w:t>
        <w:tab/>
        <w:t xml:space="preserve"> 1418.7809</w:t>
        <w:tab/>
        <w:t xml:space="preserve"> -14.2</w:t>
        <w:tab/>
        <w:t>1</w:t>
        <w:tab/>
        <w:t>K.YEFPGDKIPIIK.G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86</w:t>
        <w:tab/>
        <w:t>–</w:t>
        <w:tab/>
        <w:t>196</w:t>
        <w:tab/>
        <w:t xml:space="preserve"> 1267.6697</w:t>
        <w:tab/>
        <w:t xml:space="preserve"> 1266.6624</w:t>
        <w:tab/>
        <w:t xml:space="preserve"> 1266.6754</w:t>
        <w:tab/>
        <w:t xml:space="preserve"> -10.3</w:t>
        <w:tab/>
        <w:t>0</w:t>
        <w:tab/>
        <w:t>K.LGHDAILELMR.N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86</w:t>
        <w:tab/>
        <w:t>–</w:t>
        <w:tab/>
        <w:t>196</w:t>
        <w:tab/>
        <w:t xml:space="preserve"> 1283.6884</w:t>
        <w:tab/>
        <w:t xml:space="preserve"> 1282.6811</w:t>
        <w:tab/>
        <w:t xml:space="preserve"> 1282.6703</w:t>
        <w:tab/>
        <w:t xml:space="preserve"> 8.38</w:t>
        <w:tab/>
        <w:t>0</w:t>
        <w:tab/>
        <w:t>K.LGHDAILELMR.N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41</w:t>
        <w:tab/>
        <w:t>–</w:t>
        <w:tab/>
        <w:t>251</w:t>
        <w:tab/>
        <w:t xml:space="preserve"> 1213.6594</w:t>
        <w:tab/>
        <w:t xml:space="preserve"> 1212.6521</w:t>
        <w:tab/>
        <w:t xml:space="preserve"> 1212.6714</w:t>
        <w:tab/>
        <w:t xml:space="preserve"> -15.9</w:t>
        <w:tab/>
        <w:t>0</w:t>
        <w:tab/>
        <w:t>K.VGEEIEIVGL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66</w:t>
        <w:tab/>
        <w:t>–</w:t>
        <w:tab/>
        <w:t>282</w:t>
        <w:tab/>
        <w:t xml:space="preserve"> 1781.9625</w:t>
        <w:tab/>
        <w:t xml:space="preserve"> 1780.9552</w:t>
        <w:tab/>
        <w:t xml:space="preserve"> 1780.9795</w:t>
        <w:tab/>
        <w:t xml:space="preserve"> -13.6</w:t>
        <w:tab/>
        <w:t>1</w:t>
        <w:tab/>
        <w:t>R.KLLDQGQAGDNIGALLR.G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67</w:t>
        <w:tab/>
        <w:t>–</w:t>
        <w:tab/>
        <w:t>282</w:t>
        <w:tab/>
        <w:t xml:space="preserve"> 1653.8666</w:t>
        <w:tab/>
        <w:t xml:space="preserve"> 1652.8593</w:t>
        <w:tab/>
        <w:t xml:space="preserve"> 1652.8846</w:t>
        <w:tab/>
        <w:t xml:space="preserve"> -15.3</w:t>
        <w:tab/>
        <w:t>0</w:t>
        <w:tab/>
        <w:t>K.LLDQGQAGDNIGALLR.G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22</w:t>
        <w:tab/>
        <w:t>–</w:t>
        <w:tab/>
        <w:t>336</w:t>
        <w:tab/>
        <w:t xml:space="preserve"> 2020.9594</w:t>
        <w:tab/>
        <w:t xml:space="preserve"> 2019.9521</w:t>
        <w:tab/>
        <w:t xml:space="preserve"> 2019.9744</w:t>
        <w:tab/>
        <w:t xml:space="preserve"> -11.1</w:t>
        <w:tab/>
        <w:t>0</w:t>
        <w:tab/>
        <w:t>R.HTPFFTNYRPQFYFR.T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58*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Elongation factor Tu [</w:t>
      </w:r>
      <w:r>
        <w:rPr>
          <w:b/>
          <w:i/>
          <w:sz w:val="20"/>
          <w:szCs w:val="20"/>
          <w:lang w:val="en-US"/>
        </w:rPr>
        <w:t>Bradyrhizobium japonicum</w:t>
      </w:r>
      <w:r>
        <w:rPr>
          <w:b/>
          <w:sz w:val="20"/>
          <w:szCs w:val="20"/>
          <w:lang w:val="en-US"/>
        </w:rPr>
        <w:t xml:space="preserve"> USDA 110 Mass: 43569    Score: 126 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US"/>
        </w:rPr>
        <w:t xml:space="preserve">Calculated pI: 5.78 Mass values searched: 31 </w:t>
      </w:r>
      <w:r>
        <w:rPr>
          <w:b/>
          <w:sz w:val="20"/>
          <w:szCs w:val="20"/>
          <w:lang w:val="en-GB"/>
        </w:rPr>
        <w:t xml:space="preserve">Mass values matched: 13 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Protein sequence coverage: 37%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tart</w:t>
        <w:tab/>
        <w:t>–</w:t>
        <w:tab/>
        <w:t>End</w:t>
        <w:tab/>
        <w:t>Observed</w:t>
        <w:tab/>
        <w:t>Mr(expt)</w:t>
        <w:tab/>
        <w:t>Mr(calc)</w:t>
        <w:tab/>
        <w:t xml:space="preserve">ppm </w:t>
        <w:tab/>
        <w:t>M</w:t>
        <w:tab/>
        <w:t>Peptid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74</w:t>
        <w:tab/>
        <w:t>–</w:t>
        <w:tab/>
        <w:t>90</w:t>
        <w:tab/>
        <w:t xml:space="preserve"> 2038.9323</w:t>
        <w:tab/>
        <w:t xml:space="preserve"> 2037.9250</w:t>
        <w:tab/>
        <w:t xml:space="preserve"> 2037.9228</w:t>
        <w:tab/>
        <w:t xml:space="preserve"> 1.08</w:t>
        <w:tab/>
        <w:t>1</w:t>
        <w:tab/>
        <w:t>K.NRHYAHVDCPGHADYVK.N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91</w:t>
        <w:tab/>
        <w:t>–</w:t>
        <w:tab/>
        <w:t>117</w:t>
        <w:tab/>
        <w:t xml:space="preserve"> 2715.2932</w:t>
        <w:tab/>
        <w:t xml:space="preserve"> 2714.2859</w:t>
        <w:tab/>
        <w:t xml:space="preserve"> 2714.3190</w:t>
        <w:tab/>
        <w:t xml:space="preserve"> -12.2</w:t>
        <w:tab/>
        <w:t>0</w:t>
        <w:tab/>
        <w:t>K.NMITGAAQMDGAILVVSAADGPMPQTR.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91</w:t>
        <w:tab/>
        <w:t>–</w:t>
        <w:tab/>
        <w:t>117</w:t>
        <w:tab/>
        <w:t xml:space="preserve"> 2731.2964</w:t>
        <w:tab/>
        <w:t xml:space="preserve"> 2730.2891</w:t>
        <w:tab/>
        <w:t xml:space="preserve"> 2730.3139</w:t>
        <w:tab/>
        <w:t xml:space="preserve"> -9.08</w:t>
        <w:tab/>
        <w:t>0</w:t>
        <w:tab/>
        <w:t>K.NMITGAAQMDGAILVVSAADGPMPQTR.E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18</w:t>
        <w:tab/>
        <w:t>–</w:t>
        <w:tab/>
        <w:t>124</w:t>
        <w:tab/>
        <w:t xml:space="preserve"> 851.4911</w:t>
        <w:tab/>
        <w:t xml:space="preserve"> 850.4838</w:t>
        <w:tab/>
        <w:t xml:space="preserve"> 850.5025</w:t>
        <w:tab/>
        <w:t xml:space="preserve"> -21.9</w:t>
        <w:tab/>
        <w:t>0</w:t>
        <w:tab/>
        <w:t>R.EHILLAR.Q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25</w:t>
        <w:tab/>
        <w:t>–</w:t>
        <w:tab/>
        <w:t>137</w:t>
        <w:tab/>
        <w:t xml:space="preserve"> 1383.8088</w:t>
        <w:tab/>
        <w:t xml:space="preserve"> 1382.8016</w:t>
        <w:tab/>
        <w:t xml:space="preserve"> 1382.8286</w:t>
        <w:tab/>
        <w:t xml:space="preserve"> -19.5</w:t>
        <w:tab/>
        <w:t>0</w:t>
        <w:tab/>
        <w:t>R.QVGVPALVVFLNK.C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38</w:t>
        <w:tab/>
        <w:t>–</w:t>
        <w:tab/>
        <w:t>155</w:t>
        <w:tab/>
        <w:t xml:space="preserve"> 2174.0037</w:t>
        <w:tab/>
        <w:t xml:space="preserve"> 2172.9964</w:t>
        <w:tab/>
        <w:t xml:space="preserve"> 2173.0283</w:t>
        <w:tab/>
        <w:t xml:space="preserve"> -14.7</w:t>
        <w:tab/>
        <w:t>0</w:t>
        <w:tab/>
        <w:t>K.CDMVDDPELLELVELEVR.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61</w:t>
        <w:tab/>
        <w:t>–</w:t>
        <w:tab/>
        <w:t>172</w:t>
        <w:tab/>
        <w:t xml:space="preserve"> 1419.7681</w:t>
        <w:tab/>
        <w:t xml:space="preserve"> 1418.7608</w:t>
        <w:tab/>
        <w:t xml:space="preserve"> 1418.7809</w:t>
        <w:tab/>
        <w:t xml:space="preserve"> -14.2</w:t>
        <w:tab/>
        <w:t>1</w:t>
        <w:tab/>
        <w:t>K.YEFPGDKIPIIK.G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86</w:t>
        <w:tab/>
        <w:t>–</w:t>
        <w:tab/>
        <w:t>196</w:t>
        <w:tab/>
        <w:t xml:space="preserve"> 1267.6697</w:t>
        <w:tab/>
        <w:t xml:space="preserve"> 1266.6624</w:t>
        <w:tab/>
        <w:t xml:space="preserve"> 1266.6754</w:t>
        <w:tab/>
        <w:t xml:space="preserve"> -10.3</w:t>
        <w:tab/>
        <w:t>0</w:t>
        <w:tab/>
        <w:t>K.LGHDAILELMR.N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86</w:t>
        <w:tab/>
        <w:t>–</w:t>
        <w:tab/>
        <w:t>196</w:t>
        <w:tab/>
        <w:t xml:space="preserve"> 1283.6884</w:t>
        <w:tab/>
        <w:t xml:space="preserve"> 1282.6811</w:t>
        <w:tab/>
        <w:t xml:space="preserve"> 1282.6703</w:t>
        <w:tab/>
        <w:t xml:space="preserve"> 8.38</w:t>
        <w:tab/>
        <w:t>0</w:t>
        <w:tab/>
        <w:t>K.LGHDAILELMR.N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41</w:t>
        <w:tab/>
        <w:t>–</w:t>
        <w:tab/>
        <w:t>251</w:t>
        <w:tab/>
        <w:t xml:space="preserve"> 1213.6594</w:t>
        <w:tab/>
        <w:t xml:space="preserve"> 1212.6521</w:t>
        <w:tab/>
        <w:t xml:space="preserve"> 1212.6714</w:t>
        <w:tab/>
        <w:t xml:space="preserve"> -15.9</w:t>
        <w:tab/>
        <w:t>0</w:t>
        <w:tab/>
        <w:t>K.VGEEIEIVGL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66</w:t>
        <w:tab/>
        <w:t>–</w:t>
        <w:tab/>
        <w:t>282</w:t>
        <w:tab/>
        <w:t xml:space="preserve"> 1781.9625</w:t>
        <w:tab/>
        <w:t xml:space="preserve"> 1780.9552</w:t>
        <w:tab/>
        <w:t xml:space="preserve"> 1780.9795</w:t>
        <w:tab/>
        <w:t xml:space="preserve"> -13.6</w:t>
        <w:tab/>
        <w:t>1</w:t>
        <w:tab/>
        <w:t>R.KLLDQGQAGDNIGALLR.G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67</w:t>
        <w:tab/>
        <w:t>–</w:t>
        <w:tab/>
        <w:t>282</w:t>
        <w:tab/>
        <w:t xml:space="preserve"> 1653.8666</w:t>
        <w:tab/>
        <w:t xml:space="preserve"> 1652.8593</w:t>
        <w:tab/>
        <w:t xml:space="preserve"> 1652.8846</w:t>
        <w:tab/>
        <w:t xml:space="preserve"> -15.3</w:t>
        <w:tab/>
        <w:t>0</w:t>
        <w:tab/>
        <w:t>K.LLDQGQAGDNIGALLR.G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22</w:t>
        <w:tab/>
        <w:t>–</w:t>
        <w:tab/>
        <w:t>336</w:t>
        <w:tab/>
        <w:t xml:space="preserve"> 2020.9594</w:t>
        <w:tab/>
        <w:t xml:space="preserve"> 2019.9521</w:t>
        <w:tab/>
        <w:t xml:space="preserve"> 2019.9744</w:t>
        <w:tab/>
        <w:t xml:space="preserve"> -11.1</w:t>
        <w:tab/>
        <w:t>0</w:t>
        <w:tab/>
        <w:t>R.HTPFFTNYRPQFYFR.T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59**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ATP phosphoribosyltransferase </w:t>
      </w:r>
      <w:r>
        <w:rPr>
          <w:rStyle w:val="HTMLTypewriter"/>
          <w:rFonts w:cs="Times New Roman"/>
          <w:b/>
          <w:lang w:val="en-US"/>
        </w:rPr>
        <w:t>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</w:t>
      </w:r>
      <w:r>
        <w:rPr>
          <w:rStyle w:val="HTMLTypewriter"/>
          <w:rFonts w:cs="Times New Roman"/>
          <w:lang w:val="en-US"/>
        </w:rPr>
        <w:t xml:space="preserve">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41078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76 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  <w:r>
        <w:rPr>
          <w:sz w:val="20"/>
          <w:szCs w:val="20"/>
          <w:lang w:val="en-US"/>
        </w:rPr>
        <w:t xml:space="preserve"> 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>Protein sequence coverage:</w:t>
      </w:r>
      <w:r>
        <w:rPr>
          <w:rFonts w:cs="Times New Roman" w:ascii="Times New Roman" w:hAnsi="Times New Roman"/>
          <w:lang w:val="en-US"/>
        </w:rPr>
        <w:t xml:space="preserve"> 3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1565.7991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37/246 fragment ions using 40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   End      Observed         Mr(expt)</w:t>
        <w:tab/>
        <w:t xml:space="preserve">  Mr(calc)</w:t>
        <w:tab/>
        <w:t xml:space="preserve">     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85</w:t>
        <w:tab/>
        <w:t>–           99</w:t>
        <w:tab/>
        <w:t xml:space="preserve">       1566.6651       1565.6578</w:t>
        <w:tab/>
        <w:t xml:space="preserve"> 1565.7991</w:t>
        <w:tab/>
        <w:t xml:space="preserve">    -90.2</w:t>
        <w:tab/>
        <w:t xml:space="preserve"> 0</w:t>
        <w:tab/>
        <w:t>R.AGQPAGFSYLGPVFR.Y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</w:r>
    </w:p>
    <w:p>
      <w:pPr>
        <w:pStyle w:val="Heading3"/>
        <w:shd w:fill="FFFFFF" w:val="clear"/>
        <w:spacing w:before="0" w:after="0"/>
        <w:rPr>
          <w:b w:val="false"/>
          <w:b w:val="false"/>
          <w:sz w:val="20"/>
          <w:szCs w:val="20"/>
          <w:lang w:val="en-US"/>
        </w:rPr>
      </w:pPr>
      <w:r>
        <w:rPr>
          <w:b w:val="false"/>
          <w:sz w:val="20"/>
          <w:szCs w:val="20"/>
          <w:lang w:val="en-US"/>
        </w:rPr>
        <w:t>Spot ID: 60*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>Elongation factor Ts [</w:t>
      </w:r>
      <w:r>
        <w:rPr>
          <w:b/>
          <w:i/>
          <w:sz w:val="20"/>
          <w:szCs w:val="20"/>
          <w:lang w:val="en-US"/>
        </w:rPr>
        <w:t>Bradyrhizobium japonicum</w:t>
      </w:r>
      <w:r>
        <w:rPr>
          <w:b/>
          <w:sz w:val="20"/>
          <w:szCs w:val="20"/>
          <w:lang w:val="en-US"/>
        </w:rPr>
        <w:t xml:space="preserve"> USDA 110] Mass: 32175    Score: 82 Calculated pI: 6.17  Mass values searched: 26 Mass values matched:</w:t>
        <w:tab/>
        <w:t>9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Protein sequence coverage: 37%  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tart</w:t>
        <w:tab/>
        <w:t>–</w:t>
        <w:tab/>
        <w:t>End</w:t>
        <w:tab/>
        <w:t>Observed</w:t>
        <w:tab/>
        <w:t>Mr(expt)</w:t>
        <w:tab/>
        <w:t>Mr(calc)</w:t>
        <w:tab/>
        <w:t xml:space="preserve">ppm </w:t>
        <w:tab/>
        <w:t>M</w:t>
        <w:tab/>
        <w:t>Peptid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5</w:t>
        <w:tab/>
        <w:t>–</w:t>
        <w:tab/>
        <w:t>42</w:t>
        <w:tab/>
        <w:t xml:space="preserve"> 2004.6384</w:t>
        <w:tab/>
        <w:t xml:space="preserve"> 2003.6312</w:t>
        <w:tab/>
        <w:t xml:space="preserve"> 2003.9007</w:t>
        <w:tab/>
        <w:t xml:space="preserve"> -134</w:t>
        <w:tab/>
        <w:t>0</w:t>
        <w:tab/>
        <w:t>K.AALTENDGNMEAAQDWLR.K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5</w:t>
        <w:tab/>
        <w:t>–</w:t>
        <w:tab/>
        <w:t>42</w:t>
        <w:tab/>
        <w:t xml:space="preserve"> 2020.6508</w:t>
        <w:tab/>
        <w:t xml:space="preserve"> 2019.6435</w:t>
        <w:tab/>
        <w:t xml:space="preserve"> 2019.8956</w:t>
        <w:tab/>
        <w:t xml:space="preserve"> -125</w:t>
        <w:tab/>
        <w:t>0</w:t>
        <w:tab/>
        <w:t>K.AALTENDGNMEAAQDWLR.K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5</w:t>
        <w:tab/>
        <w:t>–</w:t>
        <w:tab/>
        <w:t>43</w:t>
        <w:tab/>
        <w:t xml:space="preserve"> 2132.7529</w:t>
        <w:tab/>
        <w:t xml:space="preserve"> 2131.7457</w:t>
        <w:tab/>
        <w:t xml:space="preserve"> 2131.9956</w:t>
        <w:tab/>
        <w:t xml:space="preserve"> -117</w:t>
        <w:tab/>
        <w:t>1</w:t>
        <w:tab/>
        <w:t>K.AALTENDGNMEAAQDWLRK.K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5</w:t>
        <w:tab/>
        <w:t>–</w:t>
        <w:tab/>
        <w:t>43</w:t>
        <w:tab/>
        <w:t xml:space="preserve"> 2148.7544</w:t>
        <w:tab/>
        <w:t xml:space="preserve"> 2147.7471</w:t>
        <w:tab/>
        <w:t xml:space="preserve"> 2147.9905</w:t>
        <w:tab/>
        <w:t xml:space="preserve"> -113</w:t>
        <w:tab/>
        <w:t>1</w:t>
        <w:tab/>
        <w:t>K.AALTENDGNMEAAQDWLRK.K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39</w:t>
        <w:tab/>
        <w:t>–</w:t>
        <w:tab/>
        <w:t>164</w:t>
        <w:tab/>
        <w:t xml:space="preserve"> 2607.0815</w:t>
        <w:tab/>
        <w:t xml:space="preserve"> 2606.0743</w:t>
        <w:tab/>
        <w:t xml:space="preserve"> 2606.3565</w:t>
        <w:tab/>
        <w:t xml:space="preserve"> -108</w:t>
        <w:tab/>
        <w:t>1</w:t>
        <w:tab/>
        <w:t>R.RAASLEVSQGVVSHYVHGAVIDGAGK.M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40</w:t>
        <w:tab/>
        <w:t>–</w:t>
        <w:tab/>
        <w:t>164</w:t>
        <w:tab/>
        <w:t xml:space="preserve"> 2450.9517</w:t>
        <w:tab/>
        <w:t xml:space="preserve"> 2449.9444</w:t>
        <w:tab/>
        <w:t xml:space="preserve"> 2450.2554</w:t>
        <w:tab/>
        <w:t xml:space="preserve"> -127</w:t>
        <w:tab/>
        <w:t>0</w:t>
        <w:tab/>
        <w:t>R.AASLEVSQGVVSHYVHGAVIDGAGK.M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65</w:t>
        <w:tab/>
        <w:t>–</w:t>
        <w:tab/>
        <w:t>185</w:t>
        <w:tab/>
        <w:t xml:space="preserve"> 2096.8831</w:t>
        <w:tab/>
        <w:t xml:space="preserve"> 2095.8758</w:t>
        <w:tab/>
        <w:t xml:space="preserve"> 2096.1299</w:t>
        <w:tab/>
        <w:t xml:space="preserve"> -121</w:t>
        <w:tab/>
        <w:t>1</w:t>
        <w:tab/>
        <w:t>K.MGVIVALESPGKADELAALGR.Q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86</w:t>
        <w:tab/>
        <w:t>–</w:t>
        <w:tab/>
        <w:t>211</w:t>
        <w:tab/>
        <w:t xml:space="preserve"> 2654.1838</w:t>
        <w:tab/>
        <w:t xml:space="preserve"> 2653.1766</w:t>
        <w:tab/>
        <w:t xml:space="preserve"> 2653.4374</w:t>
        <w:tab/>
        <w:t xml:space="preserve"> -98.3</w:t>
        <w:tab/>
        <w:t>1</w:t>
        <w:tab/>
        <w:t>R.QIAMHVAAANPLALDPSGLDPAVVKR.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83</w:t>
        <w:tab/>
        <w:t>–</w:t>
        <w:tab/>
        <w:t>306</w:t>
        <w:tab/>
        <w:t xml:space="preserve"> 2440.9070</w:t>
        <w:tab/>
        <w:t xml:space="preserve"> 2439.8997</w:t>
        <w:tab/>
        <w:t xml:space="preserve"> 2440.1758</w:t>
        <w:tab/>
        <w:t xml:space="preserve"> -113</w:t>
        <w:tab/>
        <w:t>1</w:t>
        <w:tab/>
        <w:t>R.YALGEGIEKQESDFAAEVAAASGK.K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61**</w:t>
      </w:r>
    </w:p>
    <w:p>
      <w:pPr>
        <w:pStyle w:val="Normal"/>
        <w:rPr>
          <w:rStyle w:val="HTMLTypewriter"/>
          <w:rFonts w:ascii="Times New Roman" w:hAnsi="Times New Roman" w:cs="Times New Roman"/>
          <w:lang w:val="en-US"/>
        </w:rPr>
      </w:pPr>
      <w:r>
        <w:rPr>
          <w:b/>
          <w:sz w:val="20"/>
          <w:szCs w:val="20"/>
          <w:lang w:val="en-US"/>
        </w:rPr>
        <w:t>Sigma-54 modulation protein</w:t>
      </w:r>
      <w:r>
        <w:rPr>
          <w:rStyle w:val="HTMLTypewriter"/>
          <w:rFonts w:cs="Times New Roman"/>
          <w:b/>
          <w:lang w:val="en-US"/>
        </w:rPr>
        <w:t> 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</w:t>
      </w:r>
      <w:r>
        <w:rPr>
          <w:rStyle w:val="HTMLTypewriter"/>
          <w:rFonts w:cs="Times New Roman"/>
          <w:lang w:val="en-US"/>
        </w:rPr>
        <w:t>   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21727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55 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lang w:val="en-US"/>
        </w:rPr>
        <w:t>Protein sequence coverage: 7%</w:t>
      </w:r>
      <w:r>
        <w:rPr>
          <w:rFonts w:cs="Times New Roman" w:ascii="Times New Roman" w:hAnsi="Times New Roman"/>
          <w:b/>
          <w:bCs/>
          <w:lang w:val="en-US"/>
        </w:rPr>
        <w:t xml:space="preserve"> Monoisotopic mass of neutral peptide Mr(calc):</w:t>
      </w:r>
      <w:r>
        <w:rPr>
          <w:rFonts w:cs="Times New Roman" w:ascii="Times New Roman" w:hAnsi="Times New Roman"/>
          <w:lang w:val="en-US"/>
        </w:rPr>
        <w:t xml:space="preserve"> 1523.7481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33/261 fragment ions using 36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   End        Observed          Mr(expt)</w:t>
        <w:tab/>
        <w:t xml:space="preserve">  Mr(calc)</w:t>
        <w:tab/>
        <w:t xml:space="preserve">    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182</w:t>
        <w:tab/>
        <w:t>–           196       1524.6670       1523.6597</w:t>
        <w:tab/>
        <w:t xml:space="preserve"> 1523.7481</w:t>
        <w:tab/>
        <w:t xml:space="preserve">   -58.0</w:t>
        <w:tab/>
        <w:t xml:space="preserve"> 1</w:t>
        <w:tab/>
        <w:t>R.RADGNVGWVDPPGGK.A</w:t>
      </w:r>
    </w:p>
    <w:p>
      <w:pPr>
        <w:pStyle w:val="Heading3"/>
        <w:shd w:fill="FFFFFF" w:val="clear"/>
        <w:spacing w:before="0" w:after="0"/>
        <w:rPr>
          <w:sz w:val="20"/>
          <w:szCs w:val="20"/>
          <w:lang w:val="en-US"/>
        </w:rPr>
      </w:pPr>
      <w:r>
        <w:rPr>
          <w:rStyle w:val="HTMLTypewriter"/>
          <w:rFonts w:cs="Times New Roman"/>
          <w:b/>
          <w:lang w:val="en-US"/>
        </w:rPr>
        <w:t xml:space="preserve"> 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62**</w:t>
      </w:r>
    </w:p>
    <w:p>
      <w:pPr>
        <w:pStyle w:val="Normal"/>
        <w:rPr>
          <w:rStyle w:val="HTMLTypewriter"/>
          <w:rFonts w:ascii="Times New Roman" w:hAnsi="Times New Roman" w:cs="Times New Roman"/>
          <w:lang w:val="en-US"/>
        </w:rPr>
      </w:pPr>
      <w:r>
        <w:rPr>
          <w:b/>
          <w:sz w:val="20"/>
          <w:szCs w:val="20"/>
          <w:lang w:val="en-US"/>
        </w:rPr>
        <w:t>50S ribosomal protein L9</w:t>
      </w:r>
      <w:r>
        <w:rPr>
          <w:sz w:val="20"/>
          <w:szCs w:val="20"/>
          <w:lang w:val="en-US"/>
        </w:rPr>
        <w:t xml:space="preserve"> </w:t>
      </w:r>
      <w:r>
        <w:rPr>
          <w:rStyle w:val="HTMLTypewriter"/>
          <w:rFonts w:cs="Times New Roman"/>
          <w:b/>
          <w:lang w:val="en-US"/>
        </w:rPr>
        <w:t>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</w:t>
      </w:r>
      <w:r>
        <w:rPr>
          <w:rStyle w:val="HTMLTypewriter"/>
          <w:rFonts w:cs="Times New Roman"/>
          <w:lang w:val="en-US"/>
        </w:rPr>
        <w:t>    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21886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152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lang w:val="en-US"/>
        </w:rPr>
        <w:t xml:space="preserve">Protein sequence coverage: 7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1561.7849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72/271 fragment ions using 52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   End         Observed</w:t>
        <w:tab/>
        <w:t xml:space="preserve">Mr(expt)  </w:t>
        <w:tab/>
        <w:t xml:space="preserve">  Mr(calc)</w:t>
        <w:tab/>
        <w:t xml:space="preserve">     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82</w:t>
        <w:tab/>
        <w:t>–            96</w:t>
        <w:tab/>
        <w:t xml:space="preserve">         1562.7817         1561.7744</w:t>
        <w:tab/>
        <w:t xml:space="preserve"> 1561.7849</w:t>
        <w:tab/>
        <w:t xml:space="preserve">    -6.69</w:t>
        <w:tab/>
        <w:t>0</w:t>
        <w:tab/>
        <w:t>R.QASEAGQLFGSVNVR.D</w:t>
      </w:r>
    </w:p>
    <w:p>
      <w:pPr>
        <w:pStyle w:val="Heading3"/>
        <w:shd w:fill="FFFFFF" w:val="clear"/>
        <w:spacing w:before="0" w:after="0"/>
        <w:rPr>
          <w:sz w:val="20"/>
          <w:szCs w:val="20"/>
          <w:lang w:val="en-US"/>
        </w:rPr>
      </w:pPr>
      <w:r>
        <w:rPr>
          <w:rStyle w:val="HTMLTypewriter"/>
          <w:rFonts w:cs="Times New Roman"/>
          <w:lang w:val="en-US"/>
        </w:rPr>
        <w:t xml:space="preserve"> 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63**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ACP S-malonyltransferase</w:t>
      </w:r>
      <w:r>
        <w:rPr>
          <w:rStyle w:val="HTMLTypewriter"/>
          <w:rFonts w:cs="Times New Roman"/>
          <w:b/>
          <w:lang w:val="en-US"/>
        </w:rPr>
        <w:t> 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18616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41 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lang w:val="en-US"/>
        </w:rPr>
        <w:t xml:space="preserve">Protein sequence coverage: 7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1476.6588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32/206 fragment ions using 47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   End        Observed        Mr(expt)</w:t>
        <w:tab/>
        <w:t xml:space="preserve">  Mr(calc)</w:t>
        <w:tab/>
        <w:t xml:space="preserve">    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93</w:t>
        <w:tab/>
        <w:t>–           105        1477.4695      1476.4622</w:t>
        <w:tab/>
        <w:t xml:space="preserve"> 1476.6588</w:t>
        <w:tab/>
        <w:t xml:space="preserve">    -133</w:t>
        <w:tab/>
        <w:t xml:space="preserve"> 0</w:t>
        <w:tab/>
        <w:t>R.VEELEEGPSAMMR.K</w:t>
      </w:r>
    </w:p>
    <w:p>
      <w:pPr>
        <w:pStyle w:val="Normal"/>
        <w:rPr>
          <w:sz w:val="20"/>
          <w:szCs w:val="20"/>
          <w:lang w:val="en-US" w:eastAsia="pt-BR"/>
        </w:rPr>
      </w:pPr>
      <w:r>
        <w:rPr>
          <w:sz w:val="20"/>
          <w:szCs w:val="20"/>
          <w:lang w:val="en-US" w:eastAsia="pt-BR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64*</w:t>
      </w:r>
    </w:p>
    <w:p>
      <w:pPr>
        <w:pStyle w:val="Normal"/>
        <w:rPr>
          <w:b/>
          <w:b/>
          <w:sz w:val="20"/>
          <w:szCs w:val="20"/>
          <w:lang w:val="pt-BR"/>
        </w:rPr>
      </w:pPr>
      <w:r>
        <w:rPr>
          <w:b/>
          <w:sz w:val="20"/>
          <w:szCs w:val="20"/>
          <w:lang w:val="pt-BR"/>
        </w:rPr>
        <w:t>30S ribosomal protein S1 [</w:t>
      </w:r>
      <w:r>
        <w:rPr>
          <w:b/>
          <w:i/>
          <w:sz w:val="20"/>
          <w:szCs w:val="20"/>
          <w:lang w:val="pt-BR"/>
        </w:rPr>
        <w:t>Bradyrhizobium japonicum</w:t>
      </w:r>
      <w:r>
        <w:rPr>
          <w:b/>
          <w:sz w:val="20"/>
          <w:szCs w:val="20"/>
          <w:lang w:val="pt-BR"/>
        </w:rPr>
        <w:t xml:space="preserve"> USDA 6] Mass: 62737   Score: 115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>Calculated pI: 5.27  Mass values searched: 17 Mass values matched: 10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Protein sequence coverage: 25%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tart</w:t>
        <w:tab/>
        <w:t>–</w:t>
        <w:tab/>
        <w:t>End</w:t>
        <w:tab/>
        <w:t>Observed</w:t>
        <w:tab/>
        <w:t>Mr(expt)</w:t>
        <w:tab/>
        <w:t>Mr(calc)</w:t>
        <w:tab/>
        <w:t xml:space="preserve">ppm </w:t>
        <w:tab/>
        <w:t>M</w:t>
        <w:tab/>
        <w:t>Peptid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</w:t>
        <w:tab/>
        <w:t>–</w:t>
        <w:tab/>
        <w:t>36</w:t>
        <w:tab/>
        <w:t xml:space="preserve"> 3653.2136</w:t>
        <w:tab/>
        <w:t xml:space="preserve"> 3652.2063</w:t>
        <w:tab/>
        <w:t xml:space="preserve"> 3652.6475</w:t>
        <w:tab/>
        <w:t xml:space="preserve"> -121</w:t>
        <w:tab/>
        <w:t>1</w:t>
        <w:tab/>
        <w:t>M.ASTSADTYSPSRDDFAAMLDESFAGGNLQESSVVK.G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45</w:t>
        <w:tab/>
        <w:t>–</w:t>
        <w:tab/>
        <w:t>153</w:t>
        <w:tab/>
        <w:t xml:space="preserve"> 1083.4734</w:t>
        <w:tab/>
        <w:t xml:space="preserve"> 1082.4661</w:t>
        <w:tab/>
        <w:t xml:space="preserve"> 1082.6196</w:t>
        <w:tab/>
        <w:t xml:space="preserve"> -142</w:t>
        <w:tab/>
        <w:t>0</w:t>
        <w:tab/>
        <w:t>R.SQVDIRPIR.D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83</w:t>
        <w:tab/>
        <w:t>–</w:t>
        <w:tab/>
        <w:t>189</w:t>
        <w:tab/>
        <w:t xml:space="preserve"> 847.4111</w:t>
        <w:tab/>
        <w:t xml:space="preserve"> 846.4038</w:t>
        <w:tab/>
        <w:t xml:space="preserve"> 846.4447</w:t>
        <w:tab/>
        <w:t xml:space="preserve"> -48.3</w:t>
        <w:tab/>
        <w:t>0</w:t>
        <w:tab/>
        <w:t>R.TVLEET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83</w:t>
        <w:tab/>
        <w:t>–</w:t>
        <w:tab/>
        <w:t>193</w:t>
        <w:tab/>
        <w:t xml:space="preserve"> 1331.5098</w:t>
        <w:tab/>
        <w:t xml:space="preserve"> 1330.5025</w:t>
        <w:tab/>
        <w:t xml:space="preserve"> 1330.6841</w:t>
        <w:tab/>
        <w:t xml:space="preserve"> -136</w:t>
        <w:tab/>
        <w:t>1</w:t>
        <w:tab/>
        <w:t>R.TVLEETRAEQR.Q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90</w:t>
        <w:tab/>
        <w:t>–</w:t>
        <w:tab/>
        <w:t>211</w:t>
        <w:tab/>
        <w:t xml:space="preserve"> 2480.9893</w:t>
        <w:tab/>
        <w:t xml:space="preserve"> 2479.9820</w:t>
        <w:tab/>
        <w:t xml:space="preserve"> 2480.2871</w:t>
        <w:tab/>
        <w:t xml:space="preserve"> -123</w:t>
        <w:tab/>
        <w:t>1</w:t>
        <w:tab/>
        <w:t>R.AEQRQELVQNLEEGQVIDGVVK.N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38</w:t>
        <w:tab/>
        <w:t>–</w:t>
        <w:tab/>
        <w:t>253</w:t>
        <w:tab/>
        <w:t xml:space="preserve"> 1777.7712</w:t>
        <w:tab/>
        <w:t xml:space="preserve"> 1776.7640</w:t>
        <w:tab/>
        <w:t xml:space="preserve"> 1776.9846</w:t>
        <w:tab/>
        <w:t xml:space="preserve"> -124</w:t>
        <w:tab/>
        <w:t>1</w:t>
        <w:tab/>
        <w:t>R.RVNHPTEVLSIGQTVK.V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32</w:t>
        <w:tab/>
        <w:t>–</w:t>
        <w:tab/>
        <w:t>350</w:t>
        <w:tab/>
        <w:t xml:space="preserve"> 2087.8384</w:t>
        <w:tab/>
        <w:t xml:space="preserve"> 2086.8311</w:t>
        <w:tab/>
        <w:t xml:space="preserve"> 2087.0998</w:t>
        <w:tab/>
        <w:t xml:space="preserve"> -129</w:t>
        <w:tab/>
        <w:t>0</w:t>
        <w:tab/>
        <w:t>K.IVSTSQEVEVQVLEVDSVK.R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32</w:t>
        <w:tab/>
        <w:t>–</w:t>
        <w:tab/>
        <w:t>351</w:t>
        <w:tab/>
        <w:t xml:space="preserve"> 2243.9307</w:t>
        <w:tab/>
        <w:t xml:space="preserve"> 2242.9234</w:t>
        <w:tab/>
        <w:t xml:space="preserve"> 2243.2009</w:t>
        <w:tab/>
        <w:t xml:space="preserve"> -124</w:t>
        <w:tab/>
        <w:t>1</w:t>
        <w:tab/>
        <w:t>K.IVSTSQEVEVQVLEVDSVKR.R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63</w:t>
        <w:tab/>
        <w:t>–</w:t>
        <w:tab/>
        <w:t>383</w:t>
        <w:tab/>
        <w:t xml:space="preserve"> 2295.7832</w:t>
        <w:tab/>
        <w:t xml:space="preserve"> 2294.7759</w:t>
        <w:tab/>
        <w:t xml:space="preserve"> 2295.1172</w:t>
        <w:tab/>
        <w:t xml:space="preserve"> -149</w:t>
        <w:tab/>
        <w:t>0</w:t>
        <w:tab/>
        <w:t>R.NPWEVFVEGHPTGSVVEGEVK.N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28</w:t>
        <w:tab/>
        <w:t>–</w:t>
        <w:tab/>
        <w:t>439</w:t>
        <w:tab/>
        <w:t xml:space="preserve"> 1371.5675</w:t>
        <w:tab/>
        <w:t xml:space="preserve"> 1370.5602</w:t>
        <w:tab/>
        <w:t xml:space="preserve"> 1370.7405</w:t>
        <w:tab/>
        <w:t xml:space="preserve"> -132</w:t>
        <w:tab/>
        <w:t>1</w:t>
        <w:tab/>
        <w:t>K.AVVLDVDVEKER.I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65**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30S ribosomal protein S1 </w:t>
      </w:r>
      <w:r>
        <w:rPr>
          <w:rStyle w:val="HTMLTypewriter"/>
          <w:rFonts w:cs="Times New Roman"/>
          <w:b/>
          <w:lang w:val="en-US"/>
        </w:rPr>
        <w:t>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</w:t>
      </w:r>
      <w:r>
        <w:rPr>
          <w:sz w:val="20"/>
          <w:szCs w:val="20"/>
          <w:lang w:val="en-US"/>
        </w:rPr>
        <w:t xml:space="preserve"> </w:t>
      </w:r>
      <w:r>
        <w:rPr>
          <w:rStyle w:val="HTMLTypewriter"/>
          <w:rFonts w:cs="Times New Roman"/>
          <w:lang w:val="en-US"/>
        </w:rPr>
        <w:t xml:space="preserve"> 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64213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61 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lang w:val="en-US"/>
        </w:rPr>
        <w:t xml:space="preserve">Protein sequence coverage: 2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1368.7402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>Carbamidomethyl (C) (apply to specified residues or termini only)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Ions Score:</w:t>
      </w:r>
      <w:r>
        <w:rPr>
          <w:sz w:val="20"/>
          <w:szCs w:val="20"/>
          <w:lang w:val="en-US" w:eastAsia="pt-BR"/>
        </w:rPr>
        <w:t xml:space="preserve"> 61  </w:t>
      </w:r>
      <w:r>
        <w:rPr>
          <w:b/>
          <w:bCs/>
          <w:sz w:val="20"/>
          <w:szCs w:val="20"/>
          <w:lang w:val="en-US" w:eastAsia="pt-BR"/>
        </w:rPr>
        <w:t>Expect:</w:t>
      </w:r>
      <w:r>
        <w:rPr>
          <w:sz w:val="20"/>
          <w:szCs w:val="20"/>
          <w:lang w:val="en-US" w:eastAsia="pt-BR"/>
        </w:rPr>
        <w:t xml:space="preserve"> 0.0044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38/181 fragment ions using 44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   End       Observed        Mr(expt)</w:t>
        <w:tab/>
        <w:t xml:space="preserve">  Mr(calc)</w:t>
        <w:tab/>
        <w:t xml:space="preserve">     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494</w:t>
        <w:tab/>
        <w:t>–           505       1369.6271       1368.6198</w:t>
        <w:tab/>
        <w:t xml:space="preserve"> 1368.7402</w:t>
        <w:tab/>
        <w:t xml:space="preserve">    -87.9</w:t>
        <w:tab/>
        <w:t xml:space="preserve"> 1</w:t>
        <w:tab/>
        <w:t>K.IAGTDFTTFIKR.S</w:t>
      </w:r>
    </w:p>
    <w:p>
      <w:pPr>
        <w:pStyle w:val="Heading3"/>
        <w:shd w:fill="FFFFFF" w:val="clear"/>
        <w:spacing w:before="0" w:after="0"/>
        <w:rPr>
          <w:rStyle w:val="HTMLTypewriter"/>
          <w:rFonts w:ascii="Times New Roman" w:hAnsi="Times New Roman" w:cs="Times New Roman"/>
          <w:lang w:val="en-US"/>
        </w:rPr>
      </w:pPr>
      <w:r>
        <w:rPr>
          <w:rFonts w:cs="Times New Roman"/>
          <w:b w:val="false"/>
          <w:sz w:val="20"/>
          <w:szCs w:val="20"/>
          <w:lang w:val="en-US" w:eastAsia="pt-BR"/>
        </w:rPr>
      </w:r>
    </w:p>
    <w:p>
      <w:pPr>
        <w:pStyle w:val="Heading3"/>
        <w:shd w:fill="FFFFFF" w:val="clear"/>
        <w:spacing w:before="0" w:after="0"/>
        <w:rPr>
          <w:b w:val="false"/>
          <w:b w:val="false"/>
          <w:sz w:val="20"/>
          <w:szCs w:val="20"/>
          <w:lang w:val="en-US"/>
        </w:rPr>
      </w:pPr>
      <w:r>
        <w:rPr>
          <w:b w:val="false"/>
          <w:sz w:val="20"/>
          <w:szCs w:val="20"/>
          <w:lang w:val="en-US"/>
        </w:rPr>
        <w:t>Spot ID: 66*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>30S ribosomal protein S1 [</w:t>
      </w:r>
      <w:r>
        <w:rPr>
          <w:b/>
          <w:i/>
          <w:sz w:val="20"/>
          <w:szCs w:val="20"/>
          <w:lang w:val="en-US"/>
        </w:rPr>
        <w:t>Bradyrhizobium japonicum</w:t>
      </w:r>
      <w:r>
        <w:rPr>
          <w:b/>
          <w:sz w:val="20"/>
          <w:szCs w:val="20"/>
          <w:lang w:val="en-US"/>
        </w:rPr>
        <w:t xml:space="preserve"> USDA 110]  Mass: 64213    Score: 126 Calculated pI: 5.27  Mass values searched: 35 Mass values matched: 15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Protein sequence coverage: 30%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tart</w:t>
        <w:tab/>
        <w:t>–</w:t>
        <w:tab/>
        <w:t>End</w:t>
        <w:tab/>
        <w:t>Observed</w:t>
        <w:tab/>
        <w:t>Mr(expt)</w:t>
        <w:tab/>
        <w:t>Mr(calc)</w:t>
        <w:tab/>
        <w:t xml:space="preserve">ppm </w:t>
        <w:tab/>
        <w:t>M</w:t>
        <w:tab/>
        <w:t>Peptid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59</w:t>
        <w:tab/>
        <w:t>–</w:t>
        <w:tab/>
        <w:t>167</w:t>
        <w:tab/>
        <w:t xml:space="preserve"> 1083.6101</w:t>
        <w:tab/>
        <w:t xml:space="preserve"> 1082.6028</w:t>
        <w:tab/>
        <w:t xml:space="preserve"> 1082.6196</w:t>
        <w:tab/>
        <w:t xml:space="preserve"> -15.5</w:t>
        <w:tab/>
        <w:t>0</w:t>
        <w:tab/>
        <w:t>R.SQVDIRPIR.D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68</w:t>
        <w:tab/>
        <w:t>–</w:t>
        <w:tab/>
        <w:t>186</w:t>
        <w:tab/>
        <w:t xml:space="preserve"> 2232.9731</w:t>
        <w:tab/>
        <w:t xml:space="preserve"> 2231.9659</w:t>
        <w:tab/>
        <w:t xml:space="preserve"> 2232.1031</w:t>
        <w:tab/>
        <w:t xml:space="preserve"> -61.5</w:t>
        <w:tab/>
        <w:t>1</w:t>
        <w:tab/>
        <w:t>R.DVAPLMNNSQPFQILKMDR.R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97</w:t>
        <w:tab/>
        <w:t>–</w:t>
        <w:tab/>
        <w:t>207</w:t>
        <w:tab/>
        <w:t xml:space="preserve"> 1331.6448</w:t>
        <w:tab/>
        <w:t xml:space="preserve"> 1330.6375</w:t>
        <w:tab/>
        <w:t xml:space="preserve"> 1330.6841</w:t>
        <w:tab/>
        <w:t xml:space="preserve"> -35.0</w:t>
        <w:tab/>
        <w:t>1</w:t>
        <w:tab/>
        <w:t>R.TVLEETRAEQR.Q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04</w:t>
        <w:tab/>
        <w:t>–</w:t>
        <w:tab/>
        <w:t>225</w:t>
        <w:tab/>
        <w:t xml:space="preserve"> 2481.1265</w:t>
        <w:tab/>
        <w:t xml:space="preserve"> 2480.1192</w:t>
        <w:tab/>
        <w:t xml:space="preserve"> 2480.2871</w:t>
        <w:tab/>
        <w:t xml:space="preserve"> -67.7</w:t>
        <w:tab/>
        <w:t>1</w:t>
        <w:tab/>
        <w:t>R.AEQRQELVQNLEEGQVIDGVVK.N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52</w:t>
        <w:tab/>
        <w:t>–</w:t>
        <w:tab/>
        <w:t>267</w:t>
        <w:tab/>
        <w:t xml:space="preserve"> 1777.9186</w:t>
        <w:tab/>
        <w:t xml:space="preserve"> 1776.9113</w:t>
        <w:tab/>
        <w:t xml:space="preserve"> 1776.9846</w:t>
        <w:tab/>
        <w:t xml:space="preserve"> -41.3</w:t>
        <w:tab/>
        <w:t>1</w:t>
        <w:tab/>
        <w:t>R.RVNHPTEVLSIGQTVK.V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53</w:t>
        <w:tab/>
        <w:t>–</w:t>
        <w:tab/>
        <w:t>267</w:t>
        <w:tab/>
        <w:t xml:space="preserve"> 1621.7988</w:t>
        <w:tab/>
        <w:t xml:space="preserve"> 1620.7916</w:t>
        <w:tab/>
        <w:t xml:space="preserve"> 1620.8835</w:t>
        <w:tab/>
        <w:t xml:space="preserve"> -56.7</w:t>
        <w:tab/>
        <w:t>0</w:t>
        <w:tab/>
        <w:t>R.VNHPTEVLSIGQTVK.V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73</w:t>
        <w:tab/>
        <w:t>–</w:t>
        <w:tab/>
        <w:t>279</w:t>
        <w:tab/>
        <w:t xml:space="preserve"> 906.4771</w:t>
        <w:tab/>
        <w:t xml:space="preserve"> 905.4698</w:t>
        <w:tab/>
        <w:t xml:space="preserve"> 905.4467</w:t>
        <w:tab/>
        <w:t xml:space="preserve"> 25.5</w:t>
        <w:tab/>
        <w:t>0</w:t>
        <w:tab/>
        <w:t>K.INHETHR.I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46</w:t>
        <w:tab/>
        <w:t>–</w:t>
        <w:tab/>
        <w:t>365</w:t>
        <w:tab/>
        <w:t xml:space="preserve"> 2244.0674</w:t>
        <w:tab/>
        <w:t xml:space="preserve"> 2243.0601</w:t>
        <w:tab/>
        <w:t xml:space="preserve"> 2243.2009</w:t>
        <w:tab/>
        <w:t xml:space="preserve"> -62.8</w:t>
        <w:tab/>
        <w:t>1</w:t>
        <w:tab/>
        <w:t>K.IVSTSQEVEVQVLEVDSVKR.R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25</w:t>
        <w:tab/>
        <w:t>–</w:t>
        <w:tab/>
        <w:t>435</w:t>
        <w:tab/>
        <w:t xml:space="preserve"> 1275.5852</w:t>
        <w:tab/>
        <w:t xml:space="preserve"> 1274.5779</w:t>
        <w:tab/>
        <w:t xml:space="preserve"> 1274.6507</w:t>
        <w:tab/>
        <w:t xml:space="preserve"> -57.1</w:t>
        <w:tab/>
        <w:t>0</w:t>
        <w:tab/>
        <w:t>K.LPGEQVIDNYK.K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37</w:t>
        <w:tab/>
        <w:t>–</w:t>
        <w:tab/>
        <w:t>451</w:t>
        <w:tab/>
        <w:t xml:space="preserve"> 1632.7975</w:t>
        <w:tab/>
        <w:t xml:space="preserve"> 1631.7902</w:t>
        <w:tab/>
        <w:t xml:space="preserve"> 1631.8440</w:t>
        <w:tab/>
        <w:t xml:space="preserve"> -33.0</w:t>
        <w:tab/>
        <w:t>1</w:t>
        <w:tab/>
        <w:t>K.GDMVKAVVLDVDVEK.E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42</w:t>
        <w:tab/>
        <w:t>–</w:t>
        <w:tab/>
        <w:t>453</w:t>
        <w:tab/>
        <w:t xml:space="preserve"> 1371.6929</w:t>
        <w:tab/>
        <w:t xml:space="preserve"> 1370.6856</w:t>
        <w:tab/>
        <w:t xml:space="preserve"> 1370.7405</w:t>
        <w:tab/>
        <w:t xml:space="preserve"> -40.1</w:t>
        <w:tab/>
        <w:t>1</w:t>
        <w:tab/>
        <w:t>K.AVVLDVDVEKER.I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75</w:t>
        <w:tab/>
        <w:t>–</w:t>
        <w:tab/>
        <w:t>493</w:t>
        <w:tab/>
        <w:t xml:space="preserve"> 2045.9701</w:t>
        <w:tab/>
        <w:t xml:space="preserve"> 2044.9628</w:t>
        <w:tab/>
        <w:t xml:space="preserve"> 2045.0715</w:t>
        <w:tab/>
        <w:t xml:space="preserve"> -53.1</w:t>
        <w:tab/>
        <w:t>1</w:t>
        <w:tab/>
        <w:t>K.GAVVTCEVLEVKESGIEVK.I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94</w:t>
        <w:tab/>
        <w:t>–</w:t>
        <w:tab/>
        <w:t>505</w:t>
        <w:tab/>
        <w:t xml:space="preserve"> 1369.7048</w:t>
        <w:tab/>
        <w:t xml:space="preserve"> 1368.6976</w:t>
        <w:tab/>
        <w:t xml:space="preserve"> 1368.7402</w:t>
        <w:tab/>
        <w:t xml:space="preserve"> -31.1</w:t>
        <w:tab/>
        <w:t>1</w:t>
        <w:tab/>
        <w:t>K.IAGTDFTTFIKR.S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520</w:t>
        <w:tab/>
        <w:t>–</w:t>
        <w:tab/>
        <w:t>529</w:t>
        <w:tab/>
        <w:t xml:space="preserve"> 1091.5659</w:t>
        <w:tab/>
        <w:t xml:space="preserve"> 1090.5586</w:t>
        <w:tab/>
        <w:t xml:space="preserve"> 1090.5771</w:t>
        <w:tab/>
        <w:t xml:space="preserve"> -16.9</w:t>
        <w:tab/>
        <w:t>1</w:t>
        <w:tab/>
        <w:t>R.FAVGEKVDAR.V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530</w:t>
        <w:tab/>
        <w:t>–</w:t>
        <w:tab/>
        <w:t>536</w:t>
        <w:tab/>
        <w:t xml:space="preserve"> 877.5051</w:t>
        <w:tab/>
        <w:t xml:space="preserve"> 876.4979</w:t>
        <w:tab/>
        <w:t xml:space="preserve"> 876.5069</w:t>
        <w:tab/>
        <w:t xml:space="preserve"> -10.3</w:t>
        <w:tab/>
        <w:t>1</w:t>
        <w:tab/>
        <w:t>R.VIQFDKK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67*</w:t>
      </w:r>
    </w:p>
    <w:p>
      <w:pPr>
        <w:pStyle w:val="Normal"/>
        <w:rPr/>
      </w:pPr>
      <w:r>
        <w:rPr>
          <w:b/>
          <w:sz w:val="20"/>
          <w:szCs w:val="20"/>
          <w:lang w:val="pt-BR"/>
        </w:rPr>
        <w:t>30S ribosomal protein S1 [</w:t>
      </w:r>
      <w:r>
        <w:rPr>
          <w:b/>
          <w:i/>
          <w:sz w:val="20"/>
          <w:szCs w:val="20"/>
          <w:lang w:val="pt-BR"/>
        </w:rPr>
        <w:t>Bradyrhizobium japonicum</w:t>
      </w:r>
      <w:r>
        <w:rPr>
          <w:b/>
          <w:sz w:val="20"/>
          <w:szCs w:val="20"/>
          <w:lang w:val="pt-BR"/>
        </w:rPr>
        <w:t xml:space="preserve"> USDA 110] Calculated pI: 5.91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>Mass values searched: 45   Mass values searched:</w:t>
        <w:tab/>
        <w:t>63 Mass values matched: 35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Protein sequence coverage: 57%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tart</w:t>
        <w:tab/>
        <w:t>–</w:t>
        <w:tab/>
        <w:t>End</w:t>
        <w:tab/>
        <w:t>Observed</w:t>
        <w:tab/>
        <w:t>Mr(expt)</w:t>
        <w:tab/>
        <w:t>Mr(calc)</w:t>
        <w:tab/>
        <w:t xml:space="preserve">ppm </w:t>
        <w:tab/>
        <w:t>M</w:t>
        <w:tab/>
        <w:t>Peptid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59</w:t>
        <w:tab/>
        <w:t>–</w:t>
        <w:tab/>
        <w:t>72</w:t>
        <w:tab/>
        <w:t xml:space="preserve"> 1503.7609</w:t>
        <w:tab/>
        <w:t xml:space="preserve"> 1502.7536</w:t>
        <w:tab/>
        <w:t xml:space="preserve"> 1502.7763</w:t>
        <w:tab/>
        <w:t xml:space="preserve"> -15.1</w:t>
        <w:tab/>
        <w:t>1</w:t>
        <w:tab/>
        <w:t>K.DMAVIDVGLKTEGR.V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73</w:t>
        <w:tab/>
        <w:t>–</w:t>
        <w:tab/>
        <w:t>83</w:t>
        <w:tab/>
        <w:t xml:space="preserve"> 1188.6370</w:t>
        <w:tab/>
        <w:t xml:space="preserve"> 1187.6297</w:t>
        <w:tab/>
        <w:t xml:space="preserve"> 1187.6411</w:t>
        <w:tab/>
        <w:t xml:space="preserve"> -9.61</w:t>
        <w:tab/>
        <w:t>1</w:t>
        <w:tab/>
        <w:t>R.VALREFSGPGR.D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77</w:t>
        <w:tab/>
        <w:t>–</w:t>
        <w:tab/>
        <w:t>83</w:t>
        <w:tab/>
        <w:t xml:space="preserve"> 749.3694</w:t>
        <w:tab/>
        <w:t xml:space="preserve"> 748.3621</w:t>
        <w:tab/>
        <w:t xml:space="preserve"> 748.3504</w:t>
        <w:tab/>
        <w:t xml:space="preserve"> 15.6</w:t>
        <w:tab/>
        <w:t>0</w:t>
        <w:tab/>
        <w:t>R.EFSGPGR.D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84</w:t>
        <w:tab/>
        <w:t>–</w:t>
        <w:tab/>
        <w:t>99</w:t>
        <w:tab/>
        <w:t xml:space="preserve"> 1849.9036</w:t>
        <w:tab/>
        <w:t xml:space="preserve"> 1848.8963</w:t>
        <w:tab/>
        <w:t xml:space="preserve"> 1848.9105</w:t>
        <w:tab/>
        <w:t xml:space="preserve"> -7.70</w:t>
        <w:tab/>
        <w:t>1</w:t>
        <w:tab/>
        <w:t>R.DSEIKVGDEVEVFLDR.I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00</w:t>
        <w:tab/>
        <w:t>–</w:t>
        <w:tab/>
        <w:t>111</w:t>
        <w:tab/>
        <w:t xml:space="preserve"> 1271.6863</w:t>
        <w:tab/>
        <w:t xml:space="preserve"> 1270.6790</w:t>
        <w:tab/>
        <w:t xml:space="preserve"> 1270.6881</w:t>
        <w:tab/>
        <w:t xml:space="preserve"> -7.14</w:t>
        <w:tab/>
        <w:t>0</w:t>
        <w:tab/>
        <w:t>R.IENALGEAVLSR.D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59</w:t>
        <w:tab/>
        <w:t>–</w:t>
        <w:tab/>
        <w:t>167</w:t>
        <w:tab/>
        <w:t xml:space="preserve"> 1083.6207</w:t>
        <w:tab/>
        <w:t xml:space="preserve"> 1082.6135</w:t>
        <w:tab/>
        <w:t xml:space="preserve"> 1082.6196</w:t>
        <w:tab/>
        <w:t xml:space="preserve"> -5.71</w:t>
        <w:tab/>
        <w:t>0</w:t>
        <w:tab/>
        <w:t>R.SQVDIRPIR.D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59</w:t>
        <w:tab/>
        <w:t>–</w:t>
        <w:tab/>
        <w:t>183</w:t>
        <w:tab/>
        <w:t xml:space="preserve"> 2879.5171</w:t>
        <w:tab/>
        <w:t xml:space="preserve"> 2878.5098</w:t>
        <w:tab/>
        <w:t xml:space="preserve"> 2878.5487</w:t>
        <w:tab/>
        <w:t xml:space="preserve"> -13.5</w:t>
        <w:tab/>
        <w:t>1</w:t>
        <w:tab/>
        <w:t>R.SQVDIRPIRDVAPLMNNSQPFQILK.M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59</w:t>
        <w:tab/>
        <w:t>–</w:t>
        <w:tab/>
        <w:t>183</w:t>
        <w:tab/>
        <w:t xml:space="preserve"> 2895.5117</w:t>
        <w:tab/>
        <w:t xml:space="preserve"> 2894.5044</w:t>
        <w:tab/>
        <w:t xml:space="preserve"> 2894.5436</w:t>
        <w:tab/>
        <w:t xml:space="preserve"> -13.5</w:t>
        <w:tab/>
        <w:t>1</w:t>
        <w:tab/>
        <w:t>R.SQVDIRPIRDVAPLMNNSQPFQILK.M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68</w:t>
        <w:tab/>
        <w:t>–</w:t>
        <w:tab/>
        <w:t>183</w:t>
        <w:tab/>
        <w:t xml:space="preserve"> 1814.9291</w:t>
        <w:tab/>
        <w:t xml:space="preserve"> 1813.9218</w:t>
        <w:tab/>
        <w:t xml:space="preserve"> 1813.9396</w:t>
        <w:tab/>
        <w:t xml:space="preserve"> -9.83</w:t>
        <w:tab/>
        <w:t>0</w:t>
        <w:tab/>
        <w:t>R.DVAPLMNNSQPFQILK.M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68</w:t>
        <w:tab/>
        <w:t>–</w:t>
        <w:tab/>
        <w:t>183</w:t>
        <w:tab/>
        <w:t xml:space="preserve"> 1830.9341</w:t>
        <w:tab/>
        <w:t xml:space="preserve"> 1829.9268</w:t>
        <w:tab/>
        <w:t xml:space="preserve"> 1829.9346</w:t>
        <w:tab/>
        <w:t xml:space="preserve"> -4.23</w:t>
        <w:tab/>
        <w:t>0</w:t>
        <w:tab/>
        <w:t>R.DVAPLMNNSQPFQILK.M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89</w:t>
        <w:tab/>
        <w:t>–</w:t>
        <w:tab/>
        <w:t>195</w:t>
        <w:tab/>
        <w:t xml:space="preserve"> 744.4387</w:t>
        <w:tab/>
        <w:t xml:space="preserve"> 743.4314</w:t>
        <w:tab/>
        <w:t xml:space="preserve"> 743.4290</w:t>
        <w:tab/>
        <w:t xml:space="preserve"> 3.31</w:t>
        <w:tab/>
        <w:t>0</w:t>
        <w:tab/>
        <w:t>R.GNIVVSR.R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89</w:t>
        <w:tab/>
        <w:t>–</w:t>
        <w:tab/>
        <w:t>196</w:t>
        <w:tab/>
        <w:t xml:space="preserve"> 900.5246</w:t>
        <w:tab/>
        <w:t xml:space="preserve"> 899.5173</w:t>
        <w:tab/>
        <w:t xml:space="preserve"> 899.5301</w:t>
        <w:tab/>
        <w:t xml:space="preserve"> -14.2</w:t>
        <w:tab/>
        <w:t>1</w:t>
        <w:tab/>
        <w:t>R.GNIVVSRR.T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97</w:t>
        <w:tab/>
        <w:t>–</w:t>
        <w:tab/>
        <w:t>207</w:t>
        <w:tab/>
        <w:t xml:space="preserve"> 1331.6782</w:t>
        <w:tab/>
        <w:t xml:space="preserve"> 1330.6709</w:t>
        <w:tab/>
        <w:t xml:space="preserve"> 1330.6841</w:t>
        <w:tab/>
        <w:t xml:space="preserve"> -9.86</w:t>
        <w:tab/>
        <w:t>1</w:t>
        <w:tab/>
        <w:t>R.TVLEETRAEQR.Q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04</w:t>
        <w:tab/>
        <w:t>–</w:t>
        <w:tab/>
        <w:t>225</w:t>
        <w:tab/>
        <w:t xml:space="preserve"> 2481.2620</w:t>
        <w:tab/>
        <w:t xml:space="preserve"> 2480.2547</w:t>
        <w:tab/>
        <w:t xml:space="preserve"> 2480.2871</w:t>
        <w:tab/>
        <w:t xml:space="preserve"> -13.1</w:t>
        <w:tab/>
        <w:t>1</w:t>
        <w:tab/>
        <w:t>R.AEQRQELVQNLEEGQVIDGVVK.N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08</w:t>
        <w:tab/>
        <w:t>–</w:t>
        <w:tab/>
        <w:t>225</w:t>
        <w:tab/>
        <w:t xml:space="preserve"> 1997.0237</w:t>
        <w:tab/>
        <w:t xml:space="preserve"> 1996.0164</w:t>
        <w:tab/>
        <w:t xml:space="preserve"> 1996.0477</w:t>
        <w:tab/>
        <w:t xml:space="preserve"> -15.7</w:t>
        <w:tab/>
        <w:t>0</w:t>
        <w:tab/>
        <w:t>R.QELVQNLEEGQVIDGVVK.N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26</w:t>
        <w:tab/>
        <w:t>–</w:t>
        <w:tab/>
        <w:t>251</w:t>
        <w:tab/>
        <w:t xml:space="preserve"> 2831.4006</w:t>
        <w:tab/>
        <w:t xml:space="preserve"> 2830.3934</w:t>
        <w:tab/>
        <w:t xml:space="preserve"> 2830.4290</w:t>
        <w:tab/>
        <w:t xml:space="preserve"> -12.6</w:t>
        <w:tab/>
        <w:t>0</w:t>
        <w:tab/>
        <w:t>K.NITDYGAFVDLGGIDGLLHVTDIAWR.R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52</w:t>
        <w:tab/>
        <w:t>–</w:t>
        <w:tab/>
        <w:t>267</w:t>
        <w:tab/>
        <w:t xml:space="preserve"> 1777.9713</w:t>
        <w:tab/>
        <w:t xml:space="preserve"> 1776.9640</w:t>
        <w:tab/>
        <w:t xml:space="preserve"> 1776.9846</w:t>
        <w:tab/>
        <w:t xml:space="preserve"> -11.6</w:t>
        <w:tab/>
        <w:t>1</w:t>
        <w:tab/>
        <w:t>R.RVNHPTEVLSIGQTVK.V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53</w:t>
        <w:tab/>
        <w:t>–</w:t>
        <w:tab/>
        <w:t>267</w:t>
        <w:tab/>
        <w:t xml:space="preserve"> 1621.8574</w:t>
        <w:tab/>
        <w:t xml:space="preserve"> 1620.8501</w:t>
        <w:tab/>
        <w:t xml:space="preserve"> 1620.8835</w:t>
        <w:tab/>
        <w:t xml:space="preserve"> -20.6</w:t>
        <w:tab/>
        <w:t>0</w:t>
        <w:tab/>
        <w:t>R.VNHPTEVLSIGQTVK.V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73</w:t>
        <w:tab/>
        <w:t>–</w:t>
        <w:tab/>
        <w:t>279</w:t>
        <w:tab/>
        <w:t xml:space="preserve"> 906.4697</w:t>
        <w:tab/>
        <w:t xml:space="preserve"> 905.4624</w:t>
        <w:tab/>
        <w:t xml:space="preserve"> 905.4467</w:t>
        <w:tab/>
        <w:t xml:space="preserve"> 17.3</w:t>
        <w:tab/>
        <w:t>0</w:t>
        <w:tab/>
        <w:t>K.INHETHR.I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86</w:t>
        <w:tab/>
        <w:t>–</w:t>
        <w:tab/>
        <w:t>298</w:t>
        <w:tab/>
        <w:t xml:space="preserve"> 1512.7579</w:t>
        <w:tab/>
        <w:t xml:space="preserve"> 1511.7507</w:t>
        <w:tab/>
        <w:t xml:space="preserve"> 1511.7620</w:t>
        <w:tab/>
        <w:t xml:space="preserve"> -7.50</w:t>
        <w:tab/>
        <w:t>0</w:t>
        <w:tab/>
        <w:t>K.QLLDDPWQGIEAK.Y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46</w:t>
        <w:tab/>
        <w:t>–</w:t>
        <w:tab/>
        <w:t>364</w:t>
        <w:tab/>
        <w:t xml:space="preserve"> 2088.0735</w:t>
        <w:tab/>
        <w:t xml:space="preserve"> 2087.0662</w:t>
        <w:tab/>
        <w:t xml:space="preserve"> 2087.0998</w:t>
        <w:tab/>
        <w:t xml:space="preserve"> -16.1</w:t>
        <w:tab/>
        <w:t>0</w:t>
        <w:tab/>
        <w:t>K.IVSTSQEVEVQVLEVDSVK.R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46</w:t>
        <w:tab/>
        <w:t>–</w:t>
        <w:tab/>
        <w:t>365</w:t>
        <w:tab/>
        <w:t xml:space="preserve"> 2244.1738</w:t>
        <w:tab/>
        <w:t xml:space="preserve"> 2243.1666</w:t>
        <w:tab/>
        <w:t xml:space="preserve"> 2243.2009</w:t>
        <w:tab/>
        <w:t xml:space="preserve"> -15.3</w:t>
        <w:tab/>
        <w:t>1</w:t>
        <w:tab/>
        <w:t>K.IVSTSQEVEVQVLEVDSVKR.R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73</w:t>
        <w:tab/>
        <w:t>–</w:t>
        <w:tab/>
        <w:t>397</w:t>
        <w:tab/>
        <w:t xml:space="preserve"> 2812.3376</w:t>
        <w:tab/>
        <w:t xml:space="preserve"> 2811.3304</w:t>
        <w:tab/>
        <w:t xml:space="preserve"> 2811.3650</w:t>
        <w:tab/>
        <w:t xml:space="preserve"> -12.3</w:t>
        <w:tab/>
        <w:t>1</w:t>
        <w:tab/>
        <w:t>K.QTMRNPWEVFVEGHPTGSVVEGEVK.N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73</w:t>
        <w:tab/>
        <w:t>–</w:t>
        <w:tab/>
        <w:t>397</w:t>
        <w:tab/>
        <w:t xml:space="preserve"> 2828.3394</w:t>
        <w:tab/>
        <w:t xml:space="preserve"> 2827.3321</w:t>
        <w:tab/>
        <w:t xml:space="preserve"> 2827.3600</w:t>
        <w:tab/>
        <w:t xml:space="preserve"> -9.86</w:t>
        <w:tab/>
        <w:t>1</w:t>
        <w:tab/>
        <w:t>K.QTMRNPWEVFVEGHPTGSVVEGEVK.N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77</w:t>
        <w:tab/>
        <w:t>–</w:t>
        <w:tab/>
        <w:t>397</w:t>
        <w:tab/>
        <w:t xml:space="preserve"> 2296.0967</w:t>
        <w:tab/>
        <w:t xml:space="preserve"> 2295.0894</w:t>
        <w:tab/>
        <w:t xml:space="preserve"> 2295.1172</w:t>
        <w:tab/>
        <w:t xml:space="preserve"> -12.1</w:t>
        <w:tab/>
        <w:t>0</w:t>
        <w:tab/>
        <w:t>R.NPWEVFVEGHPTGSVVEGEVK.N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42</w:t>
        <w:tab/>
        <w:t>–</w:t>
        <w:tab/>
        <w:t>453</w:t>
        <w:tab/>
        <w:t xml:space="preserve"> 1371.7228</w:t>
        <w:tab/>
        <w:t xml:space="preserve"> 1370.7155</w:t>
        <w:tab/>
        <w:t xml:space="preserve"> 1370.7405</w:t>
        <w:tab/>
        <w:t xml:space="preserve"> -18.3</w:t>
        <w:tab/>
        <w:t>1</w:t>
        <w:tab/>
        <w:t>K.AVVLDVDVEKER.I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60</w:t>
        <w:tab/>
        <w:t>–</w:t>
        <w:tab/>
        <w:t>474</w:t>
        <w:tab/>
        <w:t xml:space="preserve"> 1629.7930</w:t>
        <w:tab/>
        <w:t xml:space="preserve"> 1628.7857</w:t>
        <w:tab/>
        <w:t xml:space="preserve"> 1628.8046</w:t>
        <w:tab/>
        <w:t xml:space="preserve"> -11.6</w:t>
        <w:tab/>
        <w:t>1</w:t>
        <w:tab/>
        <w:t>K.QLEGDPFAEPGDVKK.G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75</w:t>
        <w:tab/>
        <w:t>–</w:t>
        <w:tab/>
        <w:t>486</w:t>
        <w:tab/>
        <w:t xml:space="preserve"> 1303.6779</w:t>
        <w:tab/>
        <w:t xml:space="preserve"> 1302.6706</w:t>
        <w:tab/>
        <w:t xml:space="preserve"> 1302.6853</w:t>
        <w:tab/>
        <w:t xml:space="preserve"> -11.3</w:t>
        <w:tab/>
        <w:t>0</w:t>
        <w:tab/>
        <w:t>K.GAVVTCEVLEVK.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75</w:t>
        <w:tab/>
        <w:t>–</w:t>
        <w:tab/>
        <w:t>493</w:t>
        <w:tab/>
        <w:t xml:space="preserve"> 2046.0511</w:t>
        <w:tab/>
        <w:t xml:space="preserve"> 2045.0439</w:t>
        <w:tab/>
        <w:t xml:space="preserve"> 2045.0715</w:t>
        <w:tab/>
        <w:t xml:space="preserve"> -13.5</w:t>
        <w:tab/>
        <w:t>1</w:t>
        <w:tab/>
        <w:t>K.GAVVTCEVLEVKESGIEVK.I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94</w:t>
        <w:tab/>
        <w:t>–</w:t>
        <w:tab/>
        <w:t>504</w:t>
        <w:tab/>
        <w:t xml:space="preserve"> 1213.6331</w:t>
        <w:tab/>
        <w:t xml:space="preserve"> 1212.6258</w:t>
        <w:tab/>
        <w:t xml:space="preserve"> 1212.6391</w:t>
        <w:tab/>
        <w:t xml:space="preserve"> -10.9</w:t>
        <w:tab/>
        <w:t>0</w:t>
        <w:tab/>
        <w:t>K.IAGTDFTTFIK.R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94</w:t>
        <w:tab/>
        <w:t>–</w:t>
        <w:tab/>
        <w:t>505</w:t>
        <w:tab/>
        <w:t xml:space="preserve"> 1369.7366</w:t>
        <w:tab/>
        <w:t xml:space="preserve"> 1368.7293</w:t>
        <w:tab/>
        <w:t xml:space="preserve"> 1368.7402</w:t>
        <w:tab/>
        <w:t xml:space="preserve"> -7.94</w:t>
        <w:tab/>
        <w:t>1</w:t>
        <w:tab/>
        <w:t>K.IAGTDFTTFIKR.S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511</w:t>
        <w:tab/>
        <w:t>–</w:t>
        <w:tab/>
        <w:t>516</w:t>
        <w:tab/>
        <w:t xml:space="preserve"> 803.3864</w:t>
        <w:tab/>
        <w:t xml:space="preserve"> 802.3791</w:t>
        <w:tab/>
        <w:t xml:space="preserve"> 802.3682</w:t>
        <w:tab/>
        <w:t xml:space="preserve"> 13.7</w:t>
        <w:tab/>
        <w:t>1</w:t>
        <w:tab/>
        <w:t>R.DRNDQ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520</w:t>
        <w:tab/>
        <w:t>–</w:t>
        <w:tab/>
        <w:t>529</w:t>
        <w:tab/>
        <w:t xml:space="preserve"> 1091.5760</w:t>
        <w:tab/>
        <w:t xml:space="preserve"> 1090.5688</w:t>
        <w:tab/>
        <w:t xml:space="preserve"> 1090.5771</w:t>
        <w:tab/>
        <w:t xml:space="preserve"> -7.64</w:t>
        <w:tab/>
        <w:t>1</w:t>
        <w:tab/>
        <w:t>R.FAVGEKVDAR.V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530</w:t>
        <w:tab/>
        <w:t>–</w:t>
        <w:tab/>
        <w:t>536</w:t>
        <w:tab/>
        <w:t xml:space="preserve"> 877.4981</w:t>
        <w:tab/>
        <w:t xml:space="preserve"> 876.4908</w:t>
        <w:tab/>
        <w:t xml:space="preserve"> 876.5069</w:t>
        <w:tab/>
        <w:t xml:space="preserve"> -18.3</w:t>
        <w:tab/>
        <w:t>1</w:t>
        <w:tab/>
        <w:t>R.VIQFDKK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546</w:t>
        <w:tab/>
        <w:t>–</w:t>
        <w:tab/>
        <w:t>577</w:t>
        <w:tab/>
        <w:t xml:space="preserve"> 3207.5940</w:t>
        <w:tab/>
        <w:t xml:space="preserve"> 3206.5867</w:t>
        <w:tab/>
        <w:t xml:space="preserve"> 3206.6194</w:t>
        <w:tab/>
        <w:t xml:space="preserve"> -10.2</w:t>
        <w:tab/>
        <w:t>1</w:t>
        <w:tab/>
        <w:t>K.ALEVAEEKEAIAQYGSSDSGATLGDILGTALK.N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68**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Transcription elongation factor GreA </w:t>
      </w:r>
      <w:r>
        <w:rPr>
          <w:rStyle w:val="HTMLTypewriter"/>
          <w:rFonts w:cs="Times New Roman"/>
          <w:b/>
          <w:lang w:val="en-US"/>
        </w:rPr>
        <w:t>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</w:t>
      </w:r>
      <w:r>
        <w:rPr>
          <w:sz w:val="20"/>
          <w:szCs w:val="20"/>
          <w:lang w:val="en-US"/>
        </w:rPr>
        <w:t xml:space="preserve">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17169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95 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  <w:r>
        <w:rPr>
          <w:sz w:val="20"/>
          <w:szCs w:val="20"/>
          <w:lang w:val="en-US"/>
        </w:rPr>
        <w:t xml:space="preserve"> 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lang w:val="en-US"/>
        </w:rPr>
        <w:t xml:space="preserve">Protein sequence coverage: 15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2694.1654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44/448 fragment ions using 59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   End        Observed        Mr(expt)</w:t>
        <w:tab/>
        <w:t xml:space="preserve">  Mr(calc)</w:t>
        <w:tab/>
        <w:t xml:space="preserve">     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38</w:t>
        <w:tab/>
        <w:t>–            61         2694.9858      2693.9785</w:t>
        <w:tab/>
        <w:t xml:space="preserve"> 2694.1654</w:t>
        <w:tab/>
        <w:t xml:space="preserve">    -69.4</w:t>
        <w:tab/>
        <w:t xml:space="preserve"> 1</w:t>
        <w:tab/>
        <w:t>R.SHGDLSENAEYHAAKEEQSHNEGR.I</w:t>
      </w:r>
    </w:p>
    <w:p>
      <w:pPr>
        <w:pStyle w:val="Normal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69**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Transcription termination factor Rho </w:t>
      </w:r>
      <w:r>
        <w:rPr>
          <w:rStyle w:val="HTMLTypewriter"/>
          <w:rFonts w:cs="Times New Roman"/>
          <w:b/>
          <w:lang w:val="en-US"/>
        </w:rPr>
        <w:t>[Bradyrhizobium japonicum USDA 110]</w:t>
      </w:r>
      <w:r>
        <w:rPr>
          <w:rStyle w:val="HTMLTypewriter"/>
          <w:rFonts w:cs="Times New Roman"/>
          <w:lang w:val="en-US"/>
        </w:rPr>
        <w:t xml:space="preserve">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47121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101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>Protein sequence coverage:</w:t>
      </w:r>
      <w:r>
        <w:rPr>
          <w:rFonts w:cs="Times New Roman" w:ascii="Times New Roman" w:hAnsi="Times New Roman"/>
          <w:lang w:val="en-US"/>
        </w:rPr>
        <w:t xml:space="preserve"> 3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1673.8526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29/242 fragment ions using 30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   End       Observed         Mr(expt)</w:t>
        <w:tab/>
        <w:t xml:space="preserve">  Mr(calc)</w:t>
        <w:tab/>
        <w:t xml:space="preserve">    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134</w:t>
        <w:tab/>
        <w:t>–           147       1674.6422       1673.6349</w:t>
        <w:tab/>
        <w:t xml:space="preserve"> 1673.8526</w:t>
        <w:tab/>
        <w:t xml:space="preserve">    -130</w:t>
        <w:tab/>
        <w:t xml:space="preserve"> 0</w:t>
        <w:tab/>
        <w:t>K.VNFDNLTPLFPNQR.F</w:t>
      </w:r>
    </w:p>
    <w:p>
      <w:pPr>
        <w:pStyle w:val="Normal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70**</w:t>
      </w:r>
    </w:p>
    <w:p>
      <w:pPr>
        <w:pStyle w:val="Normal"/>
        <w:rPr>
          <w:sz w:val="20"/>
          <w:szCs w:val="20"/>
          <w:lang w:val="en-US"/>
        </w:rPr>
      </w:pPr>
      <w:r>
        <w:rPr>
          <w:rStyle w:val="HTMLTypewriter"/>
          <w:rFonts w:cs="Times New Roman"/>
          <w:b/>
          <w:lang w:val="en-US"/>
        </w:rPr>
        <w:t>DNA-directed RNA polymerase alpha subunit 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6</w:t>
      </w:r>
      <w:r>
        <w:rPr>
          <w:rStyle w:val="HTMLTypewriter"/>
          <w:rFonts w:cs="Times New Roman"/>
          <w:lang w:val="en-US"/>
        </w:rPr>
        <w:t xml:space="preserve">]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38082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77 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  <w:r>
        <w:rPr>
          <w:sz w:val="20"/>
          <w:szCs w:val="20"/>
          <w:lang w:val="en-US"/>
        </w:rPr>
        <w:t xml:space="preserve"> 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lang w:val="en-US"/>
        </w:rPr>
        <w:t xml:space="preserve">Protein sequence coverage: 3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1244.6765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13/169 fragment ions using 12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   End        Observed         Mr(expt)</w:t>
        <w:tab/>
        <w:t xml:space="preserve">  Mr(calc)</w:t>
        <w:tab/>
        <w:t xml:space="preserve">     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31</w:t>
        <w:tab/>
        <w:t>–           41</w:t>
        <w:tab/>
        <w:t xml:space="preserve">        1245.5515        1244.5442</w:t>
        <w:tab/>
        <w:t xml:space="preserve"> 1244.6765</w:t>
        <w:tab/>
        <w:t xml:space="preserve">     -106</w:t>
        <w:tab/>
        <w:t xml:space="preserve"> 0</w:t>
        <w:tab/>
        <w:t>R.FATIVAEPLER.G</w:t>
      </w:r>
    </w:p>
    <w:p>
      <w:pPr>
        <w:pStyle w:val="Normal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71**</w:t>
      </w:r>
    </w:p>
    <w:p>
      <w:pPr>
        <w:pStyle w:val="Normal"/>
        <w:rPr/>
      </w:pPr>
      <w:r>
        <w:rPr>
          <w:rStyle w:val="HTMLTypewriter"/>
          <w:rFonts w:cs="Times New Roman"/>
          <w:b/>
          <w:lang w:val="en-US"/>
        </w:rPr>
        <w:t>DNA-directed RNA polymerase alpha subunit</w:t>
      </w:r>
      <w:r>
        <w:rPr>
          <w:rStyle w:val="HTMLTypewriter"/>
          <w:rFonts w:cs="Times New Roman"/>
          <w:b/>
          <w:bCs/>
          <w:lang w:val="en-US"/>
        </w:rPr>
        <w:t xml:space="preserve"> </w:t>
      </w:r>
      <w:r>
        <w:rPr>
          <w:rStyle w:val="HTMLTypewriter"/>
          <w:rFonts w:cs="Times New Roman"/>
          <w:b/>
          <w:lang w:val="en-US"/>
        </w:rPr>
        <w:t>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</w:t>
      </w:r>
      <w:r>
        <w:rPr>
          <w:rStyle w:val="HTMLTypewriter"/>
          <w:rFonts w:cs="Times New Roman"/>
          <w:lang w:val="en-US"/>
        </w:rPr>
        <w:t xml:space="preserve">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38035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77 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  <w:r>
        <w:rPr>
          <w:sz w:val="20"/>
          <w:szCs w:val="20"/>
          <w:lang w:val="en-US"/>
        </w:rPr>
        <w:t xml:space="preserve">  </w:t>
      </w:r>
      <w:r>
        <w:rPr>
          <w:rStyle w:val="HTMLTypewriter"/>
          <w:rFonts w:cs="Times New Roman"/>
          <w:lang w:val="en-US"/>
        </w:rPr>
        <w:t xml:space="preserve">rpoA gene product 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>Protein sequence coverage:</w:t>
      </w:r>
      <w:r>
        <w:rPr>
          <w:rFonts w:cs="Times New Roman" w:ascii="Times New Roman" w:hAnsi="Times New Roman"/>
          <w:lang w:val="en-US"/>
        </w:rPr>
        <w:t xml:space="preserve"> 3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1244.6765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:</w:t>
      </w:r>
      <w:r>
        <w:rPr>
          <w:sz w:val="20"/>
          <w:szCs w:val="20"/>
          <w:lang w:val="en-US" w:eastAsia="pt-BR"/>
        </w:rPr>
        <w:t xml:space="preserve"> 13/169 fragment ions using 12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   End        Observed         Mr(expt)</w:t>
        <w:tab/>
        <w:t xml:space="preserve">  Mr(calc)</w:t>
        <w:tab/>
        <w:t xml:space="preserve">     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Style w:val="HTMLTypewriter"/>
          <w:rFonts w:ascii="Times New Roman" w:hAnsi="Times New Roman" w:cs="Times New Roman"/>
          <w:b/>
          <w:b/>
          <w:lang w:val="en-US" w:eastAsia="pt-BR"/>
        </w:rPr>
      </w:pPr>
      <w:r>
        <w:rPr>
          <w:b/>
          <w:sz w:val="20"/>
          <w:szCs w:val="20"/>
          <w:lang w:val="en-US" w:eastAsia="pt-BR"/>
        </w:rPr>
        <w:t>31</w:t>
        <w:tab/>
        <w:t>–           41</w:t>
        <w:tab/>
        <w:t xml:space="preserve">        1245.5515        1244.5442</w:t>
        <w:tab/>
        <w:t xml:space="preserve"> 1244.6765</w:t>
        <w:tab/>
        <w:t xml:space="preserve">     -106</w:t>
        <w:tab/>
        <w:t xml:space="preserve"> 0</w:t>
        <w:tab/>
        <w:t>R.FATIVAEPLER.G</w:t>
      </w:r>
    </w:p>
    <w:p>
      <w:pPr>
        <w:pStyle w:val="Normal"/>
        <w:rPr>
          <w:rStyle w:val="HTMLTypewriter"/>
          <w:rFonts w:ascii="Times New Roman" w:hAnsi="Times New Roman" w:cs="Times New Roman"/>
          <w:b/>
          <w:b/>
          <w:sz w:val="20"/>
          <w:szCs w:val="20"/>
          <w:lang w:val="en-US" w:eastAsia="pt-BR"/>
        </w:rPr>
      </w:pPr>
      <w:r>
        <w:rPr/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72**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Hypothetical protein bll4752 </w:t>
      </w:r>
      <w:r>
        <w:rPr>
          <w:rStyle w:val="HTMLTypewriter"/>
          <w:rFonts w:cs="Times New Roman"/>
          <w:b/>
          <w:lang w:val="en-US"/>
        </w:rPr>
        <w:t>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</w:t>
      </w:r>
      <w:r>
        <w:rPr>
          <w:rStyle w:val="HTMLTypewriter"/>
          <w:rFonts w:cs="Times New Roman"/>
          <w:lang w:val="en-US"/>
        </w:rPr>
        <w:t xml:space="preserve">  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27960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77 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lang w:val="en-US"/>
        </w:rPr>
        <w:t>Protein sequence coverage: 4%</w:t>
      </w:r>
      <w:r>
        <w:rPr>
          <w:rFonts w:cs="Times New Roman" w:ascii="Times New Roman" w:hAnsi="Times New Roman"/>
          <w:b/>
          <w:bCs/>
          <w:lang w:val="en-US"/>
        </w:rPr>
        <w:t xml:space="preserve"> Monoisotopic mass of neutral peptide Mr(calc):</w:t>
      </w:r>
      <w:r>
        <w:rPr>
          <w:rFonts w:cs="Times New Roman" w:ascii="Times New Roman" w:hAnsi="Times New Roman"/>
          <w:lang w:val="en-US"/>
        </w:rPr>
        <w:t xml:space="preserve"> 1233.6176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sz w:val="20"/>
          <w:szCs w:val="20"/>
          <w:lang w:val="en-US" w:eastAsia="pt-BR"/>
        </w:rPr>
      </w:pPr>
      <w:r>
        <w:rPr>
          <w:b/>
          <w:bCs/>
          <w:sz w:val="20"/>
          <w:szCs w:val="20"/>
          <w:lang w:val="en-US" w:eastAsia="pt-BR"/>
        </w:rPr>
        <w:t>Matches:</w:t>
      </w:r>
      <w:r>
        <w:rPr>
          <w:sz w:val="20"/>
          <w:szCs w:val="20"/>
          <w:lang w:val="en-US" w:eastAsia="pt-BR"/>
        </w:rPr>
        <w:t xml:space="preserve"> 42/161 fragment ions using 43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Style w:val="HTMLTypewriter"/>
          <w:rFonts w:cs="Times New Roman"/>
          <w:b/>
          <w:lang w:val="en-US" w:eastAsia="pt-BR"/>
        </w:rPr>
        <w:t>Start</w:t>
        <w:tab/>
        <w:t>–          End        Observed        Mr(expt)</w:t>
        <w:tab/>
        <w:t xml:space="preserve">  Mr(calc)</w:t>
        <w:tab/>
        <w:t xml:space="preserve">     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Style w:val="HTMLTypewriter"/>
          <w:rFonts w:cs="Times New Roman"/>
          <w:b/>
          <w:lang w:val="en-US" w:eastAsia="pt-BR"/>
        </w:rPr>
        <w:t>91</w:t>
        <w:tab/>
        <w:t>–           101        1234.4706       1233.4633</w:t>
        <w:tab/>
        <w:t xml:space="preserve"> 1233.6176</w:t>
        <w:tab/>
        <w:t xml:space="preserve">     -125</w:t>
        <w:tab/>
        <w:t xml:space="preserve"> 0</w:t>
        <w:tab/>
        <w:t>R.TAGDLAWLMTR.E</w:t>
      </w:r>
    </w:p>
    <w:p>
      <w:pPr>
        <w:pStyle w:val="Normal"/>
        <w:rPr>
          <w:rStyle w:val="HTMLTypewriter"/>
          <w:rFonts w:ascii="Times New Roman" w:hAnsi="Times New Roman" w:cs="Times New Roman"/>
          <w:b/>
          <w:b/>
          <w:sz w:val="20"/>
          <w:szCs w:val="20"/>
          <w:lang w:val="en-US" w:eastAsia="pt-BR"/>
        </w:rPr>
      </w:pPr>
      <w:r>
        <w:rPr/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73**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>ATP-dependent protease ATP-binding subunit</w:t>
      </w:r>
      <w:r>
        <w:rPr>
          <w:rStyle w:val="HTMLTypewriter"/>
          <w:rFonts w:cs="Times New Roman"/>
          <w:b/>
          <w:lang w:val="en-US"/>
        </w:rPr>
        <w:t> 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</w:t>
      </w:r>
      <w:r>
        <w:rPr>
          <w:rStyle w:val="HTMLTypewriter"/>
          <w:rFonts w:cs="Times New Roman"/>
          <w:lang w:val="en-US"/>
        </w:rPr>
        <w:t xml:space="preserve">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96620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157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lang w:val="en-US"/>
        </w:rPr>
        <w:t xml:space="preserve">Protein sequence coverage: 2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2204.1113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:</w:t>
      </w:r>
      <w:r>
        <w:rPr>
          <w:sz w:val="20"/>
          <w:szCs w:val="20"/>
          <w:lang w:val="en-US" w:eastAsia="pt-BR"/>
        </w:rPr>
        <w:t xml:space="preserve"> 48/378 fragment ions using 43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   End         Observed</w:t>
        <w:tab/>
        <w:t xml:space="preserve">  Mr(expt)</w:t>
        <w:tab/>
        <w:t xml:space="preserve">   Mr(calc)</w:t>
        <w:tab/>
        <w:t xml:space="preserve">      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647</w:t>
        <w:tab/>
        <w:t>–           668         2204.7958</w:t>
        <w:tab/>
        <w:t xml:space="preserve"> 2203.7885</w:t>
        <w:tab/>
        <w:t xml:space="preserve">  2204.1113     -146</w:t>
        <w:tab/>
        <w:t xml:space="preserve"> 0</w:t>
        <w:tab/>
        <w:t>R.LIGAPPGYVGYDEGGALTEAVR.R</w:t>
      </w:r>
    </w:p>
    <w:p>
      <w:pPr>
        <w:pStyle w:val="Normal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74*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lang w:val="en-US"/>
        </w:rPr>
        <w:t>Heat shock protein [</w:t>
      </w:r>
      <w:r>
        <w:rPr>
          <w:rFonts w:cs="Times New Roman" w:ascii="Times New Roman" w:hAnsi="Times New Roman"/>
          <w:b/>
          <w:i/>
          <w:lang w:val="en-US"/>
        </w:rPr>
        <w:t>Bradyrhizobium</w:t>
      </w:r>
      <w:r>
        <w:rPr>
          <w:rFonts w:cs="Times New Roman" w:ascii="Times New Roman" w:hAnsi="Times New Roman"/>
          <w:b/>
          <w:lang w:val="en-US"/>
        </w:rPr>
        <w:t xml:space="preserve"> sp. WM9] </w:t>
        <w:tab/>
        <w:t xml:space="preserve">Mass: 65113   Score: 143  Calculated pI: 5.27   Number of mass values searched: </w:t>
      </w:r>
      <w:r>
        <w:rPr>
          <w:rFonts w:cs="Times New Roman" w:ascii="Times New Roman" w:hAnsi="Times New Roman"/>
          <w:b/>
          <w:bCs/>
          <w:lang w:val="en-US"/>
        </w:rPr>
        <w:t xml:space="preserve">8 </w:t>
      </w:r>
      <w:r>
        <w:rPr>
          <w:rFonts w:cs="Times New Roman" w:ascii="Times New Roman" w:hAnsi="Times New Roman"/>
          <w:b/>
          <w:lang w:val="en-US"/>
        </w:rPr>
        <w:t xml:space="preserve">Number of mass values matched: </w:t>
      </w:r>
      <w:r>
        <w:rPr>
          <w:rFonts w:cs="Times New Roman" w:ascii="Times New Roman" w:hAnsi="Times New Roman"/>
          <w:b/>
          <w:bCs/>
          <w:lang w:val="en-US"/>
        </w:rPr>
        <w:t xml:space="preserve">7 </w:t>
      </w:r>
    </w:p>
    <w:p>
      <w:pPr>
        <w:pStyle w:val="HTMLPreformatted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Protein </w:t>
      </w:r>
      <w:r>
        <w:rPr>
          <w:rFonts w:cs="Times New Roman" w:ascii="Times New Roman" w:hAnsi="Times New Roman"/>
          <w:b/>
          <w:lang w:val="en-US"/>
        </w:rPr>
        <w:t xml:space="preserve">Sequence Coverage: </w:t>
      </w:r>
      <w:r>
        <w:rPr>
          <w:rFonts w:cs="Times New Roman" w:ascii="Times New Roman" w:hAnsi="Times New Roman"/>
          <w:b/>
          <w:bCs/>
          <w:lang w:val="en-US"/>
        </w:rPr>
        <w:t>14%</w:t>
      </w:r>
    </w:p>
    <w:p>
      <w:pPr>
        <w:pStyle w:val="HTMLPreformatted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Start - End     Observed    Mr(expt)   Mr(calc)         ppm    M              Peptide</w:t>
      </w:r>
    </w:p>
    <w:p>
      <w:pPr>
        <w:pStyle w:val="HTMLPreformatted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   </w:t>
      </w:r>
      <w:r>
        <w:rPr>
          <w:rFonts w:cs="Times New Roman" w:ascii="Times New Roman" w:hAnsi="Times New Roman"/>
          <w:b/>
          <w:bCs/>
          <w:lang w:val="en-US"/>
        </w:rPr>
        <w:t xml:space="preserve">138 - 151    1564.9870    1563.9797  1563.8045        112      0  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          </w:t>
      </w:r>
      <w:r>
        <w:rPr>
          <w:rFonts w:cs="Times New Roman" w:ascii="Times New Roman" w:hAnsi="Times New Roman"/>
          <w:b/>
          <w:bCs/>
          <w:lang w:val="en-US"/>
        </w:rPr>
        <w:t xml:space="preserve">K.AVITVPAYFNDAQR.Q </w:t>
      </w:r>
      <w:r>
        <w:rPr>
          <w:rFonts w:cs="Times New Roman" w:ascii="Times New Roman" w:hAnsi="Times New Roman"/>
          <w:b/>
          <w:lang w:val="en-US"/>
        </w:rPr>
        <w:t xml:space="preserve"> </w:t>
      </w:r>
    </w:p>
    <w:p>
      <w:pPr>
        <w:pStyle w:val="HTMLPreformatted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   </w:t>
      </w:r>
      <w:r>
        <w:rPr>
          <w:rFonts w:cs="Times New Roman" w:ascii="Times New Roman" w:hAnsi="Times New Roman"/>
          <w:b/>
          <w:bCs/>
          <w:lang w:val="en-US"/>
        </w:rPr>
        <w:t xml:space="preserve">231 - 241    1338.9280   1337.9207   1337.7595        121      1 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          </w:t>
      </w:r>
      <w:r>
        <w:rPr>
          <w:rFonts w:cs="Times New Roman" w:ascii="Times New Roman" w:hAnsi="Times New Roman"/>
          <w:b/>
          <w:bCs/>
          <w:lang w:val="en-US"/>
        </w:rPr>
        <w:t xml:space="preserve">R.LVEYLVAEFKK.D </w:t>
      </w:r>
      <w:r>
        <w:rPr>
          <w:rFonts w:cs="Times New Roman" w:ascii="Times New Roman" w:hAnsi="Times New Roman"/>
          <w:b/>
          <w:lang w:val="en-US"/>
        </w:rPr>
        <w:t xml:space="preserve"> </w:t>
      </w:r>
    </w:p>
    <w:p>
      <w:pPr>
        <w:pStyle w:val="HTMLPreformatted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   </w:t>
      </w:r>
      <w:r>
        <w:rPr>
          <w:rFonts w:cs="Times New Roman" w:ascii="Times New Roman" w:hAnsi="Times New Roman"/>
          <w:b/>
          <w:bCs/>
          <w:lang w:val="en-US"/>
        </w:rPr>
        <w:t xml:space="preserve">298 - 310    1485.9540   1484.9467   1484.8198         85       1  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          </w:t>
      </w:r>
      <w:r>
        <w:rPr>
          <w:rFonts w:cs="Times New Roman" w:ascii="Times New Roman" w:hAnsi="Times New Roman"/>
          <w:b/>
          <w:bCs/>
          <w:lang w:val="en-US"/>
        </w:rPr>
        <w:t xml:space="preserve">R.AKLESLVDDLVQR.T </w:t>
      </w:r>
      <w:r>
        <w:rPr>
          <w:rFonts w:cs="Times New Roman" w:ascii="Times New Roman" w:hAnsi="Times New Roman"/>
          <w:b/>
          <w:lang w:val="en-US"/>
        </w:rPr>
        <w:t xml:space="preserve"> </w:t>
      </w:r>
    </w:p>
    <w:p>
      <w:pPr>
        <w:pStyle w:val="HTMLPreformatted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   </w:t>
      </w:r>
      <w:r>
        <w:rPr>
          <w:rFonts w:cs="Times New Roman" w:ascii="Times New Roman" w:hAnsi="Times New Roman"/>
          <w:b/>
          <w:bCs/>
          <w:lang w:val="en-US"/>
        </w:rPr>
        <w:t xml:space="preserve">321 - 340    1989.1740   1988.1667   1987.9885         90       0  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          </w:t>
      </w:r>
      <w:r>
        <w:rPr>
          <w:rFonts w:cs="Times New Roman" w:ascii="Times New Roman" w:hAnsi="Times New Roman"/>
          <w:b/>
          <w:bCs/>
          <w:lang w:val="en-US"/>
        </w:rPr>
        <w:t xml:space="preserve">K.DAGVTAAEIDEVVLVGGMSR.M </w:t>
      </w:r>
      <w:r>
        <w:rPr>
          <w:rFonts w:cs="Times New Roman" w:ascii="Times New Roman" w:hAnsi="Times New Roman"/>
          <w:b/>
          <w:lang w:val="en-US"/>
        </w:rPr>
        <w:t xml:space="preserve"> </w:t>
      </w:r>
    </w:p>
    <w:p>
      <w:pPr>
        <w:pStyle w:val="HTMLPreformatted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   </w:t>
      </w:r>
      <w:r>
        <w:rPr>
          <w:rFonts w:cs="Times New Roman" w:ascii="Times New Roman" w:hAnsi="Times New Roman"/>
          <w:b/>
          <w:bCs/>
          <w:lang w:val="en-US"/>
        </w:rPr>
        <w:t xml:space="preserve">321 - 340    2005.1500   2004.1427   2003.9834         80       0  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         </w:t>
      </w:r>
      <w:r>
        <w:rPr>
          <w:rFonts w:cs="Times New Roman" w:ascii="Times New Roman" w:hAnsi="Times New Roman"/>
          <w:b/>
          <w:bCs/>
          <w:lang w:val="en-US"/>
        </w:rPr>
        <w:t>K.DAGVTAAEIDEVVLVGGMSR.M (</w:t>
      </w:r>
      <w:r>
        <w:rPr>
          <w:rFonts w:cs="Times New Roman" w:ascii="Times New Roman" w:hAnsi="Times New Roman"/>
          <w:b/>
          <w:lang w:val="en-US"/>
        </w:rPr>
        <w:t xml:space="preserve">OxidationM) </w:t>
      </w:r>
    </w:p>
    <w:p>
      <w:pPr>
        <w:pStyle w:val="HTMLPreformatted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   </w:t>
      </w:r>
      <w:r>
        <w:rPr>
          <w:rFonts w:cs="Times New Roman" w:ascii="Times New Roman" w:hAnsi="Times New Roman"/>
          <w:b/>
          <w:bCs/>
          <w:lang w:val="en-US"/>
        </w:rPr>
        <w:t xml:space="preserve">418 - 434    1841.0080   1840.0007   1839.8599         77       0  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         </w:t>
      </w:r>
      <w:r>
        <w:rPr>
          <w:rFonts w:cs="Times New Roman" w:ascii="Times New Roman" w:hAnsi="Times New Roman"/>
          <w:b/>
          <w:bCs/>
          <w:lang w:val="en-US"/>
        </w:rPr>
        <w:t xml:space="preserve">K.SQTFSTADDNQSAVTIR.V </w:t>
      </w:r>
      <w:r>
        <w:rPr>
          <w:rFonts w:cs="Times New Roman" w:ascii="Times New Roman" w:hAnsi="Times New Roman"/>
          <w:b/>
          <w:lang w:val="en-US"/>
        </w:rPr>
        <w:t xml:space="preserve"> </w:t>
      </w:r>
    </w:p>
    <w:p>
      <w:pPr>
        <w:pStyle w:val="HTMLPreformatted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   </w:t>
      </w:r>
      <w:r>
        <w:rPr>
          <w:rFonts w:cs="Times New Roman" w:ascii="Times New Roman" w:hAnsi="Times New Roman"/>
          <w:b/>
          <w:bCs/>
          <w:lang w:val="en-US"/>
        </w:rPr>
        <w:t xml:space="preserve">448 - 462    1593.1270   1592.1197   1591.9086        133      0 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         </w:t>
      </w:r>
      <w:r>
        <w:rPr>
          <w:rFonts w:cs="Times New Roman" w:ascii="Times New Roman" w:hAnsi="Times New Roman"/>
          <w:b/>
          <w:bCs/>
          <w:lang w:val="en-US"/>
        </w:rPr>
        <w:t>K.LLGQFDLVGLPPAPR.G</w:t>
      </w:r>
      <w:r>
        <w:rPr>
          <w:rFonts w:cs="Times New Roman" w:ascii="Times New Roman" w:hAnsi="Times New Roman"/>
          <w:b/>
          <w:bCs/>
          <w:highlight w:val="yellow"/>
          <w:lang w:val="en-US"/>
        </w:rPr>
        <w:t xml:space="preserve"> </w:t>
      </w:r>
      <w:r>
        <w:rPr>
          <w:rFonts w:cs="Times New Roman" w:ascii="Times New Roman" w:hAnsi="Times New Roman"/>
          <w:b/>
          <w:highlight w:val="yellow"/>
          <w:lang w:val="en-US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highlight w:val="yellow"/>
          <w:lang w:val="en-US"/>
        </w:rPr>
      </w:pPr>
      <w:r>
        <w:rPr>
          <w:rFonts w:cs="Times New Roman"/>
          <w:b/>
          <w:sz w:val="20"/>
          <w:szCs w:val="20"/>
          <w:highlight w:val="yellow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75*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>Heat shock protein 90 [</w:t>
      </w:r>
      <w:r>
        <w:rPr>
          <w:b/>
          <w:i/>
          <w:sz w:val="20"/>
          <w:szCs w:val="20"/>
          <w:lang w:val="en-US"/>
        </w:rPr>
        <w:t>Bradyrhizobium japonicum</w:t>
      </w:r>
      <w:r>
        <w:rPr>
          <w:b/>
          <w:sz w:val="20"/>
          <w:szCs w:val="20"/>
          <w:lang w:val="en-US"/>
        </w:rPr>
        <w:t xml:space="preserve"> USDA 110] Mass: 69004    Score: 96  Calculated pI: 5.08   Mass values searched:</w:t>
        <w:tab/>
        <w:t>16 Mass values matched: 9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Protein sequence coverage: 23%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>Start</w:t>
        <w:tab/>
        <w:t>–</w:t>
        <w:tab/>
        <w:t>End</w:t>
        <w:tab/>
        <w:t>Observed</w:t>
        <w:tab/>
        <w:t xml:space="preserve"> Mr(expt)</w:t>
        <w:tab/>
        <w:t xml:space="preserve"> Mr(calc)</w:t>
        <w:tab/>
        <w:t xml:space="preserve"> ppm </w:t>
        <w:tab/>
        <w:t>M</w:t>
        <w:tab/>
        <w:t>Peptid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46</w:t>
        <w:tab/>
        <w:t>–</w:t>
        <w:tab/>
        <w:t>167</w:t>
        <w:tab/>
        <w:t xml:space="preserve"> 2341.8508</w:t>
        <w:tab/>
        <w:t xml:space="preserve"> 2340.8436</w:t>
        <w:tab/>
        <w:t xml:space="preserve"> 2341.0723</w:t>
        <w:tab/>
        <w:t xml:space="preserve"> -97.7</w:t>
        <w:tab/>
        <w:t>1</w:t>
        <w:tab/>
        <w:t>R.RAGESDVWSWTSSGGSGFEIA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93</w:t>
        <w:tab/>
        <w:t>–</w:t>
        <w:tab/>
        <w:t>201</w:t>
        <w:tab/>
        <w:t xml:space="preserve"> 1215.4774</w:t>
        <w:tab/>
        <w:t xml:space="preserve"> 1214.4701</w:t>
        <w:tab/>
        <w:t xml:space="preserve"> 1214.5819</w:t>
        <w:tab/>
        <w:t xml:space="preserve"> -92.0</w:t>
        <w:tab/>
        <w:t>0</w:t>
        <w:tab/>
        <w:t>K.YLETYEIER.I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02</w:t>
        <w:tab/>
        <w:t>–</w:t>
        <w:tab/>
        <w:t>224</w:t>
        <w:tab/>
        <w:t xml:space="preserve"> 2557.0405</w:t>
        <w:tab/>
        <w:t xml:space="preserve"> 2556.0333</w:t>
        <w:tab/>
        <w:t xml:space="preserve"> 2556.3111</w:t>
        <w:tab/>
        <w:t xml:space="preserve"> -109</w:t>
        <w:tab/>
        <w:t>0</w:t>
        <w:tab/>
        <w:t>R.IVGAYSDNILFPIELVPEEGEPR.Q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25</w:t>
        <w:tab/>
        <w:t>–</w:t>
        <w:tab/>
        <w:t>235</w:t>
        <w:tab/>
        <w:t xml:space="preserve"> 1273.5244</w:t>
        <w:tab/>
        <w:t xml:space="preserve"> 1272.5171</w:t>
        <w:tab/>
        <w:t xml:space="preserve"> 1272.6575</w:t>
        <w:tab/>
        <w:t xml:space="preserve"> -110</w:t>
        <w:tab/>
        <w:t>0</w:t>
        <w:tab/>
        <w:t>R.QINSASALWQR.S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03</w:t>
        <w:tab/>
        <w:t>–</w:t>
        <w:tab/>
        <w:t>317</w:t>
        <w:tab/>
        <w:t xml:space="preserve"> 1707.7035</w:t>
        <w:tab/>
        <w:t xml:space="preserve"> 1706.6962</w:t>
        <w:tab/>
        <w:t xml:space="preserve"> 1706.8879</w:t>
        <w:tab/>
        <w:t xml:space="preserve"> -112</w:t>
        <w:tab/>
        <w:t>0</w:t>
        <w:tab/>
        <w:t>R.VFITDDADLLPGYLR.F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35</w:t>
        <w:tab/>
        <w:t>–</w:t>
        <w:tab/>
        <w:t>347</w:t>
        <w:tab/>
        <w:t xml:space="preserve"> 1582.6831</w:t>
        <w:tab/>
        <w:t xml:space="preserve"> 1581.6758</w:t>
        <w:tab/>
        <w:t xml:space="preserve"> 1581.8297</w:t>
        <w:tab/>
        <w:t xml:space="preserve"> -97.3</w:t>
        <w:tab/>
        <w:t>0</w:t>
        <w:tab/>
        <w:t>R.EMLQNNPQLVQIR.K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54</w:t>
        <w:tab/>
        <w:t>–</w:t>
        <w:tab/>
        <w:t>371</w:t>
        <w:tab/>
        <w:t xml:space="preserve"> 1948.7721</w:t>
        <w:tab/>
        <w:t xml:space="preserve"> 1947.7648</w:t>
        <w:tab/>
        <w:t xml:space="preserve"> 1947.9789</w:t>
        <w:tab/>
        <w:t xml:space="preserve"> -110</w:t>
        <w:tab/>
        <w:t>1</w:t>
        <w:tab/>
        <w:t>R.VVSELEGLAEKDAENFAK.I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12</w:t>
        <w:tab/>
        <w:t>–</w:t>
        <w:tab/>
        <w:t>434</w:t>
        <w:tab/>
        <w:t xml:space="preserve"> 2684.0608</w:t>
        <w:tab/>
        <w:t xml:space="preserve"> 2683.0535</w:t>
        <w:tab/>
        <w:t xml:space="preserve"> 2683.3493</w:t>
        <w:tab/>
        <w:t xml:space="preserve"> -110</w:t>
        <w:tab/>
        <w:t>0</w:t>
        <w:tab/>
        <w:t>K.QVVADFKPNQTEIYYLVGDSIER.L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76</w:t>
        <w:tab/>
        <w:t>–</w:t>
        <w:tab/>
        <w:t>489</w:t>
        <w:tab/>
        <w:t xml:space="preserve"> 1540.6620</w:t>
        <w:tab/>
        <w:t xml:space="preserve"> 1539.6547</w:t>
        <w:tab/>
        <w:t xml:space="preserve"> 1539.8257</w:t>
        <w:tab/>
        <w:t xml:space="preserve"> -111</w:t>
        <w:tab/>
        <w:t>0</w:t>
        <w:tab/>
        <w:t>K.SLSQGDLNLDLIPR.V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76*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Heat shock protein 90 [</w:t>
      </w:r>
      <w:r>
        <w:rPr>
          <w:b/>
          <w:i/>
          <w:sz w:val="20"/>
          <w:szCs w:val="20"/>
          <w:lang w:val="en-US"/>
        </w:rPr>
        <w:t>Bradyrhizobium japonicum</w:t>
      </w:r>
      <w:r>
        <w:rPr>
          <w:b/>
          <w:sz w:val="20"/>
          <w:szCs w:val="20"/>
          <w:lang w:val="en-US"/>
        </w:rPr>
        <w:t xml:space="preserve"> USDA 110]  Mass: 69004    Score: 87 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>Calculated pI: 5.08 Mass values searched: 11 Mass values matched: 7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Protein sequence coverage: 17% 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tart</w:t>
        <w:tab/>
        <w:t>–</w:t>
        <w:tab/>
        <w:t>End</w:t>
        <w:tab/>
        <w:t>Observed</w:t>
        <w:tab/>
        <w:t>Mr(expt)</w:t>
        <w:tab/>
        <w:t>Mr(calc)</w:t>
        <w:tab/>
        <w:t xml:space="preserve">ppm </w:t>
        <w:tab/>
        <w:t>M</w:t>
        <w:tab/>
        <w:t>Peptid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46</w:t>
        <w:tab/>
        <w:t>–</w:t>
        <w:tab/>
        <w:t>167</w:t>
        <w:tab/>
        <w:t xml:space="preserve"> 2341.7664</w:t>
        <w:tab/>
        <w:t xml:space="preserve"> 2340.7591</w:t>
        <w:tab/>
        <w:t xml:space="preserve"> 2341.0723</w:t>
        <w:tab/>
        <w:t xml:space="preserve"> -134</w:t>
        <w:tab/>
        <w:t>1</w:t>
        <w:tab/>
        <w:t>R.RAGESDVWSWTSSGGSGFEIA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47</w:t>
        <w:tab/>
        <w:t>–</w:t>
        <w:tab/>
        <w:t>167</w:t>
        <w:tab/>
        <w:t xml:space="preserve"> 2185.6938</w:t>
        <w:tab/>
        <w:t xml:space="preserve"> 2184.6866</w:t>
        <w:tab/>
        <w:t xml:space="preserve"> 2184.9712</w:t>
        <w:tab/>
        <w:t xml:space="preserve"> -130</w:t>
        <w:tab/>
        <w:t>0</w:t>
        <w:tab/>
        <w:t>R.AGESDVWSWTSSGGSGFEIA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02</w:t>
        <w:tab/>
        <w:t>–</w:t>
        <w:tab/>
        <w:t>224</w:t>
        <w:tab/>
        <w:t xml:space="preserve"> 2556.9863</w:t>
        <w:tab/>
        <w:t xml:space="preserve"> 2555.9791</w:t>
        <w:tab/>
        <w:t xml:space="preserve"> 2556.3111</w:t>
        <w:tab/>
        <w:t xml:space="preserve"> -130</w:t>
        <w:tab/>
        <w:t>0</w:t>
        <w:tab/>
        <w:t>R.IVGAYSDNILFPIELVPEEGEPR.Q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36</w:t>
        <w:tab/>
        <w:t>–</w:t>
        <w:tab/>
        <w:t>246</w:t>
        <w:tab/>
        <w:t xml:space="preserve"> 1256.4441</w:t>
        <w:tab/>
        <w:t xml:space="preserve"> 1255.4368</w:t>
        <w:tab/>
        <w:t xml:space="preserve"> 1255.5932</w:t>
        <w:tab/>
        <w:t xml:space="preserve"> -125</w:t>
        <w:tab/>
        <w:t>1</w:t>
        <w:tab/>
        <w:t>R.SKSELSAEDYK.K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48</w:t>
        <w:tab/>
        <w:t>–</w:t>
        <w:tab/>
        <w:t>266</w:t>
        <w:tab/>
        <w:t xml:space="preserve"> 2197.7368</w:t>
        <w:tab/>
        <w:t xml:space="preserve"> 2196.7295</w:t>
        <w:tab/>
        <w:t xml:space="preserve"> 2197.0262</w:t>
        <w:tab/>
        <w:t xml:space="preserve"> -135</w:t>
        <w:tab/>
        <w:t>0</w:t>
        <w:tab/>
        <w:t>K.AYQQIASAFDDPAMTLHY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35</w:t>
        <w:tab/>
        <w:t>–</w:t>
        <w:tab/>
        <w:t>347</w:t>
        <w:tab/>
        <w:t xml:space="preserve"> 1582.5999</w:t>
        <w:tab/>
        <w:t xml:space="preserve"> 1581.5926</w:t>
        <w:tab/>
        <w:t xml:space="preserve"> 1581.8297</w:t>
        <w:tab/>
        <w:t xml:space="preserve"> -150</w:t>
        <w:tab/>
        <w:t>0</w:t>
        <w:tab/>
        <w:t>R.EMLQNNPQLVQIR.K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12</w:t>
        <w:tab/>
        <w:t>–</w:t>
        <w:tab/>
        <w:t>434</w:t>
        <w:tab/>
        <w:t xml:space="preserve"> 2683.9915</w:t>
        <w:tab/>
        <w:t xml:space="preserve"> 2682.9842</w:t>
        <w:tab/>
        <w:t xml:space="preserve"> 2683.3493</w:t>
        <w:tab/>
        <w:t xml:space="preserve"> -136</w:t>
        <w:tab/>
        <w:t>0</w:t>
        <w:tab/>
        <w:t>K.QVVADFKPNQTEIYYLVGDSIER.L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77*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Molecular chaperone GroEL </w:t>
      </w:r>
      <w:r>
        <w:rPr>
          <w:rStyle w:val="HTMLTypewriter"/>
          <w:rFonts w:cs="Times New Roman"/>
          <w:b/>
          <w:lang w:val="en-US"/>
        </w:rPr>
        <w:t>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</w:t>
      </w:r>
      <w:r>
        <w:rPr>
          <w:rStyle w:val="Heading1Char"/>
          <w:rFonts w:cs="Times New Roman"/>
          <w:b w:val="false"/>
          <w:bCs w:val="false"/>
          <w:sz w:val="20"/>
          <w:szCs w:val="20"/>
          <w:lang w:val="en-US"/>
        </w:rPr>
        <w:t xml:space="preserve">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57749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43 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  <w:r>
        <w:rPr>
          <w:sz w:val="20"/>
          <w:szCs w:val="20"/>
          <w:lang w:val="en-US"/>
        </w:rPr>
        <w:t xml:space="preserve"> 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>Protein sequence coverage</w:t>
      </w:r>
      <w:r>
        <w:rPr>
          <w:rFonts w:cs="Times New Roman" w:ascii="Times New Roman" w:hAnsi="Times New Roman"/>
          <w:lang w:val="en-US"/>
        </w:rPr>
        <w:t>: 2%</w:t>
      </w:r>
      <w:r>
        <w:rPr>
          <w:rFonts w:cs="Times New Roman" w:ascii="Times New Roman" w:hAnsi="Times New Roman"/>
          <w:b/>
          <w:bCs/>
          <w:lang w:val="en-US"/>
        </w:rPr>
        <w:t xml:space="preserve"> Monoisotopic mass of neutral peptide Mr(calc):</w:t>
      </w:r>
      <w:r>
        <w:rPr>
          <w:rFonts w:cs="Times New Roman" w:ascii="Times New Roman" w:hAnsi="Times New Roman"/>
          <w:lang w:val="en-US"/>
        </w:rPr>
        <w:t xml:space="preserve"> 1866.8669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8/276 fragment ions using 18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   End        Observed         Mr(expt)</w:t>
        <w:tab/>
        <w:t xml:space="preserve">  Mr(calc)</w:t>
        <w:tab/>
        <w:t xml:space="preserve">    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182</w:t>
        <w:tab/>
        <w:t>–           197        1867.6041       1866.5968</w:t>
        <w:tab/>
        <w:t xml:space="preserve"> 1866.8669</w:t>
        <w:tab/>
        <w:t xml:space="preserve">    -145</w:t>
        <w:tab/>
        <w:t xml:space="preserve"> 0</w:t>
        <w:tab/>
        <w:t>K.SLETELDVVEGMQFDR.G</w:t>
      </w:r>
    </w:p>
    <w:p>
      <w:pPr>
        <w:pStyle w:val="Normal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78*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>Molecular chaperone GroEL [</w:t>
      </w:r>
      <w:r>
        <w:rPr>
          <w:b/>
          <w:i/>
          <w:sz w:val="20"/>
          <w:szCs w:val="20"/>
          <w:lang w:val="en-US"/>
        </w:rPr>
        <w:t>Bradyrhizobium japonicum</w:t>
      </w:r>
      <w:r>
        <w:rPr>
          <w:b/>
          <w:sz w:val="20"/>
          <w:szCs w:val="20"/>
          <w:lang w:val="en-US"/>
        </w:rPr>
        <w:t xml:space="preserve"> USDA 110]   Mass: 57716    Score: 211</w:t>
      </w:r>
      <w:r>
        <w:rPr>
          <w:sz w:val="20"/>
          <w:szCs w:val="20"/>
          <w:lang w:val="en-US"/>
        </w:rPr>
        <w:t xml:space="preserve"> </w:t>
      </w:r>
      <w:r>
        <w:rPr>
          <w:b/>
          <w:sz w:val="20"/>
          <w:szCs w:val="20"/>
          <w:lang w:val="en-US"/>
        </w:rPr>
        <w:t>Calculated pI: 5.45  Mass values searched: 46 Mass values matched: 27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Protein sequence coverage: 54%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tart</w:t>
        <w:tab/>
        <w:t>–</w:t>
        <w:tab/>
        <w:t>End</w:t>
        <w:tab/>
        <w:t>Observed</w:t>
        <w:tab/>
        <w:t>Mr(expt)</w:t>
        <w:tab/>
        <w:t>Mr(calc)</w:t>
        <w:tab/>
        <w:t xml:space="preserve">ppm </w:t>
        <w:tab/>
        <w:t>M</w:t>
        <w:tab/>
        <w:t>Peptid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8</w:t>
        <w:tab/>
        <w:t>–</w:t>
        <w:tab/>
        <w:t>13</w:t>
        <w:tab/>
        <w:t xml:space="preserve"> 694.3486</w:t>
        <w:tab/>
        <w:t xml:space="preserve"> 693.3413</w:t>
        <w:tab/>
        <w:t xml:space="preserve"> 693.3446</w:t>
        <w:tab/>
        <w:t xml:space="preserve"> -4.75</w:t>
        <w:tab/>
        <w:t>0</w:t>
        <w:tab/>
        <w:t>K.FSVDAR.D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59</w:t>
        <w:tab/>
        <w:t>–</w:t>
        <w:tab/>
        <w:t>65</w:t>
        <w:tab/>
        <w:t xml:space="preserve"> 875.4409</w:t>
        <w:tab/>
        <w:t xml:space="preserve"> 874.4336</w:t>
        <w:tab/>
        <w:t xml:space="preserve"> 874.4283</w:t>
        <w:tab/>
        <w:t xml:space="preserve"> 5.99</w:t>
        <w:tab/>
        <w:t>0</w:t>
        <w:tab/>
        <w:t>K.EIELEDK.F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59</w:t>
        <w:tab/>
        <w:t>–</w:t>
        <w:tab/>
        <w:t>75</w:t>
        <w:tab/>
        <w:t xml:space="preserve"> 2038.9520</w:t>
        <w:tab/>
        <w:t xml:space="preserve"> 2037.9447</w:t>
        <w:tab/>
        <w:t xml:space="preserve"> 2037.9499</w:t>
        <w:tab/>
        <w:t xml:space="preserve"> -2.54</w:t>
        <w:tab/>
        <w:t>1</w:t>
        <w:tab/>
        <w:t>K.EIELEDKFENMGAQMVR.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59</w:t>
        <w:tab/>
        <w:t>–</w:t>
        <w:tab/>
        <w:t>75</w:t>
        <w:tab/>
        <w:t xml:space="preserve"> 2054.9565</w:t>
        <w:tab/>
        <w:t xml:space="preserve"> 2053.9493</w:t>
        <w:tab/>
        <w:t xml:space="preserve"> 2053.9448</w:t>
        <w:tab/>
        <w:t xml:space="preserve"> 2.16</w:t>
        <w:tab/>
        <w:t>1</w:t>
        <w:tab/>
        <w:t>K.EIELEDKFENMGAQMVR.E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81</w:t>
        <w:tab/>
        <w:t>–</w:t>
        <w:tab/>
        <w:t>101</w:t>
        <w:tab/>
        <w:t xml:space="preserve"> 1988.9926</w:t>
        <w:tab/>
        <w:t xml:space="preserve"> 1987.9853</w:t>
        <w:tab/>
        <w:t xml:space="preserve"> 1988.0175</w:t>
        <w:tab/>
        <w:t xml:space="preserve"> -16.2</w:t>
        <w:tab/>
        <w:t>0</w:t>
        <w:tab/>
        <w:t>K.SADAAGDGTTTATVLAQAIVR.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06</w:t>
        <w:tab/>
        <w:t>–</w:t>
        <w:tab/>
        <w:t>118</w:t>
        <w:tab/>
        <w:t xml:space="preserve"> 1389.6495</w:t>
        <w:tab/>
        <w:t xml:space="preserve"> 1388.6423</w:t>
        <w:tab/>
        <w:t xml:space="preserve"> 1388.6904</w:t>
        <w:tab/>
        <w:t xml:space="preserve"> -34.7</w:t>
        <w:tab/>
        <w:t>1</w:t>
        <w:tab/>
        <w:t>K.SVAAGMNPMDLKR.G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18</w:t>
        <w:tab/>
        <w:t>–</w:t>
        <w:tab/>
        <w:t>133</w:t>
        <w:tab/>
        <w:t xml:space="preserve"> 1667.8990</w:t>
        <w:tab/>
        <w:t xml:space="preserve"> 1666.8918</w:t>
        <w:tab/>
        <w:t xml:space="preserve"> 1666.9618</w:t>
        <w:tab/>
        <w:t xml:space="preserve"> -42.0</w:t>
        <w:tab/>
        <w:t>1</w:t>
        <w:tab/>
        <w:t>K.RGIDLAVEAVVADLVK.N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19</w:t>
        <w:tab/>
        <w:t>–</w:t>
        <w:tab/>
        <w:t>133</w:t>
        <w:tab/>
        <w:t xml:space="preserve"> 1511.8038</w:t>
        <w:tab/>
        <w:t xml:space="preserve"> 1510.7966</w:t>
        <w:tab/>
        <w:t xml:space="preserve"> 1510.8607</w:t>
        <w:tab/>
        <w:t xml:space="preserve"> -42.4</w:t>
        <w:tab/>
        <w:t>0</w:t>
        <w:tab/>
        <w:t>R.GIDLAVEAVVADLVK.N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82</w:t>
        <w:tab/>
        <w:t>–</w:t>
        <w:tab/>
        <w:t>197</w:t>
        <w:tab/>
        <w:t xml:space="preserve"> 1867.8442</w:t>
        <w:tab/>
        <w:t xml:space="preserve"> 1866.8370</w:t>
        <w:tab/>
        <w:t xml:space="preserve"> 1866.8669</w:t>
        <w:tab/>
        <w:t xml:space="preserve"> -16.1</w:t>
        <w:tab/>
        <w:t>0</w:t>
        <w:tab/>
        <w:t>K.SLETELDVVEGMQFDR.G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82</w:t>
        <w:tab/>
        <w:t>–</w:t>
        <w:tab/>
        <w:t>197</w:t>
        <w:tab/>
        <w:t xml:space="preserve"> 1883.8501</w:t>
        <w:tab/>
        <w:t xml:space="preserve"> 1882.8428</w:t>
        <w:tab/>
        <w:t xml:space="preserve"> 1882.8619</w:t>
        <w:tab/>
        <w:t xml:space="preserve"> -10.1</w:t>
        <w:tab/>
        <w:t>0</w:t>
        <w:tab/>
        <w:t>K.SLETELDVVEGMQFDR.G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98</w:t>
        <w:tab/>
        <w:t>–</w:t>
        <w:tab/>
        <w:t>210</w:t>
        <w:tab/>
        <w:t xml:space="preserve"> 1474.6705</w:t>
        <w:tab/>
        <w:t xml:space="preserve"> 1473.6633</w:t>
        <w:tab/>
        <w:t xml:space="preserve"> 1473.7140</w:t>
        <w:tab/>
        <w:t xml:space="preserve"> -34.4</w:t>
        <w:tab/>
        <w:t>0</w:t>
        <w:tab/>
        <w:t>R.GYISPYFVTNADK.M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11</w:t>
        <w:tab/>
        <w:t>–</w:t>
        <w:tab/>
        <w:t>225</w:t>
        <w:tab/>
        <w:t xml:space="preserve"> 1839.8384</w:t>
        <w:tab/>
        <w:t xml:space="preserve"> 1838.8311</w:t>
        <w:tab/>
        <w:t xml:space="preserve"> 1838.8906</w:t>
        <w:tab/>
        <w:t xml:space="preserve"> -32.4</w:t>
        <w:tab/>
        <w:t>1</w:t>
        <w:tab/>
        <w:t>K.MRVEMDDAYILINEK.K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11</w:t>
        <w:tab/>
        <w:t>–</w:t>
        <w:tab/>
        <w:t>225</w:t>
        <w:tab/>
        <w:t xml:space="preserve"> 1855.8591</w:t>
        <w:tab/>
        <w:t xml:space="preserve"> 1854.8519</w:t>
        <w:tab/>
        <w:t xml:space="preserve"> 1854.8855</w:t>
        <w:tab/>
        <w:t xml:space="preserve"> -18.2</w:t>
        <w:tab/>
        <w:t>1</w:t>
        <w:tab/>
        <w:t>K.MRVEMDDAYILINEK.K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78</w:t>
        <w:tab/>
        <w:t>–</w:t>
        <w:tab/>
        <w:t>284</w:t>
        <w:tab/>
        <w:t xml:space="preserve"> 719.3360</w:t>
        <w:tab/>
        <w:t xml:space="preserve"> 718.3287</w:t>
        <w:tab/>
        <w:t xml:space="preserve"> 718.3398</w:t>
        <w:tab/>
        <w:t xml:space="preserve"> -15.5</w:t>
        <w:tab/>
        <w:t>0</w:t>
        <w:tab/>
        <w:t>K.APGFGDR.R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87</w:t>
        <w:tab/>
        <w:t>–</w:t>
        <w:tab/>
        <w:t>308</w:t>
        <w:tab/>
        <w:t xml:space="preserve"> 2257.2065</w:t>
        <w:tab/>
        <w:t xml:space="preserve"> 2256.1993</w:t>
        <w:tab/>
        <w:t xml:space="preserve"> 2256.2035</w:t>
        <w:tab/>
        <w:t xml:space="preserve"> -1.88</w:t>
        <w:tab/>
        <w:t>0</w:t>
        <w:tab/>
        <w:t>K.AMLQDIAILTGGQAISEDLGIK.L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09</w:t>
        <w:tab/>
        <w:t>–</w:t>
        <w:tab/>
        <w:t>319</w:t>
        <w:tab/>
        <w:t xml:space="preserve"> 1259.6384</w:t>
        <w:tab/>
        <w:t xml:space="preserve"> 1258.6312</w:t>
        <w:tab/>
        <w:t xml:space="preserve"> 1258.6703</w:t>
        <w:tab/>
        <w:t xml:space="preserve"> -31.1</w:t>
        <w:tab/>
        <w:t>0</w:t>
        <w:tab/>
        <w:t>K.LENVTLNMLG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51</w:t>
        <w:tab/>
        <w:t>–</w:t>
        <w:tab/>
        <w:t>364</w:t>
        <w:tab/>
        <w:t xml:space="preserve"> 1684.7217</w:t>
        <w:tab/>
        <w:t xml:space="preserve"> 1683.7144</w:t>
        <w:tab/>
        <w:t xml:space="preserve"> 1683.7587</w:t>
        <w:tab/>
        <w:t xml:space="preserve"> -26.3</w:t>
        <w:tab/>
        <w:t>1</w:t>
        <w:tab/>
        <w:t>K.AQIEETTSDYDREK.L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72</w:t>
        <w:tab/>
        <w:t>–</w:t>
        <w:tab/>
        <w:t>380</w:t>
        <w:tab/>
        <w:t xml:space="preserve"> 855.5404</w:t>
        <w:tab/>
        <w:t xml:space="preserve"> 854.5331</w:t>
        <w:tab/>
        <w:t xml:space="preserve"> 854.5338</w:t>
        <w:tab/>
        <w:t xml:space="preserve"> -0.77</w:t>
        <w:tab/>
        <w:t>0</w:t>
        <w:tab/>
        <w:t>K.LAGGVAVIR.V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81</w:t>
        <w:tab/>
        <w:t>–</w:t>
        <w:tab/>
        <w:t>392</w:t>
        <w:tab/>
        <w:t xml:space="preserve"> 1273.6412</w:t>
        <w:tab/>
        <w:t xml:space="preserve"> 1272.6340</w:t>
        <w:tab/>
        <w:t xml:space="preserve"> 1272.6674</w:t>
        <w:tab/>
        <w:t xml:space="preserve"> -26.3</w:t>
        <w:tab/>
        <w:t>1</w:t>
        <w:tab/>
        <w:t>R.VGGATEVEVKER.K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94</w:t>
        <w:tab/>
        <w:t>–</w:t>
        <w:tab/>
        <w:t>404</w:t>
        <w:tab/>
        <w:t xml:space="preserve"> 1286.5768</w:t>
        <w:tab/>
        <w:t xml:space="preserve"> 1285.5695</w:t>
        <w:tab/>
        <w:t xml:space="preserve"> 1285.5833</w:t>
        <w:tab/>
        <w:t xml:space="preserve"> -10.8</w:t>
        <w:tab/>
        <w:t>1</w:t>
        <w:tab/>
        <w:t>K.DRVDDAMHAT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05</w:t>
        <w:tab/>
        <w:t>–</w:t>
        <w:tab/>
        <w:t>421</w:t>
        <w:tab/>
        <w:t xml:space="preserve"> 1607.8652</w:t>
        <w:tab/>
        <w:t xml:space="preserve"> 1606.8580</w:t>
        <w:tab/>
        <w:t xml:space="preserve"> 1606.9043</w:t>
        <w:tab/>
        <w:t xml:space="preserve"> -28.8</w:t>
        <w:tab/>
        <w:t>0</w:t>
        <w:tab/>
        <w:t>R.AAVEEGIVPGGGVALL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38</w:t>
        <w:tab/>
        <w:t>–</w:t>
        <w:tab/>
        <w:t>444</w:t>
        <w:tab/>
        <w:t xml:space="preserve"> 773.4655</w:t>
        <w:tab/>
        <w:t xml:space="preserve"> 772.4582</w:t>
        <w:tab/>
        <w:t xml:space="preserve"> 772.4443</w:t>
        <w:tab/>
        <w:t xml:space="preserve"> 18.0</w:t>
        <w:tab/>
        <w:t>0</w:t>
        <w:tab/>
        <w:t>K.TGVEIVR.K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46</w:t>
        <w:tab/>
        <w:t>–</w:t>
        <w:tab/>
        <w:t>452</w:t>
        <w:tab/>
        <w:t xml:space="preserve"> 685.4178</w:t>
        <w:tab/>
        <w:t xml:space="preserve"> 684.4105</w:t>
        <w:tab/>
        <w:t xml:space="preserve"> 684.3918</w:t>
        <w:tab/>
        <w:t xml:space="preserve"> 27.3</w:t>
        <w:tab/>
        <w:t>0</w:t>
        <w:tab/>
        <w:t>K.ALSAPAR.Q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74</w:t>
        <w:tab/>
        <w:t>–</w:t>
        <w:tab/>
        <w:t>492</w:t>
        <w:tab/>
        <w:t xml:space="preserve"> 2156.0232</w:t>
        <w:tab/>
        <w:t xml:space="preserve"> 2155.0159</w:t>
        <w:tab/>
        <w:t xml:space="preserve"> 2155.0110</w:t>
        <w:tab/>
        <w:t xml:space="preserve"> 2.30</w:t>
        <w:tab/>
        <w:t>0</w:t>
        <w:tab/>
        <w:t>K.TYAYGFDSQTGEYVNLVTK.G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503</w:t>
        <w:tab/>
        <w:t>–</w:t>
        <w:tab/>
        <w:t>527</w:t>
        <w:tab/>
        <w:t xml:space="preserve"> 2526.3950</w:t>
        <w:tab/>
        <w:t xml:space="preserve"> 2525.3877</w:t>
        <w:tab/>
        <w:t xml:space="preserve"> 2525.3774</w:t>
        <w:tab/>
        <w:t xml:space="preserve"> 4.09</w:t>
        <w:tab/>
        <w:t>0</w:t>
        <w:tab/>
        <w:t>R.TAIQNAASVAALLITTEAMVAELPK.K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503</w:t>
        <w:tab/>
        <w:t>–</w:t>
        <w:tab/>
        <w:t>527</w:t>
        <w:tab/>
        <w:t xml:space="preserve"> 2542.3755</w:t>
        <w:tab/>
        <w:t xml:space="preserve"> 2541.3682</w:t>
        <w:tab/>
        <w:t xml:space="preserve"> 2541.3723</w:t>
        <w:tab/>
        <w:t xml:space="preserve"> -1.63</w:t>
        <w:tab/>
        <w:t>0</w:t>
        <w:tab/>
        <w:t>R.TAIQNAASVAALLITTEAMVAELPK.K + Oxidation (M)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528</w:t>
        <w:tab/>
        <w:t>–</w:t>
        <w:tab/>
        <w:t>546</w:t>
        <w:tab/>
        <w:t xml:space="preserve"> 1691.7026</w:t>
        <w:tab/>
        <w:t xml:space="preserve"> 1690.6954</w:t>
        <w:tab/>
        <w:t xml:space="preserve"> 1690.7266</w:t>
        <w:tab/>
        <w:t xml:space="preserve"> -18.5</w:t>
        <w:tab/>
        <w:t>1</w:t>
        <w:tab/>
        <w:t>K.KGGAGPAMPPGGGMGGMDF.-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79*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>Trigger factor [</w:t>
      </w:r>
      <w:r>
        <w:rPr>
          <w:b/>
          <w:i/>
          <w:sz w:val="20"/>
          <w:szCs w:val="20"/>
          <w:lang w:val="en-US"/>
        </w:rPr>
        <w:t>Bradyrhizobium japonicum</w:t>
      </w:r>
      <w:r>
        <w:rPr>
          <w:b/>
          <w:sz w:val="20"/>
          <w:szCs w:val="20"/>
          <w:lang w:val="en-US"/>
        </w:rPr>
        <w:t xml:space="preserve"> USDA 110] Mass: 50061    Score: 94 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>Calculated pI:</w:t>
        <w:tab/>
        <w:t>4.87  Mass values searched: 27 Mass values matched: 11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Protein sequence coverage: 32% 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tart</w:t>
        <w:tab/>
        <w:t>–</w:t>
        <w:tab/>
        <w:t>End</w:t>
        <w:tab/>
        <w:t>Observed</w:t>
        <w:tab/>
        <w:t>Mr(expt)</w:t>
        <w:tab/>
        <w:t>Mr(calc)</w:t>
        <w:tab/>
        <w:t xml:space="preserve">ppm </w:t>
        <w:tab/>
        <w:t>M</w:t>
        <w:tab/>
        <w:t>Peptid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61</w:t>
        <w:tab/>
        <w:t>–</w:t>
        <w:tab/>
        <w:t>82</w:t>
        <w:tab/>
        <w:t xml:space="preserve"> 2554.9060</w:t>
        <w:tab/>
        <w:t xml:space="preserve"> 2553.8987</w:t>
        <w:tab/>
        <w:t xml:space="preserve"> 2554.2333</w:t>
        <w:tab/>
        <w:t xml:space="preserve"> -131</w:t>
        <w:tab/>
        <w:t>1</w:t>
        <w:tab/>
        <w:t>R.SVMAETIDQTIRDTNTQLFSER.G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61</w:t>
        <w:tab/>
        <w:t>–</w:t>
        <w:tab/>
        <w:t>82</w:t>
        <w:tab/>
        <w:t xml:space="preserve"> 2570.8989</w:t>
        <w:tab/>
        <w:t xml:space="preserve"> 2569.8916</w:t>
        <w:tab/>
        <w:t xml:space="preserve"> 2570.2282</w:t>
        <w:tab/>
        <w:t xml:space="preserve"> -131</w:t>
        <w:tab/>
        <w:t>1</w:t>
        <w:tab/>
        <w:t>R.SVMAETIDQTIRDTNTQLFSER.G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92</w:t>
        <w:tab/>
        <w:t>–</w:t>
        <w:tab/>
        <w:t>108</w:t>
        <w:tab/>
        <w:t xml:space="preserve"> 1876.7080</w:t>
        <w:tab/>
        <w:t xml:space="preserve"> 1875.7007</w:t>
        <w:tab/>
        <w:t xml:space="preserve"> 1875.9135</w:t>
        <w:tab/>
        <w:t xml:space="preserve"> -113</w:t>
        <w:tab/>
        <w:t>0</w:t>
        <w:tab/>
        <w:t>K.ITMPSEQAEVEELLSGK.T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30</w:t>
        <w:tab/>
        <w:t>–</w:t>
        <w:tab/>
        <w:t>151</w:t>
        <w:tab/>
        <w:t xml:space="preserve"> 2445.9321</w:t>
        <w:tab/>
        <w:t xml:space="preserve"> 2444.9249</w:t>
        <w:tab/>
        <w:t xml:space="preserve"> 2445.2387</w:t>
        <w:tab/>
        <w:t xml:space="preserve"> -128</w:t>
        <w:tab/>
        <w:t>1</w:t>
        <w:tab/>
        <w:t>K.TFQVEKPVADVTDADVDEAIKR.I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36</w:t>
        <w:tab/>
        <w:t>–</w:t>
        <w:tab/>
        <w:t>264</w:t>
        <w:tab/>
        <w:t xml:space="preserve"> 3078.0654</w:t>
        <w:tab/>
        <w:t xml:space="preserve"> 3077.0582</w:t>
        <w:tab/>
        <w:t xml:space="preserve"> 3077.4717</w:t>
        <w:tab/>
        <w:t xml:space="preserve"> -134</w:t>
        <w:tab/>
        <w:t>0</w:t>
        <w:tab/>
        <w:t>K.LAGQPAEFETTATSIEAPQDIAIDDEFAK.T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82</w:t>
        <w:tab/>
        <w:t>–</w:t>
        <w:tab/>
        <w:t>291</w:t>
        <w:tab/>
        <w:t xml:space="preserve"> 1034.4321</w:t>
        <w:tab/>
        <w:t xml:space="preserve"> 1033.4249</w:t>
        <w:tab/>
        <w:t xml:space="preserve"> 1033.5556</w:t>
        <w:tab/>
        <w:t xml:space="preserve"> -127</w:t>
        <w:tab/>
        <w:t>0</w:t>
        <w:tab/>
        <w:t>R.LVAEFAGATR.Q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36</w:t>
        <w:tab/>
        <w:t>–</w:t>
        <w:tab/>
        <w:t>352</w:t>
        <w:tab/>
        <w:t xml:space="preserve"> 1990.6110</w:t>
        <w:tab/>
        <w:t xml:space="preserve"> 1989.6037</w:t>
        <w:tab/>
        <w:t xml:space="preserve"> 1989.8439</w:t>
        <w:tab/>
        <w:t xml:space="preserve"> -121</w:t>
        <w:tab/>
        <w:t>1</w:t>
        <w:tab/>
        <w:t>K.TFADEDTTEDAAKEEYR.K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59</w:t>
        <w:tab/>
        <w:t>–</w:t>
        <w:tab/>
        <w:t>371</w:t>
        <w:tab/>
        <w:t xml:space="preserve"> 1412.6769</w:t>
        <w:tab/>
        <w:t xml:space="preserve"> 1411.6696</w:t>
        <w:tab/>
        <w:t xml:space="preserve"> 1411.8398</w:t>
        <w:tab/>
        <w:t xml:space="preserve"> -121</w:t>
        <w:tab/>
        <w:t>1</w:t>
        <w:tab/>
        <w:t>R.VRLGLVLSEIGEK.N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96</w:t>
        <w:tab/>
        <w:t>–</w:t>
        <w:tab/>
        <w:t>404</w:t>
        <w:tab/>
        <w:t xml:space="preserve"> 1287.4355</w:t>
        <w:tab/>
        <w:t xml:space="preserve"> 1286.4283</w:t>
        <w:tab/>
        <w:t xml:space="preserve"> 1286.5931</w:t>
        <w:tab/>
        <w:t xml:space="preserve"> -128</w:t>
        <w:tab/>
        <w:t>1</w:t>
        <w:tab/>
        <w:t>R.EKEVWDYYR.S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98</w:t>
        <w:tab/>
        <w:t>–</w:t>
        <w:tab/>
        <w:t>404</w:t>
        <w:tab/>
        <w:t xml:space="preserve"> 1030.3447</w:t>
        <w:tab/>
        <w:t xml:space="preserve"> 1029.3375</w:t>
        <w:tab/>
        <w:t xml:space="preserve"> 1029.4556</w:t>
        <w:tab/>
        <w:t xml:space="preserve"> -115</w:t>
        <w:tab/>
        <w:t>0</w:t>
        <w:tab/>
        <w:t>K.EVWDYYR.S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05</w:t>
        <w:tab/>
        <w:t>–</w:t>
        <w:tab/>
        <w:t>414</w:t>
        <w:tab/>
        <w:t xml:space="preserve"> 1071.4529</w:t>
        <w:tab/>
        <w:t xml:space="preserve"> 1070.4456</w:t>
        <w:tab/>
        <w:t xml:space="preserve"> 1070.5832</w:t>
        <w:tab/>
        <w:t xml:space="preserve"> -129</w:t>
        <w:tab/>
        <w:t>0</w:t>
        <w:tab/>
        <w:t>R.SNAQALAQLR.A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80*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rigger factor [</w:t>
      </w:r>
      <w:r>
        <w:rPr>
          <w:b/>
          <w:i/>
          <w:sz w:val="20"/>
          <w:szCs w:val="20"/>
          <w:lang w:val="en-US"/>
        </w:rPr>
        <w:t>Bradyrhizobium japonicum</w:t>
      </w:r>
      <w:r>
        <w:rPr>
          <w:b/>
          <w:sz w:val="20"/>
          <w:szCs w:val="20"/>
          <w:lang w:val="en-US"/>
        </w:rPr>
        <w:t xml:space="preserve"> USDA 110] Mass: 50061    Score: 106 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>Calculated pI: 4.87  Mass values searched: 20 Mass values matched: 11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Protein sequence coverage: 30%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tart</w:t>
        <w:tab/>
        <w:t>–</w:t>
        <w:tab/>
        <w:t>End</w:t>
        <w:tab/>
        <w:t>Observed</w:t>
        <w:tab/>
        <w:t>Mr(expt)</w:t>
        <w:tab/>
        <w:t>Mr(calc)</w:t>
        <w:tab/>
        <w:t xml:space="preserve">ppm </w:t>
        <w:tab/>
        <w:t>M</w:t>
        <w:tab/>
        <w:t>Peptid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61</w:t>
        <w:tab/>
        <w:t>–</w:t>
        <w:tab/>
        <w:t>82</w:t>
        <w:tab/>
        <w:t xml:space="preserve"> 2554.9897</w:t>
        <w:tab/>
        <w:t xml:space="preserve"> 2553.9825</w:t>
        <w:tab/>
        <w:t xml:space="preserve"> 2554.2333</w:t>
        <w:tab/>
        <w:t xml:space="preserve"> -98.2</w:t>
        <w:tab/>
        <w:t>1</w:t>
        <w:tab/>
        <w:t>R.SVMAETIDQTIRDTNTQLFSER.G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61</w:t>
        <w:tab/>
        <w:t>–</w:t>
        <w:tab/>
        <w:t>82</w:t>
        <w:tab/>
        <w:t xml:space="preserve"> 2570.9705</w:t>
        <w:tab/>
        <w:t xml:space="preserve"> 2569.9632</w:t>
        <w:tab/>
        <w:t xml:space="preserve"> 2570.2282</w:t>
        <w:tab/>
        <w:t xml:space="preserve"> -103</w:t>
        <w:tab/>
        <w:t>1</w:t>
        <w:tab/>
        <w:t>R.SVMAETIDQTIRDTNTQLFSER.G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92</w:t>
        <w:tab/>
        <w:t>–</w:t>
        <w:tab/>
        <w:t>108</w:t>
        <w:tab/>
        <w:t xml:space="preserve"> 1876.7562</w:t>
        <w:tab/>
        <w:t xml:space="preserve"> 1875.7490</w:t>
        <w:tab/>
        <w:t xml:space="preserve"> 1875.9135</w:t>
        <w:tab/>
        <w:t xml:space="preserve"> -87.7</w:t>
        <w:tab/>
        <w:t>0</w:t>
        <w:tab/>
        <w:t>K.ITMPSEQAEVEELLSGK.T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30</w:t>
        <w:tab/>
        <w:t>–</w:t>
        <w:tab/>
        <w:t>151</w:t>
        <w:tab/>
        <w:t xml:space="preserve"> 2445.9971</w:t>
        <w:tab/>
        <w:t xml:space="preserve"> 2444.9898</w:t>
        <w:tab/>
        <w:t xml:space="preserve"> 2445.2387</w:t>
        <w:tab/>
        <w:t xml:space="preserve"> -102</w:t>
        <w:tab/>
        <w:t>1</w:t>
        <w:tab/>
        <w:t>K.TFQVEKPVADVTDADVDEAIKR.I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36</w:t>
        <w:tab/>
        <w:t>–</w:t>
        <w:tab/>
        <w:t>264</w:t>
        <w:tab/>
        <w:t xml:space="preserve"> 3078.1511</w:t>
        <w:tab/>
        <w:t xml:space="preserve"> 3077.1438</w:t>
        <w:tab/>
        <w:t xml:space="preserve"> 3077.4717</w:t>
        <w:tab/>
        <w:t xml:space="preserve"> -107</w:t>
        <w:tab/>
        <w:t>0</w:t>
        <w:tab/>
        <w:t>K.LAGQPAEFETTATSIEAPQDIAIDDEFAK.T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80</w:t>
        <w:tab/>
        <w:t>–</w:t>
        <w:tab/>
        <w:t>291</w:t>
        <w:tab/>
        <w:t xml:space="preserve"> 1319.5493</w:t>
        <w:tab/>
        <w:t xml:space="preserve"> 1318.5420</w:t>
        <w:tab/>
        <w:t xml:space="preserve"> 1318.6993</w:t>
        <w:tab/>
        <w:t xml:space="preserve"> -119</w:t>
        <w:tab/>
        <w:t>1</w:t>
        <w:tab/>
        <w:t>R.ERLVAEFAGATR.Q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82</w:t>
        <w:tab/>
        <w:t>–</w:t>
        <w:tab/>
        <w:t>291</w:t>
        <w:tab/>
        <w:t xml:space="preserve"> 1034.4656</w:t>
        <w:tab/>
        <w:t xml:space="preserve"> 1033.4583</w:t>
        <w:tab/>
        <w:t xml:space="preserve"> 1033.5556</w:t>
        <w:tab/>
        <w:t xml:space="preserve"> -94.2</w:t>
        <w:tab/>
        <w:t>0</w:t>
        <w:tab/>
        <w:t>R.LVAEFAGATR.Q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36</w:t>
        <w:tab/>
        <w:t>–</w:t>
        <w:tab/>
        <w:t>352</w:t>
        <w:tab/>
        <w:t xml:space="preserve"> 1990.6609</w:t>
        <w:tab/>
        <w:t xml:space="preserve"> 1989.6536</w:t>
        <w:tab/>
        <w:t xml:space="preserve"> 1989.8439</w:t>
        <w:tab/>
        <w:t xml:space="preserve"> -95.6</w:t>
        <w:tab/>
        <w:t>1</w:t>
        <w:tab/>
        <w:t>K.TFADEDTTEDAAKEEYR.K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96</w:t>
        <w:tab/>
        <w:t>–</w:t>
        <w:tab/>
        <w:t>404</w:t>
        <w:tab/>
        <w:t xml:space="preserve"> 1287.4855</w:t>
        <w:tab/>
        <w:t xml:space="preserve"> 1286.4782</w:t>
        <w:tab/>
        <w:t xml:space="preserve"> 1286.5931</w:t>
        <w:tab/>
        <w:t xml:space="preserve"> -89.3</w:t>
        <w:tab/>
        <w:t>1</w:t>
        <w:tab/>
        <w:t>R.EKEVWDYYR.S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98</w:t>
        <w:tab/>
        <w:t>–</w:t>
        <w:tab/>
        <w:t>404</w:t>
        <w:tab/>
        <w:t xml:space="preserve"> 1030.3870</w:t>
        <w:tab/>
        <w:t xml:space="preserve"> 1029.3797</w:t>
        <w:tab/>
        <w:t xml:space="preserve"> 1029.4556</w:t>
        <w:tab/>
        <w:t xml:space="preserve"> -73.7</w:t>
        <w:tab/>
        <w:t>0</w:t>
        <w:tab/>
        <w:t>K.EVWDYYR.S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05</w:t>
        <w:tab/>
        <w:t>–</w:t>
        <w:tab/>
        <w:t>414</w:t>
        <w:tab/>
        <w:t xml:space="preserve"> 1071.4954</w:t>
        <w:tab/>
        <w:t xml:space="preserve"> 1070.4881</w:t>
        <w:tab/>
        <w:t xml:space="preserve"> 1070.5832</w:t>
        <w:tab/>
        <w:t xml:space="preserve"> -88.9</w:t>
        <w:tab/>
        <w:t>0</w:t>
        <w:tab/>
        <w:t>R.SNAQALAQL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81*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>ATP-dependent protease ATP-binding subunit ClpX [</w:t>
      </w:r>
      <w:r>
        <w:rPr>
          <w:b/>
          <w:i/>
          <w:sz w:val="20"/>
          <w:szCs w:val="20"/>
          <w:lang w:val="en-US"/>
        </w:rPr>
        <w:t>Bradyrhizobium japonicum</w:t>
      </w:r>
      <w:r>
        <w:rPr>
          <w:b/>
          <w:sz w:val="20"/>
          <w:szCs w:val="20"/>
          <w:lang w:val="en-US"/>
        </w:rPr>
        <w:t xml:space="preserve"> USDA 110] Mass: 46932    Score: 152 Calculated pI: 5.57  Mass values searched:  20 Mass values matched: 13 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Protein sequence coverage: 35%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tart</w:t>
        <w:tab/>
        <w:t>–</w:t>
        <w:tab/>
        <w:t>End</w:t>
        <w:tab/>
        <w:t>Observed</w:t>
        <w:tab/>
        <w:t>Mr(expt)</w:t>
        <w:tab/>
        <w:t>Mr(calc)</w:t>
        <w:tab/>
        <w:t xml:space="preserve">ppm </w:t>
        <w:tab/>
        <w:t>M</w:t>
        <w:tab/>
        <w:t>Peptid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72</w:t>
        <w:tab/>
        <w:t>–</w:t>
        <w:tab/>
        <w:t>84</w:t>
        <w:tab/>
        <w:t xml:space="preserve"> 1444.7478</w:t>
        <w:tab/>
        <w:t xml:space="preserve"> 1443.7405</w:t>
        <w:tab/>
        <w:t xml:space="preserve"> 1443.7358</w:t>
        <w:tab/>
        <w:t xml:space="preserve"> 3.28</w:t>
        <w:tab/>
        <w:t>0</w:t>
        <w:tab/>
        <w:t>K.VLDDYVIGQSHAK.K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25</w:t>
        <w:tab/>
        <w:t>–</w:t>
        <w:tab/>
        <w:t>133</w:t>
        <w:tab/>
        <w:t xml:space="preserve"> 986.6042</w:t>
        <w:tab/>
        <w:t xml:space="preserve"> 985.5970</w:t>
        <w:tab/>
        <w:t xml:space="preserve"> 985.5920</w:t>
        <w:tab/>
        <w:t xml:space="preserve"> 5.03</w:t>
        <w:tab/>
        <w:t>0</w:t>
        <w:tab/>
        <w:t>K.TLLAQTLAR.I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64</w:t>
        <w:tab/>
        <w:t>–</w:t>
        <w:tab/>
        <w:t>174</w:t>
        <w:tab/>
        <w:t xml:space="preserve"> 1291.6559</w:t>
        <w:tab/>
        <w:t xml:space="preserve"> 1290.6486</w:t>
        <w:tab/>
        <w:t xml:space="preserve"> 1290.6568</w:t>
        <w:tab/>
        <w:t xml:space="preserve"> -6.33</w:t>
        <w:tab/>
        <w:t>0</w:t>
        <w:tab/>
        <w:t>K.LLQAADYNVE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78</w:t>
        <w:tab/>
        <w:t>–</w:t>
        <w:tab/>
        <w:t>190</w:t>
        <w:tab/>
        <w:t xml:space="preserve"> 1520.8206</w:t>
        <w:tab/>
        <w:t xml:space="preserve"> 1519.8133</w:t>
        <w:tab/>
        <w:t xml:space="preserve"> 1519.8246</w:t>
        <w:tab/>
        <w:t xml:space="preserve"> -7.44</w:t>
        <w:tab/>
        <w:t>1</w:t>
        <w:tab/>
        <w:t>R.GIVYIDEIDKISR.K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13</w:t>
        <w:tab/>
        <w:t>–</w:t>
        <w:tab/>
        <w:t>227</w:t>
        <w:tab/>
        <w:t xml:space="preserve"> 1498.7633</w:t>
        <w:tab/>
        <w:t xml:space="preserve"> 1497.7560</w:t>
        <w:tab/>
        <w:t xml:space="preserve"> 1497.7610</w:t>
        <w:tab/>
        <w:t xml:space="preserve"> -3.30</w:t>
        <w:tab/>
        <w:t>0</w:t>
        <w:tab/>
        <w:t>K.IMEGTVASVPPQGGR.K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63</w:t>
        <w:tab/>
        <w:t>–</w:t>
        <w:tab/>
        <w:t>278</w:t>
        <w:tab/>
        <w:t xml:space="preserve"> 1647.8296</w:t>
        <w:tab/>
        <w:t xml:space="preserve"> 1646.8223</w:t>
        <w:tab/>
        <w:t xml:space="preserve"> 1646.8264</w:t>
        <w:tab/>
        <w:t xml:space="preserve"> -2.48</w:t>
        <w:tab/>
        <w:t>0</w:t>
        <w:tab/>
        <w:t>R.STSIGFGAQVLAPEDR.R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63</w:t>
        <w:tab/>
        <w:t>–</w:t>
        <w:tab/>
        <w:t>279</w:t>
        <w:tab/>
        <w:t xml:space="preserve"> 1803.9204</w:t>
        <w:tab/>
        <w:t xml:space="preserve"> 1802.9131</w:t>
        <w:tab/>
        <w:t xml:space="preserve"> 1802.9275</w:t>
        <w:tab/>
        <w:t xml:space="preserve"> -7.97</w:t>
        <w:tab/>
        <w:t>1</w:t>
        <w:tab/>
        <w:t>R.STSIGFGAQVLAPEDRR.T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86</w:t>
        <w:tab/>
        <w:t>–</w:t>
        <w:tab/>
        <w:t>304</w:t>
        <w:tab/>
        <w:t xml:space="preserve"> 2211.0828</w:t>
        <w:tab/>
        <w:t xml:space="preserve"> 2210.0755</w:t>
        <w:tab/>
        <w:t xml:space="preserve"> 2210.1735</w:t>
        <w:tab/>
        <w:t xml:space="preserve"> -44.4</w:t>
        <w:tab/>
        <w:t>1</w:t>
        <w:tab/>
        <w:t>R.HVEPEDLLKYGLIPEFVGR.L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95</w:t>
        <w:tab/>
        <w:t>–</w:t>
        <w:tab/>
        <w:t>304</w:t>
        <w:tab/>
        <w:t xml:space="preserve"> 1150.6270</w:t>
        <w:tab/>
        <w:t xml:space="preserve"> 1149.6197</w:t>
        <w:tab/>
        <w:t xml:space="preserve"> 1149.6182</w:t>
        <w:tab/>
        <w:t xml:space="preserve"> 1.25</w:t>
        <w:tab/>
        <w:t>0</w:t>
        <w:tab/>
        <w:t>K.YGLIPEFVGR.L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05</w:t>
        <w:tab/>
        <w:t>–</w:t>
        <w:tab/>
        <w:t>321</w:t>
        <w:tab/>
        <w:t xml:space="preserve"> 1871.0332</w:t>
        <w:tab/>
        <w:t xml:space="preserve"> 1870.0259</w:t>
        <w:tab/>
        <w:t xml:space="preserve"> 1870.0299</w:t>
        <w:tab/>
        <w:t xml:space="preserve"> -2.12</w:t>
        <w:tab/>
        <w:t>1</w:t>
        <w:tab/>
        <w:t>R.LPVVATLEDLDETSLKK.I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37</w:t>
        <w:tab/>
        <w:t>–</w:t>
        <w:tab/>
        <w:t>357</w:t>
        <w:tab/>
        <w:t xml:space="preserve"> 2339.1189</w:t>
        <w:tab/>
        <w:t xml:space="preserve"> 2338.1116</w:t>
        <w:tab/>
        <w:t xml:space="preserve"> 2338.1515</w:t>
        <w:tab/>
        <w:t xml:space="preserve"> -17.0</w:t>
        <w:tab/>
        <w:t>0</w:t>
        <w:tab/>
        <w:t>R.LFEMENIELTFADEALGAVAR.K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37</w:t>
        <w:tab/>
        <w:t>–</w:t>
        <w:tab/>
        <w:t>357</w:t>
        <w:tab/>
        <w:t xml:space="preserve"> 2355.1367</w:t>
        <w:tab/>
        <w:t xml:space="preserve"> 2354.1294</w:t>
        <w:tab/>
        <w:t xml:space="preserve"> 2354.1464</w:t>
        <w:tab/>
        <w:t xml:space="preserve"> -7.19</w:t>
        <w:tab/>
        <w:t>0</w:t>
        <w:tab/>
        <w:t>R.LFEMENIELTFADEALGAVAR.K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98</w:t>
        <w:tab/>
        <w:t>–</w:t>
        <w:tab/>
        <w:t>413</w:t>
        <w:tab/>
        <w:t xml:space="preserve"> 1851.9359</w:t>
        <w:tab/>
        <w:t xml:space="preserve"> 1850.9286</w:t>
        <w:tab/>
        <w:t xml:space="preserve"> 1850.9526</w:t>
        <w:tab/>
        <w:t xml:space="preserve"> -13.0</w:t>
        <w:tab/>
        <w:t>0</w:t>
        <w:tab/>
        <w:t>R.EVVEGTARPLYIYADR.S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82**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 xml:space="preserve">Anti-oxidant protein </w:t>
      </w:r>
      <w:r>
        <w:rPr>
          <w:rStyle w:val="HTMLTypewriter"/>
          <w:rFonts w:cs="Times New Roman"/>
          <w:b/>
          <w:lang w:val="en-US"/>
        </w:rPr>
        <w:t>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</w:t>
      </w:r>
      <w:r>
        <w:rPr>
          <w:rStyle w:val="Heading1Char"/>
          <w:rFonts w:cs="Times New Roman"/>
          <w:b w:val="false"/>
          <w:bCs w:val="false"/>
          <w:sz w:val="20"/>
          <w:szCs w:val="20"/>
          <w:lang w:val="en-US"/>
        </w:rPr>
        <w:t xml:space="preserve">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24420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59 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>Protein sequence coverage:</w:t>
      </w:r>
      <w:r>
        <w:rPr>
          <w:rFonts w:cs="Times New Roman" w:ascii="Times New Roman" w:hAnsi="Times New Roman"/>
          <w:lang w:val="en-US"/>
        </w:rPr>
        <w:t xml:space="preserve"> 5%</w:t>
      </w:r>
      <w:r>
        <w:rPr>
          <w:rFonts w:cs="Times New Roman" w:ascii="Times New Roman" w:hAnsi="Times New Roman"/>
          <w:b/>
          <w:bCs/>
          <w:lang w:val="en-US"/>
        </w:rPr>
        <w:t xml:space="preserve"> Monoisotopic mass of neutral peptide Mr(calc):</w:t>
      </w:r>
      <w:r>
        <w:rPr>
          <w:rFonts w:cs="Times New Roman" w:ascii="Times New Roman" w:hAnsi="Times New Roman"/>
          <w:lang w:val="en-US"/>
        </w:rPr>
        <w:t xml:space="preserve"> 1248.6900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b/>
          <w:bCs/>
          <w:sz w:val="20"/>
          <w:szCs w:val="20"/>
          <w:lang w:val="en-US" w:eastAsia="pt-BR"/>
        </w:rPr>
        <w:t>Matches:</w:t>
      </w:r>
      <w:r>
        <w:rPr>
          <w:sz w:val="20"/>
          <w:szCs w:val="20"/>
          <w:lang w:val="en-US" w:eastAsia="pt-BR"/>
        </w:rPr>
        <w:t xml:space="preserve"> 43/152 fragment ions using 47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b/>
          <w:sz w:val="20"/>
          <w:szCs w:val="20"/>
          <w:lang w:val="en-US" w:eastAsia="pt-BR"/>
        </w:rPr>
        <w:t>Start</w:t>
        <w:tab/>
        <w:t>–          End        Observed         Mr(expt)</w:t>
        <w:tab/>
        <w:t xml:space="preserve">  Mr(calc)</w:t>
        <w:tab/>
        <w:t xml:space="preserve">      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b/>
          <w:sz w:val="20"/>
          <w:szCs w:val="20"/>
          <w:lang w:val="en-US" w:eastAsia="pt-BR"/>
        </w:rPr>
        <w:t>144</w:t>
        <w:tab/>
        <w:t>–          154</w:t>
        <w:tab/>
        <w:t xml:space="preserve">        1249.6488        1248.6415</w:t>
        <w:tab/>
        <w:t xml:space="preserve"> 1248.6900</w:t>
        <w:tab/>
        <w:t xml:space="preserve">     -38.8  </w:t>
        <w:tab/>
        <w:t xml:space="preserve"> 0</w:t>
        <w:tab/>
        <w:t>K.LVLVYPMTTGR.N</w:t>
      </w:r>
    </w:p>
    <w:p>
      <w:pPr>
        <w:pStyle w:val="Normal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83**</w:t>
      </w:r>
    </w:p>
    <w:p>
      <w:pPr>
        <w:pStyle w:val="Normal"/>
        <w:rPr>
          <w:rStyle w:val="HTMLTypewriter"/>
          <w:rFonts w:ascii="Times New Roman" w:hAnsi="Times New Roman" w:cs="Times New Roman"/>
          <w:lang w:val="en-US"/>
        </w:rPr>
      </w:pPr>
      <w:r>
        <w:rPr>
          <w:rStyle w:val="HTMLTypewriter"/>
          <w:rFonts w:cs="Times New Roman"/>
          <w:b/>
          <w:lang w:val="en-US"/>
        </w:rPr>
        <w:t>Hypothetical protein BJ6T_08050 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6]</w:t>
      </w:r>
      <w:r>
        <w:rPr>
          <w:rStyle w:val="HTMLTypewriter"/>
          <w:rFonts w:cs="Times New Roman"/>
          <w:lang w:val="en-US"/>
        </w:rPr>
        <w:t xml:space="preserve">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20515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97 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 xml:space="preserve"> 1(1) 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>Protein sequence coverage</w:t>
      </w:r>
      <w:r>
        <w:rPr>
          <w:rFonts w:cs="Times New Roman" w:ascii="Times New Roman" w:hAnsi="Times New Roman"/>
          <w:lang w:val="en-US"/>
        </w:rPr>
        <w:t xml:space="preserve">: 6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1408.6657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:</w:t>
      </w:r>
      <w:r>
        <w:rPr>
          <w:sz w:val="20"/>
          <w:szCs w:val="20"/>
          <w:lang w:val="en-US" w:eastAsia="pt-BR"/>
        </w:rPr>
        <w:t xml:space="preserve"> 37/204 fragment ions using 35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   End       Observed         Mr(expt)</w:t>
        <w:tab/>
        <w:t xml:space="preserve">  Mr(calc)</w:t>
        <w:tab/>
        <w:t xml:space="preserve">    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21</w:t>
        <w:tab/>
        <w:t>–            33</w:t>
        <w:tab/>
        <w:t xml:space="preserve">       1409.6777        1408.6704</w:t>
        <w:tab/>
        <w:t xml:space="preserve"> 1408.6657</w:t>
        <w:tab/>
        <w:t xml:space="preserve">    3.37</w:t>
        <w:tab/>
        <w:t xml:space="preserve"> 0</w:t>
        <w:tab/>
        <w:t>R.VVVDGSPMEFSSR.E</w:t>
      </w:r>
    </w:p>
    <w:p>
      <w:pPr>
        <w:pStyle w:val="Normal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84**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>Heat shock protein GrpE</w:t>
      </w:r>
      <w:r>
        <w:rPr>
          <w:rStyle w:val="Heading1Char"/>
          <w:rFonts w:cs="Times New Roman"/>
          <w:b w:val="false"/>
          <w:sz w:val="20"/>
          <w:szCs w:val="20"/>
          <w:lang w:val="en-US"/>
        </w:rPr>
        <w:t xml:space="preserve"> </w:t>
      </w:r>
      <w:r>
        <w:rPr>
          <w:rStyle w:val="HTMLTypewriter"/>
          <w:rFonts w:cs="Times New Roman"/>
          <w:b/>
          <w:lang w:val="en-US"/>
        </w:rPr>
        <w:t>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</w:t>
      </w:r>
      <w:r>
        <w:rPr>
          <w:rStyle w:val="HTMLTypewriter"/>
          <w:rFonts w:cs="Times New Roman"/>
          <w:b/>
          <w:bCs/>
          <w:lang w:val="en-US"/>
        </w:rPr>
        <w:t xml:space="preserve"> Mass:</w:t>
      </w:r>
      <w:r>
        <w:rPr>
          <w:rStyle w:val="HTMLTypewriter"/>
          <w:rFonts w:cs="Times New Roman"/>
          <w:lang w:val="en-US"/>
        </w:rPr>
        <w:t> 21642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50 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>Protein sequence coverage:</w:t>
      </w:r>
      <w:r>
        <w:rPr>
          <w:rFonts w:cs="Times New Roman" w:ascii="Times New Roman" w:hAnsi="Times New Roman"/>
          <w:lang w:val="en-US"/>
        </w:rPr>
        <w:t xml:space="preserve"> 4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996.5393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:</w:t>
      </w:r>
      <w:r>
        <w:rPr>
          <w:sz w:val="20"/>
          <w:szCs w:val="20"/>
          <w:lang w:val="en-US" w:eastAsia="pt-BR"/>
        </w:rPr>
        <w:t xml:space="preserve"> 40/110 fragment ions using 51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   End       Observed          Mr(expt)</w:t>
        <w:tab/>
        <w:t xml:space="preserve">  Mr(calc)</w:t>
        <w:tab/>
        <w:t xml:space="preserve">    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72</w:t>
        <w:tab/>
        <w:t>–           80</w:t>
        <w:tab/>
        <w:t xml:space="preserve">       997.5517          996.5444</w:t>
        <w:tab/>
        <w:t xml:space="preserve"> 996.5393</w:t>
        <w:tab/>
        <w:t xml:space="preserve">    5.18</w:t>
        <w:tab/>
        <w:t xml:space="preserve"> 0</w:t>
        <w:tab/>
        <w:t>R.LYGITGFAR.D</w:t>
      </w:r>
    </w:p>
    <w:p>
      <w:pPr>
        <w:pStyle w:val="Normal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85**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 xml:space="preserve">Protein-L-isoaspartate O- ethyltransferase </w:t>
      </w:r>
      <w:r>
        <w:rPr>
          <w:rStyle w:val="HTMLTypewriter"/>
          <w:rFonts w:cs="Times New Roman"/>
          <w:b/>
          <w:lang w:val="en-US"/>
        </w:rPr>
        <w:t>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25182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66 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 xml:space="preserve"> 1(1) 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>Protein sequence coverage:</w:t>
      </w:r>
      <w:r>
        <w:rPr>
          <w:rFonts w:cs="Times New Roman" w:ascii="Times New Roman" w:hAnsi="Times New Roman"/>
          <w:lang w:val="en-US"/>
        </w:rPr>
        <w:t xml:space="preserve"> 6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1538.8457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:</w:t>
      </w:r>
      <w:r>
        <w:rPr>
          <w:sz w:val="20"/>
          <w:szCs w:val="20"/>
          <w:lang w:val="en-US" w:eastAsia="pt-BR"/>
        </w:rPr>
        <w:t xml:space="preserve"> 70/253 fragment ions using 60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   End       Observed         Mr(expt)</w:t>
        <w:tab/>
        <w:t xml:space="preserve">  Mr(calc)</w:t>
        <w:tab/>
        <w:t xml:space="preserve">    ppm </w:t>
        <w:tab/>
        <w:t>M      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220</w:t>
        <w:tab/>
        <w:t>–           234       1539.8822       1538.8749</w:t>
        <w:tab/>
        <w:t xml:space="preserve"> 1538.8457</w:t>
        <w:tab/>
        <w:t xml:space="preserve">    19.0</w:t>
        <w:tab/>
        <w:t xml:space="preserve"> 0</w:t>
        <w:tab/>
        <w:t>R.ALFDAAAPVLPGLER.A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86*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 xml:space="preserve">Cell division protein FtsZ Mass: 62990    Score: 174 [Bradyrhizobium japonicum USDA 110] 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 xml:space="preserve">Mass: 62990 Calculated pI: 5.21 Values searched: </w:t>
      </w:r>
      <w:r>
        <w:rPr>
          <w:b/>
          <w:bCs/>
          <w:sz w:val="20"/>
          <w:szCs w:val="20"/>
          <w:lang w:val="en-US"/>
        </w:rPr>
        <w:t xml:space="preserve">6  </w:t>
      </w:r>
      <w:r>
        <w:rPr>
          <w:b/>
          <w:sz w:val="20"/>
          <w:szCs w:val="20"/>
          <w:lang w:val="en-US"/>
        </w:rPr>
        <w:t xml:space="preserve">Mass values matched: </w:t>
      </w:r>
      <w:r>
        <w:rPr>
          <w:b/>
          <w:bCs/>
          <w:sz w:val="20"/>
          <w:szCs w:val="20"/>
          <w:lang w:val="en-US"/>
        </w:rPr>
        <w:t xml:space="preserve">5 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Protein Sequence Coverage: </w:t>
      </w:r>
      <w:r>
        <w:rPr>
          <w:b/>
          <w:bCs/>
          <w:sz w:val="20"/>
          <w:szCs w:val="20"/>
          <w:lang w:val="en-US"/>
        </w:rPr>
        <w:t>20%</w:t>
      </w:r>
    </w:p>
    <w:p>
      <w:pPr>
        <w:pStyle w:val="HTMLPreformatted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Start - End     Observed    Mr(expt)   Mr(calc)        ppm    M               Peptide</w:t>
      </w:r>
    </w:p>
    <w:p>
      <w:pPr>
        <w:pStyle w:val="HTMLPreformatted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    </w:t>
      </w:r>
      <w:r>
        <w:rPr>
          <w:rFonts w:cs="Times New Roman" w:ascii="Times New Roman" w:hAnsi="Times New Roman"/>
          <w:b/>
          <w:bCs/>
          <w:lang w:val="en-US"/>
        </w:rPr>
        <w:t xml:space="preserve">39 - 60        2194.3400  2193.3327  2193.1754         72       0  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         </w:t>
      </w:r>
      <w:r>
        <w:rPr>
          <w:rFonts w:cs="Times New Roman" w:ascii="Times New Roman" w:hAnsi="Times New Roman"/>
          <w:b/>
          <w:bCs/>
          <w:lang w:val="en-US"/>
        </w:rPr>
        <w:t xml:space="preserve">R.IIQLGVNVTEGLGAGSQPEVGR.A </w:t>
      </w:r>
      <w:r>
        <w:rPr>
          <w:rFonts w:cs="Times New Roman" w:ascii="Times New Roman" w:hAnsi="Times New Roman"/>
          <w:b/>
          <w:lang w:val="en-US"/>
        </w:rPr>
        <w:t xml:space="preserve"> </w:t>
      </w:r>
    </w:p>
    <w:p>
      <w:pPr>
        <w:pStyle w:val="HTMLPreformatted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   </w:t>
      </w:r>
      <w:r>
        <w:rPr>
          <w:rFonts w:cs="Times New Roman" w:ascii="Times New Roman" w:hAnsi="Times New Roman"/>
          <w:b/>
          <w:bCs/>
          <w:lang w:val="en-US"/>
        </w:rPr>
        <w:t xml:space="preserve">106 - 123     1914.2440  1913.2367  1913.0524         96       0 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         </w:t>
      </w:r>
      <w:r>
        <w:rPr>
          <w:rFonts w:cs="Times New Roman" w:ascii="Times New Roman" w:hAnsi="Times New Roman"/>
          <w:b/>
          <w:bCs/>
          <w:lang w:val="en-US"/>
        </w:rPr>
        <w:t xml:space="preserve">K.GILTVGVVTKPFHFEGGR.R </w:t>
      </w:r>
      <w:r>
        <w:rPr>
          <w:rFonts w:cs="Times New Roman" w:ascii="Times New Roman" w:hAnsi="Times New Roman"/>
          <w:b/>
          <w:lang w:val="en-US"/>
        </w:rPr>
        <w:t xml:space="preserve"> </w:t>
      </w:r>
    </w:p>
    <w:p>
      <w:pPr>
        <w:pStyle w:val="HTMLPreformatted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   </w:t>
      </w:r>
      <w:r>
        <w:rPr>
          <w:rFonts w:cs="Times New Roman" w:ascii="Times New Roman" w:hAnsi="Times New Roman"/>
          <w:b/>
          <w:bCs/>
          <w:lang w:val="en-US"/>
        </w:rPr>
        <w:t xml:space="preserve">138 - 152     1729.1520  1728.1447  1727.9570        109      0 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         </w:t>
      </w:r>
      <w:r>
        <w:rPr>
          <w:rFonts w:cs="Times New Roman" w:ascii="Times New Roman" w:hAnsi="Times New Roman"/>
          <w:b/>
          <w:bCs/>
          <w:lang w:val="en-US"/>
        </w:rPr>
        <w:t xml:space="preserve">K.SVDTLIVIPNQNLFR.I </w:t>
      </w:r>
      <w:r>
        <w:rPr>
          <w:rFonts w:cs="Times New Roman" w:ascii="Times New Roman" w:hAnsi="Times New Roman"/>
          <w:b/>
          <w:lang w:val="en-US"/>
        </w:rPr>
        <w:t xml:space="preserve"> </w:t>
      </w:r>
    </w:p>
    <w:p>
      <w:pPr>
        <w:pStyle w:val="HTMLPreformatted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   </w:t>
      </w:r>
      <w:r>
        <w:rPr>
          <w:rFonts w:cs="Times New Roman" w:ascii="Times New Roman" w:hAnsi="Times New Roman"/>
          <w:b/>
          <w:bCs/>
          <w:lang w:val="en-US"/>
        </w:rPr>
        <w:t xml:space="preserve">251 - 263     1479.9520  1478.9447  1478.7253        148      0  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         </w:t>
      </w:r>
      <w:r>
        <w:rPr>
          <w:rFonts w:cs="Times New Roman" w:ascii="Times New Roman" w:hAnsi="Times New Roman"/>
          <w:b/>
          <w:bCs/>
          <w:lang w:val="en-US"/>
        </w:rPr>
        <w:t xml:space="preserve">R.DLTLFEVDEAATR.I </w:t>
      </w:r>
      <w:r>
        <w:rPr>
          <w:rFonts w:cs="Times New Roman" w:ascii="Times New Roman" w:hAnsi="Times New Roman"/>
          <w:b/>
          <w:lang w:val="en-US"/>
        </w:rPr>
        <w:t xml:space="preserve"> </w:t>
      </w:r>
    </w:p>
    <w:p>
      <w:pPr>
        <w:pStyle w:val="Normal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   </w:t>
      </w:r>
      <w:r>
        <w:rPr>
          <w:b/>
          <w:bCs/>
          <w:sz w:val="20"/>
          <w:szCs w:val="20"/>
          <w:lang w:val="en-US"/>
        </w:rPr>
        <w:t xml:space="preserve">264 - 289     2885.5690  2884.5617  2884.4818         28       1  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         </w:t>
      </w:r>
      <w:r>
        <w:rPr>
          <w:b/>
          <w:bCs/>
          <w:sz w:val="20"/>
          <w:szCs w:val="20"/>
          <w:lang w:val="en-US"/>
        </w:rPr>
        <w:t>R.IREEVDPDANIILGATFDESLEGIIR.V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87**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Hypothetical protein Blr2761 </w:t>
      </w:r>
      <w:r>
        <w:rPr>
          <w:rStyle w:val="HTMLTypewriter"/>
          <w:rFonts w:cs="Times New Roman"/>
          <w:b/>
          <w:lang w:val="en-US"/>
        </w:rPr>
        <w:t>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</w:t>
      </w:r>
      <w:r>
        <w:rPr>
          <w:sz w:val="20"/>
          <w:szCs w:val="20"/>
          <w:lang w:val="en-US"/>
        </w:rPr>
        <w:t xml:space="preserve">]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29257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66 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  <w:r>
        <w:rPr>
          <w:sz w:val="20"/>
          <w:szCs w:val="20"/>
          <w:lang w:val="en-US"/>
        </w:rPr>
        <w:t xml:space="preserve"> 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>Protein sequence coverage:</w:t>
      </w:r>
      <w:r>
        <w:rPr>
          <w:rFonts w:cs="Times New Roman" w:ascii="Times New Roman" w:hAnsi="Times New Roman"/>
          <w:lang w:val="en-US"/>
        </w:rPr>
        <w:t xml:space="preserve"> 3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1017.5607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:</w:t>
      </w:r>
      <w:r>
        <w:rPr>
          <w:sz w:val="20"/>
          <w:szCs w:val="20"/>
          <w:lang w:val="en-US" w:eastAsia="pt-BR"/>
        </w:rPr>
        <w:t xml:space="preserve"> 34/113 fragment ions using 39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   End        Observed         Mr(expt)</w:t>
        <w:tab/>
        <w:t xml:space="preserve">  Mr(calc)</w:t>
        <w:tab/>
        <w:t xml:space="preserve">    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69</w:t>
        <w:tab/>
        <w:t>–            77</w:t>
        <w:tab/>
        <w:t xml:space="preserve">        1018.5285        1017.5212</w:t>
        <w:tab/>
        <w:t xml:space="preserve"> 1017.5607</w:t>
        <w:tab/>
        <w:t xml:space="preserve">   -38.8</w:t>
        <w:tab/>
        <w:t xml:space="preserve"> 0</w:t>
        <w:tab/>
        <w:t>R.LAALEAQFR.A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88**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 xml:space="preserve">Two-component response regulator OmpR </w:t>
      </w:r>
      <w:r>
        <w:rPr>
          <w:rStyle w:val="HTMLTypewriter"/>
          <w:rFonts w:cs="Times New Roman"/>
          <w:b/>
          <w:lang w:val="en-US"/>
        </w:rPr>
        <w:t>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</w:t>
      </w:r>
      <w:r>
        <w:rPr>
          <w:rStyle w:val="Heading1Char"/>
          <w:rFonts w:cs="Times New Roman"/>
          <w:b w:val="false"/>
          <w:sz w:val="20"/>
          <w:szCs w:val="20"/>
          <w:lang w:val="en-US"/>
        </w:rPr>
        <w:t xml:space="preserve">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26233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63 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  <w:r>
        <w:rPr>
          <w:sz w:val="20"/>
          <w:szCs w:val="20"/>
          <w:lang w:val="en-US"/>
        </w:rPr>
        <w:t xml:space="preserve">  </w:t>
      </w:r>
      <w:r>
        <w:rPr>
          <w:rStyle w:val="HTMLTypewriter"/>
          <w:rFonts w:cs="Times New Roman"/>
          <w:lang w:val="en-US"/>
        </w:rPr>
        <w:t>unnamed protein product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>Protein sequence coverage:</w:t>
      </w:r>
      <w:r>
        <w:rPr>
          <w:rFonts w:cs="Times New Roman" w:ascii="Times New Roman" w:hAnsi="Times New Roman"/>
          <w:lang w:val="en-US"/>
        </w:rPr>
        <w:t xml:space="preserve"> 3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1120.5665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:</w:t>
      </w:r>
      <w:r>
        <w:rPr>
          <w:sz w:val="20"/>
          <w:szCs w:val="20"/>
          <w:lang w:val="en-US" w:eastAsia="pt-BR"/>
        </w:rPr>
        <w:t xml:space="preserve"> 23/130 fragment ions using 30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   End        Observed         Mr(expt)</w:t>
        <w:tab/>
        <w:t xml:space="preserve">  Mr(calc)</w:t>
        <w:tab/>
        <w:t xml:space="preserve">    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209</w:t>
        <w:tab/>
        <w:t>–          217</w:t>
        <w:tab/>
        <w:t xml:space="preserve">        1121.5336       1120.5263</w:t>
        <w:tab/>
        <w:t xml:space="preserve"> 1120.5665</w:t>
        <w:tab/>
        <w:t xml:space="preserve">   -35.9</w:t>
        <w:tab/>
        <w:t xml:space="preserve"> 0</w:t>
        <w:tab/>
        <w:t>R.NFIETVWGR.G</w:t>
      </w:r>
    </w:p>
    <w:p>
      <w:pPr>
        <w:pStyle w:val="Normal"/>
        <w:rPr>
          <w:rStyle w:val="HTMLTypewriter"/>
          <w:rFonts w:ascii="Times New Roman" w:hAnsi="Times New Roman" w:cs="Times New Roman"/>
          <w:b/>
          <w:b/>
          <w:lang w:val="en-US"/>
        </w:rPr>
      </w:pPr>
      <w:r>
        <w:rPr>
          <w:rFonts w:cs="Times New Roman"/>
          <w:b/>
          <w:sz w:val="20"/>
          <w:szCs w:val="20"/>
          <w:lang w:val="en-US" w:eastAsia="pt-BR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89*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GTP-dependent nucleic acid-binding protein EngD [</w:t>
      </w:r>
      <w:r>
        <w:rPr>
          <w:b/>
          <w:i/>
          <w:sz w:val="20"/>
          <w:szCs w:val="20"/>
          <w:lang w:val="en-US"/>
        </w:rPr>
        <w:t>Bradyrhizobium japonicum</w:t>
      </w:r>
      <w:r>
        <w:rPr>
          <w:b/>
          <w:sz w:val="20"/>
          <w:szCs w:val="20"/>
          <w:lang w:val="en-US"/>
        </w:rPr>
        <w:t xml:space="preserve"> USDA 110] 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>Mass: 39493    Score: 132 Calculated pI:</w:t>
        <w:tab/>
        <w:t xml:space="preserve">5.13 Mass values searched: 17 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Mass values matched:</w:t>
        <w:tab/>
        <w:t>11 Protein sequence coverage: 29%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tart</w:t>
        <w:tab/>
        <w:t>–</w:t>
        <w:tab/>
        <w:t>End</w:t>
        <w:tab/>
        <w:t>Observed</w:t>
        <w:tab/>
        <w:t>Mr(expt)</w:t>
        <w:tab/>
        <w:t>Mr(calc)</w:t>
        <w:tab/>
        <w:t xml:space="preserve">ppm </w:t>
        <w:tab/>
        <w:t>M</w:t>
        <w:tab/>
        <w:t>Peptid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69</w:t>
        <w:tab/>
        <w:t>–</w:t>
        <w:tab/>
        <w:t>79</w:t>
        <w:tab/>
        <w:t xml:space="preserve"> 1203.8114</w:t>
        <w:tab/>
        <w:t xml:space="preserve"> 1202.8041</w:t>
        <w:tab/>
        <w:t xml:space="preserve"> 1202.7023</w:t>
        <w:tab/>
        <w:t xml:space="preserve"> 84.7</w:t>
        <w:tab/>
        <w:t>0</w:t>
        <w:tab/>
        <w:t>R.LTFVDIAGLVR.G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80</w:t>
        <w:tab/>
        <w:t>–</w:t>
        <w:tab/>
        <w:t>96</w:t>
        <w:tab/>
        <w:t xml:space="preserve"> 1732.0320</w:t>
        <w:tab/>
        <w:t xml:space="preserve"> 1731.0247</w:t>
        <w:tab/>
        <w:t xml:space="preserve"> 1730.9064</w:t>
        <w:tab/>
        <w:t xml:space="preserve"> 68.4</w:t>
        <w:tab/>
        <w:t>1</w:t>
        <w:tab/>
        <w:t>R.GASKGEGLGNQFLANIR.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84</w:t>
        <w:tab/>
        <w:t>–</w:t>
        <w:tab/>
        <w:t>96</w:t>
        <w:tab/>
        <w:t xml:space="preserve"> 1388.8378</w:t>
        <w:tab/>
        <w:t xml:space="preserve"> 1387.8305</w:t>
        <w:tab/>
        <w:t xml:space="preserve"> 1387.7208</w:t>
        <w:tab/>
        <w:t xml:space="preserve"> 79.0</w:t>
        <w:tab/>
        <w:t>0</w:t>
        <w:tab/>
        <w:t>K.GEGLGNQFLANIR.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97</w:t>
        <w:tab/>
        <w:t>–</w:t>
        <w:tab/>
        <w:t>106</w:t>
        <w:tab/>
        <w:t xml:space="preserve"> 1108.7191</w:t>
        <w:tab/>
        <w:t xml:space="preserve"> 1107.7118</w:t>
        <w:tab/>
        <w:t xml:space="preserve"> 1107.6037</w:t>
        <w:tab/>
        <w:t xml:space="preserve"> 97.7</w:t>
        <w:tab/>
        <w:t>0</w:t>
        <w:tab/>
        <w:t>R.EVDAIAHVVR.C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42</w:t>
        <w:tab/>
        <w:t>–</w:t>
        <w:tab/>
        <w:t>254</w:t>
        <w:tab/>
        <w:t xml:space="preserve"> 1532.8975</w:t>
        <w:tab/>
        <w:t xml:space="preserve"> 1531.8902</w:t>
        <w:tab/>
        <w:t xml:space="preserve"> 1531.7841</w:t>
        <w:tab/>
        <w:t xml:space="preserve"> 69.2</w:t>
        <w:tab/>
        <w:t>1</w:t>
        <w:tab/>
        <w:t>K.IESEIATISREE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55</w:t>
        <w:tab/>
        <w:t>–</w:t>
        <w:tab/>
        <w:t>270</w:t>
        <w:tab/>
        <w:t xml:space="preserve"> 1748.9851</w:t>
        <w:tab/>
        <w:t xml:space="preserve"> 1747.9778</w:t>
        <w:tab/>
        <w:t xml:space="preserve"> 1747.8628</w:t>
        <w:tab/>
        <w:t xml:space="preserve"> 65.8</w:t>
        <w:tab/>
        <w:t>0</w:t>
        <w:tab/>
        <w:t>R.ADFLETLGLEEAGLDR.L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94</w:t>
        <w:tab/>
        <w:t>–</w:t>
        <w:tab/>
        <w:t>299</w:t>
        <w:tab/>
        <w:t xml:space="preserve"> 783.4673</w:t>
        <w:tab/>
        <w:t xml:space="preserve"> 782.4600</w:t>
        <w:tab/>
        <w:t xml:space="preserve"> 782.4187</w:t>
        <w:tab/>
        <w:t xml:space="preserve"> 52.7</w:t>
        <w:tab/>
        <w:t>0</w:t>
        <w:tab/>
        <w:t>R.AWTIHR.G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21</w:t>
        <w:tab/>
        <w:t>–</w:t>
        <w:tab/>
        <w:t>339</w:t>
        <w:tab/>
        <w:t xml:space="preserve"> 1926.0276</w:t>
        <w:tab/>
        <w:t xml:space="preserve"> 1925.0203</w:t>
        <w:tab/>
        <w:t xml:space="preserve"> 1924.9167</w:t>
        <w:tab/>
        <w:t xml:space="preserve"> 53.8</w:t>
        <w:tab/>
        <w:t>0</w:t>
        <w:tab/>
        <w:t>R.AETIAFDDYVALGGEAGAR.D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46</w:t>
        <w:tab/>
        <w:t>–</w:t>
        <w:tab/>
        <w:t>362</w:t>
        <w:tab/>
        <w:t xml:space="preserve"> 1965.0680</w:t>
        <w:tab/>
        <w:t xml:space="preserve"> 1964.0607</w:t>
        <w:tab/>
        <w:t xml:space="preserve"> 1963.9462</w:t>
        <w:tab/>
        <w:t xml:space="preserve"> 58.3</w:t>
        <w:tab/>
        <w:t>1</w:t>
        <w:tab/>
        <w:t>R.LEGKEYVVADGDVMHFR.F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50</w:t>
        <w:tab/>
        <w:t>–</w:t>
        <w:tab/>
        <w:t>362</w:t>
        <w:tab/>
        <w:t xml:space="preserve"> 1537.8262</w:t>
        <w:tab/>
        <w:t xml:space="preserve"> 1536.8189</w:t>
        <w:tab/>
        <w:t xml:space="preserve"> 1536.7031</w:t>
        <w:tab/>
        <w:t xml:space="preserve"> 75.3</w:t>
        <w:tab/>
        <w:t>0</w:t>
        <w:tab/>
        <w:t>K.EYVVADGDVMHFR.F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50</w:t>
        <w:tab/>
        <w:t>–</w:t>
        <w:tab/>
        <w:t>362</w:t>
        <w:tab/>
        <w:t xml:space="preserve"> 1553.8043</w:t>
        <w:tab/>
        <w:t xml:space="preserve"> 1552.7970</w:t>
        <w:tab/>
        <w:t xml:space="preserve"> 1552.6980</w:t>
        <w:tab/>
        <w:t xml:space="preserve"> 63.8</w:t>
        <w:tab/>
        <w:t>0</w:t>
        <w:tab/>
        <w:t>K.EYVVADGDVMHFR.F + Oxidation (M)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90*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Cobalt insertion protein [</w:t>
      </w:r>
      <w:r>
        <w:rPr>
          <w:b/>
          <w:i/>
          <w:sz w:val="20"/>
          <w:szCs w:val="20"/>
          <w:lang w:val="en-US"/>
        </w:rPr>
        <w:t>Bradyrhizobium</w:t>
      </w:r>
      <w:r>
        <w:rPr>
          <w:b/>
          <w:sz w:val="20"/>
          <w:szCs w:val="20"/>
          <w:lang w:val="en-US"/>
        </w:rPr>
        <w:t xml:space="preserve"> sp. S23321] Calculated pI: 5.62 Score: 98  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>Nominal mass (Mr): 37304 Mass values searched:</w:t>
        <w:tab/>
        <w:t xml:space="preserve">26 Mass values matched: 10 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Protein sequence coverage: 36% 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tart</w:t>
        <w:tab/>
        <w:t>–</w:t>
        <w:tab/>
        <w:t>End</w:t>
        <w:tab/>
        <w:t>Observed</w:t>
        <w:tab/>
        <w:t>Mr(expt)</w:t>
        <w:tab/>
        <w:t>Mr(calc)</w:t>
        <w:tab/>
        <w:t xml:space="preserve">ppm </w:t>
        <w:tab/>
        <w:t>M</w:t>
        <w:tab/>
        <w:t>Peptid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</w:t>
        <w:tab/>
        <w:t>–</w:t>
        <w:tab/>
        <w:t>19</w:t>
        <w:tab/>
        <w:t xml:space="preserve"> 1892.7997</w:t>
        <w:tab/>
        <w:t xml:space="preserve"> 1891.7924</w:t>
        <w:tab/>
        <w:t xml:space="preserve"> 1891.9383</w:t>
        <w:tab/>
        <w:t xml:space="preserve"> -77.1</w:t>
        <w:tab/>
        <w:t>1</w:t>
        <w:tab/>
        <w:t>M.TTAAMSKVQEVSGLPDMK.V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82</w:t>
        <w:tab/>
        <w:t>–</w:t>
        <w:tab/>
        <w:t>91</w:t>
        <w:tab/>
        <w:t xml:space="preserve"> 1111.4222</w:t>
        <w:tab/>
        <w:t xml:space="preserve"> 1110.4150</w:t>
        <w:tab/>
        <w:t xml:space="preserve"> 1110.5782</w:t>
        <w:tab/>
        <w:t xml:space="preserve"> -147</w:t>
        <w:tab/>
        <w:t>0</w:t>
        <w:tab/>
        <w:t>K.STHIEQVAAR.L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92</w:t>
        <w:tab/>
        <w:t>–</w:t>
        <w:tab/>
        <w:t>98</w:t>
        <w:tab/>
        <w:t xml:space="preserve"> 944.3427</w:t>
        <w:tab/>
        <w:t xml:space="preserve"> 943.3354</w:t>
        <w:tab/>
        <w:t xml:space="preserve"> 943.4698</w:t>
        <w:tab/>
        <w:t xml:space="preserve"> -142</w:t>
        <w:tab/>
        <w:t>0</w:t>
        <w:tab/>
        <w:t>R.LNWPCVR.V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08</w:t>
        <w:tab/>
        <w:t>–</w:t>
        <w:tab/>
        <w:t>119</w:t>
        <w:tab/>
        <w:t xml:space="preserve"> 1313.5876</w:t>
        <w:tab/>
        <w:t xml:space="preserve"> 1312.5804</w:t>
        <w:tab/>
        <w:t xml:space="preserve"> 1312.7715</w:t>
        <w:tab/>
        <w:t xml:space="preserve"> -146</w:t>
        <w:tab/>
        <w:t>1</w:t>
        <w:tab/>
        <w:t>R.IDLVGKDSIVVR.D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76</w:t>
        <w:tab/>
        <w:t>–</w:t>
        <w:tab/>
        <w:t>184</w:t>
        <w:tab/>
        <w:t xml:space="preserve"> 1080.4716</w:t>
        <w:tab/>
        <w:t xml:space="preserve"> 1079.4643</w:t>
        <w:tab/>
        <w:t xml:space="preserve"> 1079.6240</w:t>
        <w:tab/>
        <w:t xml:space="preserve"> -148</w:t>
        <w:tab/>
        <w:t>0</w:t>
        <w:tab/>
        <w:t>K.VIKPHPSFR.L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85</w:t>
        <w:tab/>
        <w:t>–</w:t>
        <w:tab/>
        <w:t>214</w:t>
        <w:tab/>
        <w:t xml:space="preserve"> 3193.1365</w:t>
        <w:tab/>
        <w:t xml:space="preserve"> 3192.1292</w:t>
        <w:tab/>
        <w:t xml:space="preserve"> 3192.5258</w:t>
        <w:tab/>
        <w:t xml:space="preserve"> -124</w:t>
        <w:tab/>
        <w:t>0</w:t>
        <w:tab/>
        <w:t>R.LFATANTVGLGDTSGLYHGTQQINQGQMDR.W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85</w:t>
        <w:tab/>
        <w:t>–</w:t>
        <w:tab/>
        <w:t>214</w:t>
        <w:tab/>
        <w:t xml:space="preserve"> 3209.0979</w:t>
        <w:tab/>
        <w:t xml:space="preserve"> 3208.0906</w:t>
        <w:tab/>
        <w:t xml:space="preserve"> 3208.5208</w:t>
        <w:tab/>
        <w:t xml:space="preserve"> -134</w:t>
        <w:tab/>
        <w:t>0</w:t>
        <w:tab/>
        <w:t>R.LFATANTVGLGDTSGLYHGTQQINQGQMDR.W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61</w:t>
        <w:tab/>
        <w:t>–</w:t>
        <w:tab/>
        <w:t>275</w:t>
        <w:tab/>
        <w:t xml:space="preserve"> 1579.5300</w:t>
        <w:tab/>
        <w:t xml:space="preserve"> 1578.5228</w:t>
        <w:tab/>
        <w:t xml:space="preserve"> 1578.7460</w:t>
        <w:tab/>
        <w:t xml:space="preserve"> -141</w:t>
        <w:tab/>
        <w:t>0</w:t>
        <w:tab/>
        <w:t>R.NAFANGDLSTVMSPR.T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96</w:t>
        <w:tab/>
        <w:t>–</w:t>
        <w:tab/>
        <w:t>316</w:t>
        <w:tab/>
        <w:t xml:space="preserve"> 2626.9653</w:t>
        <w:tab/>
        <w:t xml:space="preserve"> 2625.9581</w:t>
        <w:tab/>
        <w:t xml:space="preserve"> 2626.3213</w:t>
        <w:tab/>
        <w:t xml:space="preserve"> -138</w:t>
        <w:tab/>
        <w:t>1</w:t>
        <w:tab/>
        <w:t>R.VTFLNKCDELERPLVAEFYQR.C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02</w:t>
        <w:tab/>
        <w:t>–</w:t>
        <w:tab/>
        <w:t>316</w:t>
        <w:tab/>
        <w:t xml:space="preserve"> 1924.6683</w:t>
        <w:tab/>
        <w:t xml:space="preserve"> 1923.6611</w:t>
        <w:tab/>
        <w:t xml:space="preserve"> 1923.9149</w:t>
        <w:tab/>
        <w:t xml:space="preserve"> -132</w:t>
        <w:tab/>
        <w:t>0</w:t>
        <w:tab/>
        <w:t xml:space="preserve">K.CDELERPLVAEFYQR.C   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rStyle w:val="HTMLTypewriter"/>
          <w:rFonts w:ascii="Times New Roman" w:hAnsi="Times New Roman" w:cs="Times New Roman"/>
          <w:lang w:val="en-US"/>
        </w:rPr>
      </w:pPr>
      <w:r>
        <w:rPr>
          <w:sz w:val="20"/>
          <w:szCs w:val="20"/>
          <w:lang w:val="en-US"/>
        </w:rPr>
        <w:t>Spot ID: 91**</w:t>
      </w:r>
      <w:r>
        <w:rPr>
          <w:rStyle w:val="HTMLTypewriter"/>
          <w:rFonts w:cs="Times New Roman"/>
          <w:lang w:val="en-US"/>
        </w:rPr>
        <w:tab/>
      </w:r>
    </w:p>
    <w:p>
      <w:pPr>
        <w:pStyle w:val="Normal"/>
        <w:rPr>
          <w:rStyle w:val="HTMLTypewriter"/>
          <w:rFonts w:ascii="Times New Roman" w:hAnsi="Times New Roman" w:cs="Times New Roman"/>
          <w:lang w:val="en-US"/>
        </w:rPr>
      </w:pPr>
      <w:r>
        <w:rPr>
          <w:b/>
          <w:sz w:val="20"/>
          <w:szCs w:val="20"/>
          <w:lang w:val="en-US"/>
        </w:rPr>
        <w:t xml:space="preserve">Dehydrogenase </w:t>
      </w:r>
      <w:r>
        <w:rPr>
          <w:rStyle w:val="HTMLTypewriter"/>
          <w:rFonts w:cs="Times New Roman"/>
          <w:b/>
          <w:lang w:val="en-US"/>
        </w:rPr>
        <w:t>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33290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138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>Protein sequence coverage:</w:t>
      </w:r>
      <w:r>
        <w:rPr>
          <w:rFonts w:cs="Times New Roman" w:ascii="Times New Roman" w:hAnsi="Times New Roman"/>
          <w:lang w:val="en-US"/>
        </w:rPr>
        <w:t xml:space="preserve"> 5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1928.9228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:</w:t>
      </w:r>
      <w:r>
        <w:rPr>
          <w:sz w:val="20"/>
          <w:szCs w:val="20"/>
          <w:lang w:val="en-US" w:eastAsia="pt-BR"/>
        </w:rPr>
        <w:t xml:space="preserve"> 33/316 fragment ions using 32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   End        Observed         Mr(expt)</w:t>
        <w:tab/>
        <w:t>Mr(calc)</w:t>
        <w:tab/>
        <w:t xml:space="preserve">     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224</w:t>
        <w:tab/>
        <w:t>–          240</w:t>
        <w:tab/>
        <w:t xml:space="preserve">        1929.9340        1928.9267</w:t>
        <w:tab/>
        <w:t xml:space="preserve"> 1928.9228</w:t>
        <w:tab/>
        <w:t xml:space="preserve">     2.02</w:t>
        <w:tab/>
        <w:t xml:space="preserve"> 0</w:t>
        <w:tab/>
        <w:t>R.QTGPQSWDILVETDQGR.M</w:t>
      </w:r>
    </w:p>
    <w:p>
      <w:pPr>
        <w:pStyle w:val="Normal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92**</w:t>
      </w:r>
    </w:p>
    <w:p>
      <w:pPr>
        <w:pStyle w:val="Normal"/>
        <w:rPr>
          <w:rStyle w:val="HTMLTypewriter"/>
          <w:rFonts w:ascii="Times New Roman" w:hAnsi="Times New Roman" w:cs="Times New Roman"/>
          <w:b/>
          <w:b/>
          <w:lang w:val="en-US"/>
        </w:rPr>
      </w:pPr>
      <w:r>
        <w:rPr>
          <w:b/>
          <w:sz w:val="20"/>
          <w:szCs w:val="20"/>
          <w:lang w:val="en-US"/>
        </w:rPr>
        <w:t xml:space="preserve">Hypothetical protein Bll5663 </w:t>
      </w:r>
      <w:r>
        <w:rPr>
          <w:rStyle w:val="HTMLTypewriter"/>
          <w:rFonts w:cs="Times New Roman"/>
          <w:b/>
          <w:lang w:val="en-US"/>
        </w:rPr>
        <w:t>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</w:t>
      </w:r>
      <w:r>
        <w:rPr>
          <w:rStyle w:val="HTMLTypewriter"/>
          <w:rFonts w:cs="Times New Roman"/>
          <w:lang w:val="en-US"/>
        </w:rPr>
        <w:t xml:space="preserve">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33547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123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  <w:r>
        <w:rPr>
          <w:sz w:val="20"/>
          <w:szCs w:val="20"/>
          <w:lang w:val="en-US"/>
        </w:rPr>
        <w:t xml:space="preserve">  </w:t>
      </w:r>
      <w:r>
        <w:rPr>
          <w:rStyle w:val="HTMLTypewriter"/>
          <w:rFonts w:cs="Times New Roman"/>
          <w:lang w:val="en-US"/>
        </w:rPr>
        <w:t xml:space="preserve">unnamed protein product 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>Protein sequence coverage</w:t>
      </w:r>
      <w:r>
        <w:rPr>
          <w:rFonts w:cs="Times New Roman" w:ascii="Times New Roman" w:hAnsi="Times New Roman"/>
          <w:lang w:val="en-US"/>
        </w:rPr>
        <w:t xml:space="preserve">: 4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1439.8136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49/202 fragment ions using 49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   End        Observed</w:t>
        <w:tab/>
        <w:t>Mr(expt)</w:t>
        <w:tab/>
        <w:t xml:space="preserve">   Mr(calc)</w:t>
        <w:tab/>
        <w:t xml:space="preserve">     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s-ES_tradnl" w:eastAsia="pt-BR"/>
        </w:rPr>
      </w:pPr>
      <w:r>
        <w:rPr>
          <w:b/>
          <w:sz w:val="20"/>
          <w:szCs w:val="20"/>
          <w:lang w:val="es-ES_tradnl" w:eastAsia="pt-BR"/>
        </w:rPr>
        <w:t>172</w:t>
        <w:tab/>
        <w:t>–          184</w:t>
        <w:tab/>
        <w:t xml:space="preserve">        1440.6642          1439.6569</w:t>
        <w:tab/>
        <w:t xml:space="preserve"> 1439.8136</w:t>
        <w:tab/>
        <w:t xml:space="preserve">     -109</w:t>
        <w:tab/>
        <w:t xml:space="preserve"> 0</w:t>
        <w:tab/>
        <w:t>K.APYPPIVIITSNR.T</w:t>
      </w:r>
    </w:p>
    <w:p>
      <w:pPr>
        <w:pStyle w:val="Normal"/>
        <w:rPr>
          <w:b/>
          <w:b/>
          <w:sz w:val="20"/>
          <w:szCs w:val="20"/>
          <w:lang w:val="es-ES_tradnl" w:eastAsia="pt-BR"/>
        </w:rPr>
      </w:pPr>
      <w:r>
        <w:rPr>
          <w:b/>
          <w:sz w:val="20"/>
          <w:szCs w:val="20"/>
          <w:lang w:val="es-ES_tradnl" w:eastAsia="pt-BR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93**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 xml:space="preserve">Competence-damage associated protein </w:t>
      </w:r>
      <w:r>
        <w:rPr>
          <w:rStyle w:val="HTMLTypewriter"/>
          <w:rFonts w:cs="Times New Roman"/>
          <w:b/>
          <w:lang w:val="en-US"/>
        </w:rPr>
        <w:t>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26451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75 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 xml:space="preserve"> 1(1) 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>Protein sequence coverage:</w:t>
      </w:r>
      <w:r>
        <w:rPr>
          <w:rFonts w:cs="Times New Roman" w:ascii="Times New Roman" w:hAnsi="Times New Roman"/>
          <w:lang w:val="en-US"/>
        </w:rPr>
        <w:t xml:space="preserve"> 6%</w:t>
      </w:r>
      <w:r>
        <w:rPr>
          <w:rFonts w:cs="Times New Roman" w:ascii="Times New Roman" w:hAnsi="Times New Roman"/>
          <w:b/>
          <w:bCs/>
          <w:lang w:val="en-US"/>
        </w:rPr>
        <w:t xml:space="preserve"> Monoisotopic mass of neutral peptide Mr(calc):</w:t>
      </w:r>
      <w:r>
        <w:rPr>
          <w:rFonts w:cs="Times New Roman" w:ascii="Times New Roman" w:hAnsi="Times New Roman"/>
          <w:lang w:val="en-US"/>
        </w:rPr>
        <w:t xml:space="preserve"> 1602.8267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:</w:t>
      </w:r>
      <w:r>
        <w:rPr>
          <w:sz w:val="20"/>
          <w:szCs w:val="20"/>
          <w:lang w:val="en-US" w:eastAsia="pt-BR"/>
        </w:rPr>
        <w:t xml:space="preserve"> 41/226 fragment ions using 43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End</w:t>
        <w:tab/>
        <w:t xml:space="preserve">    Observed        Mr(expt)        Mr(calc)      ppm      M</w:t>
        <w:tab/>
        <w:t xml:space="preserve">                 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88</w:t>
        <w:tab/>
        <w:t>–        102</w:t>
        <w:tab/>
        <w:t xml:space="preserve">    1603.7723      1602.7650      1602.8267     -38.5       0</w:t>
        <w:tab/>
        <w:t>K.AFGVGIDHHPEVVAR.F</w:t>
      </w:r>
    </w:p>
    <w:p>
      <w:pPr>
        <w:pStyle w:val="Normal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94**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 xml:space="preserve">Hypothetical protein Blr5067 </w:t>
      </w:r>
      <w:r>
        <w:rPr>
          <w:rStyle w:val="HTMLTypewriter"/>
          <w:rFonts w:cs="Times New Roman"/>
          <w:b/>
          <w:lang w:val="en-US"/>
        </w:rPr>
        <w:t>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</w:t>
      </w:r>
      <w:r>
        <w:rPr>
          <w:rStyle w:val="HTMLTypewriter"/>
          <w:rFonts w:cs="Times New Roman"/>
          <w:b/>
          <w:bCs/>
          <w:lang w:val="en-US"/>
        </w:rPr>
        <w:t xml:space="preserve"> Mass:</w:t>
      </w:r>
      <w:r>
        <w:rPr>
          <w:rStyle w:val="HTMLTypewriter"/>
          <w:rFonts w:cs="Times New Roman"/>
          <w:lang w:val="en-US"/>
        </w:rPr>
        <w:t> 24247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96 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>Protein sequence coverage</w:t>
      </w:r>
      <w:r>
        <w:rPr>
          <w:rFonts w:cs="Times New Roman" w:ascii="Times New Roman" w:hAnsi="Times New Roman"/>
          <w:lang w:val="en-US"/>
        </w:rPr>
        <w:t xml:space="preserve">: 9% 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2182.1780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87/392 fragment ions using 104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   End        Observed          Mr(expt)</w:t>
        <w:tab/>
        <w:t xml:space="preserve">  Mr(calc)</w:t>
        <w:tab/>
        <w:t xml:space="preserve">     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138</w:t>
        <w:tab/>
        <w:t>–           157        2183.1457         2182.1384</w:t>
        <w:tab/>
        <w:t xml:space="preserve"> 2182.1780</w:t>
        <w:tab/>
        <w:t xml:space="preserve">     -18.1</w:t>
        <w:tab/>
        <w:t xml:space="preserve"> 1</w:t>
        <w:tab/>
        <w:t>R.VTVVSTIASQPPMIADELRR.Q</w:t>
      </w:r>
    </w:p>
    <w:p>
      <w:pPr>
        <w:pStyle w:val="Normal"/>
        <w:rPr>
          <w:rStyle w:val="HTMLTypewriter"/>
          <w:rFonts w:ascii="Times New Roman" w:hAnsi="Times New Roman" w:cs="Times New Roman"/>
          <w:b/>
          <w:b/>
          <w:lang w:val="en-US"/>
        </w:rPr>
      </w:pPr>
      <w:r>
        <w:rPr>
          <w:rFonts w:cs="Times New Roman"/>
          <w:b/>
          <w:sz w:val="20"/>
          <w:szCs w:val="20"/>
          <w:lang w:val="en-US" w:eastAsia="pt-BR"/>
        </w:rPr>
      </w:r>
    </w:p>
    <w:p>
      <w:pPr>
        <w:pStyle w:val="Normal"/>
        <w:rPr>
          <w:rStyle w:val="HTMLTypewriter"/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/>
      </w:r>
    </w:p>
    <w:p>
      <w:pPr>
        <w:pStyle w:val="Normal"/>
        <w:rPr>
          <w:rStyle w:val="HTMLTypewriter"/>
          <w:rFonts w:ascii="Times New Roman" w:hAnsi="Times New Roman" w:cs="Times New Roman"/>
          <w:b/>
          <w:b/>
          <w:lang w:val="en-US"/>
        </w:rPr>
      </w:pPr>
      <w:r>
        <w:rPr>
          <w:sz w:val="20"/>
          <w:szCs w:val="20"/>
          <w:lang w:val="en-US"/>
        </w:rPr>
        <w:t>Spot ID: 95**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Unknown </w:t>
      </w:r>
      <w:r>
        <w:rPr>
          <w:rStyle w:val="HTMLTypewriter"/>
          <w:rFonts w:cs="Times New Roman"/>
          <w:b/>
          <w:lang w:val="en-US"/>
        </w:rPr>
        <w:t>[</w:t>
      </w:r>
      <w:r>
        <w:rPr>
          <w:rStyle w:val="HTMLTypewriter"/>
          <w:rFonts w:cs="Times New Roman"/>
          <w:b/>
          <w:i/>
          <w:lang w:val="en-US"/>
        </w:rPr>
        <w:t xml:space="preserve">Bradyrhizobium japonicum </w:t>
      </w:r>
      <w:r>
        <w:rPr>
          <w:b/>
          <w:sz w:val="20"/>
          <w:szCs w:val="20"/>
          <w:lang w:val="en-US"/>
        </w:rPr>
        <w:t>USDA 110</w:t>
      </w:r>
      <w:r>
        <w:rPr>
          <w:rStyle w:val="HTMLTypewriter"/>
          <w:rFonts w:cs="Times New Roman"/>
          <w:b/>
          <w:lang w:val="en-US"/>
        </w:rPr>
        <w:t xml:space="preserve">]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16852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75 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lang w:val="en-US"/>
        </w:rPr>
        <w:t>Protein sequence coverage: 6%</w:t>
      </w:r>
      <w:r>
        <w:rPr>
          <w:rFonts w:cs="Times New Roman" w:ascii="Times New Roman" w:hAnsi="Times New Roman"/>
          <w:b/>
          <w:bCs/>
          <w:lang w:val="en-US"/>
        </w:rPr>
        <w:t xml:space="preserve"> Monoisotopic mass of neutral peptide Mr(calc):</w:t>
      </w:r>
      <w:r>
        <w:rPr>
          <w:rFonts w:cs="Times New Roman" w:ascii="Times New Roman" w:hAnsi="Times New Roman"/>
          <w:lang w:val="en-US"/>
        </w:rPr>
        <w:t xml:space="preserve"> 1226.6295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:</w:t>
      </w:r>
      <w:r>
        <w:rPr>
          <w:sz w:val="20"/>
          <w:szCs w:val="20"/>
          <w:lang w:val="en-US" w:eastAsia="pt-BR"/>
        </w:rPr>
        <w:t xml:space="preserve"> 45/141 fragment ions using 50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   End        Observed         Mr(expt)</w:t>
        <w:tab/>
        <w:t xml:space="preserve">  Mr(calc)</w:t>
        <w:tab/>
        <w:t xml:space="preserve">     ppm </w:t>
        <w:tab/>
        <w:t>M      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24</w:t>
        <w:tab/>
        <w:t>–            33</w:t>
        <w:tab/>
        <w:t xml:space="preserve">        1227.6068        1226.5995</w:t>
        <w:tab/>
        <w:t xml:space="preserve"> 1226.6295</w:t>
        <w:tab/>
        <w:t xml:space="preserve">    -24.5</w:t>
        <w:tab/>
        <w:t>1</w:t>
        <w:tab/>
        <w:t>K.TLGFDIDYKR.L</w:t>
      </w:r>
    </w:p>
    <w:p>
      <w:pPr>
        <w:pStyle w:val="Normal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96*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>Transcription elongation factor NusA [</w:t>
      </w:r>
      <w:r>
        <w:rPr>
          <w:b/>
          <w:i/>
          <w:sz w:val="20"/>
          <w:szCs w:val="20"/>
          <w:lang w:val="en-US"/>
        </w:rPr>
        <w:t>Bradyrhizobium japonicum</w:t>
      </w:r>
      <w:r>
        <w:rPr>
          <w:b/>
          <w:sz w:val="20"/>
          <w:szCs w:val="20"/>
          <w:lang w:val="en-US"/>
        </w:rPr>
        <w:t xml:space="preserve"> USDA 110] Mass: 59333    Score: 303 Calculated pI: 4.70  Mass values searched: 45 Mass values matched: 28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Protein sequence coverage: 56%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tart</w:t>
        <w:tab/>
        <w:t>–</w:t>
        <w:tab/>
        <w:t>End</w:t>
        <w:tab/>
        <w:t>Observed</w:t>
        <w:tab/>
        <w:t>Mr(expt)</w:t>
        <w:tab/>
        <w:t>Mr(calc)</w:t>
        <w:tab/>
        <w:t xml:space="preserve">ppm </w:t>
        <w:tab/>
        <w:t>M</w:t>
        <w:tab/>
        <w:t>Peptid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</w:t>
        <w:tab/>
        <w:t>–</w:t>
        <w:tab/>
        <w:t>19</w:t>
        <w:tab/>
        <w:t xml:space="preserve"> 1910.0371</w:t>
        <w:tab/>
        <w:t xml:space="preserve"> 1909.0298</w:t>
        <w:tab/>
        <w:t xml:space="preserve"> 1909.0745</w:t>
        <w:tab/>
        <w:t xml:space="preserve"> -23.4</w:t>
        <w:tab/>
        <w:t>1</w:t>
        <w:tab/>
        <w:t>M.AVSANRLELLQIADAVAR.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8</w:t>
        <w:tab/>
        <w:t>–</w:t>
        <w:tab/>
        <w:t>19</w:t>
        <w:tab/>
        <w:t xml:space="preserve"> 1311.7262</w:t>
        <w:tab/>
        <w:t xml:space="preserve"> 1310.7189</w:t>
        <w:tab/>
        <w:t xml:space="preserve"> 1310.7558</w:t>
        <w:tab/>
        <w:t xml:space="preserve"> -28.1</w:t>
        <w:tab/>
        <w:t>0</w:t>
        <w:tab/>
        <w:t>R.LELLQIADAVAR.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6</w:t>
        <w:tab/>
        <w:t>–</w:t>
        <w:tab/>
        <w:t>38</w:t>
        <w:tab/>
        <w:t xml:space="preserve"> 1301.6835</w:t>
        <w:tab/>
        <w:t xml:space="preserve"> 1300.6762</w:t>
        <w:tab/>
        <w:t xml:space="preserve"> 1300.7060</w:t>
        <w:tab/>
        <w:t xml:space="preserve"> -22.9</w:t>
        <w:tab/>
        <w:t>0</w:t>
        <w:tab/>
        <w:t>R.GIVIAAMEDAIAK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2</w:t>
        <w:tab/>
        <w:t>–</w:t>
        <w:tab/>
        <w:t>57</w:t>
        <w:tab/>
        <w:t xml:space="preserve"> 1787.8160</w:t>
        <w:tab/>
        <w:t xml:space="preserve"> 1786.8088</w:t>
        <w:tab/>
        <w:t xml:space="preserve"> 1786.8486</w:t>
        <w:tab/>
        <w:t xml:space="preserve"> -22.3</w:t>
        <w:tab/>
        <w:t>1</w:t>
        <w:tab/>
        <w:t>R.ARYGSETDVHAEIDPK.K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4</w:t>
        <w:tab/>
        <w:t>–</w:t>
        <w:tab/>
        <w:t>57</w:t>
        <w:tab/>
        <w:t xml:space="preserve"> 1560.6959</w:t>
        <w:tab/>
        <w:t xml:space="preserve"> 1559.6886</w:t>
        <w:tab/>
        <w:t xml:space="preserve"> 1559.7104</w:t>
        <w:tab/>
        <w:t xml:space="preserve"> -13.9</w:t>
        <w:tab/>
        <w:t>0</w:t>
        <w:tab/>
        <w:t>R.YGSETDVHAEIDPK.K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66</w:t>
        <w:tab/>
        <w:t>–</w:t>
        <w:tab/>
        <w:t>87</w:t>
        <w:tab/>
        <w:t xml:space="preserve"> 2546.2510</w:t>
        <w:tab/>
        <w:t xml:space="preserve"> 2545.2437</w:t>
        <w:tab/>
        <w:t xml:space="preserve"> 2545.3071</w:t>
        <w:tab/>
        <w:t xml:space="preserve"> -24.9</w:t>
        <w:tab/>
        <w:t>1</w:t>
        <w:tab/>
        <w:t>R.HMLVVEKVENHSNQISLVDAQ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73</w:t>
        <w:tab/>
        <w:t>–</w:t>
        <w:tab/>
        <w:t>87</w:t>
        <w:tab/>
        <w:t xml:space="preserve"> 1709.8107</w:t>
        <w:tab/>
        <w:t xml:space="preserve"> 1708.8034</w:t>
        <w:tab/>
        <w:t xml:space="preserve"> 1708.8492</w:t>
        <w:tab/>
        <w:t xml:space="preserve"> -26.8</w:t>
        <w:tab/>
        <w:t>0</w:t>
        <w:tab/>
        <w:t>K.VENHSNQISLVDAQ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88</w:t>
        <w:tab/>
        <w:t>–</w:t>
        <w:tab/>
        <w:t>109</w:t>
        <w:tab/>
        <w:t xml:space="preserve"> 2255.0728</w:t>
        <w:tab/>
        <w:t xml:space="preserve"> 2254.0655</w:t>
        <w:tab/>
        <w:t xml:space="preserve"> 2254.1230</w:t>
        <w:tab/>
        <w:t xml:space="preserve"> -25.5</w:t>
        <w:tab/>
        <w:t>0</w:t>
        <w:tab/>
        <w:t>R.ANPGAQVGDTIADTLPPLEYGR.I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31</w:t>
        <w:tab/>
        <w:t>–</w:t>
        <w:tab/>
        <w:t>136</w:t>
        <w:tab/>
        <w:t xml:space="preserve"> 842.5031</w:t>
        <w:tab/>
        <w:t xml:space="preserve"> 841.4958</w:t>
        <w:tab/>
        <w:t xml:space="preserve"> 841.3970</w:t>
        <w:tab/>
        <w:t xml:space="preserve"> 117</w:t>
        <w:tab/>
        <w:t>0</w:t>
        <w:tab/>
        <w:t>R.QYQEFK.D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31</w:t>
        <w:tab/>
        <w:t>–</w:t>
        <w:tab/>
        <w:t>138</w:t>
        <w:tab/>
        <w:t xml:space="preserve"> 1113.5204</w:t>
        <w:tab/>
        <w:t xml:space="preserve"> 1112.5131</w:t>
        <w:tab/>
        <w:t xml:space="preserve"> 1112.5251</w:t>
        <w:tab/>
        <w:t xml:space="preserve"> -10.7</w:t>
        <w:tab/>
        <w:t>1</w:t>
        <w:tab/>
        <w:t>R.QYQEFKDR.I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49</w:t>
        <w:tab/>
        <w:t>–</w:t>
        <w:tab/>
        <w:t>161</w:t>
        <w:tab/>
        <w:t xml:space="preserve"> 1462.7660</w:t>
        <w:tab/>
        <w:t xml:space="preserve"> 1461.7587</w:t>
        <w:tab/>
        <w:t xml:space="preserve"> 1461.7940</w:t>
        <w:tab/>
        <w:t xml:space="preserve"> -24.1</w:t>
        <w:tab/>
        <w:t>1</w:t>
        <w:tab/>
        <w:t>K.RVEYGSVIVDLGR.G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50</w:t>
        <w:tab/>
        <w:t>–</w:t>
        <w:tab/>
        <w:t>167</w:t>
        <w:tab/>
        <w:t xml:space="preserve"> 1946.0256</w:t>
        <w:tab/>
        <w:t xml:space="preserve"> 1945.0184</w:t>
        <w:tab/>
        <w:t xml:space="preserve"> 1945.0633</w:t>
        <w:tab/>
        <w:t xml:space="preserve"> -23.1</w:t>
        <w:tab/>
        <w:t>1</w:t>
        <w:tab/>
        <w:t>R.VEYGSVIVDLGRGEAIIR.R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85</w:t>
        <w:tab/>
        <w:t>–</w:t>
        <w:tab/>
        <w:t>191</w:t>
        <w:tab/>
        <w:t xml:space="preserve"> 883.4559</w:t>
        <w:tab/>
        <w:t xml:space="preserve"> 882.4486</w:t>
        <w:tab/>
        <w:t xml:space="preserve"> 882.4599</w:t>
        <w:tab/>
        <w:t xml:space="preserve"> -12.9</w:t>
        <w:tab/>
        <w:t>0</w:t>
        <w:tab/>
        <w:t>R.AYIFDVR.R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96</w:t>
        <w:tab/>
        <w:t>–</w:t>
        <w:tab/>
        <w:t>203</w:t>
        <w:tab/>
        <w:t xml:space="preserve"> 917.5092</w:t>
        <w:tab/>
        <w:t xml:space="preserve"> 916.5019</w:t>
        <w:tab/>
        <w:t xml:space="preserve"> 916.5130</w:t>
        <w:tab/>
        <w:t xml:space="preserve"> -12.2</w:t>
        <w:tab/>
        <w:t>0</w:t>
        <w:tab/>
        <w:t>R.GPQIFLSR.T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12</w:t>
        <w:tab/>
        <w:t>–</w:t>
        <w:tab/>
        <w:t>228</w:t>
        <w:tab/>
        <w:t xml:space="preserve"> 1962.9912</w:t>
        <w:tab/>
        <w:t xml:space="preserve"> 1961.9839</w:t>
        <w:tab/>
        <w:t xml:space="preserve"> 1962.0350</w:t>
        <w:tab/>
        <w:t xml:space="preserve"> -26.0</w:t>
        <w:tab/>
        <w:t>0</w:t>
        <w:tab/>
        <w:t>K.LFAQEVPEIYDGIVEIK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46</w:t>
        <w:tab/>
        <w:t>–</w:t>
        <w:tab/>
        <w:t>259</w:t>
        <w:tab/>
        <w:t xml:space="preserve"> 1449.6200</w:t>
        <w:tab/>
        <w:t xml:space="preserve"> 1448.6127</w:t>
        <w:tab/>
        <w:t xml:space="preserve"> 1448.6388</w:t>
        <w:tab/>
        <w:t xml:space="preserve"> -18.0</w:t>
        <w:tab/>
        <w:t>0</w:t>
        <w:tab/>
        <w:t>R.DSSVDPVGACVGMR.G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09</w:t>
        <w:tab/>
        <w:t>–</w:t>
        <w:tab/>
        <w:t>326</w:t>
        <w:tab/>
        <w:t xml:space="preserve"> 1938.0109</w:t>
        <w:tab/>
        <w:t xml:space="preserve"> 1937.0036</w:t>
        <w:tab/>
        <w:t xml:space="preserve"> 1937.0582</w:t>
        <w:tab/>
        <w:t xml:space="preserve"> -28.2</w:t>
        <w:tab/>
        <w:t>0</w:t>
        <w:tab/>
        <w:t>R.IEVVVPDTNNQLSLAIGR.R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27</w:t>
        <w:tab/>
        <w:t>–</w:t>
        <w:tab/>
        <w:t>332</w:t>
        <w:tab/>
        <w:t xml:space="preserve"> 729.4108</w:t>
        <w:tab/>
        <w:t xml:space="preserve"> 728.4035</w:t>
        <w:tab/>
        <w:t xml:space="preserve"> 728.4042</w:t>
        <w:tab/>
        <w:t xml:space="preserve"> -0.92</w:t>
        <w:tab/>
        <w:t>1</w:t>
        <w:tab/>
        <w:t>R.RGQNVR.L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33</w:t>
        <w:tab/>
        <w:t>–</w:t>
        <w:tab/>
        <w:t>353</w:t>
        <w:tab/>
        <w:t xml:space="preserve"> 2433.1201</w:t>
        <w:tab/>
        <w:t xml:space="preserve"> 2432.1128</w:t>
        <w:tab/>
        <w:t xml:space="preserve"> 2432.1707</w:t>
        <w:tab/>
        <w:t xml:space="preserve"> -23.8</w:t>
        <w:tab/>
        <w:t>0</w:t>
        <w:tab/>
        <w:t>R.LASQLTGWDIDILTEQEESER.R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33</w:t>
        <w:tab/>
        <w:t>–</w:t>
        <w:tab/>
        <w:t>354</w:t>
        <w:tab/>
        <w:t xml:space="preserve"> 2589.2112</w:t>
        <w:tab/>
        <w:t xml:space="preserve"> 2588.2039</w:t>
        <w:tab/>
        <w:t xml:space="preserve"> 2588.2718</w:t>
        <w:tab/>
        <w:t xml:space="preserve"> -26.2</w:t>
        <w:tab/>
        <w:t>1</w:t>
        <w:tab/>
        <w:t>R.LASQLTGWDIDILTEQEESERR.Q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55</w:t>
        <w:tab/>
        <w:t>–</w:t>
        <w:tab/>
        <w:t>363</w:t>
        <w:tab/>
        <w:t xml:space="preserve"> 1067.4679</w:t>
        <w:tab/>
        <w:t xml:space="preserve"> 1066.4606</w:t>
        <w:tab/>
        <w:t xml:space="preserve"> 1066.4679</w:t>
        <w:tab/>
        <w:t xml:space="preserve"> -6.86</w:t>
        <w:tab/>
        <w:t>0</w:t>
        <w:tab/>
        <w:t>R.QADFENSTR.V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97</w:t>
        <w:tab/>
        <w:t>–</w:t>
        <w:tab/>
        <w:t>415</w:t>
        <w:tab/>
        <w:t xml:space="preserve"> 2148.9473</w:t>
        <w:tab/>
        <w:t xml:space="preserve"> 2147.9400</w:t>
        <w:tab/>
        <w:t xml:space="preserve"> 2147.9971</w:t>
        <w:tab/>
        <w:t xml:space="preserve"> -26.6</w:t>
        <w:tab/>
        <w:t>0</w:t>
        <w:tab/>
        <w:t>K.ELAGIEGFDEETAQELQN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16</w:t>
        <w:tab/>
        <w:t>–</w:t>
        <w:tab/>
        <w:t>430</w:t>
        <w:tab/>
        <w:t xml:space="preserve"> 1806.8395</w:t>
        <w:tab/>
        <w:t xml:space="preserve"> 1805.8322</w:t>
        <w:tab/>
        <w:t xml:space="preserve"> 1805.8795</w:t>
        <w:tab/>
        <w:t xml:space="preserve"> -26.2</w:t>
        <w:tab/>
        <w:t>1</w:t>
        <w:tab/>
        <w:t>R.AREYLEQQEAELEAK.R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18</w:t>
        <w:tab/>
        <w:t>–</w:t>
        <w:tab/>
        <w:t>430</w:t>
        <w:tab/>
        <w:t xml:space="preserve"> 1579.7159</w:t>
        <w:tab/>
        <w:t xml:space="preserve"> 1578.7087</w:t>
        <w:tab/>
        <w:t xml:space="preserve"> 1578.7413</w:t>
        <w:tab/>
        <w:t xml:space="preserve"> -20.7</w:t>
        <w:tab/>
        <w:t>0</w:t>
        <w:tab/>
        <w:t>R.EYLEQQEAELEAK.R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54</w:t>
        <w:tab/>
        <w:t>–</w:t>
        <w:tab/>
        <w:t>479</w:t>
        <w:tab/>
        <w:t xml:space="preserve"> 2897.2568</w:t>
        <w:tab/>
        <w:t xml:space="preserve"> 2896.2496</w:t>
        <w:tab/>
        <w:t xml:space="preserve"> 2896.3185</w:t>
        <w:tab/>
        <w:t xml:space="preserve"> -23.8</w:t>
        <w:tab/>
        <w:t>1</w:t>
        <w:tab/>
        <w:t>K.FGENDIKTVDDLAGCATDDLVGWTER.K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61</w:t>
        <w:tab/>
        <w:t>–</w:t>
        <w:tab/>
        <w:t>479</w:t>
        <w:tab/>
        <w:t xml:space="preserve"> 2093.9019</w:t>
        <w:tab/>
        <w:t xml:space="preserve"> 2092.8946</w:t>
        <w:tab/>
        <w:t xml:space="preserve"> 2092.9372</w:t>
        <w:tab/>
        <w:t xml:space="preserve"> -20.4</w:t>
        <w:tab/>
        <w:t>0</w:t>
        <w:tab/>
        <w:t>K.TVDDLAGCATDDLVGWTER.K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61</w:t>
        <w:tab/>
        <w:t>–</w:t>
        <w:tab/>
        <w:t>480</w:t>
        <w:tab/>
        <w:t xml:space="preserve"> 2221.9880</w:t>
        <w:tab/>
        <w:t xml:space="preserve"> 2220.9808</w:t>
        <w:tab/>
        <w:t xml:space="preserve"> 2221.0321</w:t>
        <w:tab/>
        <w:t xml:space="preserve"> -23.1</w:t>
        <w:tab/>
        <w:t>1</w:t>
        <w:tab/>
        <w:t>K.TVDDLAGCATDDLVGWTERK.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513</w:t>
        <w:tab/>
        <w:t>–</w:t>
        <w:tab/>
        <w:t>536</w:t>
        <w:tab/>
        <w:t xml:space="preserve"> 2499.0850</w:t>
        <w:tab/>
        <w:t xml:space="preserve"> 2498.0777</w:t>
        <w:tab/>
        <w:t xml:space="preserve"> 2498.1448</w:t>
        <w:tab/>
        <w:t xml:space="preserve"> -26.9</w:t>
        <w:tab/>
        <w:t>0</w:t>
        <w:tab/>
        <w:t>K.AGWITEADLAKPAEEAEASEDQPA.-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97*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>ATP-dependent phosphoenolpyruvate carboxykinase [</w:t>
      </w:r>
      <w:r>
        <w:rPr>
          <w:b/>
          <w:i/>
          <w:sz w:val="20"/>
          <w:szCs w:val="20"/>
          <w:lang w:val="en-US"/>
        </w:rPr>
        <w:t>Bradyrhizobium</w:t>
      </w:r>
      <w:r>
        <w:rPr>
          <w:b/>
          <w:sz w:val="20"/>
          <w:szCs w:val="20"/>
          <w:lang w:val="en-US"/>
        </w:rPr>
        <w:t xml:space="preserve"> sp. YR681] Mass: 59235    Score: 115 Calculated pI: 6.01 Mass values searched: 24 Mass values matched: 10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Protein sequence coverage: 22%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tart</w:t>
        <w:tab/>
        <w:t>–</w:t>
        <w:tab/>
        <w:t>End</w:t>
        <w:tab/>
        <w:t>Observed</w:t>
        <w:tab/>
        <w:t>Mr(expt)</w:t>
        <w:tab/>
        <w:t>Mr(calc)</w:t>
        <w:tab/>
        <w:t xml:space="preserve">ppm </w:t>
        <w:tab/>
        <w:t>M</w:t>
        <w:tab/>
        <w:t>Peptid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06</w:t>
        <w:tab/>
        <w:t>–</w:t>
        <w:tab/>
        <w:t>121</w:t>
        <w:tab/>
        <w:t xml:space="preserve"> 1743.6388</w:t>
        <w:tab/>
        <w:t xml:space="preserve"> 1742.6315</w:t>
        <w:tab/>
        <w:t xml:space="preserve"> 1742.8264</w:t>
        <w:tab/>
        <w:t xml:space="preserve"> -112</w:t>
        <w:tab/>
        <w:t>0</w:t>
        <w:tab/>
        <w:t>K.SLFAQDLYGGADPAYR.I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71</w:t>
        <w:tab/>
        <w:t>–</w:t>
        <w:tab/>
        <w:t>185</w:t>
        <w:tab/>
        <w:t xml:space="preserve"> 1702.6500</w:t>
        <w:tab/>
        <w:t xml:space="preserve"> 1701.6427</w:t>
        <w:tab/>
        <w:t xml:space="preserve"> 1701.8257</w:t>
        <w:tab/>
        <w:t xml:space="preserve"> -107</w:t>
        <w:tab/>
        <w:t>1</w:t>
        <w:tab/>
        <w:t>R.HGCKSENVVAIDFAR.K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75</w:t>
        <w:tab/>
        <w:t>–</w:t>
        <w:tab/>
        <w:t>185</w:t>
        <w:tab/>
        <w:t xml:space="preserve"> 1220.4968</w:t>
        <w:tab/>
        <w:t xml:space="preserve"> 1219.4896</w:t>
        <w:tab/>
        <w:t xml:space="preserve"> 1219.6197</w:t>
        <w:tab/>
        <w:t xml:space="preserve"> -107</w:t>
        <w:tab/>
        <w:t>0</w:t>
        <w:tab/>
        <w:t>K.SENVVAIDFAR.K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02</w:t>
        <w:tab/>
        <w:t>–</w:t>
        <w:tab/>
        <w:t>214</w:t>
        <w:tab/>
        <w:t xml:space="preserve"> 1602.6288</w:t>
        <w:tab/>
        <w:t xml:space="preserve"> 1601.6215</w:t>
        <w:tab/>
        <w:t xml:space="preserve"> 1601.8089</w:t>
        <w:tab/>
        <w:t xml:space="preserve"> -117</w:t>
        <w:tab/>
        <w:t>0</w:t>
        <w:tab/>
        <w:t>K.SVFTTLNYYLPER.G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80</w:t>
        <w:tab/>
        <w:t>–</w:t>
        <w:tab/>
        <w:t>294</w:t>
        <w:tab/>
        <w:t xml:space="preserve"> 1663.6237</w:t>
        <w:tab/>
        <w:t xml:space="preserve"> 1662.6164</w:t>
        <w:tab/>
        <w:t xml:space="preserve"> 1662.8213</w:t>
        <w:tab/>
        <w:t xml:space="preserve"> -123</w:t>
        <w:tab/>
        <w:t>0</w:t>
        <w:tab/>
        <w:t>K.LSQEAEPQIYAASTR.F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95</w:t>
        <w:tab/>
        <w:t>–</w:t>
        <w:tab/>
        <w:t>309</w:t>
        <w:tab/>
        <w:t xml:space="preserve"> 1737.6078</w:t>
        <w:tab/>
        <w:t xml:space="preserve"> 1736.6005</w:t>
        <w:tab/>
        <w:t xml:space="preserve"> 1736.8040</w:t>
        <w:tab/>
        <w:t xml:space="preserve"> -117</w:t>
        <w:tab/>
        <w:t>0</w:t>
        <w:tab/>
        <w:t>R.FGAVLENCVLDEDTR.V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24</w:t>
        <w:tab/>
        <w:t>–</w:t>
        <w:tab/>
        <w:t>336</w:t>
        <w:tab/>
        <w:t xml:space="preserve"> 1450.5579</w:t>
        <w:tab/>
        <w:t xml:space="preserve"> 1449.5506</w:t>
        <w:tab/>
        <w:t xml:space="preserve"> 1449.7252</w:t>
        <w:tab/>
        <w:t xml:space="preserve"> -120</w:t>
        <w:tab/>
        <w:t>0</w:t>
        <w:tab/>
        <w:t>R.SAYPLDFIPNASR.T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51</w:t>
        <w:tab/>
        <w:t>–</w:t>
        <w:tab/>
        <w:t>462</w:t>
        <w:tab/>
        <w:t xml:space="preserve"> 1200.5488</w:t>
        <w:tab/>
        <w:t xml:space="preserve"> 1199.5416</w:t>
        <w:tab/>
        <w:t xml:space="preserve"> 1199.6874</w:t>
        <w:tab/>
        <w:t xml:space="preserve"> -122</w:t>
        <w:tab/>
        <w:t>0</w:t>
        <w:tab/>
        <w:t>R.ALLTAALDGSLR.N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63</w:t>
        <w:tab/>
        <w:t>–</w:t>
        <w:tab/>
        <w:t>470</w:t>
        <w:tab/>
        <w:t xml:space="preserve"> 1008.4949</w:t>
        <w:tab/>
        <w:t xml:space="preserve"> 1007.4876</w:t>
        <w:tab/>
        <w:t xml:space="preserve"> 1007.5036</w:t>
        <w:tab/>
        <w:t xml:space="preserve"> -15.9</w:t>
        <w:tab/>
        <w:t>1</w:t>
        <w:tab/>
        <w:t>R.NVEFRTDK.Y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514</w:t>
        <w:tab/>
        <w:t>–</w:t>
        <w:tab/>
        <w:t>527</w:t>
        <w:tab/>
        <w:t xml:space="preserve"> 1623.6403</w:t>
        <w:tab/>
        <w:t xml:space="preserve"> 1622.6330</w:t>
        <w:tab/>
        <w:t xml:space="preserve"> 1622.8053</w:t>
        <w:tab/>
        <w:t xml:space="preserve"> -106</w:t>
        <w:tab/>
        <w:t>1</w:t>
        <w:tab/>
        <w:t>K.NFAKFEAQVDAEV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98*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>ABC transporter substrate-binding protein [</w:t>
      </w:r>
      <w:r>
        <w:rPr>
          <w:b/>
          <w:i/>
          <w:sz w:val="20"/>
          <w:szCs w:val="20"/>
          <w:lang w:val="en-US"/>
        </w:rPr>
        <w:t>Bradyrhizobium japonicum</w:t>
      </w:r>
      <w:r>
        <w:rPr>
          <w:b/>
          <w:sz w:val="20"/>
          <w:szCs w:val="20"/>
          <w:lang w:val="en-US"/>
        </w:rPr>
        <w:t xml:space="preserve"> USDA 110] Mass: 59019    Score: 151   Calculated pI: 6.93   Mass values searched: 29 Mass values matched: 15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Protein sequence coverage: 37%  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tart</w:t>
        <w:tab/>
        <w:t>–</w:t>
        <w:tab/>
        <w:t>End</w:t>
        <w:tab/>
        <w:t>Observed</w:t>
        <w:tab/>
        <w:t>Mr(expt)</w:t>
        <w:tab/>
        <w:t>Mr(calc)</w:t>
        <w:tab/>
        <w:t xml:space="preserve">ppm </w:t>
        <w:tab/>
        <w:t>M</w:t>
        <w:tab/>
        <w:t>Peptid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7</w:t>
        <w:tab/>
        <w:t>–</w:t>
        <w:tab/>
        <w:t>47</w:t>
        <w:tab/>
        <w:t xml:space="preserve"> 1243.5564</w:t>
        <w:tab/>
        <w:t xml:space="preserve"> 1242.5491</w:t>
        <w:tab/>
        <w:t xml:space="preserve"> 1242.6391</w:t>
        <w:tab/>
        <w:t xml:space="preserve"> -72.4</w:t>
        <w:tab/>
        <w:t>0</w:t>
        <w:tab/>
        <w:t>K.TLTAVMHSDLR.I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8</w:t>
        <w:tab/>
        <w:t>–</w:t>
        <w:tab/>
        <w:t>60</w:t>
        <w:tab/>
        <w:t xml:space="preserve"> 1523.7073</w:t>
        <w:tab/>
        <w:t xml:space="preserve"> 1522.7000</w:t>
        <w:tab/>
        <w:t xml:space="preserve"> 1522.8395</w:t>
        <w:tab/>
        <w:t xml:space="preserve"> -91.6</w:t>
        <w:tab/>
        <w:t>0</w:t>
        <w:tab/>
        <w:t>R.IIDPIFTTAYITR.D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61</w:t>
        <w:tab/>
        <w:t>–</w:t>
        <w:tab/>
        <w:t>78</w:t>
        <w:tab/>
        <w:t xml:space="preserve"> 2075.7610</w:t>
        <w:tab/>
        <w:t xml:space="preserve"> 2074.7537</w:t>
        <w:tab/>
        <w:t xml:space="preserve"> 2074.9306</w:t>
        <w:tab/>
        <w:t xml:space="preserve"> -85.3</w:t>
        <w:tab/>
        <w:t>0</w:t>
        <w:tab/>
        <w:t>R.DHGYMVYDTLVATDSNFK.I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88</w:t>
        <w:tab/>
        <w:t>–</w:t>
        <w:tab/>
        <w:t>100</w:t>
        <w:tab/>
        <w:t xml:space="preserve"> 1572.6834</w:t>
        <w:tab/>
        <w:t xml:space="preserve"> 1571.6761</w:t>
        <w:tab/>
        <w:t xml:space="preserve"> 1571.8195</w:t>
        <w:tab/>
        <w:t xml:space="preserve"> -91.3</w:t>
        <w:tab/>
        <w:t>1</w:t>
        <w:tab/>
        <w:t>K.ISDDKLTYTFTLR.D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52</w:t>
        <w:tab/>
        <w:t>–</w:t>
        <w:tab/>
        <w:t>169</w:t>
        <w:tab/>
        <w:t xml:space="preserve"> 1958.9028</w:t>
        <w:tab/>
        <w:t xml:space="preserve"> 1957.8956</w:t>
        <w:tab/>
        <w:t xml:space="preserve"> 1958.0836</w:t>
        <w:tab/>
        <w:t xml:space="preserve"> -96.1</w:t>
        <w:tab/>
        <w:t>1</w:t>
        <w:tab/>
        <w:t>K.LKEPYGLVLDSIGKPSSR.V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98</w:t>
        <w:tab/>
        <w:t>–</w:t>
        <w:tab/>
        <w:t>208</w:t>
        <w:tab/>
        <w:t xml:space="preserve"> 1265.5446</w:t>
        <w:tab/>
        <w:t xml:space="preserve"> 1264.5373</w:t>
        <w:tab/>
        <w:t xml:space="preserve"> 1264.6452</w:t>
        <w:tab/>
        <w:t xml:space="preserve"> -85.3</w:t>
        <w:tab/>
        <w:t>0</w:t>
        <w:tab/>
        <w:t>K.FVQSEFQPGVK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86</w:t>
        <w:tab/>
        <w:t>–</w:t>
        <w:tab/>
        <w:t>293</w:t>
        <w:tab/>
        <w:t xml:space="preserve"> 925.4183</w:t>
        <w:tab/>
        <w:t xml:space="preserve"> 924.4110</w:t>
        <w:tab/>
        <w:t xml:space="preserve"> 924.4818</w:t>
        <w:tab/>
        <w:t xml:space="preserve"> -76.5</w:t>
        <w:tab/>
        <w:t>0</w:t>
        <w:tab/>
        <w:t>K.FGFQTLGR.M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94</w:t>
        <w:tab/>
        <w:t>–</w:t>
        <w:tab/>
        <w:t>305</w:t>
        <w:tab/>
        <w:t xml:space="preserve"> 1484.5979</w:t>
        <w:tab/>
        <w:t xml:space="preserve"> 1483.5906</w:t>
        <w:tab/>
        <w:t xml:space="preserve"> 1483.7170</w:t>
        <w:tab/>
        <w:t xml:space="preserve"> -85.2</w:t>
        <w:tab/>
        <w:t>0</w:t>
        <w:tab/>
        <w:t>R.MNFLYPPFDNVK.V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32</w:t>
        <w:tab/>
        <w:t>–</w:t>
        <w:tab/>
        <w:t>354</w:t>
        <w:tab/>
        <w:t xml:space="preserve"> 2469.9773</w:t>
        <w:tab/>
        <w:t xml:space="preserve"> 2468.9700</w:t>
        <w:tab/>
        <w:t xml:space="preserve"> 2469.1920</w:t>
        <w:tab/>
        <w:t xml:space="preserve"> -89.9</w:t>
        <w:tab/>
        <w:t>0</w:t>
        <w:tab/>
        <w:t>K.VCGAFFVCDTPLATDVGAETLVK.G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88</w:t>
        <w:tab/>
        <w:t>–</w:t>
        <w:tab/>
        <w:t>398</w:t>
        <w:tab/>
        <w:t xml:space="preserve"> 1179.6073</w:t>
        <w:tab/>
        <w:t xml:space="preserve"> 1178.6000</w:t>
        <w:tab/>
        <w:t xml:space="preserve"> 1178.7135</w:t>
        <w:tab/>
        <w:t xml:space="preserve"> -96.3</w:t>
        <w:tab/>
        <w:t>0</w:t>
        <w:tab/>
        <w:t>K.AQPIVAAQLLR.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99</w:t>
        <w:tab/>
        <w:t>–</w:t>
        <w:tab/>
        <w:t>417</w:t>
        <w:tab/>
        <w:t xml:space="preserve"> 2149.8984</w:t>
        <w:tab/>
        <w:t xml:space="preserve"> 2148.8912</w:t>
        <w:tab/>
        <w:t xml:space="preserve"> 2149.0804</w:t>
        <w:tab/>
        <w:t xml:space="preserve"> -88.1</w:t>
        <w:tab/>
        <w:t>1</w:t>
        <w:tab/>
        <w:t>R.EAGFKVDLQATDWQTVVSR.R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04</w:t>
        <w:tab/>
        <w:t>–</w:t>
        <w:tab/>
        <w:t>417</w:t>
        <w:tab/>
        <w:t xml:space="preserve"> 1617.6810</w:t>
        <w:tab/>
        <w:t xml:space="preserve"> 1616.6738</w:t>
        <w:tab/>
        <w:t xml:space="preserve"> 1616.8159</w:t>
        <w:tab/>
        <w:t xml:space="preserve"> -87.9</w:t>
        <w:tab/>
        <w:t>0</w:t>
        <w:tab/>
        <w:t>K.VDLQATDWQTVVSR.R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94</w:t>
        <w:tab/>
        <w:t>–</w:t>
        <w:tab/>
        <w:t>514</w:t>
        <w:tab/>
        <w:t xml:space="preserve"> 2481.0488</w:t>
        <w:tab/>
        <w:t xml:space="preserve"> 2480.0416</w:t>
        <w:tab/>
        <w:t xml:space="preserve"> 2480.2740</w:t>
        <w:tab/>
        <w:t xml:space="preserve"> -93.7</w:t>
        <w:tab/>
        <w:t>0</w:t>
        <w:tab/>
        <w:t>K.EAYEQVIYVPLGQYLLPSGWR.K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494</w:t>
        <w:tab/>
        <w:t>–</w:t>
        <w:tab/>
        <w:t>515</w:t>
        <w:tab/>
        <w:t xml:space="preserve"> 2609.1284</w:t>
        <w:tab/>
        <w:t xml:space="preserve"> 2608.1211</w:t>
        <w:tab/>
        <w:t xml:space="preserve"> 2608.3689</w:t>
        <w:tab/>
        <w:t xml:space="preserve"> -95.0</w:t>
        <w:tab/>
        <w:t>1</w:t>
        <w:tab/>
        <w:t>K.EAYEQVIYVPLGQYLLPSGWRK.S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516</w:t>
        <w:tab/>
        <w:t>–</w:t>
        <w:tab/>
        <w:t>536</w:t>
        <w:tab/>
        <w:t xml:space="preserve"> 2231.9397</w:t>
        <w:tab/>
        <w:t xml:space="preserve"> 2230.9324</w:t>
        <w:tab/>
        <w:t xml:space="preserve"> 2231.1110</w:t>
        <w:tab/>
        <w:t xml:space="preserve"> -80.1</w:t>
        <w:tab/>
        <w:t>1</w:t>
        <w:tab/>
        <w:t>K.SLSGVLDGPATPLFWNVDKSE.-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99**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Hypothetical protein Bll0565</w:t>
      </w:r>
      <w:r>
        <w:rPr>
          <w:rStyle w:val="HTMLTypewriter"/>
          <w:rFonts w:cs="Times New Roman"/>
          <w:b/>
          <w:lang w:val="en-US"/>
        </w:rPr>
        <w:t> 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b/>
          <w:lang w:val="en-US"/>
        </w:rPr>
        <w:t> 41554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b/>
          <w:lang w:val="en-US"/>
        </w:rPr>
        <w:t> 75 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b/>
          <w:lang w:val="en-US"/>
        </w:rPr>
        <w:t> 1(1)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b/>
          <w:lang w:val="en-US"/>
        </w:rPr>
        <w:t> 1(1)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>Protein sequence coverage:</w:t>
      </w:r>
      <w:r>
        <w:rPr>
          <w:rFonts w:cs="Times New Roman" w:ascii="Times New Roman" w:hAnsi="Times New Roman"/>
          <w:lang w:val="en-US"/>
        </w:rPr>
        <w:t xml:space="preserve"> 3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1397.6687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43/199 fragment ions using 51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   End        Observed        Mr(expt)</w:t>
        <w:tab/>
        <w:t xml:space="preserve">  Mr(calc)</w:t>
        <w:tab/>
        <w:t xml:space="preserve">      ppm </w:t>
        <w:tab/>
        <w:t xml:space="preserve">  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250</w:t>
        <w:tab/>
        <w:t>–           262       1398.5020       1397.4947</w:t>
        <w:tab/>
        <w:t xml:space="preserve"> 1397.6687</w:t>
        <w:tab/>
        <w:t xml:space="preserve">      -125</w:t>
        <w:tab/>
        <w:t xml:space="preserve">   0</w:t>
        <w:tab/>
        <w:t>R.HGDPYEAQLAAAR.S</w:t>
      </w:r>
    </w:p>
    <w:p>
      <w:pPr>
        <w:pStyle w:val="Normal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100*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>TldD protein [</w:t>
      </w:r>
      <w:r>
        <w:rPr>
          <w:b/>
          <w:i/>
          <w:sz w:val="20"/>
          <w:szCs w:val="20"/>
          <w:lang w:val="en-US"/>
        </w:rPr>
        <w:t>Bradyrhizobium japonicum</w:t>
      </w:r>
      <w:r>
        <w:rPr>
          <w:b/>
          <w:sz w:val="20"/>
          <w:szCs w:val="20"/>
          <w:lang w:val="en-US"/>
        </w:rPr>
        <w:t xml:space="preserve"> USDA 110] Mass: 51101    Score: 86 Calculated pI: 5.51 Mass values searched: 32 Mass values matched:</w:t>
        <w:tab/>
        <w:t>11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Protein sequence coverage: 30% 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tart</w:t>
        <w:tab/>
        <w:t>–</w:t>
        <w:tab/>
        <w:t>End</w:t>
        <w:tab/>
        <w:t>Observed</w:t>
        <w:tab/>
        <w:t>Mr(expt)</w:t>
        <w:tab/>
        <w:t>Mr(calc)</w:t>
        <w:tab/>
        <w:t xml:space="preserve">ppm </w:t>
        <w:tab/>
        <w:t>M</w:t>
        <w:tab/>
        <w:t>Peptid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</w:t>
        <w:tab/>
        <w:t>–</w:t>
        <w:tab/>
        <w:t>16</w:t>
        <w:tab/>
        <w:t xml:space="preserve"> 1688.7291</w:t>
        <w:tab/>
        <w:t xml:space="preserve"> 1687.7218</w:t>
        <w:tab/>
        <w:t xml:space="preserve"> 1687.7472</w:t>
        <w:tab/>
        <w:t xml:space="preserve"> -15.0</w:t>
        <w:tab/>
        <w:t>0</w:t>
        <w:tab/>
        <w:t>M.DGHMTNPDTTSLLDR.A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57</w:t>
        <w:tab/>
        <w:t>–</w:t>
        <w:tab/>
        <w:t>71</w:t>
        <w:tab/>
        <w:t xml:space="preserve"> 1684.7759</w:t>
        <w:tab/>
        <w:t xml:space="preserve"> 1683.7686</w:t>
        <w:tab/>
        <w:t xml:space="preserve"> 1683.8580</w:t>
        <w:tab/>
        <w:t xml:space="preserve"> -53.1</w:t>
        <w:tab/>
        <w:t>1</w:t>
        <w:tab/>
        <w:t>R.LKQATYDTSQGFGL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59</w:t>
        <w:tab/>
        <w:t>–</w:t>
        <w:tab/>
        <w:t>71</w:t>
        <w:tab/>
        <w:t xml:space="preserve"> 1443.6165</w:t>
        <w:tab/>
        <w:t xml:space="preserve"> 1442.6092</w:t>
        <w:tab/>
        <w:t xml:space="preserve"> 1442.6790</w:t>
        <w:tab/>
        <w:t xml:space="preserve"> -48.4</w:t>
        <w:tab/>
        <w:t>0</w:t>
        <w:tab/>
        <w:t>K.QATYDTSQGFGL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72</w:t>
        <w:tab/>
        <w:t>–</w:t>
        <w:tab/>
        <w:t>93</w:t>
        <w:tab/>
        <w:t xml:space="preserve"> 2284.0193</w:t>
        <w:tab/>
        <w:t xml:space="preserve"> 2283.0120</w:t>
        <w:tab/>
        <w:t xml:space="preserve"> 2283.1859</w:t>
        <w:tab/>
        <w:t xml:space="preserve"> -76.2</w:t>
        <w:tab/>
        <w:t>1</w:t>
        <w:tab/>
        <w:t>R.AVKDDAVGYAHSSDVSLPALI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38</w:t>
        <w:tab/>
        <w:t>–</w:t>
        <w:tab/>
        <w:t>147</w:t>
        <w:tab/>
        <w:t xml:space="preserve"> 1176.5825</w:t>
        <w:tab/>
        <w:t xml:space="preserve"> 1175.5752</w:t>
        <w:tab/>
        <w:t xml:space="preserve"> 1175.6550</w:t>
        <w:tab/>
        <w:t xml:space="preserve"> -67.8</w:t>
        <w:tab/>
        <w:t>0</w:t>
        <w:tab/>
        <w:t>K.LLAEIDAYLR.D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86</w:t>
        <w:tab/>
        <w:t>–</w:t>
        <w:tab/>
        <w:t>203</w:t>
        <w:tab/>
        <w:t xml:space="preserve"> 1830.8309</w:t>
        <w:tab/>
        <w:t xml:space="preserve"> 1829.8237</w:t>
        <w:tab/>
        <w:t xml:space="preserve"> 1829.9232</w:t>
        <w:tab/>
        <w:t xml:space="preserve"> -54.4</w:t>
        <w:tab/>
        <w:t>1</w:t>
        <w:tab/>
        <w:t>R.VNISVVAGQGDRQESGSK.G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75</w:t>
        <w:tab/>
        <w:t>–</w:t>
        <w:tab/>
        <w:t>284</w:t>
        <w:tab/>
        <w:t xml:space="preserve"> 1010.4650</w:t>
        <w:tab/>
        <w:t xml:space="preserve"> 1009.4578</w:t>
        <w:tab/>
        <w:t xml:space="preserve"> 1009.5015</w:t>
        <w:tab/>
        <w:t xml:space="preserve"> -43.3</w:t>
        <w:tab/>
        <w:t>0</w:t>
        <w:tab/>
        <w:t>R.TSAFAGLMGR.Q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18</w:t>
        <w:tab/>
        <w:t>–</w:t>
        <w:tab/>
        <w:t>333</w:t>
        <w:tab/>
        <w:t xml:space="preserve"> 1821.8447</w:t>
        <w:tab/>
        <w:t xml:space="preserve"> 1820.8375</w:t>
        <w:tab/>
        <w:t xml:space="preserve"> 1820.9342</w:t>
        <w:tab/>
        <w:t xml:space="preserve"> -53.2</w:t>
        <w:tab/>
        <w:t>0</w:t>
        <w:tab/>
        <w:t>R.TVLIEDGILVGYMQDR.Q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60</w:t>
        <w:tab/>
        <w:t>–</w:t>
        <w:tab/>
        <w:t>380</w:t>
        <w:tab/>
        <w:t xml:space="preserve"> 2295.9949</w:t>
        <w:tab/>
        <w:t xml:space="preserve"> 2294.9876</w:t>
        <w:tab/>
        <w:t xml:space="preserve"> 2295.1239</w:t>
        <w:tab/>
        <w:t xml:space="preserve"> -59.4</w:t>
        <w:tab/>
        <w:t>1</w:t>
        <w:tab/>
        <w:t>R.MTNTYMLAGDRDPAEILASVK.N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60</w:t>
        <w:tab/>
        <w:t>–</w:t>
        <w:tab/>
        <w:t>380</w:t>
        <w:tab/>
        <w:t xml:space="preserve"> 2311.9792</w:t>
        <w:tab/>
        <w:t xml:space="preserve"> 2310.9720</w:t>
        <w:tab/>
        <w:t xml:space="preserve"> 2311.1188</w:t>
        <w:tab/>
        <w:t xml:space="preserve"> -63.5</w:t>
        <w:tab/>
        <w:t>1</w:t>
        <w:tab/>
        <w:t>R.MTNTYMLAGDRDPAEILASVK.N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81</w:t>
        <w:tab/>
        <w:t>–</w:t>
        <w:tab/>
        <w:t>399</w:t>
        <w:tab/>
        <w:t xml:space="preserve"> 1838.8405</w:t>
        <w:tab/>
        <w:t xml:space="preserve"> 1837.8332</w:t>
        <w:tab/>
        <w:t xml:space="preserve"> 1837.8959</w:t>
        <w:tab/>
        <w:t xml:space="preserve"> -34.1</w:t>
        <w:tab/>
        <w:t>0</w:t>
        <w:tab/>
        <w:t>K.NGVFAANFGGGQVDITSGK.Y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101*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>Hypothetical protein Blr7534 [</w:t>
      </w:r>
      <w:r>
        <w:rPr>
          <w:b/>
          <w:i/>
          <w:sz w:val="20"/>
          <w:szCs w:val="20"/>
          <w:lang w:val="en-US"/>
        </w:rPr>
        <w:t>Bradyrhizobium japonicum</w:t>
      </w:r>
      <w:r>
        <w:rPr>
          <w:b/>
          <w:sz w:val="20"/>
          <w:szCs w:val="20"/>
          <w:lang w:val="en-US"/>
        </w:rPr>
        <w:t xml:space="preserve"> USDA 110] Mass: 49518 Score: 201  Calculated pI: 5.86 Mass values searched: 27 Mass values matched: 18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Protein sequence coverage: 45%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tart</w:t>
        <w:tab/>
        <w:t>–</w:t>
        <w:tab/>
        <w:t>End</w:t>
        <w:tab/>
        <w:t>Observed</w:t>
        <w:tab/>
        <w:t>Mr(expt)</w:t>
        <w:tab/>
        <w:t>Mr(calc)</w:t>
        <w:tab/>
        <w:t xml:space="preserve">ppm </w:t>
        <w:tab/>
        <w:t>M</w:t>
        <w:tab/>
        <w:t>Peptid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00</w:t>
        <w:tab/>
        <w:t>–</w:t>
        <w:tab/>
        <w:t>120</w:t>
        <w:tab/>
        <w:t xml:space="preserve"> 2358.1184</w:t>
        <w:tab/>
        <w:t xml:space="preserve"> 2357.1111</w:t>
        <w:tab/>
        <w:t xml:space="preserve"> 2357.1573</w:t>
        <w:tab/>
        <w:t xml:space="preserve"> -19.6</w:t>
        <w:tab/>
        <w:t>1</w:t>
        <w:tab/>
        <w:t>R.YFTSIDGLMDGNADVILKETR.Q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00</w:t>
        <w:tab/>
        <w:t>–</w:t>
        <w:tab/>
        <w:t>120</w:t>
        <w:tab/>
        <w:t xml:space="preserve"> 2374.1274</w:t>
        <w:tab/>
        <w:t xml:space="preserve"> 2373.1202</w:t>
        <w:tab/>
        <w:t xml:space="preserve"> 2373.1522</w:t>
        <w:tab/>
        <w:t xml:space="preserve"> -13.5</w:t>
        <w:tab/>
        <w:t>1</w:t>
        <w:tab/>
        <w:t>R.YFTSIDGLMDGNADVILKETR.Q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24</w:t>
        <w:tab/>
        <w:t>–</w:t>
        <w:tab/>
        <w:t>138</w:t>
        <w:tab/>
        <w:t xml:space="preserve"> 1606.8402</w:t>
        <w:tab/>
        <w:t xml:space="preserve"> 1605.8329</w:t>
        <w:tab/>
        <w:t xml:space="preserve"> 1605.8436</w:t>
        <w:tab/>
        <w:t xml:space="preserve"> -6.67</w:t>
        <w:tab/>
        <w:t>0</w:t>
        <w:tab/>
        <w:t>K.TVTAAVLDVCYPVAK.N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44</w:t>
        <w:tab/>
        <w:t>–</w:t>
        <w:tab/>
        <w:t>167</w:t>
        <w:tab/>
        <w:t xml:space="preserve"> 2504.2903</w:t>
        <w:tab/>
        <w:t xml:space="preserve"> 2503.2830</w:t>
        <w:tab/>
        <w:t xml:space="preserve"> 2503.3395</w:t>
        <w:tab/>
        <w:t xml:space="preserve"> -22.6</w:t>
        <w:tab/>
        <w:t>1</w:t>
        <w:tab/>
        <w:t>K.DRFVVNLQVAGQTLTGTTQSLGAK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46</w:t>
        <w:tab/>
        <w:t>–</w:t>
        <w:tab/>
        <w:t>167</w:t>
        <w:tab/>
        <w:t xml:space="preserve"> 2233.1523</w:t>
        <w:tab/>
        <w:t xml:space="preserve"> 2232.1451</w:t>
        <w:tab/>
        <w:t xml:space="preserve"> 2232.2114</w:t>
        <w:tab/>
        <w:t xml:space="preserve"> -29.7</w:t>
        <w:tab/>
        <w:t>0</w:t>
        <w:tab/>
        <w:t>R.FVVNLQVAGQTLTGTTQSLGAK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77</w:t>
        <w:tab/>
        <w:t>–</w:t>
        <w:tab/>
        <w:t>186</w:t>
        <w:tab/>
        <w:t xml:space="preserve"> 1197.5784</w:t>
        <w:tab/>
        <w:t xml:space="preserve"> 1196.5711</w:t>
        <w:tab/>
        <w:t xml:space="preserve"> 1196.5826</w:t>
        <w:tab/>
        <w:t xml:space="preserve"> -9.61</w:t>
        <w:tab/>
        <w:t>0</w:t>
        <w:tab/>
        <w:t>R.KPTGDTFEFR.G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40</w:t>
        <w:tab/>
        <w:t>–</w:t>
        <w:tab/>
        <w:t>250</w:t>
        <w:tab/>
        <w:t xml:space="preserve"> 1234.7368</w:t>
        <w:tab/>
        <w:t xml:space="preserve"> 1233.7295</w:t>
        <w:tab/>
        <w:t xml:space="preserve"> 1233.6969</w:t>
        <w:tab/>
        <w:t xml:space="preserve"> 26.5</w:t>
        <w:tab/>
        <w:t>1</w:t>
        <w:tab/>
        <w:t>K.VKLDAATEFLK.S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51</w:t>
        <w:tab/>
        <w:t>–</w:t>
        <w:tab/>
        <w:t>272</w:t>
        <w:tab/>
        <w:t xml:space="preserve"> 2346.1833</w:t>
        <w:tab/>
        <w:t xml:space="preserve"> 2345.1761</w:t>
        <w:tab/>
        <w:t xml:space="preserve"> 2345.2261</w:t>
        <w:tab/>
        <w:t xml:space="preserve"> -21.3</w:t>
        <w:tab/>
        <w:t>1</w:t>
        <w:tab/>
        <w:t>K.SLKGQEVEVTLASLTVGCDAL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54</w:t>
        <w:tab/>
        <w:t>–</w:t>
        <w:tab/>
        <w:t>272</w:t>
        <w:tab/>
        <w:t xml:space="preserve"> 2017.9720</w:t>
        <w:tab/>
        <w:t xml:space="preserve"> 2016.9648</w:t>
        <w:tab/>
        <w:t xml:space="preserve"> 2017.0150</w:t>
        <w:tab/>
        <w:t xml:space="preserve"> -24.9</w:t>
        <w:tab/>
        <w:t>0</w:t>
        <w:tab/>
        <w:t>K.GQEVEVTLASLTVGCDAL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73</w:t>
        <w:tab/>
        <w:t>–</w:t>
        <w:tab/>
        <w:t>286</w:t>
        <w:tab/>
        <w:t xml:space="preserve"> 1546.6910</w:t>
        <w:tab/>
        <w:t xml:space="preserve"> 1545.6838</w:t>
        <w:tab/>
        <w:t xml:space="preserve"> 1545.7093</w:t>
        <w:tab/>
        <w:t xml:space="preserve"> -16.5</w:t>
        <w:tab/>
        <w:t>0</w:t>
        <w:tab/>
        <w:t>R.AGEQTINMSVDPE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73</w:t>
        <w:tab/>
        <w:t>–</w:t>
        <w:tab/>
        <w:t>293</w:t>
        <w:tab/>
        <w:t xml:space="preserve"> 2171.0508</w:t>
        <w:tab/>
        <w:t xml:space="preserve"> 2170.0435</w:t>
        <w:tab/>
        <w:t xml:space="preserve"> 2170.1052</w:t>
        <w:tab/>
        <w:t xml:space="preserve"> -28.4</w:t>
        <w:tab/>
        <w:t>1</w:t>
        <w:tab/>
        <w:t>R.AGEQTINMSVDPERAGALLAK.F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96</w:t>
        <w:tab/>
        <w:t>–</w:t>
        <w:tab/>
        <w:t>314</w:t>
        <w:tab/>
        <w:t xml:space="preserve"> 1952.8363</w:t>
        <w:tab/>
        <w:t xml:space="preserve"> 1951.8290</w:t>
        <w:tab/>
        <w:t xml:space="preserve"> 1951.8590</w:t>
        <w:tab/>
        <w:t xml:space="preserve"> -15.4</w:t>
        <w:tab/>
        <w:t>0</w:t>
        <w:tab/>
        <w:t>K.AMPGVTAAGWTAGMTEMDR.T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96</w:t>
        <w:tab/>
        <w:t>–</w:t>
        <w:tab/>
        <w:t>314</w:t>
        <w:tab/>
        <w:t xml:space="preserve"> 1968.8312</w:t>
        <w:tab/>
        <w:t xml:space="preserve"> 1967.8239</w:t>
        <w:tab/>
        <w:t xml:space="preserve"> 1967.8540</w:t>
        <w:tab/>
        <w:t xml:space="preserve"> -15.3</w:t>
        <w:tab/>
        <w:t>0</w:t>
        <w:tab/>
        <w:t>K.AMPGVTAAGWTAGMTEMDR.T + Oxidation (M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18</w:t>
        <w:tab/>
        <w:t>–</w:t>
        <w:tab/>
        <w:t>324</w:t>
        <w:tab/>
        <w:t xml:space="preserve"> 836.4123</w:t>
        <w:tab/>
        <w:t xml:space="preserve"> 835.4050</w:t>
        <w:tab/>
        <w:t xml:space="preserve"> 835.3977</w:t>
        <w:tab/>
        <w:t xml:space="preserve"> 8.79</w:t>
        <w:tab/>
        <w:t>0</w:t>
        <w:tab/>
        <w:t>R.FAAADWR.D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32</w:t>
        <w:tab/>
        <w:t>–</w:t>
        <w:tab/>
        <w:t>344</w:t>
        <w:tab/>
        <w:t xml:space="preserve"> 1240.7177</w:t>
        <w:tab/>
        <w:t xml:space="preserve"> 1239.7104</w:t>
        <w:tab/>
        <w:t xml:space="preserve"> 1239.7299</w:t>
        <w:tab/>
        <w:t xml:space="preserve"> -15.8</w:t>
        <w:tab/>
        <w:t>1</w:t>
        <w:tab/>
        <w:t>R.DKLAAAVAGVLGR.T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34</w:t>
        <w:tab/>
        <w:t>–</w:t>
        <w:tab/>
        <w:t>344</w:t>
        <w:tab/>
        <w:t xml:space="preserve"> 997.6165</w:t>
        <w:tab/>
        <w:t xml:space="preserve"> 996.6092</w:t>
        <w:tab/>
        <w:t xml:space="preserve"> 996.6080</w:t>
        <w:tab/>
        <w:t xml:space="preserve"> 1.24</w:t>
        <w:tab/>
        <w:t>0</w:t>
        <w:tab/>
        <w:t>K.LAAAVAGVLGR.T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45</w:t>
        <w:tab/>
        <w:t>–</w:t>
        <w:tab/>
        <w:t>361</w:t>
        <w:tab/>
        <w:t xml:space="preserve"> 1743.9131</w:t>
        <w:tab/>
        <w:t xml:space="preserve"> 1742.9058</w:t>
        <w:tab/>
        <w:t xml:space="preserve"> 1742.9315</w:t>
        <w:tab/>
        <w:t xml:space="preserve"> -14.8</w:t>
        <w:tab/>
        <w:t>0</w:t>
        <w:tab/>
        <w:t>R.TLAAKPVSQNFNPATGK.L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419</w:t>
        <w:tab/>
        <w:t>–</w:t>
        <w:tab/>
        <w:t>445</w:t>
        <w:tab/>
        <w:t xml:space="preserve"> 2789.1509</w:t>
        <w:tab/>
        <w:t xml:space="preserve"> 2788.1436</w:t>
        <w:tab/>
        <w:t xml:space="preserve"> 2788.2159</w:t>
        <w:tab/>
        <w:t xml:space="preserve"> -25.9</w:t>
        <w:tab/>
        <w:t>0</w:t>
        <w:tab/>
        <w:t>K.LNLSDEASADEEGDQPDDNGSVEALAK.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102**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ABC transporter substrate-binding protein </w:t>
      </w:r>
      <w:r>
        <w:rPr>
          <w:rStyle w:val="HTMLTypewriter"/>
          <w:rFonts w:cs="Times New Roman"/>
          <w:b/>
          <w:lang w:val="en-US"/>
        </w:rPr>
        <w:t>[</w:t>
      </w:r>
      <w:r>
        <w:rPr>
          <w:b/>
          <w:i/>
          <w:iCs/>
          <w:sz w:val="20"/>
          <w:szCs w:val="20"/>
          <w:lang w:val="en-US"/>
        </w:rPr>
        <w:t xml:space="preserve">Bradyrhizobium japonicum </w:t>
      </w:r>
      <w:r>
        <w:rPr>
          <w:b/>
          <w:sz w:val="20"/>
          <w:szCs w:val="20"/>
          <w:lang w:val="en-US"/>
        </w:rPr>
        <w:t>USDA 110]</w:t>
      </w:r>
      <w:r>
        <w:rPr>
          <w:sz w:val="20"/>
          <w:szCs w:val="20"/>
          <w:lang w:val="en-US"/>
        </w:rPr>
        <w:t xml:space="preserve">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</w:t>
      </w:r>
      <w:r>
        <w:rPr>
          <w:sz w:val="20"/>
          <w:szCs w:val="20"/>
          <w:lang w:val="en-US"/>
        </w:rPr>
        <w:t>47774</w:t>
      </w:r>
      <w:r>
        <w:rPr>
          <w:lang w:val="en-US"/>
        </w:rPr>
        <w:t xml:space="preserve"> 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50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 xml:space="preserve"> 1(1) 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 xml:space="preserve">Sequence Coverage: </w:t>
      </w:r>
      <w:r>
        <w:rPr>
          <w:rFonts w:cs="Times New Roman" w:ascii="Times New Roman" w:hAnsi="Times New Roman"/>
          <w:bCs/>
          <w:lang w:val="en-US"/>
        </w:rPr>
        <w:t>3%</w:t>
      </w:r>
      <w:r>
        <w:rPr>
          <w:rFonts w:cs="Times New Roman" w:ascii="Times New Roman" w:hAnsi="Times New Roman"/>
          <w:b/>
          <w:bCs/>
          <w:lang w:val="en-US"/>
        </w:rPr>
        <w:t xml:space="preserve"> Monoisotopic mass of neutral peptide Mr(calc):</w:t>
      </w:r>
      <w:r>
        <w:rPr>
          <w:rFonts w:cs="Times New Roman" w:ascii="Times New Roman" w:hAnsi="Times New Roman"/>
          <w:lang w:val="en-US"/>
        </w:rPr>
        <w:t xml:space="preserve"> 1981.9170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sz w:val="20"/>
          <w:szCs w:val="20"/>
          <w:lang w:val="en-US" w:eastAsia="pt-BR"/>
        </w:rPr>
      </w:pPr>
      <w:r>
        <w:rPr>
          <w:b/>
          <w:bCs/>
          <w:sz w:val="20"/>
          <w:szCs w:val="20"/>
          <w:lang w:val="en-US" w:eastAsia="pt-BR"/>
        </w:rPr>
        <w:t>Matches:</w:t>
      </w:r>
      <w:r>
        <w:rPr>
          <w:sz w:val="20"/>
          <w:szCs w:val="20"/>
          <w:lang w:val="en-US" w:eastAsia="pt-BR"/>
        </w:rPr>
        <w:t xml:space="preserve"> 21/338 fragment ions using 37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   End       Observed        Mr(expt)</w:t>
        <w:tab/>
        <w:t xml:space="preserve">  Mr(calc)</w:t>
        <w:tab/>
        <w:t xml:space="preserve">    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109</w:t>
        <w:tab/>
        <w:t>–           126       1983.0860      1982.0787</w:t>
        <w:tab/>
        <w:t xml:space="preserve"> 1981.9170     81.6</w:t>
        <w:tab/>
        <w:t xml:space="preserve"> 0</w:t>
        <w:tab/>
        <w:t>K.FASGNPVTAEDVAWSFER.A</w:t>
      </w:r>
    </w:p>
    <w:p>
      <w:pPr>
        <w:pStyle w:val="Normal"/>
        <w:rPr>
          <w:b/>
          <w:b/>
          <w:bCs/>
          <w:sz w:val="20"/>
          <w:szCs w:val="20"/>
          <w:highlight w:val="yellow"/>
          <w:lang w:val="en-US" w:eastAsia="pt-BR"/>
        </w:rPr>
      </w:pPr>
      <w:r>
        <w:rPr>
          <w:b/>
          <w:bCs/>
          <w:sz w:val="20"/>
          <w:szCs w:val="20"/>
          <w:highlight w:val="yellow"/>
          <w:lang w:val="en-US" w:eastAsia="pt-BR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103**</w:t>
      </w:r>
    </w:p>
    <w:p>
      <w:pPr>
        <w:pStyle w:val="Normal"/>
        <w:rPr>
          <w:rStyle w:val="HTMLTypewriter"/>
          <w:rFonts w:ascii="Times New Roman" w:hAnsi="Times New Roman" w:cs="Times New Roman"/>
          <w:lang w:val="en-US"/>
        </w:rPr>
      </w:pPr>
      <w:r>
        <w:rPr>
          <w:b/>
          <w:sz w:val="20"/>
          <w:szCs w:val="20"/>
          <w:lang w:val="en-US"/>
        </w:rPr>
        <w:t>Fructose 1,6-bisphosphatase II 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</w:t>
      </w:r>
      <w:r>
        <w:rPr>
          <w:sz w:val="20"/>
          <w:szCs w:val="20"/>
          <w:lang w:val="en-US"/>
        </w:rPr>
        <w:t>35603</w:t>
      </w:r>
      <w:r>
        <w:rPr>
          <w:rStyle w:val="HTMLTypewriter"/>
          <w:rFonts w:cs="Times New Roman"/>
          <w:lang w:val="en-US"/>
        </w:rPr>
        <w:t>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80 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>Protein sequence coverage:</w:t>
      </w:r>
      <w:r>
        <w:rPr>
          <w:rFonts w:cs="Times New Roman" w:ascii="Times New Roman" w:hAnsi="Times New Roman"/>
          <w:lang w:val="en-US"/>
        </w:rPr>
        <w:t xml:space="preserve"> 3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1261.5938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sz w:val="20"/>
          <w:szCs w:val="20"/>
          <w:lang w:val="en-US" w:eastAsia="pt-BR"/>
        </w:rPr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35/165 fragment ions using 28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   End       Observed          Mr(expt)</w:t>
        <w:tab/>
        <w:t xml:space="preserve">  Mr(calc)</w:t>
        <w:tab/>
        <w:t xml:space="preserve">    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256</w:t>
        <w:tab/>
        <w:t>–           266       1262.5440        1261.5367</w:t>
        <w:tab/>
        <w:t xml:space="preserve"> 1261.5938</w:t>
        <w:tab/>
        <w:t xml:space="preserve">   -45.3</w:t>
        <w:tab/>
        <w:t xml:space="preserve"> 0</w:t>
        <w:tab/>
        <w:t>K.AIAEAPDQEYR.E</w:t>
      </w:r>
    </w:p>
    <w:p>
      <w:pPr>
        <w:pStyle w:val="Normal"/>
        <w:rPr>
          <w:b/>
          <w:b/>
          <w:sz w:val="20"/>
          <w:szCs w:val="20"/>
          <w:highlight w:val="yellow"/>
          <w:lang w:val="en-US" w:eastAsia="pt-BR"/>
        </w:rPr>
      </w:pPr>
      <w:r>
        <w:rPr>
          <w:b/>
          <w:sz w:val="20"/>
          <w:szCs w:val="20"/>
          <w:highlight w:val="yellow"/>
          <w:lang w:val="en-US" w:eastAsia="pt-BR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104**</w:t>
      </w:r>
    </w:p>
    <w:p>
      <w:pPr>
        <w:pStyle w:val="Normal"/>
        <w:rPr>
          <w:rStyle w:val="HTMLTypewriter"/>
          <w:rFonts w:ascii="Times New Roman" w:hAnsi="Times New Roman" w:cs="Times New Roman"/>
          <w:lang w:val="en-US"/>
        </w:rPr>
      </w:pPr>
      <w:r>
        <w:rPr>
          <w:b/>
          <w:sz w:val="20"/>
          <w:szCs w:val="20"/>
          <w:lang w:val="en-US"/>
        </w:rPr>
        <w:t xml:space="preserve">Substrate-binding protein </w:t>
      </w:r>
      <w:r>
        <w:rPr>
          <w:rStyle w:val="HTMLTypewriter"/>
          <w:rFonts w:cs="Times New Roman"/>
          <w:b/>
          <w:lang w:val="en-US"/>
        </w:rPr>
        <w:t>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</w:t>
      </w:r>
      <w:r>
        <w:rPr>
          <w:rStyle w:val="HTMLTypewriter"/>
          <w:rFonts w:cs="Times New Roman"/>
          <w:lang w:val="en-US"/>
        </w:rPr>
        <w:t>]</w:t>
      </w:r>
      <w:r>
        <w:rPr>
          <w:sz w:val="20"/>
          <w:szCs w:val="20"/>
          <w:highlight w:val="yellow"/>
          <w:lang w:val="en-US"/>
        </w:rPr>
        <w:t xml:space="preserve">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</w:t>
      </w:r>
      <w:r>
        <w:rPr>
          <w:sz w:val="20"/>
          <w:szCs w:val="20"/>
          <w:lang w:val="en-US"/>
        </w:rPr>
        <w:t>40839</w:t>
      </w:r>
      <w:r>
        <w:rPr>
          <w:rStyle w:val="HTMLTypewriter"/>
          <w:rFonts w:cs="Times New Roman"/>
          <w:lang w:val="en-US"/>
        </w:rPr>
        <w:t>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97 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>Protein sequence coverage:</w:t>
      </w:r>
      <w:r>
        <w:rPr>
          <w:rFonts w:cs="Times New Roman" w:ascii="Times New Roman" w:hAnsi="Times New Roman"/>
          <w:lang w:val="en-US"/>
        </w:rPr>
        <w:t xml:space="preserve"> 3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1429.6838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sz w:val="20"/>
          <w:szCs w:val="20"/>
          <w:lang w:val="en-US" w:eastAsia="pt-BR"/>
        </w:rPr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35/203 fragment ions using 34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   End        Observed        Mr(expt)</w:t>
        <w:tab/>
        <w:t xml:space="preserve">  Mr(calc) </w:t>
        <w:tab/>
        <w:t xml:space="preserve">     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281</w:t>
        <w:tab/>
        <w:t>–           292        1430.6523      1429.6450</w:t>
        <w:tab/>
        <w:t xml:space="preserve"> 1429.6838</w:t>
        <w:tab/>
        <w:t xml:space="preserve">    -27.1</w:t>
        <w:tab/>
        <w:t xml:space="preserve"> 1</w:t>
        <w:tab/>
        <w:t>R.GDQYSTIFKDTR.D</w:t>
      </w:r>
    </w:p>
    <w:p>
      <w:pPr>
        <w:pStyle w:val="Normal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105**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Ketol-acid reductoisomerase</w:t>
      </w:r>
      <w:r>
        <w:rPr>
          <w:rStyle w:val="HTMLTypewriter"/>
          <w:rFonts w:cs="Times New Roman"/>
          <w:b/>
          <w:lang w:val="en-US"/>
        </w:rPr>
        <w:t> 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</w:t>
      </w:r>
      <w:r>
        <w:rPr>
          <w:rStyle w:val="HTMLTypewriter"/>
          <w:rFonts w:cs="Times New Roman"/>
          <w:lang w:val="en-US"/>
        </w:rPr>
        <w:t xml:space="preserve">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21727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55 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>Protein sequence coverage:</w:t>
      </w:r>
      <w:r>
        <w:rPr>
          <w:rFonts w:cs="Times New Roman" w:ascii="Times New Roman" w:hAnsi="Times New Roman"/>
          <w:lang w:val="en-US"/>
        </w:rPr>
        <w:t xml:space="preserve"> 7%</w:t>
      </w:r>
      <w:r>
        <w:rPr>
          <w:rFonts w:cs="Times New Roman" w:ascii="Times New Roman" w:hAnsi="Times New Roman"/>
          <w:b/>
          <w:bCs/>
          <w:lang w:val="en-US"/>
        </w:rPr>
        <w:t xml:space="preserve"> Monoisotopic mass of neutral peptide Mr(calc):</w:t>
      </w:r>
      <w:r>
        <w:rPr>
          <w:rFonts w:cs="Times New Roman" w:ascii="Times New Roman" w:hAnsi="Times New Roman"/>
          <w:lang w:val="en-US"/>
        </w:rPr>
        <w:t xml:space="preserve"> 1523.7481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>Carbamidomethyl (C)</w:t>
      </w:r>
      <w:r>
        <w:rPr>
          <w:b/>
          <w:bCs/>
          <w:sz w:val="20"/>
          <w:szCs w:val="20"/>
          <w:lang w:val="en-US" w:eastAsia="pt-BR"/>
        </w:rPr>
        <w:t xml:space="preserve">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33/261 fragment ions using 36 most intense peaks </w:t>
      </w:r>
    </w:p>
    <w:p>
      <w:pPr>
        <w:pStyle w:val="Normal"/>
        <w:rPr/>
      </w:pPr>
      <w:r>
        <w:rPr>
          <w:rStyle w:val="HTMLTypewriter"/>
          <w:rFonts w:cs="Times New Roman"/>
          <w:b/>
          <w:lang w:val="en-US"/>
        </w:rPr>
        <w:t>Start</w:t>
        <w:tab/>
        <w:t>–      End      Observed</w:t>
        <w:tab/>
        <w:t xml:space="preserve">  Mr(expt)</w:t>
        <w:tab/>
        <w:t xml:space="preserve">  Mr(calc)</w:t>
        <w:tab/>
        <w:t xml:space="preserve"> ppm </w:t>
        <w:tab/>
        <w:t>M</w:t>
        <w:tab/>
        <w:t xml:space="preserve">Peptide </w:t>
      </w:r>
    </w:p>
    <w:p>
      <w:pPr>
        <w:pStyle w:val="Normal"/>
        <w:rPr>
          <w:rStyle w:val="HTMLTypewriter"/>
          <w:rFonts w:ascii="Times New Roman" w:hAnsi="Times New Roman" w:cs="Times New Roman"/>
          <w:b/>
          <w:b/>
          <w:lang w:val="en-US"/>
        </w:rPr>
      </w:pPr>
      <w:r>
        <w:rPr>
          <w:rStyle w:val="HTMLTypewriter"/>
          <w:rFonts w:cs="Times New Roman"/>
          <w:b/>
          <w:lang w:val="en-US"/>
        </w:rPr>
        <w:t>182</w:t>
        <w:tab/>
        <w:t>–       196      1524.6670</w:t>
        <w:tab/>
        <w:t xml:space="preserve"> 1523.6597</w:t>
        <w:tab/>
        <w:t xml:space="preserve"> 1523.7481</w:t>
        <w:tab/>
        <w:t xml:space="preserve"> -58.0</w:t>
        <w:tab/>
        <w:t xml:space="preserve"> 1</w:t>
        <w:tab/>
        <w:t>R.RADGNVGWVDPPGGK.A</w:t>
      </w:r>
    </w:p>
    <w:p>
      <w:pPr>
        <w:pStyle w:val="Normal"/>
        <w:rPr>
          <w:rStyle w:val="HTMLTypewriter"/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/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106**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>Dioxygenase [</w:t>
      </w:r>
      <w:r>
        <w:rPr>
          <w:b/>
          <w:i/>
          <w:sz w:val="20"/>
          <w:szCs w:val="20"/>
          <w:lang w:val="en-US"/>
        </w:rPr>
        <w:t>Bradyrhizobium japonicum</w:t>
      </w:r>
      <w:r>
        <w:rPr>
          <w:b/>
          <w:sz w:val="20"/>
          <w:szCs w:val="20"/>
          <w:lang w:val="en-US"/>
        </w:rPr>
        <w:t xml:space="preserve"> USDA 110] Mass: 34110  Score: 85 Calculated pI:</w:t>
        <w:tab/>
        <w:t>5.35 Mass values searched: 18 Mass values matched: 6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Protein sequence coverage: 42% 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tart</w:t>
        <w:tab/>
        <w:t>–</w:t>
        <w:tab/>
        <w:t>End</w:t>
        <w:tab/>
        <w:t>Observed</w:t>
        <w:tab/>
        <w:t>Mr(expt)</w:t>
        <w:tab/>
        <w:t>Mr(calc)</w:t>
        <w:tab/>
        <w:t xml:space="preserve">ppm </w:t>
        <w:tab/>
        <w:t>M</w:t>
        <w:tab/>
        <w:t>Peptid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2</w:t>
        <w:tab/>
        <w:t>–</w:t>
        <w:tab/>
        <w:t>24</w:t>
        <w:tab/>
        <w:t xml:space="preserve"> 2594.0698</w:t>
        <w:tab/>
        <w:t xml:space="preserve"> 2593.0625</w:t>
        <w:tab/>
        <w:t xml:space="preserve"> 2593.2660</w:t>
        <w:tab/>
        <w:t xml:space="preserve"> -78.5</w:t>
        <w:tab/>
        <w:t>1</w:t>
        <w:tab/>
        <w:t>M.TQFNETELTAAVVESFDKTPNP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91</w:t>
        <w:tab/>
        <w:t>–</w:t>
        <w:tab/>
        <w:t>110</w:t>
        <w:tab/>
        <w:t xml:space="preserve"> 2204.9385</w:t>
        <w:tab/>
        <w:t xml:space="preserve"> 2203.9312</w:t>
        <w:tab/>
        <w:t xml:space="preserve"> 2204.0862</w:t>
        <w:tab/>
        <w:t xml:space="preserve"> -70.3</w:t>
        <w:tab/>
        <w:t>1</w:t>
        <w:tab/>
        <w:t>R.DREGATQTTVLGPFYVGEHK.V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11</w:t>
        <w:tab/>
        <w:t>–</w:t>
        <w:tab/>
        <w:t>127</w:t>
        <w:tab/>
        <w:t xml:space="preserve"> 1796.7100</w:t>
        <w:tab/>
        <w:t xml:space="preserve"> 1795.7027</w:t>
        <w:tab/>
        <w:t xml:space="preserve"> 1795.8449</w:t>
        <w:tab/>
        <w:t xml:space="preserve"> -79.2</w:t>
        <w:tab/>
        <w:t>0</w:t>
        <w:tab/>
        <w:t>K.VTAHGTDISPNNQTGER.M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39</w:t>
        <w:tab/>
        <w:t>–</w:t>
        <w:tab/>
        <w:t>173</w:t>
        <w:tab/>
        <w:t xml:space="preserve"> 3775.5352</w:t>
        <w:tab/>
        <w:t xml:space="preserve"> 3774.5279</w:t>
        <w:tab/>
        <w:t xml:space="preserve"> 3774.7551</w:t>
        <w:tab/>
        <w:t xml:space="preserve"> -60.2</w:t>
        <w:tab/>
        <w:t>0</w:t>
        <w:tab/>
        <w:t>K.GKPLAGVPVDVWHADDDGFYDSQKPNYDEVGASAR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76</w:t>
        <w:tab/>
        <w:t>–</w:t>
        <w:tab/>
        <w:t>187</w:t>
        <w:tab/>
        <w:t xml:space="preserve"> 1507.6129</w:t>
        <w:tab/>
        <w:t xml:space="preserve"> 1506.6056</w:t>
        <w:tab/>
        <w:t xml:space="preserve"> 1506.7256</w:t>
        <w:tab/>
        <w:t xml:space="preserve"> -79.6</w:t>
        <w:tab/>
        <w:t>1</w:t>
        <w:tab/>
        <w:t>R.FITDSDGRFFFR.T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88</w:t>
        <w:tab/>
        <w:t>–</w:t>
        <w:tab/>
        <w:t>211</w:t>
        <w:tab/>
        <w:t xml:space="preserve"> 2658.1377</w:t>
        <w:tab/>
        <w:t xml:space="preserve"> 2657.1304</w:t>
        <w:tab/>
        <w:t xml:space="preserve"> 2657.3193</w:t>
        <w:tab/>
        <w:t xml:space="preserve"> -71.1</w:t>
        <w:tab/>
        <w:t>0</w:t>
        <w:tab/>
        <w:t>R.TILPCSYPIPTDGPVGEMIVQTNR.H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rStyle w:val="HTMLTypewriter"/>
          <w:rFonts w:ascii="Times New Roman" w:hAnsi="Times New Roman" w:cs="Times New Roman"/>
          <w:lang w:val="en-US"/>
        </w:rPr>
      </w:pPr>
      <w:r>
        <w:rPr>
          <w:sz w:val="20"/>
          <w:szCs w:val="20"/>
          <w:lang w:val="en-US"/>
        </w:rPr>
        <w:t>Spot ID: 107**</w:t>
        <w:tab/>
      </w:r>
    </w:p>
    <w:p>
      <w:pPr>
        <w:pStyle w:val="Normal"/>
        <w:rPr>
          <w:rStyle w:val="HTMLTypewriter"/>
          <w:rFonts w:ascii="Times New Roman" w:hAnsi="Times New Roman" w:cs="Times New Roman"/>
          <w:lang w:val="en-US"/>
        </w:rPr>
      </w:pPr>
      <w:r>
        <w:rPr>
          <w:b/>
          <w:sz w:val="20"/>
          <w:szCs w:val="20"/>
          <w:lang w:val="en-US"/>
        </w:rPr>
        <w:t xml:space="preserve">Hypothetical protein Bll5131 </w:t>
      </w:r>
      <w:r>
        <w:rPr>
          <w:rStyle w:val="HTMLTypewriter"/>
          <w:rFonts w:cs="Times New Roman"/>
          <w:b/>
          <w:lang w:val="en-US"/>
        </w:rPr>
        <w:t>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</w:t>
      </w:r>
      <w:r>
        <w:rPr>
          <w:rStyle w:val="HTMLTypewriter"/>
          <w:rFonts w:cs="Times New Roman"/>
          <w:lang w:val="en-US"/>
        </w:rPr>
        <w:t xml:space="preserve">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34214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167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lang w:val="en-US"/>
        </w:rPr>
        <w:t>Protein sequence coverage: 5%</w:t>
      </w:r>
      <w:r>
        <w:rPr>
          <w:rFonts w:cs="Times New Roman" w:ascii="Times New Roman" w:hAnsi="Times New Roman"/>
          <w:b/>
          <w:bCs/>
          <w:lang w:val="en-US"/>
        </w:rPr>
        <w:t xml:space="preserve"> Monoisotopic mass of neutral peptide Mr(calc):</w:t>
      </w:r>
      <w:r>
        <w:rPr>
          <w:rFonts w:cs="Times New Roman" w:ascii="Times New Roman" w:hAnsi="Times New Roman"/>
          <w:lang w:val="en-US"/>
        </w:rPr>
        <w:t xml:space="preserve"> 2129.9364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52/326 fragment ions using 38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   End        Observed        Mr(expt)</w:t>
        <w:tab/>
        <w:t xml:space="preserve">  Mr(calc)</w:t>
        <w:tab/>
        <w:t xml:space="preserve">     ppm </w:t>
        <w:tab/>
        <w:t>M           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87</w:t>
        <w:tab/>
        <w:t>–          104        2130.8378       2129.8305</w:t>
        <w:tab/>
        <w:t xml:space="preserve"> 2129.9364</w:t>
        <w:tab/>
        <w:t xml:space="preserve">    -49.7</w:t>
        <w:tab/>
        <w:t>0</w:t>
        <w:tab/>
        <w:t>R.ILYNFTGSSCEGYTSEFR.Q</w:t>
      </w:r>
    </w:p>
    <w:p>
      <w:pPr>
        <w:pStyle w:val="Normal"/>
        <w:rPr>
          <w:sz w:val="20"/>
          <w:szCs w:val="20"/>
          <w:lang w:val="en-US" w:eastAsia="pt-BR"/>
        </w:rPr>
      </w:pPr>
      <w:r>
        <w:rPr>
          <w:sz w:val="20"/>
          <w:szCs w:val="20"/>
          <w:lang w:val="en-US" w:eastAsia="pt-BR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108**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Hypothetical protein Blr2961 </w:t>
      </w:r>
      <w:r>
        <w:rPr>
          <w:rStyle w:val="HTMLTypewriter"/>
          <w:rFonts w:cs="Times New Roman"/>
          <w:b/>
          <w:lang w:val="en-US"/>
        </w:rPr>
        <w:t>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</w:t>
      </w:r>
      <w:r>
        <w:rPr>
          <w:sz w:val="20"/>
          <w:szCs w:val="20"/>
          <w:lang w:val="en-US"/>
        </w:rPr>
        <w:t xml:space="preserve">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25510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52 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lang w:val="en-US"/>
        </w:rPr>
        <w:t>Protein sequence coverage: 5%</w:t>
      </w:r>
      <w:r>
        <w:rPr>
          <w:rFonts w:cs="Times New Roman" w:ascii="Times New Roman" w:hAnsi="Times New Roman"/>
          <w:b/>
          <w:bCs/>
          <w:lang w:val="en-US"/>
        </w:rPr>
        <w:t xml:space="preserve"> Monoisotopic mass of neutral peptide Mr(calc):</w:t>
      </w:r>
      <w:r>
        <w:rPr>
          <w:rFonts w:cs="Times New Roman" w:ascii="Times New Roman" w:hAnsi="Times New Roman"/>
          <w:lang w:val="en-US"/>
        </w:rPr>
        <w:t xml:space="preserve"> 1311.6936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:</w:t>
      </w:r>
      <w:r>
        <w:rPr>
          <w:sz w:val="20"/>
          <w:szCs w:val="20"/>
          <w:lang w:val="en-US" w:eastAsia="pt-BR"/>
        </w:rPr>
        <w:t xml:space="preserve"> 28/180 fragment ions using 34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   End        Observed        Mr(expt)</w:t>
        <w:tab/>
        <w:t xml:space="preserve">  Mr(calc)</w:t>
        <w:tab/>
        <w:t xml:space="preserve">     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217</w:t>
        <w:tab/>
        <w:t>–           228        1312.5789      1311.5716</w:t>
        <w:tab/>
        <w:t xml:space="preserve"> 1311.6936</w:t>
        <w:tab/>
        <w:t xml:space="preserve">    -93.0</w:t>
        <w:tab/>
        <w:t xml:space="preserve"> 1</w:t>
        <w:tab/>
        <w:t>R.HGYDVVTLPVRG.-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rStyle w:val="HTMLTypewriter"/>
          <w:rFonts w:cs="Times New Roman"/>
          <w:b/>
          <w:lang w:val="en-US"/>
        </w:rPr>
        <w:t xml:space="preserve"> 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109**</w:t>
      </w:r>
    </w:p>
    <w:p>
      <w:pPr>
        <w:pStyle w:val="Normal"/>
        <w:rPr>
          <w:rStyle w:val="HTMLTypewriter"/>
          <w:rFonts w:ascii="Times New Roman" w:hAnsi="Times New Roman" w:cs="Times New Roman"/>
          <w:lang w:val="en-US"/>
        </w:rPr>
      </w:pPr>
      <w:r>
        <w:rPr>
          <w:b/>
          <w:sz w:val="20"/>
          <w:szCs w:val="20"/>
          <w:lang w:val="en-US"/>
        </w:rPr>
        <w:t>Hypothetical protein Bll5307</w:t>
      </w:r>
      <w:r>
        <w:rPr>
          <w:rStyle w:val="HTMLTypewriter"/>
          <w:rFonts w:cs="Times New Roman"/>
          <w:b/>
          <w:lang w:val="en-US"/>
        </w:rPr>
        <w:t> 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</w:t>
      </w:r>
      <w:r>
        <w:rPr>
          <w:rStyle w:val="HTMLTypewriter"/>
          <w:rFonts w:cs="Times New Roman"/>
          <w:lang w:val="en-US"/>
        </w:rPr>
        <w:t xml:space="preserve">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14177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124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>Protein sequence coverage:</w:t>
      </w:r>
      <w:r>
        <w:rPr>
          <w:rFonts w:cs="Times New Roman" w:ascii="Times New Roman" w:hAnsi="Times New Roman"/>
          <w:lang w:val="en-US"/>
        </w:rPr>
        <w:t xml:space="preserve"> 12%</w:t>
      </w:r>
      <w:r>
        <w:rPr>
          <w:rFonts w:cs="Times New Roman" w:ascii="Times New Roman" w:hAnsi="Times New Roman"/>
          <w:b/>
          <w:bCs/>
          <w:lang w:val="en-US"/>
        </w:rPr>
        <w:t xml:space="preserve"> Monoisotopic mass of neutral peptide Mr(calc):</w:t>
      </w:r>
      <w:r>
        <w:rPr>
          <w:rFonts w:cs="Times New Roman" w:ascii="Times New Roman" w:hAnsi="Times New Roman"/>
          <w:lang w:val="en-US"/>
        </w:rPr>
        <w:t xml:space="preserve"> 1792.8479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>Carbamidomethyl (C)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39/277 fragment ions using 35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   End       Observed          Mr(expt)</w:t>
        <w:tab/>
        <w:t xml:space="preserve">  Mr(calc)</w:t>
        <w:tab/>
        <w:t xml:space="preserve">     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18</w:t>
        <w:tab/>
        <w:t>–            33</w:t>
        <w:tab/>
        <w:t xml:space="preserve">       1793.8242         1792.8169</w:t>
        <w:tab/>
        <w:t xml:space="preserve"> 1792.8479</w:t>
        <w:tab/>
        <w:t xml:space="preserve">    -17.3</w:t>
        <w:tab/>
        <w:t xml:space="preserve"> 0</w:t>
        <w:tab/>
        <w:t>R.AEAETLFEINEAATER.T</w:t>
      </w:r>
    </w:p>
    <w:p>
      <w:pPr>
        <w:pStyle w:val="Normal"/>
        <w:rPr>
          <w:sz w:val="20"/>
          <w:szCs w:val="20"/>
          <w:lang w:val="en-US" w:eastAsia="pt-BR"/>
        </w:rPr>
      </w:pPr>
      <w:r>
        <w:rPr>
          <w:sz w:val="20"/>
          <w:szCs w:val="20"/>
          <w:lang w:val="en-US" w:eastAsia="pt-BR"/>
        </w:rPr>
      </w:r>
    </w:p>
    <w:p>
      <w:pPr>
        <w:pStyle w:val="Normal"/>
        <w:tabs>
          <w:tab w:val="clear" w:pos="708"/>
          <w:tab w:val="left" w:pos="1665" w:leader="none"/>
        </w:tabs>
        <w:rPr>
          <w:b/>
          <w:b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110**</w:t>
      </w:r>
      <w:r>
        <w:rPr>
          <w:b/>
          <w:sz w:val="20"/>
          <w:szCs w:val="20"/>
          <w:lang w:val="en-US"/>
        </w:rPr>
        <w:tab/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 xml:space="preserve">Hypothetical protein Blr2191 </w:t>
      </w:r>
      <w:r>
        <w:rPr>
          <w:rStyle w:val="HTMLTypewriter"/>
          <w:rFonts w:cs="Times New Roman"/>
          <w:b/>
          <w:lang w:val="en-US"/>
        </w:rPr>
        <w:t>[</w:t>
      </w:r>
      <w:r>
        <w:rPr>
          <w:rStyle w:val="HTMLTypewriter"/>
          <w:rFonts w:cs="Times New Roman"/>
          <w:b/>
          <w:i/>
          <w:lang w:val="en-US"/>
        </w:rPr>
        <w:t xml:space="preserve">Bradyrhizobium japonicum </w:t>
      </w:r>
      <w:r>
        <w:rPr>
          <w:rStyle w:val="HTMLTypewriter"/>
          <w:rFonts w:cs="Times New Roman"/>
          <w:b/>
          <w:lang w:val="en-US"/>
        </w:rPr>
        <w:t>USDA 110]</w:t>
      </w:r>
      <w:r>
        <w:rPr>
          <w:rStyle w:val="HTMLTypewriter"/>
          <w:rFonts w:cs="Times New Roman"/>
          <w:lang w:val="en-US"/>
        </w:rPr>
        <w:t xml:space="preserve">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25491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117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>Protein sequence coverage:</w:t>
      </w:r>
      <w:r>
        <w:rPr>
          <w:rFonts w:cs="Times New Roman" w:ascii="Times New Roman" w:hAnsi="Times New Roman"/>
          <w:lang w:val="en-US"/>
        </w:rPr>
        <w:t xml:space="preserve"> 6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1629.7899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50/246 fragment ions using 44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   End        Observed       Mr(expt)</w:t>
        <w:tab/>
        <w:t xml:space="preserve">  Mr(calc)</w:t>
        <w:tab/>
        <w:t xml:space="preserve">     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s-ES_tradnl" w:eastAsia="pt-BR"/>
        </w:rPr>
      </w:pPr>
      <w:r>
        <w:rPr>
          <w:b/>
          <w:sz w:val="20"/>
          <w:szCs w:val="20"/>
          <w:lang w:val="es-ES_tradnl" w:eastAsia="pt-BR"/>
        </w:rPr>
        <w:t>199</w:t>
        <w:tab/>
        <w:t>–           213       1630.7445      1629.7372</w:t>
        <w:tab/>
        <w:t xml:space="preserve"> 1629.7899    -32.3</w:t>
        <w:tab/>
        <w:t xml:space="preserve"> 0</w:t>
        <w:tab/>
        <w:t>R.GPAADAHAIQPYYTR.L</w:t>
      </w:r>
    </w:p>
    <w:p>
      <w:pPr>
        <w:pStyle w:val="Normal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111**</w:t>
      </w:r>
    </w:p>
    <w:p>
      <w:pPr>
        <w:pStyle w:val="Normal"/>
        <w:rPr>
          <w:rStyle w:val="HTMLTypewriter"/>
          <w:rFonts w:ascii="Times New Roman" w:hAnsi="Times New Roman" w:cs="Times New Roman"/>
          <w:b/>
          <w:b/>
          <w:bCs/>
          <w:lang w:val="en-US"/>
        </w:rPr>
      </w:pPr>
      <w:r>
        <w:rPr>
          <w:rStyle w:val="HTMLTypewriter"/>
          <w:rFonts w:cs="Times New Roman"/>
          <w:b/>
          <w:lang w:val="en-US"/>
        </w:rPr>
        <w:t>ATP-dependent Clp protease proteolytic subunit 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</w:t>
      </w:r>
    </w:p>
    <w:p>
      <w:pPr>
        <w:pStyle w:val="Normal"/>
        <w:rPr/>
      </w:pP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22404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100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>Protein sequence coverage:</w:t>
      </w:r>
      <w:r>
        <w:rPr>
          <w:rFonts w:cs="Times New Roman" w:ascii="Times New Roman" w:hAnsi="Times New Roman"/>
          <w:lang w:val="en-US"/>
        </w:rPr>
        <w:t xml:space="preserve"> 6%</w:t>
      </w:r>
      <w:r>
        <w:rPr>
          <w:rFonts w:cs="Times New Roman" w:ascii="Times New Roman" w:hAnsi="Times New Roman"/>
          <w:b/>
          <w:bCs/>
          <w:lang w:val="en-US"/>
        </w:rPr>
        <w:t xml:space="preserve"> Monoisotopic mass of neutral peptide Mr(calc):</w:t>
      </w:r>
      <w:r>
        <w:rPr>
          <w:rFonts w:cs="Times New Roman" w:ascii="Times New Roman" w:hAnsi="Times New Roman"/>
          <w:lang w:val="en-US"/>
        </w:rPr>
        <w:t xml:space="preserve"> 1689.8250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63/248 fragment ions using 68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   End</w:t>
        <w:tab/>
        <w:t>Observed</w:t>
        <w:tab/>
        <w:t>Mr(expt)</w:t>
        <w:tab/>
        <w:t>Mr(calc)</w:t>
        <w:tab/>
        <w:t xml:space="preserve">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sz w:val="20"/>
          <w:szCs w:val="20"/>
          <w:lang w:val="en-US" w:eastAsia="pt-BR"/>
        </w:rPr>
        <w:t>130</w:t>
        <w:tab/>
        <w:t>–           144</w:t>
        <w:tab/>
        <w:t xml:space="preserve"> 1690.7773</w:t>
        <w:tab/>
        <w:t xml:space="preserve"> 1689.7700</w:t>
        <w:tab/>
        <w:t xml:space="preserve"> 1689.8250</w:t>
        <w:tab/>
        <w:t xml:space="preserve"> -32.5</w:t>
        <w:tab/>
        <w:t xml:space="preserve"> 1</w:t>
        <w:tab/>
        <w:t>R.VFETEAGKYVESFGK.Q</w:t>
      </w:r>
    </w:p>
    <w:p>
      <w:pPr>
        <w:pStyle w:val="Normal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112**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 xml:space="preserve">Hypothetical protein Bll7551 </w:t>
      </w:r>
      <w:r>
        <w:rPr>
          <w:rStyle w:val="HTMLTypewriter"/>
          <w:rFonts w:cs="Times New Roman"/>
          <w:b/>
          <w:lang w:val="en-US"/>
        </w:rPr>
        <w:t>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</w:t>
      </w:r>
      <w:r>
        <w:rPr>
          <w:sz w:val="20"/>
          <w:szCs w:val="20"/>
          <w:lang w:val="en-US"/>
        </w:rPr>
        <w:t xml:space="preserve">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27565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135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>Protein sequence coverage:</w:t>
      </w:r>
      <w:r>
        <w:rPr>
          <w:rFonts w:cs="Times New Roman" w:ascii="Times New Roman" w:hAnsi="Times New Roman"/>
          <w:lang w:val="en-US"/>
        </w:rPr>
        <w:t xml:space="preserve"> 5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1403.6681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73/226 fragment ions using 53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   End       Observed         Mr(expt)</w:t>
        <w:tab/>
        <w:t xml:space="preserve">  Mr(calc)</w:t>
        <w:tab/>
        <w:t xml:space="preserve">    ppm </w:t>
        <w:tab/>
        <w:t xml:space="preserve">  M             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109</w:t>
        <w:tab/>
        <w:t>–           121       1404.6426        1403.6353</w:t>
        <w:tab/>
        <w:t xml:space="preserve"> 1403.6681</w:t>
        <w:tab/>
        <w:t xml:space="preserve">   -23.3</w:t>
        <w:tab/>
        <w:t xml:space="preserve">   0</w:t>
        <w:tab/>
        <w:t>K.QSEVGEAAWTQAK.S</w:t>
      </w:r>
    </w:p>
    <w:p>
      <w:pPr>
        <w:pStyle w:val="Normal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113*</w:t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>Hypothetical protein Blr0227 [</w:t>
      </w:r>
      <w:r>
        <w:rPr>
          <w:b/>
          <w:i/>
          <w:sz w:val="20"/>
          <w:szCs w:val="20"/>
          <w:lang w:val="en-US"/>
        </w:rPr>
        <w:t>Bradyrhizobium japonicum</w:t>
      </w:r>
      <w:r>
        <w:rPr>
          <w:b/>
          <w:sz w:val="20"/>
          <w:szCs w:val="20"/>
          <w:lang w:val="en-US"/>
        </w:rPr>
        <w:t xml:space="preserve"> USDA 110] Mass: 22619  Score: 124 Calculated pI: 5.17 Mass values searched: 21 Mass values matched: 9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Protein sequence coverage: 50%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tart</w:t>
        <w:tab/>
        <w:t>–</w:t>
        <w:tab/>
        <w:t>End</w:t>
        <w:tab/>
        <w:t>Observed</w:t>
        <w:tab/>
        <w:t>Mr(expt)</w:t>
        <w:tab/>
        <w:t>Mr(calc)</w:t>
        <w:tab/>
        <w:t xml:space="preserve">ppm </w:t>
        <w:tab/>
        <w:t>M</w:t>
        <w:tab/>
        <w:t>Peptid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38</w:t>
        <w:tab/>
        <w:t>–</w:t>
        <w:tab/>
        <w:t>48</w:t>
        <w:tab/>
        <w:t xml:space="preserve"> 1271.5972</w:t>
        <w:tab/>
        <w:t xml:space="preserve"> 1270.5899</w:t>
        <w:tab/>
        <w:t xml:space="preserve"> 1270.5717</w:t>
        <w:tab/>
        <w:t xml:space="preserve"> 14.3</w:t>
        <w:tab/>
        <w:t>0</w:t>
        <w:tab/>
        <w:t>K.DGEDFLVYDAK.T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56</w:t>
        <w:tab/>
        <w:t>–</w:t>
        <w:tab/>
        <w:t>68</w:t>
        <w:tab/>
        <w:t xml:space="preserve"> 1518.8654</w:t>
        <w:tab/>
        <w:t xml:space="preserve"> 1517.8581</w:t>
        <w:tab/>
        <w:t xml:space="preserve"> 1517.8089</w:t>
        <w:tab/>
        <w:t xml:space="preserve"> 32.4</w:t>
        <w:tab/>
        <w:t>0</w:t>
        <w:tab/>
        <w:t>R.SVLAQIIFEQENK.A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69</w:t>
        <w:tab/>
        <w:t>–</w:t>
        <w:tab/>
        <w:t>80</w:t>
        <w:tab/>
        <w:t xml:space="preserve"> 1330.8085</w:t>
        <w:tab/>
        <w:t xml:space="preserve"> 1329.8012</w:t>
        <w:tab/>
        <w:t xml:space="preserve"> 1329.7405</w:t>
        <w:tab/>
        <w:t xml:space="preserve"> 45.7</w:t>
        <w:tab/>
        <w:t>0</w:t>
        <w:tab/>
        <w:t>K.AGQNLLPTTFLR.Q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97</w:t>
        <w:tab/>
        <w:t>–</w:t>
        <w:tab/>
        <w:t>111</w:t>
        <w:tab/>
        <w:t xml:space="preserve"> 1780.9298</w:t>
        <w:tab/>
        <w:t xml:space="preserve"> 1779.9225</w:t>
        <w:tab/>
        <w:t xml:space="preserve"> 1779.8890</w:t>
        <w:tab/>
        <w:t xml:space="preserve"> 18.8</w:t>
        <w:tab/>
        <w:t>0</w:t>
        <w:tab/>
        <w:t>K.YLEQSIATLTQEQEK.F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97</w:t>
        <w:tab/>
        <w:t>–</w:t>
        <w:tab/>
        <w:t>113</w:t>
        <w:tab/>
        <w:t xml:space="preserve"> 2084.1553</w:t>
        <w:tab/>
        <w:t xml:space="preserve"> 2083.1480</w:t>
        <w:tab/>
        <w:t xml:space="preserve"> 2083.0585</w:t>
        <w:tab/>
        <w:t xml:space="preserve"> 42.9</w:t>
        <w:tab/>
        <w:t>1</w:t>
        <w:tab/>
        <w:t>K.YLEQSIATLTQEQEKFR.K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14</w:t>
        <w:tab/>
        <w:t>–</w:t>
        <w:tab/>
        <w:t>133</w:t>
        <w:tab/>
        <w:t xml:space="preserve"> 2199.2874</w:t>
        <w:tab/>
        <w:t xml:space="preserve"> 2198.2801</w:t>
        <w:tab/>
        <w:t xml:space="preserve"> 2198.1695</w:t>
        <w:tab/>
        <w:t xml:space="preserve"> 50.3</w:t>
        <w:tab/>
        <w:t>1</w:t>
        <w:tab/>
        <w:t>R.KQIANTLSGTPFAPLEEQVR.R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15</w:t>
        <w:tab/>
        <w:t>–</w:t>
        <w:tab/>
        <w:t>133</w:t>
        <w:tab/>
        <w:t xml:space="preserve"> 2071.1621</w:t>
        <w:tab/>
        <w:t xml:space="preserve"> 2070.1548</w:t>
        <w:tab/>
        <w:t xml:space="preserve"> 2070.0746</w:t>
        <w:tab/>
        <w:t xml:space="preserve"> 38.8</w:t>
        <w:tab/>
        <w:t>0</w:t>
        <w:tab/>
        <w:t>K.QIANTLSGTPFAPLEEQVR.R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15</w:t>
        <w:tab/>
        <w:t>–</w:t>
        <w:tab/>
        <w:t>134</w:t>
        <w:tab/>
        <w:t xml:space="preserve"> 2227.2822</w:t>
        <w:tab/>
        <w:t xml:space="preserve"> 2226.2750</w:t>
        <w:tab/>
        <w:t xml:space="preserve"> 2226.1757</w:t>
        <w:tab/>
        <w:t xml:space="preserve"> 44.6</w:t>
        <w:tab/>
        <w:t>1</w:t>
        <w:tab/>
        <w:t>K.QIANTLSGTPFAPLEEQVRR.N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155</w:t>
        <w:tab/>
        <w:t>–</w:t>
        <w:tab/>
        <w:t>179</w:t>
        <w:tab/>
        <w:t xml:space="preserve"> 2656.2510</w:t>
        <w:tab/>
        <w:t xml:space="preserve"> 2655.2437</w:t>
        <w:tab/>
        <w:t xml:space="preserve"> 2655.2147</w:t>
        <w:tab/>
        <w:t xml:space="preserve"> 10.9</w:t>
        <w:tab/>
        <w:t>1</w:t>
        <w:tab/>
        <w:t>R.SSTTPEPEPDATAEAPKDSNIDDLR.Q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rStyle w:val="HTMLTypewriter"/>
          <w:rFonts w:ascii="Times New Roman" w:hAnsi="Times New Roman" w:cs="Times New Roman"/>
          <w:lang w:val="en-US"/>
        </w:rPr>
      </w:pPr>
      <w:r>
        <w:rPr>
          <w:sz w:val="20"/>
          <w:szCs w:val="20"/>
          <w:lang w:val="en-US"/>
        </w:rPr>
        <w:t>Spot ID: 114**</w:t>
      </w:r>
    </w:p>
    <w:p>
      <w:pPr>
        <w:pStyle w:val="Normal"/>
        <w:rPr>
          <w:rStyle w:val="HTMLTypewriter"/>
          <w:rFonts w:ascii="Times New Roman" w:hAnsi="Times New Roman" w:cs="Times New Roman"/>
          <w:lang w:val="en-US"/>
        </w:rPr>
      </w:pPr>
      <w:r>
        <w:rPr>
          <w:b/>
          <w:sz w:val="20"/>
          <w:szCs w:val="20"/>
          <w:lang w:val="en-US"/>
        </w:rPr>
        <w:t>Hypothetical protein Blr0227</w:t>
      </w:r>
      <w:r>
        <w:rPr>
          <w:rStyle w:val="Heading1Char"/>
          <w:rFonts w:cs="Times New Roman"/>
          <w:b w:val="false"/>
          <w:sz w:val="20"/>
          <w:szCs w:val="20"/>
          <w:lang w:val="en-US"/>
        </w:rPr>
        <w:t xml:space="preserve"> </w:t>
      </w:r>
      <w:r>
        <w:rPr>
          <w:rStyle w:val="HTMLTypewriter"/>
          <w:rFonts w:cs="Times New Roman"/>
          <w:b/>
          <w:lang w:val="en-US"/>
        </w:rPr>
        <w:t>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</w:t>
      </w:r>
      <w:r>
        <w:rPr>
          <w:rStyle w:val="HTMLTypewriter"/>
          <w:rFonts w:cs="Times New Roman"/>
          <w:lang w:val="en-US"/>
        </w:rPr>
        <w:t xml:space="preserve">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22619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136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  <w:r>
        <w:rPr>
          <w:sz w:val="20"/>
          <w:szCs w:val="20"/>
          <w:lang w:val="en-US"/>
        </w:rPr>
        <w:t xml:space="preserve">  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>Protein sequence coverage</w:t>
      </w:r>
      <w:r>
        <w:rPr>
          <w:rFonts w:cs="Times New Roman" w:ascii="Times New Roman" w:hAnsi="Times New Roman"/>
          <w:lang w:val="en-US"/>
        </w:rPr>
        <w:t xml:space="preserve">: 7% </w:t>
      </w:r>
      <w:r>
        <w:rPr>
          <w:rFonts w:cs="Times New Roman" w:ascii="Times New Roman" w:hAnsi="Times New Roman"/>
          <w:b/>
          <w:bCs/>
          <w:lang w:val="en-US"/>
        </w:rPr>
        <w:t>Monoisotopic mass of neutral peptide Mr(calc):</w:t>
      </w:r>
      <w:r>
        <w:rPr>
          <w:rFonts w:cs="Times New Roman" w:ascii="Times New Roman" w:hAnsi="Times New Roman"/>
          <w:lang w:val="en-US"/>
        </w:rPr>
        <w:t xml:space="preserve"> 1779.8890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51/275 fragment ions using 30 most intense peaks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Start</w:t>
        <w:tab/>
        <w:t>–          End       Observed          Mr(expt)</w:t>
        <w:tab/>
        <w:t xml:space="preserve">  Mr(calc)</w:t>
        <w:tab/>
        <w:t xml:space="preserve">     ppm </w:t>
        <w:tab/>
        <w:t>M</w:t>
        <w:tab/>
        <w:t>Peptide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  <w:t>97</w:t>
        <w:tab/>
        <w:t>–           111       1780.9298        1779.9225</w:t>
        <w:tab/>
        <w:t xml:space="preserve"> 1779.8890</w:t>
        <w:tab/>
        <w:t xml:space="preserve">     18.8</w:t>
        <w:tab/>
        <w:t>0</w:t>
        <w:tab/>
        <w:t>K.YLEQSIATLTQEQEK.F</w:t>
      </w:r>
    </w:p>
    <w:p>
      <w:pPr>
        <w:pStyle w:val="Normal"/>
        <w:rPr>
          <w:b/>
          <w:b/>
          <w:sz w:val="20"/>
          <w:szCs w:val="20"/>
          <w:lang w:val="en-US" w:eastAsia="pt-BR"/>
        </w:rPr>
      </w:pPr>
      <w:r>
        <w:rPr>
          <w:b/>
          <w:sz w:val="20"/>
          <w:szCs w:val="20"/>
          <w:lang w:val="en-US" w:eastAsia="pt-BR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pot ID: 115**</w:t>
      </w:r>
    </w:p>
    <w:p>
      <w:pPr>
        <w:pStyle w:val="Normal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Hypothetical protein Blr7436 </w:t>
      </w:r>
      <w:r>
        <w:rPr>
          <w:rStyle w:val="HTMLTypewriter"/>
          <w:rFonts w:cs="Times New Roman"/>
          <w:b/>
          <w:lang w:val="en-US"/>
        </w:rPr>
        <w:t>[</w:t>
      </w:r>
      <w:r>
        <w:rPr>
          <w:rStyle w:val="HTMLTypewriter"/>
          <w:rFonts w:cs="Times New Roman"/>
          <w:b/>
          <w:i/>
          <w:lang w:val="en-US"/>
        </w:rPr>
        <w:t>Bradyrhizobium japonicum</w:t>
      </w:r>
      <w:r>
        <w:rPr>
          <w:rStyle w:val="HTMLTypewriter"/>
          <w:rFonts w:cs="Times New Roman"/>
          <w:b/>
          <w:lang w:val="en-US"/>
        </w:rPr>
        <w:t xml:space="preserve"> USDA 110]</w:t>
      </w:r>
      <w:r>
        <w:rPr>
          <w:rStyle w:val="HTMLTypewriter"/>
          <w:rFonts w:cs="Times New Roman"/>
          <w:lang w:val="en-US"/>
        </w:rPr>
        <w:t xml:space="preserve"> </w:t>
      </w:r>
      <w:r>
        <w:rPr>
          <w:rStyle w:val="HTMLTypewriter"/>
          <w:rFonts w:cs="Times New Roman"/>
          <w:b/>
          <w:bCs/>
          <w:lang w:val="en-US"/>
        </w:rPr>
        <w:t>Mass:</w:t>
      </w:r>
      <w:r>
        <w:rPr>
          <w:rStyle w:val="HTMLTypewriter"/>
          <w:rFonts w:cs="Times New Roman"/>
          <w:lang w:val="en-US"/>
        </w:rPr>
        <w:t> 15290    </w:t>
      </w:r>
      <w:r>
        <w:rPr>
          <w:rStyle w:val="HTMLTypewriter"/>
          <w:rFonts w:cs="Times New Roman"/>
          <w:b/>
          <w:bCs/>
          <w:lang w:val="en-US"/>
        </w:rPr>
        <w:t>Score:</w:t>
      </w:r>
      <w:r>
        <w:rPr>
          <w:rStyle w:val="HTMLTypewriter"/>
          <w:rFonts w:cs="Times New Roman"/>
          <w:lang w:val="en-US"/>
        </w:rPr>
        <w:t> 202    </w:t>
      </w:r>
      <w:r>
        <w:rPr>
          <w:rStyle w:val="HTMLTypewriter"/>
          <w:rFonts w:cs="Times New Roman"/>
          <w:b/>
          <w:bCs/>
          <w:lang w:val="en-US"/>
        </w:rPr>
        <w:t>Matches:</w:t>
      </w:r>
      <w:r>
        <w:rPr>
          <w:rStyle w:val="HTMLTypewriter"/>
          <w:rFonts w:cs="Times New Roman"/>
          <w:lang w:val="en-US"/>
        </w:rPr>
        <w:t> 1(1)  </w:t>
      </w:r>
      <w:r>
        <w:rPr>
          <w:rStyle w:val="HTMLTypewriter"/>
          <w:rFonts w:cs="Times New Roman"/>
          <w:b/>
          <w:bCs/>
          <w:lang w:val="en-US"/>
        </w:rPr>
        <w:t>Sequences:</w:t>
      </w:r>
      <w:r>
        <w:rPr>
          <w:rStyle w:val="HTMLTypewriter"/>
          <w:rFonts w:cs="Times New Roman"/>
          <w:lang w:val="en-US"/>
        </w:rPr>
        <w:t> 1(1)</w:t>
      </w:r>
      <w:r>
        <w:rPr>
          <w:sz w:val="20"/>
          <w:szCs w:val="20"/>
          <w:lang w:val="en-US"/>
        </w:rPr>
        <w:t xml:space="preserve">  </w:t>
      </w:r>
    </w:p>
    <w:p>
      <w:pPr>
        <w:pStyle w:val="HTMLPreformatted"/>
        <w:shd w:fill="FFFFFF" w:val="clear"/>
        <w:rPr/>
      </w:pPr>
      <w:r>
        <w:rPr>
          <w:rFonts w:cs="Times New Roman" w:ascii="Times New Roman" w:hAnsi="Times New Roman"/>
          <w:b/>
          <w:lang w:val="en-US"/>
        </w:rPr>
        <w:t>Protein sequence coverage:</w:t>
      </w:r>
      <w:r>
        <w:rPr>
          <w:rFonts w:cs="Times New Roman" w:ascii="Times New Roman" w:hAnsi="Times New Roman"/>
          <w:lang w:val="en-US"/>
        </w:rPr>
        <w:t xml:space="preserve"> 17%</w:t>
      </w:r>
      <w:r>
        <w:rPr>
          <w:rFonts w:cs="Times New Roman" w:ascii="Times New Roman" w:hAnsi="Times New Roman"/>
          <w:b/>
          <w:bCs/>
          <w:lang w:val="en-US"/>
        </w:rPr>
        <w:t xml:space="preserve">  Monoisotopic mass of neutral peptide Mr(calc):</w:t>
      </w:r>
      <w:r>
        <w:rPr>
          <w:rFonts w:cs="Times New Roman" w:ascii="Times New Roman" w:hAnsi="Times New Roman"/>
          <w:lang w:val="en-US"/>
        </w:rPr>
        <w:t xml:space="preserve"> 2535.2188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 xml:space="preserve">Fixed modifications: </w:t>
      </w:r>
      <w:r>
        <w:rPr>
          <w:sz w:val="20"/>
          <w:szCs w:val="20"/>
          <w:lang w:val="en-US" w:eastAsia="pt-BR"/>
        </w:rPr>
        <w:t xml:space="preserve">Carbamidomethyl (C) 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b/>
          <w:bCs/>
          <w:sz w:val="20"/>
          <w:szCs w:val="20"/>
          <w:lang w:val="en-US" w:eastAsia="pt-BR"/>
        </w:rPr>
        <w:t>Matches :</w:t>
      </w:r>
      <w:r>
        <w:rPr>
          <w:sz w:val="20"/>
          <w:szCs w:val="20"/>
          <w:lang w:val="en-US" w:eastAsia="pt-BR"/>
        </w:rPr>
        <w:t xml:space="preserve"> 67/483 fragment ions using 52 most intense peaks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tart</w:t>
        <w:tab/>
        <w:t>–      End       Observed</w:t>
        <w:tab/>
        <w:t xml:space="preserve">  Mr(expt)</w:t>
        <w:tab/>
        <w:t xml:space="preserve">  Mr(calc)</w:t>
        <w:tab/>
        <w:t xml:space="preserve">  ppm </w:t>
        <w:tab/>
        <w:t>M</w:t>
        <w:tab/>
        <w:t>Peptid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9</w:t>
        <w:tab/>
        <w:t>–        32</w:t>
        <w:tab/>
        <w:t xml:space="preserve">        2536.0244</w:t>
        <w:tab/>
        <w:t xml:space="preserve"> 2535.0171</w:t>
        <w:tab/>
        <w:t xml:space="preserve"> 2535.2188</w:t>
        <w:tab/>
        <w:t xml:space="preserve"> -79.5</w:t>
        <w:tab/>
        <w:t xml:space="preserve"> 0</w:t>
        <w:tab/>
        <w:t>K.TETTETETVDSNLAAVTEVEAGIR.D</w:t>
      </w:r>
    </w:p>
    <w:p>
      <w:pPr>
        <w:pStyle w:val="Normal"/>
        <w:rPr>
          <w:rStyle w:val="HTMLTypewriter"/>
          <w:rFonts w:ascii="Times New Roman" w:hAnsi="Times New Roman" w:cs="Times New Roman"/>
          <w:b/>
          <w:b/>
          <w:lang w:val="en-US"/>
        </w:rPr>
      </w:pPr>
      <w:r>
        <w:rPr>
          <w:rFonts w:cs="Times New Roman"/>
          <w:b/>
          <w:sz w:val="20"/>
          <w:szCs w:val="20"/>
          <w:lang w:val="en-US"/>
        </w:rPr>
      </w:r>
    </w:p>
    <w:p>
      <w:pPr>
        <w:pStyle w:val="Normal"/>
        <w:rPr>
          <w:rStyle w:val="HTMLTypewriter"/>
          <w:rFonts w:ascii="Times New Roman" w:hAnsi="Times New Roman" w:cs="Times New Roman"/>
          <w:b/>
          <w:b/>
          <w:lang w:val="en-US"/>
        </w:rPr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  <w:lang w:val="en-US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Heading3Char">
    <w:name w:val="Heading 3 Char"/>
    <w:qFormat/>
    <w:rPr>
      <w:b/>
      <w:bCs/>
      <w:sz w:val="27"/>
      <w:szCs w:val="27"/>
    </w:rPr>
  </w:style>
  <w:style w:type="character" w:styleId="Abbr">
    <w:name w:val="abbr"/>
    <w:basedOn w:val="DefaultParagraphFont"/>
    <w:qFormat/>
    <w:rPr/>
  </w:style>
  <w:style w:type="character" w:styleId="Plainprettyrank">
    <w:name w:val="plain-pretty-rank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s-ES"/>
    </w:rPr>
  </w:style>
  <w:style w:type="character" w:styleId="HeaderChar">
    <w:name w:val="Header Char"/>
    <w:qFormat/>
    <w:rPr>
      <w:sz w:val="24"/>
      <w:szCs w:val="24"/>
      <w:lang w:val="es-ES"/>
    </w:rPr>
  </w:style>
  <w:style w:type="character" w:styleId="FooterChar">
    <w:name w:val="Footer Char"/>
    <w:qFormat/>
    <w:rPr>
      <w:sz w:val="24"/>
      <w:szCs w:val="24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5T01:57:00Z</dcterms:created>
  <dc:creator>PC</dc:creator>
  <dc:description/>
  <cp:keywords/>
  <dc:language>en-US</dc:language>
  <cp:lastModifiedBy>parbon</cp:lastModifiedBy>
  <dcterms:modified xsi:type="dcterms:W3CDTF">2014-07-26T07:57:00Z</dcterms:modified>
  <cp:revision>3</cp:revision>
  <dc:subject/>
  <dc:title/>
</cp:coreProperties>
</file>